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EDCED" w14:textId="4DB15057" w:rsidR="00841E52" w:rsidRDefault="00A66F39" w:rsidP="005302A7">
      <w:pPr>
        <w:spacing w:after="0" w:line="240" w:lineRule="auto"/>
      </w:pPr>
      <w:r>
        <w:rPr>
          <w:noProof/>
        </w:rPr>
        <w:drawing>
          <wp:inline distT="0" distB="0" distL="0" distR="0" wp14:anchorId="57070394" wp14:editId="74060CDF">
            <wp:extent cx="3236976" cy="5940803"/>
            <wp:effectExtent l="0" t="0" r="1905" b="3175"/>
            <wp:docPr id="1134221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976" cy="5940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43D0A" w14:textId="53317D27" w:rsidR="007C482E" w:rsidRPr="001D260C" w:rsidRDefault="007C482E" w:rsidP="005302A7">
      <w:pPr>
        <w:spacing w:after="0" w:line="240" w:lineRule="auto"/>
        <w:rPr>
          <w:b/>
          <w:bCs/>
          <w:sz w:val="24"/>
          <w:szCs w:val="24"/>
        </w:rPr>
      </w:pPr>
      <w:r w:rsidRPr="001D260C">
        <w:rPr>
          <w:b/>
          <w:bCs/>
          <w:sz w:val="24"/>
          <w:szCs w:val="24"/>
        </w:rPr>
        <w:t>Figure S1</w:t>
      </w:r>
      <w:r w:rsidR="001D260C">
        <w:rPr>
          <w:b/>
          <w:bCs/>
          <w:sz w:val="24"/>
          <w:szCs w:val="24"/>
        </w:rPr>
        <w:t>.</w:t>
      </w:r>
      <w:r w:rsidRPr="001D260C">
        <w:rPr>
          <w:b/>
          <w:bCs/>
          <w:sz w:val="24"/>
          <w:szCs w:val="24"/>
        </w:rPr>
        <w:t xml:space="preserve"> Vessel pattern masking</w:t>
      </w:r>
      <w:r w:rsidR="00BC4420">
        <w:rPr>
          <w:b/>
          <w:bCs/>
          <w:sz w:val="24"/>
          <w:szCs w:val="24"/>
        </w:rPr>
        <w:t>.</w:t>
      </w:r>
    </w:p>
    <w:p w14:paraId="513BA35A" w14:textId="6437F8A6" w:rsidR="001D260C" w:rsidRDefault="007C482E" w:rsidP="005302A7">
      <w:pPr>
        <w:spacing w:after="0" w:line="240" w:lineRule="auto"/>
        <w:rPr>
          <w:sz w:val="24"/>
          <w:szCs w:val="24"/>
        </w:rPr>
      </w:pPr>
      <w:r w:rsidRPr="001D260C">
        <w:rPr>
          <w:sz w:val="24"/>
          <w:szCs w:val="24"/>
        </w:rPr>
        <w:t>(a) averaged raw images taken under blue</w:t>
      </w:r>
      <w:r w:rsidR="00D86FC0">
        <w:rPr>
          <w:sz w:val="24"/>
          <w:szCs w:val="24"/>
        </w:rPr>
        <w:t>-</w:t>
      </w:r>
      <w:r w:rsidRPr="001D260C">
        <w:rPr>
          <w:sz w:val="24"/>
          <w:szCs w:val="24"/>
        </w:rPr>
        <w:t>, green</w:t>
      </w:r>
      <w:r w:rsidR="00D86FC0">
        <w:rPr>
          <w:sz w:val="24"/>
          <w:szCs w:val="24"/>
        </w:rPr>
        <w:t>-</w:t>
      </w:r>
      <w:r w:rsidRPr="001D260C">
        <w:rPr>
          <w:sz w:val="24"/>
          <w:szCs w:val="24"/>
        </w:rPr>
        <w:t>, and red</w:t>
      </w:r>
      <w:r w:rsidR="00C84E15">
        <w:rPr>
          <w:sz w:val="24"/>
          <w:szCs w:val="24"/>
        </w:rPr>
        <w:t>-</w:t>
      </w:r>
      <w:r w:rsidRPr="001D260C">
        <w:rPr>
          <w:sz w:val="24"/>
          <w:szCs w:val="24"/>
        </w:rPr>
        <w:t>light illuminations. (b) hysteresis thresholding with two different intensity levels</w:t>
      </w:r>
      <w:r w:rsidR="00F718FB" w:rsidRPr="001D260C">
        <w:rPr>
          <w:sz w:val="24"/>
          <w:szCs w:val="24"/>
        </w:rPr>
        <w:t xml:space="preserve"> for effective extraction of connecting regions</w:t>
      </w:r>
      <w:r w:rsidRPr="001D260C">
        <w:rPr>
          <w:sz w:val="24"/>
          <w:szCs w:val="24"/>
        </w:rPr>
        <w:t xml:space="preserve">. </w:t>
      </w:r>
      <w:r w:rsidR="007D628F" w:rsidRPr="001D260C">
        <w:rPr>
          <w:sz w:val="24"/>
          <w:szCs w:val="24"/>
        </w:rPr>
        <w:t xml:space="preserve">(i) </w:t>
      </w:r>
      <w:r w:rsidR="00703B1E" w:rsidRPr="001D260C">
        <w:rPr>
          <w:sz w:val="24"/>
          <w:szCs w:val="24"/>
        </w:rPr>
        <w:t>regions</w:t>
      </w:r>
      <w:r w:rsidR="007D628F" w:rsidRPr="001D260C">
        <w:rPr>
          <w:sz w:val="24"/>
          <w:szCs w:val="24"/>
        </w:rPr>
        <w:t xml:space="preserve"> darker than mean-</w:t>
      </w:r>
      <w:r w:rsidR="00F718FB" w:rsidRPr="001D260C">
        <w:rPr>
          <w:sz w:val="24"/>
          <w:szCs w:val="24"/>
        </w:rPr>
        <w:t>1</w:t>
      </w:r>
      <w:r w:rsidR="007D628F" w:rsidRPr="001D260C">
        <w:rPr>
          <w:sz w:val="24"/>
          <w:szCs w:val="24"/>
        </w:rPr>
        <w:t>SD</w:t>
      </w:r>
      <w:r w:rsidR="00F718FB" w:rsidRPr="001D260C">
        <w:rPr>
          <w:sz w:val="24"/>
          <w:szCs w:val="24"/>
        </w:rPr>
        <w:t xml:space="preserve">, (ii) </w:t>
      </w:r>
      <w:r w:rsidR="00703B1E" w:rsidRPr="001D260C">
        <w:rPr>
          <w:sz w:val="24"/>
          <w:szCs w:val="24"/>
        </w:rPr>
        <w:t xml:space="preserve">regions darker than mean-0.5SD, brighter than mean-1SD, connecting with (i), (iii) regions darker than mean-0.5SD, brighter than mean-1SD, separating from (i), (iv) regions brighter than mean-0.5SD. </w:t>
      </w:r>
      <w:r w:rsidR="00BE10A2" w:rsidRPr="001D260C">
        <w:rPr>
          <w:sz w:val="24"/>
          <w:szCs w:val="24"/>
        </w:rPr>
        <w:t xml:space="preserve">Regions </w:t>
      </w:r>
      <w:r w:rsidR="005048E2">
        <w:rPr>
          <w:sz w:val="24"/>
          <w:szCs w:val="24"/>
        </w:rPr>
        <w:t>(</w:t>
      </w:r>
      <w:r w:rsidR="00170F84" w:rsidRPr="001D260C">
        <w:rPr>
          <w:sz w:val="24"/>
          <w:szCs w:val="24"/>
        </w:rPr>
        <w:t>i</w:t>
      </w:r>
      <w:r w:rsidR="005048E2">
        <w:rPr>
          <w:sz w:val="24"/>
          <w:szCs w:val="24"/>
        </w:rPr>
        <w:t>)</w:t>
      </w:r>
      <w:r w:rsidR="00BE10A2" w:rsidRPr="001D260C">
        <w:rPr>
          <w:sz w:val="24"/>
          <w:szCs w:val="24"/>
        </w:rPr>
        <w:t xml:space="preserve"> and </w:t>
      </w:r>
      <w:r w:rsidR="005048E2">
        <w:rPr>
          <w:sz w:val="24"/>
          <w:szCs w:val="24"/>
        </w:rPr>
        <w:t>(</w:t>
      </w:r>
      <w:r w:rsidR="00BE10A2" w:rsidRPr="001D260C">
        <w:rPr>
          <w:sz w:val="24"/>
          <w:szCs w:val="24"/>
        </w:rPr>
        <w:t>ii</w:t>
      </w:r>
      <w:r w:rsidR="005048E2">
        <w:rPr>
          <w:sz w:val="24"/>
          <w:szCs w:val="24"/>
        </w:rPr>
        <w:t>)</w:t>
      </w:r>
      <w:r w:rsidR="00BE10A2" w:rsidRPr="001D260C">
        <w:rPr>
          <w:sz w:val="24"/>
          <w:szCs w:val="24"/>
        </w:rPr>
        <w:t xml:space="preserve"> are defined as </w:t>
      </w:r>
      <w:r w:rsidR="007C2850" w:rsidRPr="001D260C">
        <w:rPr>
          <w:sz w:val="24"/>
          <w:szCs w:val="24"/>
        </w:rPr>
        <w:t>vessel patterns</w:t>
      </w:r>
      <w:r w:rsidR="00170F84" w:rsidRPr="001D260C">
        <w:rPr>
          <w:sz w:val="24"/>
          <w:szCs w:val="24"/>
        </w:rPr>
        <w:t xml:space="preserve"> and poorly illuminated </w:t>
      </w:r>
      <w:r w:rsidR="009E70B4">
        <w:rPr>
          <w:sz w:val="24"/>
          <w:szCs w:val="24"/>
        </w:rPr>
        <w:t>locations</w:t>
      </w:r>
      <w:r w:rsidR="00170F84" w:rsidRPr="001D260C">
        <w:rPr>
          <w:sz w:val="24"/>
          <w:szCs w:val="24"/>
        </w:rPr>
        <w:t xml:space="preserve"> like probe shank and edges of </w:t>
      </w:r>
      <w:r w:rsidR="009E70B4">
        <w:rPr>
          <w:sz w:val="24"/>
          <w:szCs w:val="24"/>
        </w:rPr>
        <w:t xml:space="preserve">an </w:t>
      </w:r>
      <w:r w:rsidR="00170F84" w:rsidRPr="001D260C">
        <w:rPr>
          <w:sz w:val="24"/>
          <w:szCs w:val="24"/>
        </w:rPr>
        <w:t>image, and excluded from further analyses.</w:t>
      </w:r>
    </w:p>
    <w:p w14:paraId="46ED6012" w14:textId="77777777" w:rsidR="001D260C" w:rsidRDefault="001D260C" w:rsidP="005302A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76AFFF2" w14:textId="114F145B" w:rsidR="00066377" w:rsidRDefault="00F1033D" w:rsidP="005302A7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0E0B868" wp14:editId="28A06E75">
            <wp:extent cx="3243580" cy="1923415"/>
            <wp:effectExtent l="0" t="0" r="0" b="635"/>
            <wp:docPr id="3747543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3580" cy="192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0AF86" w14:textId="5809B11F" w:rsidR="001305F5" w:rsidRPr="001305F5" w:rsidRDefault="001305F5" w:rsidP="005302A7">
      <w:pPr>
        <w:spacing w:after="0" w:line="240" w:lineRule="auto"/>
        <w:rPr>
          <w:b/>
          <w:bCs/>
          <w:sz w:val="24"/>
          <w:szCs w:val="24"/>
        </w:rPr>
      </w:pPr>
      <w:r w:rsidRPr="001305F5">
        <w:rPr>
          <w:b/>
          <w:bCs/>
          <w:sz w:val="24"/>
          <w:szCs w:val="24"/>
        </w:rPr>
        <w:t>Figure S2. Hemodynamic correction of Ca</w:t>
      </w:r>
      <w:r w:rsidRPr="001305F5">
        <w:rPr>
          <w:b/>
          <w:bCs/>
          <w:sz w:val="24"/>
          <w:szCs w:val="24"/>
          <w:vertAlign w:val="superscript"/>
        </w:rPr>
        <w:t>2+</w:t>
      </w:r>
      <w:r w:rsidRPr="001305F5">
        <w:rPr>
          <w:b/>
          <w:bCs/>
          <w:sz w:val="24"/>
          <w:szCs w:val="24"/>
        </w:rPr>
        <w:t xml:space="preserve"> signals</w:t>
      </w:r>
    </w:p>
    <w:p w14:paraId="09190961" w14:textId="053EFF4B" w:rsidR="001305F5" w:rsidRDefault="001305F5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(a) </w:t>
      </w:r>
      <w:r w:rsidRPr="001305F5">
        <w:rPr>
          <w:sz w:val="24"/>
          <w:szCs w:val="24"/>
        </w:rPr>
        <w:t xml:space="preserve">Comparison of </w:t>
      </w:r>
      <w:r w:rsidR="005D1BB9">
        <w:rPr>
          <w:sz w:val="24"/>
          <w:szCs w:val="24"/>
        </w:rPr>
        <w:t>depression</w:t>
      </w:r>
      <w:r w:rsidRPr="001305F5">
        <w:rPr>
          <w:sz w:val="24"/>
          <w:szCs w:val="24"/>
        </w:rPr>
        <w:t xml:space="preserve"> magnitudes between uncorrected and corrected Ca</w:t>
      </w:r>
      <w:r w:rsidR="00F1033D" w:rsidRPr="00F1033D">
        <w:rPr>
          <w:sz w:val="24"/>
          <w:szCs w:val="24"/>
          <w:vertAlign w:val="superscript"/>
        </w:rPr>
        <w:t>2+</w:t>
      </w:r>
      <w:r w:rsidRPr="001305F5">
        <w:rPr>
          <w:sz w:val="24"/>
          <w:szCs w:val="24"/>
        </w:rPr>
        <w:t xml:space="preserve"> signals</w:t>
      </w:r>
      <w:r w:rsidR="00F1033D">
        <w:rPr>
          <w:sz w:val="24"/>
          <w:szCs w:val="24"/>
        </w:rPr>
        <w:t xml:space="preserve"> (paired t-test, </w:t>
      </w:r>
      <w:r w:rsidR="00F1033D" w:rsidRPr="00F1033D">
        <w:rPr>
          <w:i/>
          <w:iCs/>
          <w:sz w:val="24"/>
          <w:szCs w:val="24"/>
        </w:rPr>
        <w:t>t</w:t>
      </w:r>
      <w:r w:rsidR="00F1033D">
        <w:rPr>
          <w:sz w:val="24"/>
          <w:szCs w:val="24"/>
        </w:rPr>
        <w:t xml:space="preserve"> = 1.75, </w:t>
      </w:r>
      <w:r w:rsidR="00F1033D" w:rsidRPr="00F1033D">
        <w:rPr>
          <w:i/>
          <w:iCs/>
          <w:sz w:val="24"/>
          <w:szCs w:val="24"/>
        </w:rPr>
        <w:t>p</w:t>
      </w:r>
      <w:r w:rsidR="00F1033D">
        <w:rPr>
          <w:sz w:val="24"/>
          <w:szCs w:val="24"/>
        </w:rPr>
        <w:t xml:space="preserve"> = 0.12). (b) Comparison of </w:t>
      </w:r>
      <w:r w:rsidR="005D1BB9">
        <w:rPr>
          <w:sz w:val="24"/>
          <w:szCs w:val="24"/>
        </w:rPr>
        <w:t>depression</w:t>
      </w:r>
      <w:r w:rsidR="00F1033D">
        <w:rPr>
          <w:sz w:val="24"/>
          <w:szCs w:val="24"/>
        </w:rPr>
        <w:t xml:space="preserve"> magnitudes between uncorrected Ca</w:t>
      </w:r>
      <w:r w:rsidR="00F1033D" w:rsidRPr="00F1033D">
        <w:rPr>
          <w:sz w:val="24"/>
          <w:szCs w:val="24"/>
          <w:vertAlign w:val="superscript"/>
        </w:rPr>
        <w:t>2+</w:t>
      </w:r>
      <w:r w:rsidR="00F1033D">
        <w:rPr>
          <w:sz w:val="24"/>
          <w:szCs w:val="24"/>
        </w:rPr>
        <w:t xml:space="preserve"> and green signals (</w:t>
      </w:r>
      <w:r w:rsidR="00F1033D" w:rsidRPr="00F1033D">
        <w:rPr>
          <w:i/>
          <w:iCs/>
          <w:sz w:val="24"/>
          <w:szCs w:val="24"/>
        </w:rPr>
        <w:t>t</w:t>
      </w:r>
      <w:r w:rsidR="00F1033D">
        <w:rPr>
          <w:sz w:val="24"/>
          <w:szCs w:val="24"/>
        </w:rPr>
        <w:t xml:space="preserve"> = 3.00, </w:t>
      </w:r>
      <w:r w:rsidR="00F1033D" w:rsidRPr="00F1033D">
        <w:rPr>
          <w:i/>
          <w:iCs/>
          <w:sz w:val="24"/>
          <w:szCs w:val="24"/>
        </w:rPr>
        <w:t>p</w:t>
      </w:r>
      <w:r w:rsidR="00F1033D">
        <w:rPr>
          <w:sz w:val="24"/>
          <w:szCs w:val="24"/>
        </w:rPr>
        <w:t xml:space="preserve"> &lt; 0.05). </w:t>
      </w:r>
      <w:r w:rsidR="005D1BB9">
        <w:rPr>
          <w:sz w:val="24"/>
          <w:szCs w:val="24"/>
        </w:rPr>
        <w:t>Depression</w:t>
      </w:r>
      <w:r w:rsidR="00F1033D" w:rsidRPr="00F1033D">
        <w:rPr>
          <w:sz w:val="24"/>
          <w:szCs w:val="24"/>
        </w:rPr>
        <w:t xml:space="preserve"> period and area are derived from the results of corrected Ca</w:t>
      </w:r>
      <w:r w:rsidR="00EB1C85" w:rsidRPr="00CF29AB">
        <w:rPr>
          <w:sz w:val="24"/>
          <w:szCs w:val="24"/>
          <w:vertAlign w:val="superscript"/>
        </w:rPr>
        <w:t>2+</w:t>
      </w:r>
      <w:r w:rsidR="00F1033D" w:rsidRPr="00F1033D">
        <w:rPr>
          <w:sz w:val="24"/>
          <w:szCs w:val="24"/>
        </w:rPr>
        <w:t>. Uncorrected and corrected Ca</w:t>
      </w:r>
      <w:r w:rsidR="00EB1C85" w:rsidRPr="00CF29AB">
        <w:rPr>
          <w:sz w:val="24"/>
          <w:szCs w:val="24"/>
          <w:vertAlign w:val="superscript"/>
        </w:rPr>
        <w:t>2+</w:t>
      </w:r>
      <w:r w:rsidR="00F1033D" w:rsidRPr="00F1033D">
        <w:rPr>
          <w:sz w:val="24"/>
          <w:szCs w:val="24"/>
        </w:rPr>
        <w:t xml:space="preserve"> signals are shown in fluorescent change ratio (dF/F</w:t>
      </w:r>
      <w:r w:rsidR="00F1033D" w:rsidRPr="00F1033D">
        <w:rPr>
          <w:sz w:val="24"/>
          <w:szCs w:val="24"/>
          <w:vertAlign w:val="subscript"/>
        </w:rPr>
        <w:t>0</w:t>
      </w:r>
      <w:r w:rsidR="00F1033D" w:rsidRPr="00F1033D">
        <w:rPr>
          <w:sz w:val="24"/>
          <w:szCs w:val="24"/>
        </w:rPr>
        <w:t>). Green signal is shown in reflectance change ratio (</w:t>
      </w:r>
      <w:proofErr w:type="spellStart"/>
      <w:r w:rsidR="00F1033D" w:rsidRPr="00F1033D">
        <w:rPr>
          <w:sz w:val="24"/>
          <w:szCs w:val="24"/>
        </w:rPr>
        <w:t>dR</w:t>
      </w:r>
      <w:proofErr w:type="spellEnd"/>
      <w:r w:rsidR="00F1033D" w:rsidRPr="00F1033D">
        <w:rPr>
          <w:sz w:val="24"/>
          <w:szCs w:val="24"/>
        </w:rPr>
        <w:t>/R</w:t>
      </w:r>
      <w:r w:rsidR="00F1033D" w:rsidRPr="00F1033D">
        <w:rPr>
          <w:sz w:val="24"/>
          <w:szCs w:val="24"/>
          <w:vertAlign w:val="subscript"/>
        </w:rPr>
        <w:t>0</w:t>
      </w:r>
      <w:r w:rsidR="00F1033D" w:rsidRPr="00F1033D">
        <w:rPr>
          <w:sz w:val="24"/>
          <w:szCs w:val="24"/>
        </w:rPr>
        <w:t>).</w:t>
      </w:r>
      <w:r w:rsidR="00ED2403">
        <w:rPr>
          <w:sz w:val="24"/>
          <w:szCs w:val="24"/>
        </w:rPr>
        <w:t xml:space="preserve"> </w:t>
      </w:r>
      <w:r w:rsidR="00ED2403" w:rsidRPr="00ED2403">
        <w:rPr>
          <w:sz w:val="24"/>
          <w:szCs w:val="24"/>
        </w:rPr>
        <w:t xml:space="preserve">Although </w:t>
      </w:r>
      <w:r w:rsidR="00E1516E">
        <w:rPr>
          <w:sz w:val="24"/>
          <w:szCs w:val="24"/>
        </w:rPr>
        <w:t>depression</w:t>
      </w:r>
      <w:r w:rsidR="00ED2403" w:rsidRPr="00ED2403">
        <w:rPr>
          <w:sz w:val="24"/>
          <w:szCs w:val="24"/>
        </w:rPr>
        <w:t xml:space="preserve"> magnitude in corrected Ca</w:t>
      </w:r>
      <w:r w:rsidR="00EB1C85" w:rsidRPr="00CF29AB">
        <w:rPr>
          <w:sz w:val="24"/>
          <w:szCs w:val="24"/>
          <w:vertAlign w:val="superscript"/>
        </w:rPr>
        <w:t>2+</w:t>
      </w:r>
      <w:r w:rsidR="00ED2403" w:rsidRPr="00ED2403">
        <w:rPr>
          <w:sz w:val="24"/>
          <w:szCs w:val="24"/>
        </w:rPr>
        <w:t xml:space="preserve"> signal decreased compared to uncorrected Ca</w:t>
      </w:r>
      <w:r w:rsidR="00E6787E" w:rsidRPr="00CF29AB">
        <w:rPr>
          <w:sz w:val="24"/>
          <w:szCs w:val="24"/>
          <w:vertAlign w:val="superscript"/>
        </w:rPr>
        <w:t>2+</w:t>
      </w:r>
      <w:r w:rsidR="00ED2403" w:rsidRPr="00ED2403">
        <w:rPr>
          <w:sz w:val="24"/>
          <w:szCs w:val="24"/>
        </w:rPr>
        <w:t xml:space="preserve"> signal, it is still significantly greater than zero (one-sample t-test, </w:t>
      </w:r>
      <w:r w:rsidR="00ED2403" w:rsidRPr="00CF29AB">
        <w:rPr>
          <w:i/>
          <w:iCs/>
          <w:sz w:val="24"/>
          <w:szCs w:val="24"/>
        </w:rPr>
        <w:t>t</w:t>
      </w:r>
      <w:r w:rsidR="00ED2403" w:rsidRPr="00ED2403">
        <w:rPr>
          <w:sz w:val="24"/>
          <w:szCs w:val="24"/>
        </w:rPr>
        <w:t xml:space="preserve"> = 3.03, </w:t>
      </w:r>
      <w:r w:rsidR="00ED2403" w:rsidRPr="00CF29AB">
        <w:rPr>
          <w:i/>
          <w:iCs/>
          <w:sz w:val="24"/>
          <w:szCs w:val="24"/>
        </w:rPr>
        <w:t>p</w:t>
      </w:r>
      <w:r w:rsidR="00ED2403" w:rsidRPr="00ED2403">
        <w:rPr>
          <w:sz w:val="24"/>
          <w:szCs w:val="24"/>
        </w:rPr>
        <w:t xml:space="preserve"> &lt; 0.05). </w:t>
      </w:r>
    </w:p>
    <w:p w14:paraId="4D16D1B4" w14:textId="051E52E8" w:rsidR="00A93197" w:rsidRDefault="00A9319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5C00672" w14:textId="68723958" w:rsidR="005C2F55" w:rsidRDefault="00D04409" w:rsidP="005302A7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EB4AA04" wp14:editId="10B41ABB">
            <wp:extent cx="3238500" cy="548640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1D4A2E" w14:textId="456CFF84" w:rsidR="00E51BDD" w:rsidRPr="007F0315" w:rsidRDefault="00E51BDD" w:rsidP="005302A7">
      <w:pPr>
        <w:spacing w:after="0" w:line="240" w:lineRule="auto"/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t xml:space="preserve">Figure </w:t>
      </w:r>
      <w:r w:rsidR="0010446F" w:rsidRPr="615D0244">
        <w:rPr>
          <w:b/>
          <w:bCs/>
          <w:sz w:val="24"/>
          <w:szCs w:val="24"/>
        </w:rPr>
        <w:t>S</w:t>
      </w:r>
      <w:r w:rsidR="0010446F">
        <w:rPr>
          <w:b/>
          <w:bCs/>
          <w:sz w:val="24"/>
          <w:szCs w:val="24"/>
        </w:rPr>
        <w:t>3</w:t>
      </w:r>
      <w:r w:rsidRPr="615D0244">
        <w:rPr>
          <w:b/>
          <w:bCs/>
          <w:sz w:val="24"/>
          <w:szCs w:val="24"/>
        </w:rPr>
        <w:t xml:space="preserve">: </w:t>
      </w:r>
      <w:proofErr w:type="gramStart"/>
      <w:r w:rsidRPr="615D0244">
        <w:rPr>
          <w:b/>
          <w:bCs/>
          <w:sz w:val="24"/>
          <w:szCs w:val="24"/>
        </w:rPr>
        <w:t>Visually-evoked</w:t>
      </w:r>
      <w:proofErr w:type="gramEnd"/>
      <w:r w:rsidRPr="615D0244">
        <w:rPr>
          <w:b/>
          <w:bCs/>
          <w:sz w:val="24"/>
          <w:szCs w:val="24"/>
        </w:rPr>
        <w:t xml:space="preserve"> </w:t>
      </w:r>
      <w:r w:rsidR="00476578">
        <w:rPr>
          <w:b/>
          <w:bCs/>
          <w:sz w:val="24"/>
          <w:szCs w:val="24"/>
        </w:rPr>
        <w:t>response</w:t>
      </w:r>
      <w:r w:rsidR="00476578" w:rsidRPr="615D0244">
        <w:rPr>
          <w:b/>
          <w:bCs/>
          <w:sz w:val="24"/>
          <w:szCs w:val="24"/>
        </w:rPr>
        <w:t xml:space="preserve"> </w:t>
      </w:r>
      <w:r w:rsidRPr="615D0244">
        <w:rPr>
          <w:b/>
          <w:bCs/>
          <w:sz w:val="24"/>
          <w:szCs w:val="24"/>
        </w:rPr>
        <w:t>was suppressed around the inserted probes.</w:t>
      </w:r>
    </w:p>
    <w:p w14:paraId="7094F62B" w14:textId="467C65AA" w:rsidR="00434DE9" w:rsidRDefault="00E51BDD" w:rsidP="005302A7">
      <w:pPr>
        <w:spacing w:after="0" w:line="240" w:lineRule="auto"/>
        <w:rPr>
          <w:sz w:val="24"/>
          <w:szCs w:val="24"/>
        </w:rPr>
      </w:pPr>
      <w:r w:rsidRPr="615D0244">
        <w:rPr>
          <w:sz w:val="24"/>
          <w:szCs w:val="24"/>
        </w:rPr>
        <w:t>(</w:t>
      </w:r>
      <w:r w:rsidR="00AD57F1" w:rsidRPr="615D0244">
        <w:rPr>
          <w:sz w:val="24"/>
          <w:szCs w:val="24"/>
        </w:rPr>
        <w:t>a</w:t>
      </w:r>
      <w:r w:rsidRPr="615D0244">
        <w:rPr>
          <w:sz w:val="24"/>
          <w:szCs w:val="24"/>
        </w:rPr>
        <w:t>) Representative examples of XY-response map at the transient onset (</w:t>
      </w:r>
      <w:r w:rsidR="00AD57F1" w:rsidRPr="615D0244">
        <w:rPr>
          <w:sz w:val="24"/>
          <w:szCs w:val="24"/>
        </w:rPr>
        <w:t>0–2</w:t>
      </w:r>
      <w:r w:rsidR="00C84E15">
        <w:rPr>
          <w:sz w:val="24"/>
          <w:szCs w:val="24"/>
        </w:rPr>
        <w:t xml:space="preserve"> s,</w:t>
      </w:r>
      <w:r w:rsidR="00AD57F1" w:rsidRPr="615D0244">
        <w:rPr>
          <w:sz w:val="24"/>
          <w:szCs w:val="24"/>
        </w:rPr>
        <w:t xml:space="preserve"> during stimulation</w:t>
      </w:r>
      <w:r w:rsidRPr="615D0244">
        <w:rPr>
          <w:sz w:val="24"/>
          <w:szCs w:val="24"/>
        </w:rPr>
        <w:t>), sustained onset (</w:t>
      </w:r>
      <w:r w:rsidR="00AD57F1" w:rsidRPr="615D0244">
        <w:rPr>
          <w:sz w:val="24"/>
          <w:szCs w:val="24"/>
        </w:rPr>
        <w:t>2–10</w:t>
      </w:r>
      <w:r w:rsidR="00C84E15">
        <w:rPr>
          <w:sz w:val="24"/>
          <w:szCs w:val="24"/>
        </w:rPr>
        <w:t xml:space="preserve"> s,</w:t>
      </w:r>
      <w:r w:rsidR="00AD57F1" w:rsidRPr="615D0244">
        <w:rPr>
          <w:sz w:val="24"/>
          <w:szCs w:val="24"/>
        </w:rPr>
        <w:t xml:space="preserve"> during stimulation</w:t>
      </w:r>
      <w:r w:rsidRPr="615D0244">
        <w:rPr>
          <w:sz w:val="24"/>
          <w:szCs w:val="24"/>
        </w:rPr>
        <w:t>), transient offset (</w:t>
      </w:r>
      <w:r w:rsidR="00AD57F1" w:rsidRPr="615D0244">
        <w:rPr>
          <w:sz w:val="24"/>
          <w:szCs w:val="24"/>
        </w:rPr>
        <w:t>10–12, post-stimulation</w:t>
      </w:r>
      <w:r w:rsidRPr="615D0244">
        <w:rPr>
          <w:sz w:val="24"/>
          <w:szCs w:val="24"/>
        </w:rPr>
        <w:t>), and sustained offset (</w:t>
      </w:r>
      <w:r w:rsidR="00AD57F1" w:rsidRPr="615D0244">
        <w:rPr>
          <w:sz w:val="24"/>
          <w:szCs w:val="24"/>
        </w:rPr>
        <w:t>12–20</w:t>
      </w:r>
      <w:r w:rsidR="00C84E15">
        <w:rPr>
          <w:sz w:val="24"/>
          <w:szCs w:val="24"/>
        </w:rPr>
        <w:t xml:space="preserve"> s,</w:t>
      </w:r>
      <w:r w:rsidR="00AD57F1" w:rsidRPr="615D0244">
        <w:rPr>
          <w:sz w:val="24"/>
          <w:szCs w:val="24"/>
        </w:rPr>
        <w:t xml:space="preserve"> post-stimulation</w:t>
      </w:r>
      <w:r w:rsidRPr="615D0244">
        <w:rPr>
          <w:sz w:val="24"/>
          <w:szCs w:val="24"/>
        </w:rPr>
        <w:t>) periods of the visual stimulation train.</w:t>
      </w:r>
      <w:r w:rsidR="00357C79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>(</w:t>
      </w:r>
      <w:r w:rsidR="00A20379" w:rsidRPr="615D0244">
        <w:rPr>
          <w:sz w:val="24"/>
          <w:szCs w:val="24"/>
        </w:rPr>
        <w:t>b</w:t>
      </w:r>
      <w:r w:rsidRPr="615D0244">
        <w:rPr>
          <w:sz w:val="24"/>
          <w:szCs w:val="24"/>
        </w:rPr>
        <w:t xml:space="preserve">) Line profiles of the response around the probe (averaged over 300 </w:t>
      </w:r>
      <w:r w:rsidR="002467A0" w:rsidRPr="615D0244">
        <w:rPr>
          <w:sz w:val="24"/>
          <w:szCs w:val="24"/>
        </w:rPr>
        <w:t>µm</w:t>
      </w:r>
      <w:r w:rsidRPr="615D0244">
        <w:rPr>
          <w:sz w:val="24"/>
          <w:szCs w:val="24"/>
        </w:rPr>
        <w:t xml:space="preserve"> along the shank, vertical axis of dotted-line boxes in </w:t>
      </w:r>
      <w:r w:rsidR="00FB4E1F" w:rsidRPr="615D0244">
        <w:rPr>
          <w:sz w:val="24"/>
          <w:szCs w:val="24"/>
        </w:rPr>
        <w:t>a</w:t>
      </w:r>
      <w:r w:rsidRPr="615D0244">
        <w:rPr>
          <w:sz w:val="24"/>
          <w:szCs w:val="24"/>
        </w:rPr>
        <w:t>).</w:t>
      </w:r>
      <w:r w:rsidR="008D35CD" w:rsidRPr="615D0244">
        <w:rPr>
          <w:sz w:val="24"/>
          <w:szCs w:val="24"/>
        </w:rPr>
        <w:t xml:space="preserve"> Vertical solid lines indicate boundaries </w:t>
      </w:r>
      <w:r w:rsidR="004D4848" w:rsidRPr="615D0244">
        <w:rPr>
          <w:sz w:val="24"/>
          <w:szCs w:val="24"/>
        </w:rPr>
        <w:t xml:space="preserve">dividing </w:t>
      </w:r>
      <w:r w:rsidR="009122C7" w:rsidRPr="615D0244">
        <w:rPr>
          <w:sz w:val="24"/>
          <w:szCs w:val="24"/>
        </w:rPr>
        <w:t>“near” (</w:t>
      </w:r>
      <w:r w:rsidR="00D04409" w:rsidRPr="615D0244">
        <w:rPr>
          <w:sz w:val="24"/>
          <w:szCs w:val="24"/>
        </w:rPr>
        <w:t>27.5</w:t>
      </w:r>
      <w:r w:rsidR="009122C7" w:rsidRPr="615D0244">
        <w:rPr>
          <w:sz w:val="24"/>
          <w:szCs w:val="24"/>
        </w:rPr>
        <w:t>–150 µm)</w:t>
      </w:r>
      <w:r w:rsidR="00B51442" w:rsidRPr="615D0244">
        <w:rPr>
          <w:sz w:val="24"/>
          <w:szCs w:val="24"/>
        </w:rPr>
        <w:t xml:space="preserve"> and “far” (150–500 µm) locations from the stimulation channel center</w:t>
      </w:r>
      <w:r w:rsidR="006F45EA" w:rsidRPr="615D0244">
        <w:rPr>
          <w:sz w:val="24"/>
          <w:szCs w:val="24"/>
        </w:rPr>
        <w:t>.</w:t>
      </w:r>
      <w:r w:rsidR="0060641B" w:rsidRPr="615D0244">
        <w:rPr>
          <w:sz w:val="24"/>
          <w:szCs w:val="24"/>
        </w:rPr>
        <w:t xml:space="preserve"> Gray shaded area represents </w:t>
      </w:r>
      <w:r w:rsidR="00A7107C" w:rsidRPr="615D0244">
        <w:rPr>
          <w:sz w:val="24"/>
          <w:szCs w:val="24"/>
        </w:rPr>
        <w:t>the inserted probe shank (±</w:t>
      </w:r>
      <w:r w:rsidR="00D04409" w:rsidRPr="615D0244">
        <w:rPr>
          <w:sz w:val="24"/>
          <w:szCs w:val="24"/>
        </w:rPr>
        <w:t>27</w:t>
      </w:r>
      <w:r w:rsidR="00A7107C" w:rsidRPr="615D0244">
        <w:rPr>
          <w:sz w:val="24"/>
          <w:szCs w:val="24"/>
        </w:rPr>
        <w:t>.5 µm)</w:t>
      </w:r>
      <w:r w:rsidR="00661C44" w:rsidRPr="615D0244">
        <w:rPr>
          <w:sz w:val="24"/>
          <w:szCs w:val="24"/>
        </w:rPr>
        <w:t>.</w:t>
      </w:r>
      <w:r w:rsidR="001B210B" w:rsidRPr="615D0244">
        <w:rPr>
          <w:sz w:val="24"/>
          <w:szCs w:val="24"/>
        </w:rPr>
        <w:t xml:space="preserve"> Line colors correspond to the time points after the stimulation onset, shown in (a)</w:t>
      </w:r>
      <w:r w:rsidR="007B619F" w:rsidRPr="615D0244">
        <w:rPr>
          <w:sz w:val="24"/>
          <w:szCs w:val="24"/>
        </w:rPr>
        <w:t>.</w:t>
      </w:r>
      <w:r w:rsidR="0031015B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>(</w:t>
      </w:r>
      <w:r w:rsidR="00E12FFF" w:rsidRPr="615D0244">
        <w:rPr>
          <w:sz w:val="24"/>
          <w:szCs w:val="24"/>
        </w:rPr>
        <w:t>c</w:t>
      </w:r>
      <w:r w:rsidRPr="615D0244">
        <w:rPr>
          <w:sz w:val="24"/>
          <w:szCs w:val="24"/>
        </w:rPr>
        <w:t xml:space="preserve">) Population line profile (mean </w:t>
      </w:r>
      <w:r w:rsidR="00C80416" w:rsidRPr="615D0244">
        <w:rPr>
          <w:sz w:val="24"/>
          <w:szCs w:val="24"/>
        </w:rPr>
        <w:t>±</w:t>
      </w:r>
      <w:r w:rsidRPr="615D0244">
        <w:rPr>
          <w:sz w:val="24"/>
          <w:szCs w:val="24"/>
        </w:rPr>
        <w:t xml:space="preserve"> 1SD among the animals, </w:t>
      </w:r>
      <w:r w:rsidR="00C80416" w:rsidRPr="615D0244">
        <w:rPr>
          <w:sz w:val="24"/>
          <w:szCs w:val="24"/>
        </w:rPr>
        <w:t>n</w:t>
      </w:r>
      <w:r w:rsidRPr="615D0244">
        <w:rPr>
          <w:sz w:val="24"/>
          <w:szCs w:val="24"/>
        </w:rPr>
        <w:t xml:space="preserve"> = 5).</w:t>
      </w:r>
      <w:r w:rsidR="0031015B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>(</w:t>
      </w:r>
      <w:r w:rsidR="005804B3" w:rsidRPr="615D0244">
        <w:rPr>
          <w:sz w:val="24"/>
          <w:szCs w:val="24"/>
        </w:rPr>
        <w:t>d</w:t>
      </w:r>
      <w:r w:rsidRPr="615D0244">
        <w:rPr>
          <w:sz w:val="24"/>
          <w:szCs w:val="24"/>
        </w:rPr>
        <w:t xml:space="preserve">) Comparisons of the visual response magnitudes between </w:t>
      </w:r>
      <w:r w:rsidR="00C1723D" w:rsidRPr="615D0244">
        <w:rPr>
          <w:sz w:val="24"/>
          <w:szCs w:val="24"/>
        </w:rPr>
        <w:t xml:space="preserve">the </w:t>
      </w:r>
      <w:r w:rsidRPr="615D0244">
        <w:rPr>
          <w:sz w:val="24"/>
          <w:szCs w:val="24"/>
        </w:rPr>
        <w:t>near and far</w:t>
      </w:r>
      <w:r w:rsidR="00B0569F" w:rsidRPr="615D0244">
        <w:rPr>
          <w:sz w:val="24"/>
          <w:szCs w:val="24"/>
        </w:rPr>
        <w:t xml:space="preserve"> location</w:t>
      </w:r>
      <w:r w:rsidRPr="615D0244">
        <w:rPr>
          <w:sz w:val="24"/>
          <w:szCs w:val="24"/>
        </w:rPr>
        <w:t>s from the probe shank center. One-tailed paired t-test revealed significant response reductions in the near region at transient offset (10</w:t>
      </w:r>
      <w:r w:rsidR="00957D3F" w:rsidRPr="615D0244">
        <w:rPr>
          <w:sz w:val="24"/>
          <w:szCs w:val="24"/>
        </w:rPr>
        <w:t>–</w:t>
      </w:r>
      <w:r w:rsidRPr="615D0244">
        <w:rPr>
          <w:sz w:val="24"/>
          <w:szCs w:val="24"/>
        </w:rPr>
        <w:t>12</w:t>
      </w:r>
      <w:r w:rsidR="00C84E15">
        <w:rPr>
          <w:sz w:val="24"/>
          <w:szCs w:val="24"/>
        </w:rPr>
        <w:t xml:space="preserve"> s,</w:t>
      </w:r>
      <w:r w:rsidR="001424F1" w:rsidRPr="615D0244">
        <w:rPr>
          <w:sz w:val="24"/>
          <w:szCs w:val="24"/>
        </w:rPr>
        <w:t xml:space="preserve"> </w:t>
      </w:r>
      <w:r w:rsidR="001424F1" w:rsidRPr="00AF635E">
        <w:rPr>
          <w:i/>
          <w:iCs/>
          <w:sz w:val="24"/>
          <w:szCs w:val="24"/>
        </w:rPr>
        <w:t>t</w:t>
      </w:r>
      <w:r w:rsidR="001424F1" w:rsidRPr="615D0244">
        <w:rPr>
          <w:sz w:val="24"/>
          <w:szCs w:val="24"/>
        </w:rPr>
        <w:t xml:space="preserve"> = -2.</w:t>
      </w:r>
      <w:r w:rsidR="00517F13" w:rsidRPr="615D0244">
        <w:rPr>
          <w:sz w:val="24"/>
          <w:szCs w:val="24"/>
        </w:rPr>
        <w:t>66</w:t>
      </w:r>
      <w:r w:rsidR="001424F1" w:rsidRPr="615D0244">
        <w:rPr>
          <w:sz w:val="24"/>
          <w:szCs w:val="24"/>
        </w:rPr>
        <w:t xml:space="preserve">, </w:t>
      </w:r>
      <w:r w:rsidR="001424F1" w:rsidRPr="00AF635E">
        <w:rPr>
          <w:i/>
          <w:iCs/>
          <w:sz w:val="24"/>
          <w:szCs w:val="24"/>
        </w:rPr>
        <w:t>p</w:t>
      </w:r>
      <w:r w:rsidR="001424F1" w:rsidRPr="615D0244">
        <w:rPr>
          <w:sz w:val="24"/>
          <w:szCs w:val="24"/>
        </w:rPr>
        <w:t xml:space="preserve"> &lt; 0.05</w:t>
      </w:r>
      <w:r w:rsidRPr="615D0244">
        <w:rPr>
          <w:sz w:val="24"/>
          <w:szCs w:val="24"/>
        </w:rPr>
        <w:t>) periods.</w:t>
      </w:r>
      <w:r w:rsidR="009F3B05" w:rsidRPr="615D0244">
        <w:rPr>
          <w:sz w:val="24"/>
          <w:szCs w:val="24"/>
        </w:rPr>
        <w:t xml:space="preserve"> * </w:t>
      </w:r>
      <w:proofErr w:type="gramStart"/>
      <w:r w:rsidR="009F3B05" w:rsidRPr="615D0244">
        <w:rPr>
          <w:sz w:val="24"/>
          <w:szCs w:val="24"/>
        </w:rPr>
        <w:t>indicates</w:t>
      </w:r>
      <w:proofErr w:type="gramEnd"/>
      <w:r w:rsidR="009F3B05" w:rsidRPr="615D0244">
        <w:rPr>
          <w:sz w:val="24"/>
          <w:szCs w:val="24"/>
        </w:rPr>
        <w:t xml:space="preserve"> </w:t>
      </w:r>
      <w:r w:rsidR="009F3B05" w:rsidRPr="00AF635E">
        <w:rPr>
          <w:i/>
          <w:iCs/>
          <w:sz w:val="24"/>
          <w:szCs w:val="24"/>
        </w:rPr>
        <w:t>p</w:t>
      </w:r>
      <w:r w:rsidR="009F3B05" w:rsidRPr="615D0244">
        <w:rPr>
          <w:sz w:val="24"/>
          <w:szCs w:val="24"/>
        </w:rPr>
        <w:t xml:space="preserve"> &lt; 0.05.</w:t>
      </w:r>
    </w:p>
    <w:p w14:paraId="6D45E3F7" w14:textId="77777777" w:rsidR="00434DE9" w:rsidRDefault="00434DE9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660ADD6" w14:textId="5945C0B5" w:rsidR="000C1655" w:rsidRPr="0078770F" w:rsidRDefault="00EC797D" w:rsidP="005302A7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1CC0E13" wp14:editId="7A1F5F6A">
            <wp:extent cx="3240405" cy="4118610"/>
            <wp:effectExtent l="0" t="0" r="0" b="0"/>
            <wp:docPr id="2106200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9C88E" w14:textId="1FFFD113" w:rsidR="000C1655" w:rsidRPr="00EF53F4" w:rsidRDefault="000C1655" w:rsidP="005302A7">
      <w:pPr>
        <w:spacing w:after="0" w:line="240" w:lineRule="auto"/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t xml:space="preserve">Figure </w:t>
      </w:r>
      <w:r w:rsidR="0010446F" w:rsidRPr="615D0244">
        <w:rPr>
          <w:b/>
          <w:bCs/>
          <w:sz w:val="24"/>
          <w:szCs w:val="24"/>
        </w:rPr>
        <w:t>S</w:t>
      </w:r>
      <w:r w:rsidR="0010446F">
        <w:rPr>
          <w:b/>
          <w:bCs/>
          <w:sz w:val="24"/>
          <w:szCs w:val="24"/>
        </w:rPr>
        <w:t>4</w:t>
      </w:r>
      <w:r w:rsidRPr="615D0244">
        <w:rPr>
          <w:b/>
          <w:bCs/>
          <w:sz w:val="24"/>
          <w:szCs w:val="24"/>
        </w:rPr>
        <w:t>. Ca</w:t>
      </w:r>
      <w:r w:rsidR="00674E0E" w:rsidRPr="00674E0E">
        <w:rPr>
          <w:b/>
          <w:bCs/>
          <w:sz w:val="24"/>
          <w:szCs w:val="24"/>
          <w:vertAlign w:val="superscript"/>
        </w:rPr>
        <w:t>2+</w:t>
      </w:r>
      <w:r w:rsidRPr="615D0244">
        <w:rPr>
          <w:b/>
          <w:bCs/>
          <w:sz w:val="24"/>
          <w:szCs w:val="24"/>
        </w:rPr>
        <w:t xml:space="preserve"> and hemodynamic spatiotemporal correlation.</w:t>
      </w:r>
    </w:p>
    <w:p w14:paraId="0E79E0CC" w14:textId="2F4E0DE5" w:rsidR="00F46F34" w:rsidRDefault="000C1655" w:rsidP="005302A7">
      <w:pPr>
        <w:spacing w:after="0" w:line="240" w:lineRule="auto"/>
        <w:rPr>
          <w:sz w:val="24"/>
          <w:szCs w:val="24"/>
        </w:rPr>
      </w:pPr>
      <w:r w:rsidRPr="615D0244">
        <w:rPr>
          <w:sz w:val="24"/>
          <w:szCs w:val="24"/>
        </w:rPr>
        <w:t>(</w:t>
      </w:r>
      <w:r w:rsidR="00A72E5C" w:rsidRPr="615D0244">
        <w:rPr>
          <w:sz w:val="24"/>
          <w:szCs w:val="24"/>
        </w:rPr>
        <w:t>a</w:t>
      </w:r>
      <w:r w:rsidRPr="615D0244">
        <w:rPr>
          <w:sz w:val="24"/>
          <w:szCs w:val="24"/>
        </w:rPr>
        <w:t>) Averaged Spearman’s correlation coefficient</w:t>
      </w:r>
      <w:r w:rsidR="0046101C" w:rsidRPr="615D0244">
        <w:rPr>
          <w:sz w:val="24"/>
          <w:szCs w:val="24"/>
        </w:rPr>
        <w:t>s</w:t>
      </w:r>
      <w:r w:rsidRPr="615D0244">
        <w:rPr>
          <w:sz w:val="24"/>
          <w:szCs w:val="24"/>
        </w:rPr>
        <w:t xml:space="preserve"> (mean </w:t>
      </w:r>
      <w:r w:rsidR="00C95E27" w:rsidRPr="615D0244">
        <w:rPr>
          <w:sz w:val="24"/>
          <w:szCs w:val="24"/>
        </w:rPr>
        <w:t>±</w:t>
      </w:r>
      <w:r w:rsidRPr="615D0244">
        <w:rPr>
          <w:sz w:val="24"/>
          <w:szCs w:val="24"/>
        </w:rPr>
        <w:t xml:space="preserve"> 1SD among animals) between Ca</w:t>
      </w:r>
      <w:r w:rsidR="00130439" w:rsidRPr="00130439">
        <w:rPr>
          <w:sz w:val="24"/>
          <w:szCs w:val="24"/>
          <w:vertAlign w:val="superscript"/>
        </w:rPr>
        <w:t>2+</w:t>
      </w:r>
      <w:r w:rsidRPr="615D0244">
        <w:rPr>
          <w:sz w:val="24"/>
          <w:szCs w:val="24"/>
        </w:rPr>
        <w:t xml:space="preserve"> and oxyhemoglobin </w:t>
      </w:r>
      <w:r w:rsidR="002E1A25" w:rsidRPr="615D0244">
        <w:rPr>
          <w:sz w:val="24"/>
          <w:szCs w:val="24"/>
        </w:rPr>
        <w:t xml:space="preserve">spatiotemporal </w:t>
      </w:r>
      <w:r w:rsidRPr="615D0244">
        <w:rPr>
          <w:sz w:val="24"/>
          <w:szCs w:val="24"/>
        </w:rPr>
        <w:t>signals during the stimulation period (0</w:t>
      </w:r>
      <w:r w:rsidR="003336AF" w:rsidRPr="615D0244">
        <w:rPr>
          <w:sz w:val="24"/>
          <w:szCs w:val="24"/>
        </w:rPr>
        <w:t>–</w:t>
      </w:r>
      <w:r w:rsidRPr="615D0244">
        <w:rPr>
          <w:sz w:val="24"/>
          <w:szCs w:val="24"/>
        </w:rPr>
        <w:t>10 s from the stimulation onset)</w:t>
      </w:r>
      <w:r w:rsidR="0046101C" w:rsidRPr="615D0244">
        <w:rPr>
          <w:sz w:val="24"/>
          <w:szCs w:val="24"/>
        </w:rPr>
        <w:t xml:space="preserve">, which </w:t>
      </w:r>
      <w:r w:rsidR="00503A6F" w:rsidRPr="615D0244">
        <w:rPr>
          <w:sz w:val="24"/>
          <w:szCs w:val="24"/>
        </w:rPr>
        <w:t>was</w:t>
      </w:r>
      <w:r w:rsidR="0046101C" w:rsidRPr="615D0244">
        <w:rPr>
          <w:sz w:val="24"/>
          <w:szCs w:val="24"/>
        </w:rPr>
        <w:t xml:space="preserve"> significantly affected by the stimulation conditions (</w:t>
      </w:r>
      <w:r w:rsidR="000B1F15" w:rsidRPr="615D0244">
        <w:rPr>
          <w:sz w:val="24"/>
          <w:szCs w:val="24"/>
        </w:rPr>
        <w:t xml:space="preserve">one-way ANOVA, </w:t>
      </w:r>
      <w:r w:rsidR="000B1F15" w:rsidRPr="00026759">
        <w:rPr>
          <w:i/>
          <w:iCs/>
          <w:sz w:val="24"/>
          <w:szCs w:val="24"/>
        </w:rPr>
        <w:t>F</w:t>
      </w:r>
      <w:r w:rsidR="000B1F15" w:rsidRPr="615D0244">
        <w:rPr>
          <w:sz w:val="24"/>
          <w:szCs w:val="24"/>
        </w:rPr>
        <w:t xml:space="preserve"> = </w:t>
      </w:r>
      <w:r w:rsidR="00503A6F" w:rsidRPr="615D0244">
        <w:rPr>
          <w:sz w:val="24"/>
          <w:szCs w:val="24"/>
        </w:rPr>
        <w:t>3.02</w:t>
      </w:r>
      <w:r w:rsidR="00551399" w:rsidRPr="615D0244">
        <w:rPr>
          <w:sz w:val="24"/>
          <w:szCs w:val="24"/>
        </w:rPr>
        <w:t xml:space="preserve">, </w:t>
      </w:r>
      <w:r w:rsidR="00551399" w:rsidRPr="00026759">
        <w:rPr>
          <w:i/>
          <w:iCs/>
          <w:sz w:val="24"/>
          <w:szCs w:val="24"/>
        </w:rPr>
        <w:t>p</w:t>
      </w:r>
      <w:r w:rsidR="00551399" w:rsidRPr="615D0244">
        <w:rPr>
          <w:sz w:val="24"/>
          <w:szCs w:val="24"/>
        </w:rPr>
        <w:t xml:space="preserve"> </w:t>
      </w:r>
      <w:r w:rsidR="00503A6F" w:rsidRPr="615D0244">
        <w:rPr>
          <w:sz w:val="24"/>
          <w:szCs w:val="24"/>
        </w:rPr>
        <w:t>&lt; 0.05</w:t>
      </w:r>
      <w:r w:rsidR="0046101C" w:rsidRPr="615D0244">
        <w:rPr>
          <w:sz w:val="24"/>
          <w:szCs w:val="24"/>
        </w:rPr>
        <w:t>)</w:t>
      </w:r>
      <w:r w:rsidR="0031015B" w:rsidRPr="615D0244">
        <w:rPr>
          <w:sz w:val="24"/>
          <w:szCs w:val="24"/>
        </w:rPr>
        <w:t xml:space="preserve">. </w:t>
      </w:r>
      <w:r w:rsidR="008B3CD8" w:rsidRPr="615D0244">
        <w:rPr>
          <w:sz w:val="24"/>
          <w:szCs w:val="24"/>
        </w:rPr>
        <w:t xml:space="preserve">Post-hoc Tukey’s HSD test revealed a significant difference between 10-Hz ICMS and 500-Hz ICMS conditions (difference = -0.31, </w:t>
      </w:r>
      <w:r w:rsidR="008B3CD8" w:rsidRPr="009132FF">
        <w:rPr>
          <w:i/>
          <w:iCs/>
          <w:sz w:val="24"/>
          <w:szCs w:val="24"/>
        </w:rPr>
        <w:t>p</w:t>
      </w:r>
      <w:r w:rsidR="008B3CD8" w:rsidRPr="615D0244">
        <w:rPr>
          <w:sz w:val="24"/>
          <w:szCs w:val="24"/>
        </w:rPr>
        <w:t xml:space="preserve"> &lt; 0.05)</w:t>
      </w:r>
      <w:r w:rsidR="006D35E4" w:rsidRPr="615D0244">
        <w:rPr>
          <w:sz w:val="24"/>
          <w:szCs w:val="24"/>
        </w:rPr>
        <w:t>.</w:t>
      </w:r>
      <w:r w:rsidR="008B3CD8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>(</w:t>
      </w:r>
      <w:r w:rsidR="002E1A25" w:rsidRPr="615D0244">
        <w:rPr>
          <w:sz w:val="24"/>
          <w:szCs w:val="24"/>
        </w:rPr>
        <w:t>b</w:t>
      </w:r>
      <w:r w:rsidRPr="615D0244">
        <w:rPr>
          <w:sz w:val="24"/>
          <w:szCs w:val="24"/>
        </w:rPr>
        <w:t>) Averaged Spearman’s correlation coefficient</w:t>
      </w:r>
      <w:r w:rsidR="00921D1B" w:rsidRPr="615D0244">
        <w:rPr>
          <w:sz w:val="24"/>
          <w:szCs w:val="24"/>
        </w:rPr>
        <w:t>s</w:t>
      </w:r>
      <w:r w:rsidRPr="615D0244">
        <w:rPr>
          <w:sz w:val="24"/>
          <w:szCs w:val="24"/>
        </w:rPr>
        <w:t xml:space="preserve"> between Ca</w:t>
      </w:r>
      <w:r w:rsidR="00130439" w:rsidRPr="00130439">
        <w:rPr>
          <w:sz w:val="24"/>
          <w:szCs w:val="24"/>
          <w:vertAlign w:val="superscript"/>
        </w:rPr>
        <w:t>2+</w:t>
      </w:r>
      <w:r w:rsidRPr="615D0244">
        <w:rPr>
          <w:sz w:val="24"/>
          <w:szCs w:val="24"/>
        </w:rPr>
        <w:t xml:space="preserve"> and deoxyhemoglobin</w:t>
      </w:r>
      <w:r w:rsidR="004D0FC2" w:rsidRPr="615D0244">
        <w:rPr>
          <w:sz w:val="24"/>
          <w:szCs w:val="24"/>
        </w:rPr>
        <w:t xml:space="preserve"> spatiotemporal</w:t>
      </w:r>
      <w:r w:rsidRPr="615D0244">
        <w:rPr>
          <w:sz w:val="24"/>
          <w:szCs w:val="24"/>
        </w:rPr>
        <w:t xml:space="preserve"> signals during the stimulation period</w:t>
      </w:r>
      <w:r w:rsidR="00921D1B" w:rsidRPr="615D0244">
        <w:rPr>
          <w:sz w:val="24"/>
          <w:szCs w:val="24"/>
        </w:rPr>
        <w:t>, which were not significantly affected by the stimulation conditions (</w:t>
      </w:r>
      <w:r w:rsidR="00921D1B" w:rsidRPr="00026759">
        <w:rPr>
          <w:i/>
          <w:iCs/>
          <w:sz w:val="24"/>
          <w:szCs w:val="24"/>
        </w:rPr>
        <w:t>F</w:t>
      </w:r>
      <w:r w:rsidR="00921D1B" w:rsidRPr="615D0244">
        <w:rPr>
          <w:sz w:val="24"/>
          <w:szCs w:val="24"/>
        </w:rPr>
        <w:t xml:space="preserve"> = </w:t>
      </w:r>
      <w:r w:rsidR="0075216E" w:rsidRPr="615D0244">
        <w:rPr>
          <w:sz w:val="24"/>
          <w:szCs w:val="24"/>
        </w:rPr>
        <w:t>1.29</w:t>
      </w:r>
      <w:r w:rsidR="00921D1B" w:rsidRPr="615D0244">
        <w:rPr>
          <w:sz w:val="24"/>
          <w:szCs w:val="24"/>
        </w:rPr>
        <w:t xml:space="preserve">, </w:t>
      </w:r>
      <w:r w:rsidR="00921D1B" w:rsidRPr="00026759">
        <w:rPr>
          <w:i/>
          <w:iCs/>
          <w:sz w:val="24"/>
          <w:szCs w:val="24"/>
        </w:rPr>
        <w:t>p</w:t>
      </w:r>
      <w:r w:rsidR="00921D1B" w:rsidRPr="615D0244">
        <w:rPr>
          <w:sz w:val="24"/>
          <w:szCs w:val="24"/>
        </w:rPr>
        <w:t xml:space="preserve"> = 0.</w:t>
      </w:r>
      <w:r w:rsidR="0075216E" w:rsidRPr="615D0244">
        <w:rPr>
          <w:sz w:val="24"/>
          <w:szCs w:val="24"/>
        </w:rPr>
        <w:t>28</w:t>
      </w:r>
      <w:r w:rsidR="00921D1B" w:rsidRPr="615D0244">
        <w:rPr>
          <w:sz w:val="24"/>
          <w:szCs w:val="24"/>
        </w:rPr>
        <w:t>)</w:t>
      </w:r>
      <w:r w:rsidR="0031015B" w:rsidRPr="615D0244">
        <w:rPr>
          <w:sz w:val="24"/>
          <w:szCs w:val="24"/>
        </w:rPr>
        <w:t xml:space="preserve">. </w:t>
      </w:r>
      <w:r w:rsidRPr="615D0244">
        <w:rPr>
          <w:sz w:val="24"/>
          <w:szCs w:val="24"/>
        </w:rPr>
        <w:t>(</w:t>
      </w:r>
      <w:r w:rsidR="00B33753" w:rsidRPr="615D0244">
        <w:rPr>
          <w:sz w:val="24"/>
          <w:szCs w:val="24"/>
        </w:rPr>
        <w:t>c</w:t>
      </w:r>
      <w:r w:rsidRPr="615D0244">
        <w:rPr>
          <w:sz w:val="24"/>
          <w:szCs w:val="24"/>
        </w:rPr>
        <w:t>) Averaged Spearman’s correlation coefficient</w:t>
      </w:r>
      <w:r w:rsidR="00F44EC3" w:rsidRPr="615D0244">
        <w:rPr>
          <w:sz w:val="24"/>
          <w:szCs w:val="24"/>
        </w:rPr>
        <w:t>s</w:t>
      </w:r>
      <w:r w:rsidRPr="615D0244">
        <w:rPr>
          <w:sz w:val="24"/>
          <w:szCs w:val="24"/>
        </w:rPr>
        <w:t xml:space="preserve"> between Ca</w:t>
      </w:r>
      <w:r w:rsidR="00130439" w:rsidRPr="00634DD6">
        <w:rPr>
          <w:sz w:val="24"/>
          <w:szCs w:val="24"/>
          <w:vertAlign w:val="superscript"/>
        </w:rPr>
        <w:t>2+</w:t>
      </w:r>
      <w:r w:rsidRPr="615D0244">
        <w:rPr>
          <w:sz w:val="24"/>
          <w:szCs w:val="24"/>
        </w:rPr>
        <w:t xml:space="preserve"> and oxyhemoglobin </w:t>
      </w:r>
      <w:r w:rsidR="00F63594" w:rsidRPr="615D0244">
        <w:rPr>
          <w:sz w:val="24"/>
          <w:szCs w:val="24"/>
        </w:rPr>
        <w:t>spati</w:t>
      </w:r>
      <w:r w:rsidR="009F4D18" w:rsidRPr="615D0244">
        <w:rPr>
          <w:sz w:val="24"/>
          <w:szCs w:val="24"/>
        </w:rPr>
        <w:t>o</w:t>
      </w:r>
      <w:r w:rsidR="00F63594" w:rsidRPr="615D0244">
        <w:rPr>
          <w:sz w:val="24"/>
          <w:szCs w:val="24"/>
        </w:rPr>
        <w:t xml:space="preserve">temporal </w:t>
      </w:r>
      <w:r w:rsidRPr="615D0244">
        <w:rPr>
          <w:sz w:val="24"/>
          <w:szCs w:val="24"/>
        </w:rPr>
        <w:t>signals during the post-stimulation period (10</w:t>
      </w:r>
      <w:r w:rsidR="00C34245" w:rsidRPr="615D0244">
        <w:rPr>
          <w:sz w:val="24"/>
          <w:szCs w:val="24"/>
        </w:rPr>
        <w:t>–</w:t>
      </w:r>
      <w:r w:rsidRPr="615D0244">
        <w:rPr>
          <w:sz w:val="24"/>
          <w:szCs w:val="24"/>
        </w:rPr>
        <w:t>20 s from the stimulation onset)</w:t>
      </w:r>
      <w:r w:rsidR="00F44EC3" w:rsidRPr="615D0244">
        <w:rPr>
          <w:sz w:val="24"/>
          <w:szCs w:val="24"/>
        </w:rPr>
        <w:t xml:space="preserve">, which </w:t>
      </w:r>
      <w:r w:rsidR="00872885" w:rsidRPr="615D0244">
        <w:rPr>
          <w:sz w:val="24"/>
          <w:szCs w:val="24"/>
        </w:rPr>
        <w:t>was not</w:t>
      </w:r>
      <w:r w:rsidR="00F44EC3" w:rsidRPr="615D0244">
        <w:rPr>
          <w:sz w:val="24"/>
          <w:szCs w:val="24"/>
        </w:rPr>
        <w:t xml:space="preserve"> significantly affected by the stimulation conditions (</w:t>
      </w:r>
      <w:r w:rsidR="00F44EC3" w:rsidRPr="00026759">
        <w:rPr>
          <w:i/>
          <w:iCs/>
          <w:sz w:val="24"/>
          <w:szCs w:val="24"/>
        </w:rPr>
        <w:t>F</w:t>
      </w:r>
      <w:r w:rsidR="00F44EC3" w:rsidRPr="615D0244">
        <w:rPr>
          <w:sz w:val="24"/>
          <w:szCs w:val="24"/>
        </w:rPr>
        <w:t xml:space="preserve"> = </w:t>
      </w:r>
      <w:r w:rsidR="00960EA9" w:rsidRPr="615D0244">
        <w:rPr>
          <w:sz w:val="24"/>
          <w:szCs w:val="24"/>
        </w:rPr>
        <w:t>1.61</w:t>
      </w:r>
      <w:r w:rsidR="00F44EC3" w:rsidRPr="615D0244">
        <w:rPr>
          <w:sz w:val="24"/>
          <w:szCs w:val="24"/>
        </w:rPr>
        <w:t xml:space="preserve">, </w:t>
      </w:r>
      <w:r w:rsidR="00F44EC3" w:rsidRPr="00026759">
        <w:rPr>
          <w:i/>
          <w:iCs/>
          <w:sz w:val="24"/>
          <w:szCs w:val="24"/>
        </w:rPr>
        <w:t>p</w:t>
      </w:r>
      <w:r w:rsidR="00F44EC3" w:rsidRPr="615D0244">
        <w:rPr>
          <w:sz w:val="24"/>
          <w:szCs w:val="24"/>
        </w:rPr>
        <w:t xml:space="preserve"> </w:t>
      </w:r>
      <w:r w:rsidR="00960EA9" w:rsidRPr="615D0244">
        <w:rPr>
          <w:sz w:val="24"/>
          <w:szCs w:val="24"/>
        </w:rPr>
        <w:t>= 0.17</w:t>
      </w:r>
      <w:r w:rsidR="00F44EC3" w:rsidRPr="615D0244">
        <w:rPr>
          <w:sz w:val="24"/>
          <w:szCs w:val="24"/>
        </w:rPr>
        <w:t>)</w:t>
      </w:r>
      <w:r w:rsidR="0031015B" w:rsidRPr="615D0244">
        <w:rPr>
          <w:sz w:val="24"/>
          <w:szCs w:val="24"/>
        </w:rPr>
        <w:t xml:space="preserve">. </w:t>
      </w:r>
      <w:r w:rsidRPr="615D0244">
        <w:rPr>
          <w:sz w:val="24"/>
          <w:szCs w:val="24"/>
        </w:rPr>
        <w:t>(</w:t>
      </w:r>
      <w:r w:rsidR="00F80903" w:rsidRPr="615D0244">
        <w:rPr>
          <w:sz w:val="24"/>
          <w:szCs w:val="24"/>
        </w:rPr>
        <w:t>d</w:t>
      </w:r>
      <w:r w:rsidRPr="615D0244">
        <w:rPr>
          <w:sz w:val="24"/>
          <w:szCs w:val="24"/>
        </w:rPr>
        <w:t>) Averaged Spearman’s correlation coefficient</w:t>
      </w:r>
      <w:r w:rsidR="00AA764E" w:rsidRPr="615D0244">
        <w:rPr>
          <w:sz w:val="24"/>
          <w:szCs w:val="24"/>
        </w:rPr>
        <w:t>s</w:t>
      </w:r>
      <w:r w:rsidRPr="615D0244">
        <w:rPr>
          <w:sz w:val="24"/>
          <w:szCs w:val="24"/>
        </w:rPr>
        <w:t xml:space="preserve"> between Ca</w:t>
      </w:r>
      <w:r w:rsidR="00130439" w:rsidRPr="00634DD6">
        <w:rPr>
          <w:sz w:val="24"/>
          <w:szCs w:val="24"/>
          <w:vertAlign w:val="superscript"/>
        </w:rPr>
        <w:t>2+</w:t>
      </w:r>
      <w:r w:rsidRPr="615D0244">
        <w:rPr>
          <w:sz w:val="24"/>
          <w:szCs w:val="24"/>
        </w:rPr>
        <w:t xml:space="preserve"> and deoxyhemoglobin </w:t>
      </w:r>
      <w:r w:rsidR="00B06807" w:rsidRPr="615D0244">
        <w:rPr>
          <w:sz w:val="24"/>
          <w:szCs w:val="24"/>
        </w:rPr>
        <w:t xml:space="preserve">spatiotemporal </w:t>
      </w:r>
      <w:r w:rsidRPr="615D0244">
        <w:rPr>
          <w:sz w:val="24"/>
          <w:szCs w:val="24"/>
        </w:rPr>
        <w:t>signals during the post-stimulation period</w:t>
      </w:r>
      <w:r w:rsidR="00726707" w:rsidRPr="615D0244">
        <w:rPr>
          <w:sz w:val="24"/>
          <w:szCs w:val="24"/>
        </w:rPr>
        <w:t>, which were not significantly affected by the stimulation conditions (</w:t>
      </w:r>
      <w:r w:rsidR="00D368A4" w:rsidRPr="00026759">
        <w:rPr>
          <w:i/>
          <w:iCs/>
          <w:sz w:val="24"/>
          <w:szCs w:val="24"/>
        </w:rPr>
        <w:t>F</w:t>
      </w:r>
      <w:r w:rsidR="00D368A4" w:rsidRPr="615D0244">
        <w:rPr>
          <w:sz w:val="24"/>
          <w:szCs w:val="24"/>
        </w:rPr>
        <w:t xml:space="preserve"> = </w:t>
      </w:r>
      <w:r w:rsidR="00FD6FCE" w:rsidRPr="615D0244">
        <w:rPr>
          <w:sz w:val="24"/>
          <w:szCs w:val="24"/>
        </w:rPr>
        <w:t>0.61</w:t>
      </w:r>
      <w:r w:rsidR="00D368A4" w:rsidRPr="615D0244">
        <w:rPr>
          <w:sz w:val="24"/>
          <w:szCs w:val="24"/>
        </w:rPr>
        <w:t xml:space="preserve">, </w:t>
      </w:r>
      <w:r w:rsidR="00D368A4" w:rsidRPr="00026759">
        <w:rPr>
          <w:i/>
          <w:iCs/>
          <w:sz w:val="24"/>
          <w:szCs w:val="24"/>
        </w:rPr>
        <w:t>p</w:t>
      </w:r>
      <w:r w:rsidR="00D368A4" w:rsidRPr="615D0244">
        <w:rPr>
          <w:sz w:val="24"/>
          <w:szCs w:val="24"/>
        </w:rPr>
        <w:t xml:space="preserve"> = 0.</w:t>
      </w:r>
      <w:r w:rsidR="00FD6FCE" w:rsidRPr="615D0244">
        <w:rPr>
          <w:sz w:val="24"/>
          <w:szCs w:val="24"/>
        </w:rPr>
        <w:t>72</w:t>
      </w:r>
      <w:r w:rsidR="00726707" w:rsidRPr="615D0244">
        <w:rPr>
          <w:sz w:val="24"/>
          <w:szCs w:val="24"/>
        </w:rPr>
        <w:t>)</w:t>
      </w:r>
      <w:r w:rsidR="0031015B" w:rsidRPr="615D0244">
        <w:rPr>
          <w:sz w:val="24"/>
          <w:szCs w:val="24"/>
        </w:rPr>
        <w:t xml:space="preserve">. </w:t>
      </w:r>
      <w:r w:rsidR="00360E51" w:rsidRPr="615D0244">
        <w:rPr>
          <w:sz w:val="24"/>
          <w:szCs w:val="24"/>
        </w:rPr>
        <w:t xml:space="preserve">(e) </w:t>
      </w:r>
      <w:r w:rsidR="00B829AC" w:rsidRPr="615D0244">
        <w:rPr>
          <w:sz w:val="24"/>
          <w:szCs w:val="24"/>
        </w:rPr>
        <w:t xml:space="preserve">Comparisons between the </w:t>
      </w:r>
      <w:r w:rsidR="00130439">
        <w:rPr>
          <w:sz w:val="24"/>
          <w:szCs w:val="24"/>
        </w:rPr>
        <w:t>Ca</w:t>
      </w:r>
      <w:r w:rsidR="00130439" w:rsidRPr="00634DD6">
        <w:rPr>
          <w:sz w:val="24"/>
          <w:szCs w:val="24"/>
          <w:vertAlign w:val="superscript"/>
        </w:rPr>
        <w:t>2+</w:t>
      </w:r>
      <w:r w:rsidR="00130439">
        <w:rPr>
          <w:sz w:val="24"/>
          <w:szCs w:val="24"/>
        </w:rPr>
        <w:t xml:space="preserve"> activation</w:t>
      </w:r>
      <w:r w:rsidR="00B829AC" w:rsidRPr="615D0244">
        <w:rPr>
          <w:sz w:val="24"/>
          <w:szCs w:val="24"/>
        </w:rPr>
        <w:t xml:space="preserve"> magnitude and </w:t>
      </w:r>
      <w:r w:rsidR="001B3987" w:rsidRPr="615D0244">
        <w:rPr>
          <w:sz w:val="24"/>
          <w:szCs w:val="24"/>
        </w:rPr>
        <w:t xml:space="preserve">the </w:t>
      </w:r>
      <w:r w:rsidR="00B829AC" w:rsidRPr="615D0244">
        <w:rPr>
          <w:sz w:val="24"/>
          <w:szCs w:val="24"/>
        </w:rPr>
        <w:t>oxyhemoglobin concentration</w:t>
      </w:r>
      <w:r w:rsidR="00ED2DDC">
        <w:rPr>
          <w:sz w:val="24"/>
          <w:szCs w:val="24"/>
        </w:rPr>
        <w:t xml:space="preserve"> change</w:t>
      </w:r>
      <w:r w:rsidR="00B829AC" w:rsidRPr="615D0244">
        <w:rPr>
          <w:sz w:val="24"/>
          <w:szCs w:val="24"/>
        </w:rPr>
        <w:t xml:space="preserve"> in the various stimulation conditions (colors correspond to a–d)</w:t>
      </w:r>
      <w:r w:rsidR="00567595" w:rsidRPr="615D0244">
        <w:rPr>
          <w:sz w:val="24"/>
          <w:szCs w:val="24"/>
        </w:rPr>
        <w:t>. Each circle indicates each mouse.</w:t>
      </w:r>
      <w:r w:rsidR="0031015B" w:rsidRPr="615D0244">
        <w:rPr>
          <w:sz w:val="24"/>
          <w:szCs w:val="24"/>
        </w:rPr>
        <w:t xml:space="preserve"> </w:t>
      </w:r>
      <w:r w:rsidR="0044301B" w:rsidRPr="615D0244">
        <w:rPr>
          <w:sz w:val="24"/>
          <w:szCs w:val="24"/>
        </w:rPr>
        <w:t xml:space="preserve">(f) Comparisons between the </w:t>
      </w:r>
      <w:r w:rsidR="00130439">
        <w:rPr>
          <w:sz w:val="24"/>
          <w:szCs w:val="24"/>
        </w:rPr>
        <w:t>Ca</w:t>
      </w:r>
      <w:r w:rsidR="00130439" w:rsidRPr="00634DD6">
        <w:rPr>
          <w:sz w:val="24"/>
          <w:szCs w:val="24"/>
          <w:vertAlign w:val="superscript"/>
        </w:rPr>
        <w:t>2+</w:t>
      </w:r>
      <w:r w:rsidR="00130439">
        <w:rPr>
          <w:sz w:val="24"/>
          <w:szCs w:val="24"/>
        </w:rPr>
        <w:t xml:space="preserve"> activation</w:t>
      </w:r>
      <w:r w:rsidR="0044301B" w:rsidRPr="615D0244">
        <w:rPr>
          <w:sz w:val="24"/>
          <w:szCs w:val="24"/>
        </w:rPr>
        <w:t xml:space="preserve"> magnitude and </w:t>
      </w:r>
      <w:r w:rsidR="001B3987" w:rsidRPr="615D0244">
        <w:rPr>
          <w:sz w:val="24"/>
          <w:szCs w:val="24"/>
        </w:rPr>
        <w:t xml:space="preserve">the </w:t>
      </w:r>
      <w:r w:rsidR="0044301B" w:rsidRPr="615D0244">
        <w:rPr>
          <w:sz w:val="24"/>
          <w:szCs w:val="24"/>
        </w:rPr>
        <w:t>deoxyhemoglobin concentration</w:t>
      </w:r>
      <w:r w:rsidR="00E74203">
        <w:rPr>
          <w:sz w:val="24"/>
          <w:szCs w:val="24"/>
        </w:rPr>
        <w:t xml:space="preserve"> change</w:t>
      </w:r>
      <w:r w:rsidR="0044301B" w:rsidRPr="615D0244">
        <w:rPr>
          <w:sz w:val="24"/>
          <w:szCs w:val="24"/>
        </w:rPr>
        <w:t>.</w:t>
      </w:r>
      <w:r w:rsidR="0031015B" w:rsidRPr="615D0244">
        <w:rPr>
          <w:sz w:val="24"/>
          <w:szCs w:val="24"/>
        </w:rPr>
        <w:t xml:space="preserve"> </w:t>
      </w:r>
      <w:r w:rsidR="009F4150" w:rsidRPr="615D0244">
        <w:rPr>
          <w:sz w:val="24"/>
          <w:szCs w:val="24"/>
        </w:rPr>
        <w:t xml:space="preserve">(g) Comparisons between the </w:t>
      </w:r>
      <w:r w:rsidR="0074275C">
        <w:rPr>
          <w:sz w:val="24"/>
          <w:szCs w:val="24"/>
        </w:rPr>
        <w:t>Ca</w:t>
      </w:r>
      <w:r w:rsidR="0074275C" w:rsidRPr="00634DD6">
        <w:rPr>
          <w:sz w:val="24"/>
          <w:szCs w:val="24"/>
          <w:vertAlign w:val="superscript"/>
        </w:rPr>
        <w:t>2+</w:t>
      </w:r>
      <w:r w:rsidR="0074275C">
        <w:rPr>
          <w:sz w:val="24"/>
          <w:szCs w:val="24"/>
        </w:rPr>
        <w:t xml:space="preserve"> depression</w:t>
      </w:r>
      <w:r w:rsidR="001B3987" w:rsidRPr="615D0244">
        <w:rPr>
          <w:sz w:val="24"/>
          <w:szCs w:val="24"/>
        </w:rPr>
        <w:t xml:space="preserve"> magnitude and the oxyhemoglobin concentration</w:t>
      </w:r>
      <w:r w:rsidR="00E74203">
        <w:rPr>
          <w:sz w:val="24"/>
          <w:szCs w:val="24"/>
        </w:rPr>
        <w:t xml:space="preserve"> change</w:t>
      </w:r>
      <w:r w:rsidR="001B3987" w:rsidRPr="615D0244">
        <w:rPr>
          <w:sz w:val="24"/>
          <w:szCs w:val="24"/>
        </w:rPr>
        <w:t>.</w:t>
      </w:r>
      <w:r w:rsidR="00E365B8" w:rsidRPr="615D0244">
        <w:rPr>
          <w:sz w:val="24"/>
          <w:szCs w:val="24"/>
        </w:rPr>
        <w:t xml:space="preserve"> </w:t>
      </w:r>
      <w:r w:rsidR="001B3987" w:rsidRPr="615D0244">
        <w:rPr>
          <w:sz w:val="24"/>
          <w:szCs w:val="24"/>
        </w:rPr>
        <w:t xml:space="preserve">(h) Comparisons between the </w:t>
      </w:r>
      <w:r w:rsidR="0074275C">
        <w:rPr>
          <w:sz w:val="24"/>
          <w:szCs w:val="24"/>
        </w:rPr>
        <w:t>Ca</w:t>
      </w:r>
      <w:r w:rsidR="0074275C" w:rsidRPr="00634DD6">
        <w:rPr>
          <w:sz w:val="24"/>
          <w:szCs w:val="24"/>
          <w:vertAlign w:val="superscript"/>
        </w:rPr>
        <w:t>2+</w:t>
      </w:r>
      <w:r w:rsidR="0074275C">
        <w:rPr>
          <w:sz w:val="24"/>
          <w:szCs w:val="24"/>
        </w:rPr>
        <w:t xml:space="preserve"> depression</w:t>
      </w:r>
      <w:r w:rsidR="001B3987" w:rsidRPr="615D0244">
        <w:rPr>
          <w:sz w:val="24"/>
          <w:szCs w:val="24"/>
        </w:rPr>
        <w:t xml:space="preserve"> magnitude and the deoxyhemoglobin concentration</w:t>
      </w:r>
      <w:r w:rsidR="009467F9">
        <w:rPr>
          <w:sz w:val="24"/>
          <w:szCs w:val="24"/>
        </w:rPr>
        <w:t xml:space="preserve"> change</w:t>
      </w:r>
      <w:r w:rsidR="001B3987" w:rsidRPr="615D0244">
        <w:rPr>
          <w:sz w:val="24"/>
          <w:szCs w:val="24"/>
        </w:rPr>
        <w:t>.</w:t>
      </w:r>
      <w:r w:rsidR="00141CC3" w:rsidRPr="615D0244">
        <w:rPr>
          <w:sz w:val="24"/>
          <w:szCs w:val="24"/>
        </w:rPr>
        <w:t xml:space="preserve"> </w:t>
      </w:r>
      <w:r w:rsidR="00981F14" w:rsidRPr="615D0244">
        <w:rPr>
          <w:sz w:val="24"/>
          <w:szCs w:val="24"/>
        </w:rPr>
        <w:t xml:space="preserve">* </w:t>
      </w:r>
      <w:proofErr w:type="gramStart"/>
      <w:r w:rsidR="00981F14" w:rsidRPr="615D0244">
        <w:rPr>
          <w:sz w:val="24"/>
          <w:szCs w:val="24"/>
        </w:rPr>
        <w:t>with</w:t>
      </w:r>
      <w:proofErr w:type="gramEnd"/>
      <w:r w:rsidR="00981F14" w:rsidRPr="615D0244">
        <w:rPr>
          <w:sz w:val="24"/>
          <w:szCs w:val="24"/>
        </w:rPr>
        <w:t xml:space="preserve"> horizontal line indicates </w:t>
      </w:r>
      <w:r w:rsidR="00981F14" w:rsidRPr="00026759">
        <w:rPr>
          <w:i/>
          <w:iCs/>
          <w:sz w:val="24"/>
          <w:szCs w:val="24"/>
        </w:rPr>
        <w:t>p</w:t>
      </w:r>
      <w:r w:rsidR="00981F14" w:rsidRPr="615D0244">
        <w:rPr>
          <w:sz w:val="24"/>
          <w:szCs w:val="24"/>
        </w:rPr>
        <w:t xml:space="preserve"> &lt; 0.05 for </w:t>
      </w:r>
      <w:r w:rsidR="004751C5" w:rsidRPr="615D0244">
        <w:rPr>
          <w:sz w:val="24"/>
          <w:szCs w:val="24"/>
        </w:rPr>
        <w:t>pairwise comparison with post-hoc Tukey’s HSD test</w:t>
      </w:r>
      <w:r w:rsidR="00981F14" w:rsidRPr="615D0244">
        <w:rPr>
          <w:sz w:val="24"/>
          <w:szCs w:val="24"/>
        </w:rPr>
        <w:t>.</w:t>
      </w:r>
      <w:r w:rsidR="004751C5" w:rsidRPr="615D0244">
        <w:rPr>
          <w:sz w:val="24"/>
          <w:szCs w:val="24"/>
        </w:rPr>
        <w:t xml:space="preserve"> * </w:t>
      </w:r>
      <w:proofErr w:type="gramStart"/>
      <w:r w:rsidR="004751C5" w:rsidRPr="615D0244">
        <w:rPr>
          <w:sz w:val="24"/>
          <w:szCs w:val="24"/>
        </w:rPr>
        <w:t>in</w:t>
      </w:r>
      <w:proofErr w:type="gramEnd"/>
      <w:r w:rsidR="004751C5" w:rsidRPr="615D0244">
        <w:rPr>
          <w:sz w:val="24"/>
          <w:szCs w:val="24"/>
        </w:rPr>
        <w:t xml:space="preserve"> e–h indicates significant correlation</w:t>
      </w:r>
      <w:r w:rsidR="001C06EB" w:rsidRPr="615D0244">
        <w:rPr>
          <w:sz w:val="24"/>
          <w:szCs w:val="24"/>
        </w:rPr>
        <w:t>; colors correspond to stimulation conditions.</w:t>
      </w:r>
    </w:p>
    <w:p w14:paraId="18BCFBF1" w14:textId="77777777" w:rsidR="00F46F34" w:rsidRDefault="00F46F34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07C4A25" w14:textId="5FB2FBA2" w:rsidR="00F916C2" w:rsidRPr="0078770F" w:rsidRDefault="0055736D" w:rsidP="005302A7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5A87E4D" wp14:editId="7F0E3923">
            <wp:extent cx="3238500" cy="274320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5275D" w14:textId="071D0873" w:rsidR="00F916C2" w:rsidRPr="008F11FF" w:rsidRDefault="00F916C2" w:rsidP="005302A7">
      <w:pPr>
        <w:spacing w:after="0" w:line="240" w:lineRule="auto"/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t xml:space="preserve">Figure </w:t>
      </w:r>
      <w:r w:rsidR="00791BDA" w:rsidRPr="615D0244">
        <w:rPr>
          <w:b/>
          <w:bCs/>
          <w:sz w:val="24"/>
          <w:szCs w:val="24"/>
        </w:rPr>
        <w:t>S</w:t>
      </w:r>
      <w:r w:rsidR="00791BDA">
        <w:rPr>
          <w:b/>
          <w:bCs/>
          <w:sz w:val="24"/>
          <w:szCs w:val="24"/>
        </w:rPr>
        <w:t>5</w:t>
      </w:r>
      <w:r w:rsidRPr="615D0244">
        <w:rPr>
          <w:b/>
          <w:bCs/>
          <w:sz w:val="24"/>
          <w:szCs w:val="24"/>
        </w:rPr>
        <w:t xml:space="preserve">. Temporal dynamics of the induced </w:t>
      </w:r>
      <w:r w:rsidR="00A97073">
        <w:rPr>
          <w:b/>
          <w:bCs/>
          <w:sz w:val="24"/>
          <w:szCs w:val="24"/>
        </w:rPr>
        <w:t>activations</w:t>
      </w:r>
      <w:r w:rsidR="00A97073" w:rsidRPr="615D0244">
        <w:rPr>
          <w:b/>
          <w:bCs/>
          <w:sz w:val="24"/>
          <w:szCs w:val="24"/>
        </w:rPr>
        <w:t xml:space="preserve"> </w:t>
      </w:r>
      <w:r w:rsidRPr="615D0244">
        <w:rPr>
          <w:b/>
          <w:bCs/>
          <w:sz w:val="24"/>
          <w:szCs w:val="24"/>
        </w:rPr>
        <w:t>in soma.</w:t>
      </w:r>
    </w:p>
    <w:p w14:paraId="0133DDED" w14:textId="732050D1" w:rsidR="00F916C2" w:rsidRDefault="00F916C2" w:rsidP="005302A7">
      <w:pPr>
        <w:spacing w:after="0" w:line="240" w:lineRule="auto"/>
        <w:rPr>
          <w:sz w:val="24"/>
          <w:szCs w:val="24"/>
        </w:rPr>
      </w:pPr>
      <w:r w:rsidRPr="615D0244">
        <w:rPr>
          <w:sz w:val="24"/>
          <w:szCs w:val="24"/>
        </w:rPr>
        <w:t xml:space="preserve">(a) Time courses of the </w:t>
      </w:r>
      <w:r w:rsidR="00E77F4B">
        <w:rPr>
          <w:sz w:val="24"/>
          <w:szCs w:val="24"/>
        </w:rPr>
        <w:t>activation</w:t>
      </w:r>
      <w:r w:rsidR="00E77F4B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 xml:space="preserve">in soma under the various stimulation </w:t>
      </w:r>
      <w:r w:rsidR="00AE2F9D">
        <w:rPr>
          <w:sz w:val="24"/>
          <w:szCs w:val="24"/>
        </w:rPr>
        <w:t>conditions</w:t>
      </w:r>
      <w:r w:rsidRPr="615D0244">
        <w:rPr>
          <w:sz w:val="24"/>
          <w:szCs w:val="24"/>
        </w:rPr>
        <w:t>. Lines and shaded areas indicate mean ± 1SD. (b) Comparisons of the response magnitudes between the transient (0–2</w:t>
      </w:r>
      <w:r w:rsidR="00C84E15">
        <w:rPr>
          <w:sz w:val="24"/>
          <w:szCs w:val="24"/>
        </w:rPr>
        <w:t xml:space="preserve"> s)</w:t>
      </w:r>
      <w:r w:rsidRPr="615D0244">
        <w:rPr>
          <w:sz w:val="24"/>
          <w:szCs w:val="24"/>
        </w:rPr>
        <w:t xml:space="preserve"> and the sustained (2–10</w:t>
      </w:r>
      <w:r w:rsidR="00C84E15">
        <w:rPr>
          <w:sz w:val="24"/>
          <w:szCs w:val="24"/>
        </w:rPr>
        <w:t xml:space="preserve"> s)</w:t>
      </w:r>
      <w:r w:rsidRPr="615D0244">
        <w:rPr>
          <w:sz w:val="24"/>
          <w:szCs w:val="24"/>
        </w:rPr>
        <w:t xml:space="preserve"> </w:t>
      </w:r>
      <w:r w:rsidR="00AE2F9D">
        <w:rPr>
          <w:sz w:val="24"/>
          <w:szCs w:val="24"/>
        </w:rPr>
        <w:t>periods</w:t>
      </w:r>
      <w:r w:rsidRPr="615D0244">
        <w:rPr>
          <w:sz w:val="24"/>
          <w:szCs w:val="24"/>
        </w:rPr>
        <w:t xml:space="preserve">. Dots represent each soma. Circles with error bars indicate mean ± 1SD. The 10- and 25-Hz ICMSs induced significantly stronger sustained </w:t>
      </w:r>
      <w:r w:rsidR="00AE2F9D">
        <w:rPr>
          <w:sz w:val="24"/>
          <w:szCs w:val="24"/>
        </w:rPr>
        <w:t>responses</w:t>
      </w:r>
      <w:r w:rsidRPr="615D0244">
        <w:rPr>
          <w:sz w:val="24"/>
          <w:szCs w:val="24"/>
        </w:rPr>
        <w:t xml:space="preserve"> than transient ones (</w:t>
      </w:r>
      <w:r w:rsidR="002D3778" w:rsidRPr="615D0244">
        <w:rPr>
          <w:sz w:val="24"/>
          <w:szCs w:val="24"/>
        </w:rPr>
        <w:t xml:space="preserve">paired t-test, </w:t>
      </w:r>
      <w:r w:rsidRPr="615D0244">
        <w:rPr>
          <w:sz w:val="24"/>
          <w:szCs w:val="24"/>
        </w:rPr>
        <w:t xml:space="preserve">10 Hz, </w:t>
      </w:r>
      <w:r w:rsidRPr="00DD0BCE">
        <w:rPr>
          <w:i/>
          <w:iCs/>
          <w:sz w:val="24"/>
          <w:szCs w:val="24"/>
        </w:rPr>
        <w:t>t</w:t>
      </w:r>
      <w:r w:rsidRPr="615D0244">
        <w:rPr>
          <w:sz w:val="24"/>
          <w:szCs w:val="24"/>
        </w:rPr>
        <w:t xml:space="preserve"> = -28.92, </w:t>
      </w:r>
      <w:r w:rsidRPr="00DD0BCE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; 25 H</w:t>
      </w:r>
      <w:r w:rsidR="00DD0BCE">
        <w:rPr>
          <w:sz w:val="24"/>
          <w:szCs w:val="24"/>
        </w:rPr>
        <w:t>z</w:t>
      </w:r>
      <w:r w:rsidRPr="615D0244">
        <w:rPr>
          <w:sz w:val="24"/>
          <w:szCs w:val="24"/>
        </w:rPr>
        <w:t xml:space="preserve">, </w:t>
      </w:r>
      <w:r w:rsidR="00BD043F" w:rsidRPr="00BD043F">
        <w:rPr>
          <w:i/>
          <w:iCs/>
          <w:sz w:val="24"/>
          <w:szCs w:val="24"/>
        </w:rPr>
        <w:t>t</w:t>
      </w:r>
      <w:r w:rsidR="00BD043F">
        <w:rPr>
          <w:sz w:val="24"/>
          <w:szCs w:val="24"/>
        </w:rPr>
        <w:t xml:space="preserve"> = </w:t>
      </w:r>
      <w:r w:rsidRPr="615D0244">
        <w:rPr>
          <w:sz w:val="24"/>
          <w:szCs w:val="24"/>
        </w:rPr>
        <w:t xml:space="preserve">-21.98, </w:t>
      </w:r>
      <w:r w:rsidRPr="00BD043F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). The 50–500-Hz ICMSs and visual stimulation, on the other hand, elicited significantly stronger transient responses than sustained ones (50 Hz, </w:t>
      </w:r>
      <w:r w:rsidRPr="00BD043F">
        <w:rPr>
          <w:i/>
          <w:iCs/>
          <w:sz w:val="24"/>
          <w:szCs w:val="24"/>
        </w:rPr>
        <w:t>t</w:t>
      </w:r>
      <w:r w:rsidRPr="615D0244">
        <w:rPr>
          <w:sz w:val="24"/>
          <w:szCs w:val="24"/>
        </w:rPr>
        <w:t xml:space="preserve"> = 12.28, </w:t>
      </w:r>
      <w:r w:rsidRPr="00BD043F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; 100 Hz, </w:t>
      </w:r>
      <w:r w:rsidRPr="00BD043F">
        <w:rPr>
          <w:i/>
          <w:iCs/>
          <w:sz w:val="24"/>
          <w:szCs w:val="24"/>
        </w:rPr>
        <w:t>t</w:t>
      </w:r>
      <w:r w:rsidRPr="615D0244">
        <w:rPr>
          <w:sz w:val="24"/>
          <w:szCs w:val="24"/>
        </w:rPr>
        <w:t xml:space="preserve"> = 13.62, </w:t>
      </w:r>
      <w:r w:rsidRPr="00BD043F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; 250 Hz, </w:t>
      </w:r>
      <w:r w:rsidRPr="00BD043F">
        <w:rPr>
          <w:i/>
          <w:iCs/>
          <w:sz w:val="24"/>
          <w:szCs w:val="24"/>
        </w:rPr>
        <w:t>t</w:t>
      </w:r>
      <w:r w:rsidRPr="615D0244">
        <w:rPr>
          <w:sz w:val="24"/>
          <w:szCs w:val="24"/>
        </w:rPr>
        <w:t xml:space="preserve"> = 6.95, </w:t>
      </w:r>
      <w:r w:rsidRPr="00BD043F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; 500 Hz, </w:t>
      </w:r>
      <w:r w:rsidRPr="00BD043F">
        <w:rPr>
          <w:i/>
          <w:iCs/>
          <w:sz w:val="24"/>
          <w:szCs w:val="24"/>
        </w:rPr>
        <w:t>t</w:t>
      </w:r>
      <w:r w:rsidRPr="615D0244">
        <w:rPr>
          <w:sz w:val="24"/>
          <w:szCs w:val="24"/>
        </w:rPr>
        <w:t xml:space="preserve"> = 10.88, </w:t>
      </w:r>
      <w:r w:rsidRPr="00BD043F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; LED, </w:t>
      </w:r>
      <w:r w:rsidRPr="00BD043F">
        <w:rPr>
          <w:i/>
          <w:iCs/>
          <w:sz w:val="24"/>
          <w:szCs w:val="24"/>
        </w:rPr>
        <w:t>t</w:t>
      </w:r>
      <w:r w:rsidRPr="615D0244">
        <w:rPr>
          <w:sz w:val="24"/>
          <w:szCs w:val="24"/>
        </w:rPr>
        <w:t xml:space="preserve"> = 7.98, </w:t>
      </w:r>
      <w:r w:rsidRPr="00BD043F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). (c) Change rates of the </w:t>
      </w:r>
      <w:r w:rsidR="002718C5">
        <w:rPr>
          <w:sz w:val="24"/>
          <w:szCs w:val="24"/>
        </w:rPr>
        <w:t>activation</w:t>
      </w:r>
      <w:r w:rsidR="002718C5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 xml:space="preserve">magnitude (mean ± 1SD). (d) Mean change rates among the stimulation conditions over the </w:t>
      </w:r>
      <w:r w:rsidR="00AE2F9D">
        <w:rPr>
          <w:sz w:val="24"/>
          <w:szCs w:val="24"/>
        </w:rPr>
        <w:t>10-sec stimulation</w:t>
      </w:r>
      <w:r w:rsidRPr="615D0244">
        <w:rPr>
          <w:sz w:val="24"/>
          <w:szCs w:val="24"/>
        </w:rPr>
        <w:t xml:space="preserve"> period (mean ± 1SD). Mean change rates of the </w:t>
      </w:r>
      <w:r w:rsidR="002F37B2">
        <w:rPr>
          <w:sz w:val="24"/>
          <w:szCs w:val="24"/>
        </w:rPr>
        <w:t>activation</w:t>
      </w:r>
      <w:r w:rsidR="00E51C71">
        <w:rPr>
          <w:sz w:val="24"/>
          <w:szCs w:val="24"/>
        </w:rPr>
        <w:t xml:space="preserve"> magnitude</w:t>
      </w:r>
      <w:r w:rsidR="002F37B2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>significantly varied depending on the stimulation conditions (</w:t>
      </w:r>
      <w:r w:rsidR="00E52A70" w:rsidRPr="615D0244">
        <w:rPr>
          <w:sz w:val="24"/>
          <w:szCs w:val="24"/>
        </w:rPr>
        <w:t xml:space="preserve">one-way ANOVA, </w:t>
      </w:r>
      <w:r w:rsidRPr="00BD043F">
        <w:rPr>
          <w:i/>
          <w:iCs/>
          <w:sz w:val="24"/>
          <w:szCs w:val="24"/>
        </w:rPr>
        <w:t>F</w:t>
      </w:r>
      <w:r w:rsidRPr="615D0244">
        <w:rPr>
          <w:sz w:val="24"/>
          <w:szCs w:val="24"/>
        </w:rPr>
        <w:t xml:space="preserve"> = 395.77, </w:t>
      </w:r>
      <w:r w:rsidRPr="00BD043F">
        <w:rPr>
          <w:i/>
          <w:iCs/>
          <w:sz w:val="24"/>
          <w:szCs w:val="24"/>
        </w:rPr>
        <w:t>p</w:t>
      </w:r>
      <w:r w:rsidRPr="615D0244">
        <w:rPr>
          <w:sz w:val="24"/>
          <w:szCs w:val="24"/>
        </w:rPr>
        <w:t xml:space="preserve"> &lt; 0.05)</w:t>
      </w:r>
      <w:r w:rsidR="00272ECF" w:rsidRPr="615D0244">
        <w:rPr>
          <w:sz w:val="24"/>
          <w:szCs w:val="24"/>
        </w:rPr>
        <w:t>, where the 10–50 Hz ICMSs induced significantly higher change rates than the other conditions (</w:t>
      </w:r>
      <w:r w:rsidR="006A649E" w:rsidRPr="615D0244">
        <w:rPr>
          <w:sz w:val="24"/>
          <w:szCs w:val="24"/>
        </w:rPr>
        <w:t xml:space="preserve">post-hoc Tukey’s HSD test, see Table </w:t>
      </w:r>
      <w:r w:rsidR="00DC055F" w:rsidRPr="615D0244">
        <w:rPr>
          <w:sz w:val="24"/>
          <w:szCs w:val="24"/>
        </w:rPr>
        <w:t>S1</w:t>
      </w:r>
      <w:r w:rsidR="006A649E" w:rsidRPr="615D0244">
        <w:rPr>
          <w:sz w:val="24"/>
          <w:szCs w:val="24"/>
        </w:rPr>
        <w:t xml:space="preserve"> for detail</w:t>
      </w:r>
      <w:r w:rsidR="00272ECF" w:rsidRPr="615D0244">
        <w:rPr>
          <w:sz w:val="24"/>
          <w:szCs w:val="24"/>
        </w:rPr>
        <w:t>)</w:t>
      </w:r>
      <w:r w:rsidRPr="615D0244">
        <w:rPr>
          <w:sz w:val="24"/>
          <w:szCs w:val="24"/>
        </w:rPr>
        <w:t>.</w:t>
      </w:r>
    </w:p>
    <w:p w14:paraId="25F331AA" w14:textId="7FA48787" w:rsidR="00E608BC" w:rsidRDefault="00E608BC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530C4F6" w14:textId="3B496233" w:rsidR="00F916C2" w:rsidRPr="0078770F" w:rsidRDefault="00545FD2" w:rsidP="005302A7">
      <w:pPr>
        <w:spacing w:after="0" w:line="240" w:lineRule="auto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773280BF" wp14:editId="3098F64E">
            <wp:extent cx="6839585" cy="2743200"/>
            <wp:effectExtent l="0" t="0" r="0" b="0"/>
            <wp:docPr id="14489726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110F9" w14:textId="226FE83D" w:rsidR="00F916C2" w:rsidRPr="006B7DE9" w:rsidRDefault="00F916C2" w:rsidP="005302A7">
      <w:pPr>
        <w:spacing w:after="0" w:line="240" w:lineRule="auto"/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t xml:space="preserve">Figure </w:t>
      </w:r>
      <w:r w:rsidR="00791BDA" w:rsidRPr="615D0244">
        <w:rPr>
          <w:b/>
          <w:bCs/>
          <w:sz w:val="24"/>
          <w:szCs w:val="24"/>
        </w:rPr>
        <w:t>S</w:t>
      </w:r>
      <w:r w:rsidR="00791BDA">
        <w:rPr>
          <w:b/>
          <w:bCs/>
          <w:sz w:val="24"/>
          <w:szCs w:val="24"/>
        </w:rPr>
        <w:t>6</w:t>
      </w:r>
      <w:r w:rsidRPr="615D0244">
        <w:rPr>
          <w:b/>
          <w:bCs/>
          <w:sz w:val="24"/>
          <w:szCs w:val="24"/>
        </w:rPr>
        <w:t xml:space="preserve">. Distance dependency </w:t>
      </w:r>
      <w:proofErr w:type="gramStart"/>
      <w:r w:rsidRPr="615D0244">
        <w:rPr>
          <w:b/>
          <w:bCs/>
          <w:sz w:val="24"/>
          <w:szCs w:val="24"/>
        </w:rPr>
        <w:t>of</w:t>
      </w:r>
      <w:proofErr w:type="gramEnd"/>
      <w:r w:rsidRPr="615D0244">
        <w:rPr>
          <w:b/>
          <w:bCs/>
          <w:sz w:val="24"/>
          <w:szCs w:val="24"/>
        </w:rPr>
        <w:t xml:space="preserve"> the somatic </w:t>
      </w:r>
      <w:r w:rsidR="00C5506D">
        <w:rPr>
          <w:b/>
          <w:bCs/>
          <w:sz w:val="24"/>
          <w:szCs w:val="24"/>
        </w:rPr>
        <w:t>activation</w:t>
      </w:r>
      <w:r w:rsidR="00C5506D" w:rsidRPr="615D0244">
        <w:rPr>
          <w:b/>
          <w:bCs/>
          <w:sz w:val="24"/>
          <w:szCs w:val="24"/>
        </w:rPr>
        <w:t xml:space="preserve"> </w:t>
      </w:r>
      <w:r w:rsidRPr="615D0244">
        <w:rPr>
          <w:b/>
          <w:bCs/>
          <w:sz w:val="24"/>
          <w:szCs w:val="24"/>
        </w:rPr>
        <w:t xml:space="preserve">and </w:t>
      </w:r>
      <w:r w:rsidR="00C5506D">
        <w:rPr>
          <w:b/>
          <w:bCs/>
          <w:sz w:val="24"/>
          <w:szCs w:val="24"/>
        </w:rPr>
        <w:t>depression</w:t>
      </w:r>
      <w:r w:rsidRPr="615D0244">
        <w:rPr>
          <w:b/>
          <w:bCs/>
          <w:sz w:val="24"/>
          <w:szCs w:val="24"/>
        </w:rPr>
        <w:t xml:space="preserve">. </w:t>
      </w:r>
    </w:p>
    <w:p w14:paraId="338A87E8" w14:textId="46BDED4C" w:rsidR="005367F3" w:rsidRDefault="00F916C2" w:rsidP="005302A7">
      <w:pPr>
        <w:spacing w:after="0" w:line="240" w:lineRule="auto"/>
        <w:rPr>
          <w:sz w:val="24"/>
          <w:szCs w:val="24"/>
        </w:rPr>
      </w:pPr>
      <w:r w:rsidRPr="615D0244">
        <w:rPr>
          <w:sz w:val="24"/>
          <w:szCs w:val="24"/>
        </w:rPr>
        <w:t xml:space="preserve">(a) Identified ROI density over distance from stimulation channels center to a center of mass of each ROI.  (b and c) </w:t>
      </w:r>
      <w:r w:rsidR="00F342A0">
        <w:rPr>
          <w:sz w:val="24"/>
          <w:szCs w:val="24"/>
        </w:rPr>
        <w:t>Activation</w:t>
      </w:r>
      <w:r w:rsidR="00F342A0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 xml:space="preserve">and </w:t>
      </w:r>
      <w:r w:rsidR="00F342A0">
        <w:rPr>
          <w:sz w:val="24"/>
          <w:szCs w:val="24"/>
        </w:rPr>
        <w:t>depression</w:t>
      </w:r>
      <w:r w:rsidR="00F342A0" w:rsidRPr="615D0244">
        <w:rPr>
          <w:sz w:val="24"/>
          <w:szCs w:val="24"/>
        </w:rPr>
        <w:t xml:space="preserve"> </w:t>
      </w:r>
      <w:r w:rsidRPr="615D0244">
        <w:rPr>
          <w:sz w:val="24"/>
          <w:szCs w:val="24"/>
        </w:rPr>
        <w:t>magnitude</w:t>
      </w:r>
      <w:r w:rsidR="004E45B7">
        <w:rPr>
          <w:sz w:val="24"/>
          <w:szCs w:val="24"/>
        </w:rPr>
        <w:t>s</w:t>
      </w:r>
      <w:r w:rsidRPr="615D0244">
        <w:rPr>
          <w:sz w:val="24"/>
          <w:szCs w:val="24"/>
        </w:rPr>
        <w:t xml:space="preserve"> over the distances (mean ± 1SD among cells).</w:t>
      </w:r>
      <w:r w:rsidR="00DF6D4F" w:rsidRPr="615D0244">
        <w:rPr>
          <w:sz w:val="24"/>
          <w:szCs w:val="24"/>
        </w:rPr>
        <w:t xml:space="preserve"> Both distance and stimulation condition significantly modulate the </w:t>
      </w:r>
      <w:r w:rsidR="0089062F">
        <w:rPr>
          <w:sz w:val="24"/>
          <w:szCs w:val="24"/>
        </w:rPr>
        <w:t>activation</w:t>
      </w:r>
      <w:r w:rsidR="0089062F" w:rsidRPr="615D0244">
        <w:rPr>
          <w:sz w:val="24"/>
          <w:szCs w:val="24"/>
        </w:rPr>
        <w:t xml:space="preserve"> </w:t>
      </w:r>
      <w:r w:rsidR="00DF6D4F" w:rsidRPr="615D0244">
        <w:rPr>
          <w:sz w:val="24"/>
          <w:szCs w:val="24"/>
        </w:rPr>
        <w:t xml:space="preserve">and </w:t>
      </w:r>
      <w:r w:rsidR="00F91F2F">
        <w:rPr>
          <w:sz w:val="24"/>
          <w:szCs w:val="24"/>
        </w:rPr>
        <w:t>depression</w:t>
      </w:r>
      <w:r w:rsidR="00F91F2F" w:rsidRPr="615D0244">
        <w:rPr>
          <w:sz w:val="24"/>
          <w:szCs w:val="24"/>
        </w:rPr>
        <w:t xml:space="preserve"> </w:t>
      </w:r>
      <w:r w:rsidR="00DF6D4F" w:rsidRPr="615D0244">
        <w:rPr>
          <w:sz w:val="24"/>
          <w:szCs w:val="24"/>
        </w:rPr>
        <w:t>magnitudes of somatic Ca</w:t>
      </w:r>
      <w:r w:rsidR="00E10ACD" w:rsidRPr="00A71DD2">
        <w:rPr>
          <w:sz w:val="24"/>
          <w:szCs w:val="24"/>
          <w:vertAlign w:val="superscript"/>
        </w:rPr>
        <w:t>2+</w:t>
      </w:r>
      <w:r w:rsidR="00DF6D4F" w:rsidRPr="615D0244">
        <w:rPr>
          <w:sz w:val="24"/>
          <w:szCs w:val="24"/>
        </w:rPr>
        <w:t xml:space="preserve"> </w:t>
      </w:r>
      <w:r w:rsidR="00E10ACD">
        <w:rPr>
          <w:sz w:val="24"/>
          <w:szCs w:val="24"/>
        </w:rPr>
        <w:t>signals</w:t>
      </w:r>
      <w:r w:rsidR="00E10ACD" w:rsidRPr="615D0244">
        <w:rPr>
          <w:sz w:val="24"/>
          <w:szCs w:val="24"/>
        </w:rPr>
        <w:t xml:space="preserve"> </w:t>
      </w:r>
      <w:r w:rsidR="00DF6D4F" w:rsidRPr="615D0244">
        <w:rPr>
          <w:sz w:val="24"/>
          <w:szCs w:val="24"/>
        </w:rPr>
        <w:t>(</w:t>
      </w:r>
      <w:r w:rsidR="000A761B" w:rsidRPr="615D0244">
        <w:rPr>
          <w:sz w:val="24"/>
          <w:szCs w:val="24"/>
        </w:rPr>
        <w:t xml:space="preserve">two-way ANOVA, </w:t>
      </w:r>
      <w:r w:rsidR="00382202">
        <w:rPr>
          <w:sz w:val="24"/>
          <w:szCs w:val="24"/>
        </w:rPr>
        <w:t>activation</w:t>
      </w:r>
      <w:r w:rsidR="00CC7800" w:rsidRPr="615D0244">
        <w:rPr>
          <w:sz w:val="24"/>
          <w:szCs w:val="24"/>
        </w:rPr>
        <w:t xml:space="preserve">, </w:t>
      </w:r>
      <w:proofErr w:type="spellStart"/>
      <w:r w:rsidR="00A938EE" w:rsidRPr="009B3E24">
        <w:rPr>
          <w:i/>
          <w:iCs/>
          <w:sz w:val="24"/>
          <w:szCs w:val="24"/>
        </w:rPr>
        <w:t>F</w:t>
      </w:r>
      <w:r w:rsidR="004B11DA" w:rsidRPr="615D0244">
        <w:rPr>
          <w:sz w:val="24"/>
          <w:szCs w:val="24"/>
          <w:vertAlign w:val="subscript"/>
        </w:rPr>
        <w:t>distance</w:t>
      </w:r>
      <w:proofErr w:type="spellEnd"/>
      <w:r w:rsidR="00A938EE" w:rsidRPr="615D0244">
        <w:rPr>
          <w:sz w:val="24"/>
          <w:szCs w:val="24"/>
        </w:rPr>
        <w:t xml:space="preserve"> = </w:t>
      </w:r>
      <w:r w:rsidR="004B11DA" w:rsidRPr="615D0244">
        <w:rPr>
          <w:sz w:val="24"/>
          <w:szCs w:val="24"/>
        </w:rPr>
        <w:t>52.29</w:t>
      </w:r>
      <w:r w:rsidR="00A938EE" w:rsidRPr="615D0244">
        <w:rPr>
          <w:sz w:val="24"/>
          <w:szCs w:val="24"/>
        </w:rPr>
        <w:t xml:space="preserve">, </w:t>
      </w:r>
      <w:proofErr w:type="spellStart"/>
      <w:r w:rsidR="00A938EE" w:rsidRPr="009B3E24">
        <w:rPr>
          <w:i/>
          <w:iCs/>
          <w:sz w:val="24"/>
          <w:szCs w:val="24"/>
        </w:rPr>
        <w:t>p</w:t>
      </w:r>
      <w:r w:rsidR="004B11DA" w:rsidRPr="615D0244">
        <w:rPr>
          <w:sz w:val="24"/>
          <w:szCs w:val="24"/>
          <w:vertAlign w:val="subscript"/>
        </w:rPr>
        <w:t>distance</w:t>
      </w:r>
      <w:proofErr w:type="spellEnd"/>
      <w:r w:rsidR="00A938EE" w:rsidRPr="615D0244">
        <w:rPr>
          <w:sz w:val="24"/>
          <w:szCs w:val="24"/>
        </w:rPr>
        <w:t xml:space="preserve"> &lt; 0.05, </w:t>
      </w:r>
      <w:proofErr w:type="spellStart"/>
      <w:r w:rsidR="00A938EE" w:rsidRPr="009B3E24">
        <w:rPr>
          <w:i/>
          <w:iCs/>
          <w:sz w:val="24"/>
          <w:szCs w:val="24"/>
        </w:rPr>
        <w:t>F</w:t>
      </w:r>
      <w:r w:rsidR="004B11DA" w:rsidRPr="615D0244">
        <w:rPr>
          <w:sz w:val="24"/>
          <w:szCs w:val="24"/>
          <w:vertAlign w:val="subscript"/>
        </w:rPr>
        <w:t>stimulation</w:t>
      </w:r>
      <w:proofErr w:type="spellEnd"/>
      <w:r w:rsidR="004B11DA" w:rsidRPr="615D0244">
        <w:rPr>
          <w:sz w:val="24"/>
          <w:szCs w:val="24"/>
          <w:vertAlign w:val="subscript"/>
        </w:rPr>
        <w:t xml:space="preserve"> condition</w:t>
      </w:r>
      <w:r w:rsidR="00A938EE" w:rsidRPr="615D0244">
        <w:rPr>
          <w:sz w:val="24"/>
          <w:szCs w:val="24"/>
        </w:rPr>
        <w:t xml:space="preserve"> = </w:t>
      </w:r>
      <w:r w:rsidR="004B11DA" w:rsidRPr="615D0244">
        <w:rPr>
          <w:sz w:val="24"/>
          <w:szCs w:val="24"/>
        </w:rPr>
        <w:t xml:space="preserve">334.34, </w:t>
      </w:r>
      <w:proofErr w:type="spellStart"/>
      <w:r w:rsidR="004B11DA" w:rsidRPr="009B3E24">
        <w:rPr>
          <w:i/>
          <w:iCs/>
          <w:sz w:val="24"/>
          <w:szCs w:val="24"/>
        </w:rPr>
        <w:t>p</w:t>
      </w:r>
      <w:r w:rsidR="004B11DA" w:rsidRPr="615D0244">
        <w:rPr>
          <w:sz w:val="24"/>
          <w:szCs w:val="24"/>
          <w:vertAlign w:val="subscript"/>
        </w:rPr>
        <w:t>stimulation</w:t>
      </w:r>
      <w:proofErr w:type="spellEnd"/>
      <w:r w:rsidR="004B11DA" w:rsidRPr="615D0244">
        <w:rPr>
          <w:sz w:val="24"/>
          <w:szCs w:val="24"/>
          <w:vertAlign w:val="subscript"/>
        </w:rPr>
        <w:t xml:space="preserve"> condition</w:t>
      </w:r>
      <w:r w:rsidR="004B11DA" w:rsidRPr="615D0244">
        <w:rPr>
          <w:sz w:val="24"/>
          <w:szCs w:val="24"/>
        </w:rPr>
        <w:t xml:space="preserve"> &lt; 0.05, </w:t>
      </w:r>
      <w:proofErr w:type="spellStart"/>
      <w:r w:rsidR="004B11DA" w:rsidRPr="009B3E24">
        <w:rPr>
          <w:i/>
          <w:iCs/>
          <w:sz w:val="24"/>
          <w:szCs w:val="24"/>
        </w:rPr>
        <w:t>F</w:t>
      </w:r>
      <w:r w:rsidR="004B11DA" w:rsidRPr="615D0244">
        <w:rPr>
          <w:sz w:val="24"/>
          <w:szCs w:val="24"/>
          <w:vertAlign w:val="subscript"/>
        </w:rPr>
        <w:t>distance</w:t>
      </w:r>
      <w:proofErr w:type="spellEnd"/>
      <w:r w:rsidR="004B11DA" w:rsidRPr="615D0244">
        <w:rPr>
          <w:sz w:val="24"/>
          <w:szCs w:val="24"/>
          <w:vertAlign w:val="subscript"/>
        </w:rPr>
        <w:t xml:space="preserve"> × stimulation condition</w:t>
      </w:r>
      <w:r w:rsidR="004B11DA" w:rsidRPr="615D0244">
        <w:rPr>
          <w:sz w:val="24"/>
          <w:szCs w:val="24"/>
        </w:rPr>
        <w:t xml:space="preserve"> = 6.01, </w:t>
      </w:r>
      <w:proofErr w:type="spellStart"/>
      <w:r w:rsidR="004B11DA" w:rsidRPr="009B3E24">
        <w:rPr>
          <w:i/>
          <w:iCs/>
          <w:sz w:val="24"/>
          <w:szCs w:val="24"/>
        </w:rPr>
        <w:t>p</w:t>
      </w:r>
      <w:r w:rsidR="004B11DA" w:rsidRPr="615D0244">
        <w:rPr>
          <w:sz w:val="24"/>
          <w:szCs w:val="24"/>
          <w:vertAlign w:val="subscript"/>
        </w:rPr>
        <w:t>distance</w:t>
      </w:r>
      <w:proofErr w:type="spellEnd"/>
      <w:r w:rsidR="004B11DA" w:rsidRPr="615D0244">
        <w:rPr>
          <w:sz w:val="24"/>
          <w:szCs w:val="24"/>
          <w:vertAlign w:val="subscript"/>
        </w:rPr>
        <w:t xml:space="preserve"> × stimulation condition</w:t>
      </w:r>
      <w:r w:rsidR="004B11DA" w:rsidRPr="615D0244">
        <w:rPr>
          <w:sz w:val="24"/>
          <w:szCs w:val="24"/>
        </w:rPr>
        <w:t xml:space="preserve"> &lt; 0.05</w:t>
      </w:r>
      <w:r w:rsidR="00BB3F89" w:rsidRPr="615D0244">
        <w:rPr>
          <w:sz w:val="24"/>
          <w:szCs w:val="24"/>
        </w:rPr>
        <w:t>;</w:t>
      </w:r>
      <w:r w:rsidR="00C51DC5" w:rsidRPr="615D0244">
        <w:rPr>
          <w:sz w:val="24"/>
          <w:szCs w:val="24"/>
        </w:rPr>
        <w:t xml:space="preserve"> </w:t>
      </w:r>
      <w:r w:rsidR="007D3C77">
        <w:rPr>
          <w:sz w:val="24"/>
          <w:szCs w:val="24"/>
        </w:rPr>
        <w:t>depression</w:t>
      </w:r>
      <w:r w:rsidR="00C51DC5" w:rsidRPr="615D0244">
        <w:rPr>
          <w:sz w:val="24"/>
          <w:szCs w:val="24"/>
        </w:rPr>
        <w:t>,</w:t>
      </w:r>
      <w:r w:rsidR="00BB3F89" w:rsidRPr="615D0244">
        <w:rPr>
          <w:sz w:val="24"/>
          <w:szCs w:val="24"/>
        </w:rPr>
        <w:t xml:space="preserve"> </w:t>
      </w:r>
      <w:proofErr w:type="spellStart"/>
      <w:r w:rsidR="00C51DC5" w:rsidRPr="009B3E24">
        <w:rPr>
          <w:i/>
          <w:iCs/>
          <w:sz w:val="24"/>
          <w:szCs w:val="24"/>
        </w:rPr>
        <w:t>F</w:t>
      </w:r>
      <w:r w:rsidR="00C51DC5" w:rsidRPr="615D0244">
        <w:rPr>
          <w:sz w:val="24"/>
          <w:szCs w:val="24"/>
          <w:vertAlign w:val="subscript"/>
        </w:rPr>
        <w:t>distance</w:t>
      </w:r>
      <w:proofErr w:type="spellEnd"/>
      <w:r w:rsidR="00C51DC5" w:rsidRPr="615D0244">
        <w:rPr>
          <w:sz w:val="24"/>
          <w:szCs w:val="24"/>
        </w:rPr>
        <w:t xml:space="preserve"> = 5.</w:t>
      </w:r>
      <w:r w:rsidR="007E5BEA" w:rsidRPr="615D0244">
        <w:rPr>
          <w:sz w:val="24"/>
          <w:szCs w:val="24"/>
        </w:rPr>
        <w:t>14</w:t>
      </w:r>
      <w:r w:rsidR="00C51DC5" w:rsidRPr="615D0244">
        <w:rPr>
          <w:sz w:val="24"/>
          <w:szCs w:val="24"/>
        </w:rPr>
        <w:t xml:space="preserve">, </w:t>
      </w:r>
      <w:proofErr w:type="spellStart"/>
      <w:r w:rsidR="00C51DC5" w:rsidRPr="009B3E24">
        <w:rPr>
          <w:i/>
          <w:iCs/>
          <w:sz w:val="24"/>
          <w:szCs w:val="24"/>
        </w:rPr>
        <w:t>p</w:t>
      </w:r>
      <w:r w:rsidR="00C51DC5" w:rsidRPr="615D0244">
        <w:rPr>
          <w:sz w:val="24"/>
          <w:szCs w:val="24"/>
          <w:vertAlign w:val="subscript"/>
        </w:rPr>
        <w:t>distance</w:t>
      </w:r>
      <w:proofErr w:type="spellEnd"/>
      <w:r w:rsidR="00C51DC5" w:rsidRPr="615D0244">
        <w:rPr>
          <w:sz w:val="24"/>
          <w:szCs w:val="24"/>
        </w:rPr>
        <w:t xml:space="preserve"> &lt; 0.05, </w:t>
      </w:r>
      <w:proofErr w:type="spellStart"/>
      <w:r w:rsidR="00C51DC5" w:rsidRPr="009B3E24">
        <w:rPr>
          <w:i/>
          <w:iCs/>
          <w:sz w:val="24"/>
          <w:szCs w:val="24"/>
        </w:rPr>
        <w:t>F</w:t>
      </w:r>
      <w:r w:rsidR="00C51DC5" w:rsidRPr="615D0244">
        <w:rPr>
          <w:sz w:val="24"/>
          <w:szCs w:val="24"/>
          <w:vertAlign w:val="subscript"/>
        </w:rPr>
        <w:t>stimulation</w:t>
      </w:r>
      <w:proofErr w:type="spellEnd"/>
      <w:r w:rsidR="00C51DC5" w:rsidRPr="615D0244">
        <w:rPr>
          <w:sz w:val="24"/>
          <w:szCs w:val="24"/>
          <w:vertAlign w:val="subscript"/>
        </w:rPr>
        <w:t xml:space="preserve"> condition</w:t>
      </w:r>
      <w:r w:rsidR="00C51DC5" w:rsidRPr="615D0244">
        <w:rPr>
          <w:sz w:val="24"/>
          <w:szCs w:val="24"/>
        </w:rPr>
        <w:t xml:space="preserve"> = </w:t>
      </w:r>
      <w:r w:rsidR="00DE5E87" w:rsidRPr="615D0244">
        <w:rPr>
          <w:sz w:val="24"/>
          <w:szCs w:val="24"/>
        </w:rPr>
        <w:t>17.62</w:t>
      </w:r>
      <w:r w:rsidR="00C51DC5" w:rsidRPr="615D0244">
        <w:rPr>
          <w:sz w:val="24"/>
          <w:szCs w:val="24"/>
        </w:rPr>
        <w:t xml:space="preserve">, </w:t>
      </w:r>
      <w:proofErr w:type="spellStart"/>
      <w:r w:rsidR="00C51DC5" w:rsidRPr="009B3E24">
        <w:rPr>
          <w:i/>
          <w:iCs/>
          <w:sz w:val="24"/>
          <w:szCs w:val="24"/>
        </w:rPr>
        <w:t>p</w:t>
      </w:r>
      <w:r w:rsidR="00C51DC5" w:rsidRPr="615D0244">
        <w:rPr>
          <w:sz w:val="24"/>
          <w:szCs w:val="24"/>
          <w:vertAlign w:val="subscript"/>
        </w:rPr>
        <w:t>stimulation</w:t>
      </w:r>
      <w:proofErr w:type="spellEnd"/>
      <w:r w:rsidR="00C51DC5" w:rsidRPr="615D0244">
        <w:rPr>
          <w:sz w:val="24"/>
          <w:szCs w:val="24"/>
          <w:vertAlign w:val="subscript"/>
        </w:rPr>
        <w:t xml:space="preserve"> condition</w:t>
      </w:r>
      <w:r w:rsidR="00C51DC5" w:rsidRPr="615D0244">
        <w:rPr>
          <w:sz w:val="24"/>
          <w:szCs w:val="24"/>
        </w:rPr>
        <w:t xml:space="preserve"> &lt; 0.05, </w:t>
      </w:r>
      <w:proofErr w:type="spellStart"/>
      <w:r w:rsidR="00C51DC5" w:rsidRPr="009B3E24">
        <w:rPr>
          <w:i/>
          <w:iCs/>
          <w:sz w:val="24"/>
          <w:szCs w:val="24"/>
        </w:rPr>
        <w:t>F</w:t>
      </w:r>
      <w:r w:rsidR="00C51DC5" w:rsidRPr="615D0244">
        <w:rPr>
          <w:sz w:val="24"/>
          <w:szCs w:val="24"/>
          <w:vertAlign w:val="subscript"/>
        </w:rPr>
        <w:t>distance</w:t>
      </w:r>
      <w:proofErr w:type="spellEnd"/>
      <w:r w:rsidR="00C51DC5" w:rsidRPr="615D0244">
        <w:rPr>
          <w:sz w:val="24"/>
          <w:szCs w:val="24"/>
          <w:vertAlign w:val="subscript"/>
        </w:rPr>
        <w:t xml:space="preserve"> × stimulation condition</w:t>
      </w:r>
      <w:r w:rsidR="00C51DC5" w:rsidRPr="615D0244">
        <w:rPr>
          <w:sz w:val="24"/>
          <w:szCs w:val="24"/>
        </w:rPr>
        <w:t xml:space="preserve"> = </w:t>
      </w:r>
      <w:r w:rsidR="00DE5E87" w:rsidRPr="615D0244">
        <w:rPr>
          <w:sz w:val="24"/>
          <w:szCs w:val="24"/>
        </w:rPr>
        <w:t>2</w:t>
      </w:r>
      <w:r w:rsidR="00C51DC5" w:rsidRPr="615D0244">
        <w:rPr>
          <w:sz w:val="24"/>
          <w:szCs w:val="24"/>
        </w:rPr>
        <w:t>.</w:t>
      </w:r>
      <w:r w:rsidR="00DE5E87" w:rsidRPr="615D0244">
        <w:rPr>
          <w:sz w:val="24"/>
          <w:szCs w:val="24"/>
        </w:rPr>
        <w:t>24</w:t>
      </w:r>
      <w:r w:rsidR="00C51DC5" w:rsidRPr="615D0244">
        <w:rPr>
          <w:sz w:val="24"/>
          <w:szCs w:val="24"/>
        </w:rPr>
        <w:t xml:space="preserve">, </w:t>
      </w:r>
      <w:proofErr w:type="spellStart"/>
      <w:r w:rsidR="00C51DC5" w:rsidRPr="009B3E24">
        <w:rPr>
          <w:i/>
          <w:iCs/>
          <w:sz w:val="24"/>
          <w:szCs w:val="24"/>
        </w:rPr>
        <w:t>p</w:t>
      </w:r>
      <w:r w:rsidR="00C51DC5" w:rsidRPr="615D0244">
        <w:rPr>
          <w:sz w:val="24"/>
          <w:szCs w:val="24"/>
          <w:vertAlign w:val="subscript"/>
        </w:rPr>
        <w:t>distance</w:t>
      </w:r>
      <w:proofErr w:type="spellEnd"/>
      <w:r w:rsidR="00C51DC5" w:rsidRPr="615D0244">
        <w:rPr>
          <w:sz w:val="24"/>
          <w:szCs w:val="24"/>
          <w:vertAlign w:val="subscript"/>
        </w:rPr>
        <w:t xml:space="preserve"> × stimulation condition</w:t>
      </w:r>
      <w:r w:rsidR="00C51DC5" w:rsidRPr="615D0244">
        <w:rPr>
          <w:sz w:val="24"/>
          <w:szCs w:val="24"/>
        </w:rPr>
        <w:t xml:space="preserve"> &lt; 0.05</w:t>
      </w:r>
      <w:r w:rsidR="00DF6D4F" w:rsidRPr="615D0244">
        <w:rPr>
          <w:sz w:val="24"/>
          <w:szCs w:val="24"/>
        </w:rPr>
        <w:t>)</w:t>
      </w:r>
      <w:r w:rsidR="00ED0747" w:rsidRPr="615D0244">
        <w:rPr>
          <w:sz w:val="24"/>
          <w:szCs w:val="24"/>
        </w:rPr>
        <w:t xml:space="preserve">. </w:t>
      </w:r>
      <w:r w:rsidR="00F6108A" w:rsidRPr="615D0244">
        <w:rPr>
          <w:sz w:val="24"/>
          <w:szCs w:val="24"/>
        </w:rPr>
        <w:t xml:space="preserve">* </w:t>
      </w:r>
      <w:proofErr w:type="gramStart"/>
      <w:r w:rsidR="00F6108A" w:rsidRPr="615D0244">
        <w:rPr>
          <w:sz w:val="24"/>
          <w:szCs w:val="24"/>
        </w:rPr>
        <w:t>with</w:t>
      </w:r>
      <w:proofErr w:type="gramEnd"/>
      <w:r w:rsidR="00F6108A" w:rsidRPr="615D0244">
        <w:rPr>
          <w:sz w:val="24"/>
          <w:szCs w:val="24"/>
        </w:rPr>
        <w:t xml:space="preserve"> horizontal line indicates </w:t>
      </w:r>
      <w:r w:rsidR="00F6108A" w:rsidRPr="009B3E24">
        <w:rPr>
          <w:i/>
          <w:iCs/>
          <w:sz w:val="24"/>
          <w:szCs w:val="24"/>
        </w:rPr>
        <w:t>p</w:t>
      </w:r>
      <w:r w:rsidR="00F6108A" w:rsidRPr="615D0244">
        <w:rPr>
          <w:sz w:val="24"/>
          <w:szCs w:val="24"/>
        </w:rPr>
        <w:t xml:space="preserve"> &lt; 0.05 for pairwise comparison between distances with p</w:t>
      </w:r>
      <w:r w:rsidR="00ED0747" w:rsidRPr="615D0244">
        <w:rPr>
          <w:sz w:val="24"/>
          <w:szCs w:val="24"/>
        </w:rPr>
        <w:t>ost-hoc Tukey’s HSD test</w:t>
      </w:r>
      <w:r w:rsidR="004F4918" w:rsidRPr="615D0244">
        <w:rPr>
          <w:sz w:val="24"/>
          <w:szCs w:val="24"/>
        </w:rPr>
        <w:t>.</w:t>
      </w:r>
    </w:p>
    <w:p w14:paraId="0D6DD463" w14:textId="3CAD8AD0" w:rsidR="0094556B" w:rsidRDefault="0094556B" w:rsidP="005302A7">
      <w:pPr>
        <w:spacing w:after="0" w:line="240" w:lineRule="auto"/>
        <w:rPr>
          <w:sz w:val="24"/>
          <w:szCs w:val="24"/>
        </w:rPr>
      </w:pPr>
      <w:r w:rsidRPr="615D0244">
        <w:rPr>
          <w:sz w:val="24"/>
          <w:szCs w:val="24"/>
        </w:rPr>
        <w:br w:type="page"/>
      </w:r>
    </w:p>
    <w:p w14:paraId="5965C277" w14:textId="59B29979" w:rsidR="00E853B1" w:rsidRDefault="00D20878" w:rsidP="005302A7">
      <w:pPr>
        <w:spacing w:after="0" w:line="240" w:lineRule="auto"/>
        <w:rPr>
          <w:sz w:val="24"/>
          <w:szCs w:val="24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2C1710F" wp14:editId="4FA36824">
            <wp:extent cx="6839585" cy="3021330"/>
            <wp:effectExtent l="0" t="0" r="0" b="7620"/>
            <wp:docPr id="19112613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9585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A8A04" w14:textId="0B03D3ED" w:rsidR="00E853B1" w:rsidRPr="00B8419F" w:rsidRDefault="00E853B1" w:rsidP="005302A7">
      <w:pPr>
        <w:spacing w:after="0" w:line="240" w:lineRule="auto"/>
        <w:rPr>
          <w:b/>
          <w:bCs/>
          <w:sz w:val="24"/>
          <w:szCs w:val="24"/>
        </w:rPr>
      </w:pPr>
      <w:r w:rsidRPr="00B8419F">
        <w:rPr>
          <w:b/>
          <w:bCs/>
          <w:sz w:val="24"/>
          <w:szCs w:val="24"/>
        </w:rPr>
        <w:t xml:space="preserve">Figure </w:t>
      </w:r>
      <w:r w:rsidR="00791BDA" w:rsidRPr="00B8419F">
        <w:rPr>
          <w:b/>
          <w:bCs/>
          <w:sz w:val="24"/>
          <w:szCs w:val="24"/>
        </w:rPr>
        <w:t>S</w:t>
      </w:r>
      <w:r w:rsidR="00791BDA">
        <w:rPr>
          <w:b/>
          <w:bCs/>
          <w:sz w:val="24"/>
          <w:szCs w:val="24"/>
        </w:rPr>
        <w:t>7</w:t>
      </w:r>
      <w:r w:rsidR="00B144CC" w:rsidRPr="00B8419F">
        <w:rPr>
          <w:b/>
          <w:bCs/>
          <w:sz w:val="24"/>
          <w:szCs w:val="24"/>
        </w:rPr>
        <w:t xml:space="preserve">. </w:t>
      </w:r>
      <w:r w:rsidR="005C7B30" w:rsidRPr="00B8419F">
        <w:rPr>
          <w:b/>
          <w:bCs/>
          <w:sz w:val="24"/>
          <w:szCs w:val="24"/>
        </w:rPr>
        <w:t>Distance dependency of the mesoscopic-scale Ca</w:t>
      </w:r>
      <w:r w:rsidR="00674E0E" w:rsidRPr="00674E0E">
        <w:rPr>
          <w:b/>
          <w:bCs/>
          <w:sz w:val="24"/>
          <w:szCs w:val="24"/>
          <w:vertAlign w:val="superscript"/>
        </w:rPr>
        <w:t>2+</w:t>
      </w:r>
      <w:r w:rsidR="005C7B30" w:rsidRPr="00B8419F">
        <w:rPr>
          <w:b/>
          <w:bCs/>
          <w:sz w:val="24"/>
          <w:szCs w:val="24"/>
        </w:rPr>
        <w:t xml:space="preserve"> responses.</w:t>
      </w:r>
    </w:p>
    <w:p w14:paraId="411820C9" w14:textId="7B25BBFE" w:rsidR="00651474" w:rsidRPr="00374E27" w:rsidRDefault="008F5415" w:rsidP="005302A7">
      <w:pPr>
        <w:spacing w:after="0" w:line="240" w:lineRule="auto"/>
        <w:rPr>
          <w:sz w:val="24"/>
          <w:szCs w:val="24"/>
        </w:rPr>
      </w:pPr>
      <w:r w:rsidRPr="00374E27">
        <w:rPr>
          <w:sz w:val="24"/>
          <w:szCs w:val="24"/>
        </w:rPr>
        <w:t xml:space="preserve">Distance profiles of </w:t>
      </w:r>
      <w:r w:rsidR="000F736A" w:rsidRPr="00374E27">
        <w:rPr>
          <w:sz w:val="24"/>
          <w:szCs w:val="24"/>
        </w:rPr>
        <w:t>Ca</w:t>
      </w:r>
      <w:r w:rsidR="00282AEC" w:rsidRPr="00374E27">
        <w:rPr>
          <w:sz w:val="24"/>
          <w:szCs w:val="24"/>
          <w:vertAlign w:val="superscript"/>
        </w:rPr>
        <w:t>2+</w:t>
      </w:r>
      <w:r w:rsidR="000F736A" w:rsidRPr="00374E27">
        <w:rPr>
          <w:sz w:val="24"/>
          <w:szCs w:val="24"/>
        </w:rPr>
        <w:t xml:space="preserve"> </w:t>
      </w:r>
      <w:r w:rsidR="00BA17F2" w:rsidRPr="00374E27">
        <w:rPr>
          <w:sz w:val="24"/>
          <w:szCs w:val="24"/>
        </w:rPr>
        <w:t>(</w:t>
      </w:r>
      <w:r w:rsidR="004B6D8D" w:rsidRPr="00374E27">
        <w:rPr>
          <w:sz w:val="24"/>
          <w:szCs w:val="24"/>
        </w:rPr>
        <w:t>a</w:t>
      </w:r>
      <w:r w:rsidR="00BA17F2" w:rsidRPr="00374E27">
        <w:rPr>
          <w:sz w:val="24"/>
          <w:szCs w:val="24"/>
        </w:rPr>
        <w:t>)</w:t>
      </w:r>
      <w:r w:rsidR="004B6D8D" w:rsidRPr="00374E27">
        <w:rPr>
          <w:sz w:val="24"/>
          <w:szCs w:val="24"/>
        </w:rPr>
        <w:t xml:space="preserve"> </w:t>
      </w:r>
      <w:r w:rsidR="00282AEC" w:rsidRPr="00374E27">
        <w:rPr>
          <w:sz w:val="24"/>
          <w:szCs w:val="24"/>
        </w:rPr>
        <w:t xml:space="preserve">activation </w:t>
      </w:r>
      <w:r w:rsidR="004B6D8D" w:rsidRPr="00374E27">
        <w:rPr>
          <w:sz w:val="24"/>
          <w:szCs w:val="24"/>
        </w:rPr>
        <w:t xml:space="preserve">and (b) </w:t>
      </w:r>
      <w:r w:rsidR="00282AEC" w:rsidRPr="00374E27">
        <w:rPr>
          <w:sz w:val="24"/>
          <w:szCs w:val="24"/>
        </w:rPr>
        <w:t xml:space="preserve">depression </w:t>
      </w:r>
      <w:r w:rsidR="0069546E" w:rsidRPr="00374E27">
        <w:rPr>
          <w:sz w:val="24"/>
          <w:szCs w:val="24"/>
        </w:rPr>
        <w:t xml:space="preserve">(i) </w:t>
      </w:r>
      <w:r w:rsidR="006824B9" w:rsidRPr="00374E27">
        <w:rPr>
          <w:sz w:val="24"/>
          <w:szCs w:val="24"/>
        </w:rPr>
        <w:t xml:space="preserve">before </w:t>
      </w:r>
      <w:r w:rsidR="0069546E" w:rsidRPr="00374E27">
        <w:rPr>
          <w:sz w:val="24"/>
          <w:szCs w:val="24"/>
        </w:rPr>
        <w:t>and (ii) after the hemodynamic correction</w:t>
      </w:r>
      <w:r w:rsidR="004B6D8D" w:rsidRPr="00374E27">
        <w:rPr>
          <w:sz w:val="24"/>
          <w:szCs w:val="24"/>
        </w:rPr>
        <w:t xml:space="preserve">. </w:t>
      </w:r>
      <w:r w:rsidR="00282AEC" w:rsidRPr="00374E27">
        <w:rPr>
          <w:sz w:val="24"/>
          <w:szCs w:val="24"/>
        </w:rPr>
        <w:t xml:space="preserve">Activation </w:t>
      </w:r>
      <w:r w:rsidR="00452AB2" w:rsidRPr="00374E27">
        <w:rPr>
          <w:sz w:val="24"/>
          <w:szCs w:val="24"/>
        </w:rPr>
        <w:t xml:space="preserve">significantly </w:t>
      </w:r>
      <w:r w:rsidR="00224810" w:rsidRPr="00374E27">
        <w:rPr>
          <w:sz w:val="24"/>
          <w:szCs w:val="24"/>
        </w:rPr>
        <w:t>different</w:t>
      </w:r>
      <w:r w:rsidR="00452AB2" w:rsidRPr="00374E27">
        <w:rPr>
          <w:sz w:val="24"/>
          <w:szCs w:val="24"/>
        </w:rPr>
        <w:t xml:space="preserve"> across distance</w:t>
      </w:r>
      <w:r w:rsidR="00007351" w:rsidRPr="00374E27">
        <w:rPr>
          <w:sz w:val="24"/>
          <w:szCs w:val="24"/>
        </w:rPr>
        <w:t>s</w:t>
      </w:r>
      <w:r w:rsidR="00452AB2" w:rsidRPr="00374E27">
        <w:rPr>
          <w:sz w:val="24"/>
          <w:szCs w:val="24"/>
        </w:rPr>
        <w:t xml:space="preserve"> (</w:t>
      </w:r>
      <w:r w:rsidR="00FC4BEB" w:rsidRPr="00374E27">
        <w:rPr>
          <w:sz w:val="24"/>
          <w:szCs w:val="24"/>
        </w:rPr>
        <w:t>uncorrected</w:t>
      </w:r>
      <w:r w:rsidR="00AF22C5" w:rsidRPr="00374E27">
        <w:rPr>
          <w:sz w:val="24"/>
          <w:szCs w:val="24"/>
        </w:rPr>
        <w:t xml:space="preserve"> Ca</w:t>
      </w:r>
      <w:r w:rsidR="00BD560A" w:rsidRPr="00374E27">
        <w:rPr>
          <w:sz w:val="24"/>
          <w:szCs w:val="24"/>
          <w:vertAlign w:val="superscript"/>
        </w:rPr>
        <w:t>2+</w:t>
      </w:r>
      <w:r w:rsidR="00AF22C5" w:rsidRPr="00374E27">
        <w:rPr>
          <w:sz w:val="24"/>
          <w:szCs w:val="24"/>
        </w:rPr>
        <w:t xml:space="preserve">, </w:t>
      </w:r>
      <w:r w:rsidR="00977A08" w:rsidRPr="00374E27">
        <w:rPr>
          <w:sz w:val="24"/>
          <w:szCs w:val="24"/>
        </w:rPr>
        <w:t>two-way ANOVA,</w:t>
      </w:r>
      <w:r w:rsidR="00AF22C5" w:rsidRPr="00374E27">
        <w:rPr>
          <w:sz w:val="24"/>
          <w:szCs w:val="24"/>
        </w:rPr>
        <w:t xml:space="preserve"> </w:t>
      </w:r>
      <w:r w:rsidR="00AF22C5" w:rsidRPr="00374E27">
        <w:rPr>
          <w:i/>
          <w:iCs/>
          <w:sz w:val="24"/>
          <w:szCs w:val="24"/>
        </w:rPr>
        <w:t>F</w:t>
      </w:r>
      <w:r w:rsidR="00AF22C5" w:rsidRPr="00374E27">
        <w:rPr>
          <w:sz w:val="24"/>
          <w:szCs w:val="24"/>
        </w:rPr>
        <w:t xml:space="preserve"> = </w:t>
      </w:r>
      <w:r w:rsidR="00DD04A9" w:rsidRPr="00374E27">
        <w:rPr>
          <w:sz w:val="24"/>
          <w:szCs w:val="24"/>
        </w:rPr>
        <w:t xml:space="preserve">43.78, </w:t>
      </w:r>
      <w:r w:rsidR="00DD04A9" w:rsidRPr="00374E27">
        <w:rPr>
          <w:i/>
          <w:iCs/>
          <w:sz w:val="24"/>
          <w:szCs w:val="24"/>
        </w:rPr>
        <w:t>p</w:t>
      </w:r>
      <w:r w:rsidR="00DD04A9" w:rsidRPr="00374E27">
        <w:rPr>
          <w:sz w:val="24"/>
          <w:szCs w:val="24"/>
        </w:rPr>
        <w:t xml:space="preserve"> &lt; 0.05; corrected Ca</w:t>
      </w:r>
      <w:r w:rsidR="00BD560A" w:rsidRPr="00374E27">
        <w:rPr>
          <w:sz w:val="24"/>
          <w:szCs w:val="24"/>
          <w:vertAlign w:val="superscript"/>
        </w:rPr>
        <w:t>2+</w:t>
      </w:r>
      <w:r w:rsidR="00DD04A9" w:rsidRPr="00374E27">
        <w:rPr>
          <w:sz w:val="24"/>
          <w:szCs w:val="24"/>
        </w:rPr>
        <w:t>,</w:t>
      </w:r>
      <w:r w:rsidR="00977A08" w:rsidRPr="00374E27">
        <w:rPr>
          <w:sz w:val="24"/>
          <w:szCs w:val="24"/>
        </w:rPr>
        <w:t xml:space="preserve"> </w:t>
      </w:r>
      <w:r w:rsidR="00452AB2" w:rsidRPr="00374E27">
        <w:rPr>
          <w:i/>
          <w:iCs/>
          <w:sz w:val="24"/>
          <w:szCs w:val="24"/>
        </w:rPr>
        <w:t>F</w:t>
      </w:r>
      <w:r w:rsidR="00452AB2" w:rsidRPr="00374E27">
        <w:rPr>
          <w:sz w:val="24"/>
          <w:szCs w:val="24"/>
        </w:rPr>
        <w:t xml:space="preserve"> = 35.88, </w:t>
      </w:r>
      <w:r w:rsidR="00452AB2" w:rsidRPr="00374E27">
        <w:rPr>
          <w:i/>
          <w:iCs/>
          <w:sz w:val="24"/>
          <w:szCs w:val="24"/>
        </w:rPr>
        <w:t>p</w:t>
      </w:r>
      <w:r w:rsidR="00452AB2" w:rsidRPr="00374E27">
        <w:rPr>
          <w:sz w:val="24"/>
          <w:szCs w:val="24"/>
        </w:rPr>
        <w:t xml:space="preserve"> &lt; 0.05) and stimulation condition</w:t>
      </w:r>
      <w:r w:rsidR="00007351" w:rsidRPr="00374E27">
        <w:rPr>
          <w:sz w:val="24"/>
          <w:szCs w:val="24"/>
        </w:rPr>
        <w:t>s</w:t>
      </w:r>
      <w:r w:rsidR="00452AB2" w:rsidRPr="00374E27">
        <w:rPr>
          <w:sz w:val="24"/>
          <w:szCs w:val="24"/>
        </w:rPr>
        <w:t xml:space="preserve"> (</w:t>
      </w:r>
      <w:r w:rsidR="00751352" w:rsidRPr="00374E27">
        <w:rPr>
          <w:sz w:val="24"/>
          <w:szCs w:val="24"/>
        </w:rPr>
        <w:t>uncorrected Ca</w:t>
      </w:r>
      <w:r w:rsidR="00BD560A" w:rsidRPr="00374E27">
        <w:rPr>
          <w:sz w:val="24"/>
          <w:szCs w:val="24"/>
          <w:vertAlign w:val="superscript"/>
        </w:rPr>
        <w:t>2+</w:t>
      </w:r>
      <w:r w:rsidR="00751352" w:rsidRPr="00374E27">
        <w:rPr>
          <w:sz w:val="24"/>
          <w:szCs w:val="24"/>
        </w:rPr>
        <w:t xml:space="preserve">, </w:t>
      </w:r>
      <w:r w:rsidR="00751352" w:rsidRPr="00374E27">
        <w:rPr>
          <w:i/>
          <w:iCs/>
          <w:sz w:val="24"/>
          <w:szCs w:val="24"/>
        </w:rPr>
        <w:t>F</w:t>
      </w:r>
      <w:r w:rsidR="00751352" w:rsidRPr="00374E27">
        <w:rPr>
          <w:sz w:val="24"/>
          <w:szCs w:val="24"/>
        </w:rPr>
        <w:t xml:space="preserve"> = 57.74, </w:t>
      </w:r>
      <w:r w:rsidR="00751352" w:rsidRPr="00374E27">
        <w:rPr>
          <w:i/>
          <w:iCs/>
          <w:sz w:val="24"/>
          <w:szCs w:val="24"/>
        </w:rPr>
        <w:t>p</w:t>
      </w:r>
      <w:r w:rsidR="00751352" w:rsidRPr="00374E27">
        <w:rPr>
          <w:sz w:val="24"/>
          <w:szCs w:val="24"/>
        </w:rPr>
        <w:t xml:space="preserve"> &lt; 0.05; uncorrected Ca</w:t>
      </w:r>
      <w:r w:rsidR="00BD560A" w:rsidRPr="00374E27">
        <w:rPr>
          <w:sz w:val="24"/>
          <w:szCs w:val="24"/>
          <w:vertAlign w:val="superscript"/>
        </w:rPr>
        <w:t>2+</w:t>
      </w:r>
      <w:r w:rsidR="00751352" w:rsidRPr="00374E27">
        <w:rPr>
          <w:sz w:val="24"/>
          <w:szCs w:val="24"/>
        </w:rPr>
        <w:t xml:space="preserve">, </w:t>
      </w:r>
      <w:r w:rsidR="00452AB2" w:rsidRPr="00374E27">
        <w:rPr>
          <w:i/>
          <w:iCs/>
          <w:sz w:val="24"/>
          <w:szCs w:val="24"/>
        </w:rPr>
        <w:t>F</w:t>
      </w:r>
      <w:r w:rsidR="00452AB2" w:rsidRPr="00374E27">
        <w:rPr>
          <w:sz w:val="24"/>
          <w:szCs w:val="24"/>
        </w:rPr>
        <w:t xml:space="preserve"> = 57.27, </w:t>
      </w:r>
      <w:r w:rsidR="00452AB2" w:rsidRPr="00374E27">
        <w:rPr>
          <w:i/>
          <w:iCs/>
          <w:sz w:val="24"/>
          <w:szCs w:val="24"/>
        </w:rPr>
        <w:t>p</w:t>
      </w:r>
      <w:r w:rsidR="00452AB2" w:rsidRPr="00374E27">
        <w:rPr>
          <w:sz w:val="24"/>
          <w:szCs w:val="24"/>
        </w:rPr>
        <w:t xml:space="preserve"> </w:t>
      </w:r>
      <w:r w:rsidR="00007351" w:rsidRPr="00374E27">
        <w:rPr>
          <w:sz w:val="24"/>
          <w:szCs w:val="24"/>
        </w:rPr>
        <w:t>&lt; 0.05</w:t>
      </w:r>
      <w:r w:rsidR="00452AB2" w:rsidRPr="00374E27">
        <w:rPr>
          <w:sz w:val="24"/>
          <w:szCs w:val="24"/>
        </w:rPr>
        <w:t xml:space="preserve">). </w:t>
      </w:r>
      <w:r w:rsidR="00374E27">
        <w:rPr>
          <w:sz w:val="24"/>
          <w:szCs w:val="24"/>
        </w:rPr>
        <w:t>Depression</w:t>
      </w:r>
      <w:r w:rsidR="00374E27" w:rsidRPr="00374E27">
        <w:rPr>
          <w:sz w:val="24"/>
          <w:szCs w:val="24"/>
        </w:rPr>
        <w:t xml:space="preserve"> </w:t>
      </w:r>
      <w:r w:rsidR="00452AB2" w:rsidRPr="00374E27">
        <w:rPr>
          <w:sz w:val="24"/>
          <w:szCs w:val="24"/>
        </w:rPr>
        <w:t>was modulated by stimulation condition</w:t>
      </w:r>
      <w:r w:rsidR="00007351" w:rsidRPr="00374E27">
        <w:rPr>
          <w:sz w:val="24"/>
          <w:szCs w:val="24"/>
        </w:rPr>
        <w:t>s</w:t>
      </w:r>
      <w:r w:rsidR="00452AB2" w:rsidRPr="00374E27">
        <w:rPr>
          <w:sz w:val="24"/>
          <w:szCs w:val="24"/>
        </w:rPr>
        <w:t xml:space="preserve"> (</w:t>
      </w:r>
      <w:r w:rsidR="00AB47B7" w:rsidRPr="00374E27">
        <w:rPr>
          <w:sz w:val="24"/>
          <w:szCs w:val="24"/>
        </w:rPr>
        <w:t>uncorrected Ca</w:t>
      </w:r>
      <w:r w:rsidR="00BD560A" w:rsidRPr="00374E27">
        <w:rPr>
          <w:sz w:val="24"/>
          <w:szCs w:val="24"/>
          <w:vertAlign w:val="superscript"/>
        </w:rPr>
        <w:t>2+</w:t>
      </w:r>
      <w:r w:rsidR="00AB47B7" w:rsidRPr="00374E27">
        <w:rPr>
          <w:sz w:val="24"/>
          <w:szCs w:val="24"/>
        </w:rPr>
        <w:t xml:space="preserve">, </w:t>
      </w:r>
      <w:r w:rsidR="00AB47B7" w:rsidRPr="00374E27">
        <w:rPr>
          <w:i/>
          <w:iCs/>
          <w:sz w:val="24"/>
          <w:szCs w:val="24"/>
        </w:rPr>
        <w:t>F</w:t>
      </w:r>
      <w:r w:rsidR="00AB47B7" w:rsidRPr="00374E27">
        <w:rPr>
          <w:sz w:val="24"/>
          <w:szCs w:val="24"/>
        </w:rPr>
        <w:t xml:space="preserve"> = </w:t>
      </w:r>
      <w:r w:rsidR="00E7374E" w:rsidRPr="00374E27">
        <w:rPr>
          <w:sz w:val="24"/>
          <w:szCs w:val="24"/>
        </w:rPr>
        <w:t xml:space="preserve">9.97, </w:t>
      </w:r>
      <w:r w:rsidR="00E7374E" w:rsidRPr="00374E27">
        <w:rPr>
          <w:i/>
          <w:iCs/>
          <w:sz w:val="24"/>
          <w:szCs w:val="24"/>
        </w:rPr>
        <w:t>p</w:t>
      </w:r>
      <w:r w:rsidR="00E7374E" w:rsidRPr="00374E27">
        <w:rPr>
          <w:sz w:val="24"/>
          <w:szCs w:val="24"/>
        </w:rPr>
        <w:t xml:space="preserve"> &lt; 0.05; corrected Ca</w:t>
      </w:r>
      <w:r w:rsidR="00BD560A" w:rsidRPr="00374E27">
        <w:rPr>
          <w:sz w:val="24"/>
          <w:szCs w:val="24"/>
          <w:vertAlign w:val="superscript"/>
        </w:rPr>
        <w:t>2+</w:t>
      </w:r>
      <w:r w:rsidR="00E7374E" w:rsidRPr="00374E27">
        <w:rPr>
          <w:sz w:val="24"/>
          <w:szCs w:val="24"/>
        </w:rPr>
        <w:t xml:space="preserve">, </w:t>
      </w:r>
      <w:r w:rsidR="00452AB2" w:rsidRPr="00374E27">
        <w:rPr>
          <w:i/>
          <w:iCs/>
          <w:sz w:val="24"/>
          <w:szCs w:val="24"/>
        </w:rPr>
        <w:t>F</w:t>
      </w:r>
      <w:r w:rsidR="00452AB2" w:rsidRPr="00374E27">
        <w:rPr>
          <w:sz w:val="24"/>
          <w:szCs w:val="24"/>
        </w:rPr>
        <w:t xml:space="preserve"> = 4.78, </w:t>
      </w:r>
      <w:r w:rsidR="00452AB2" w:rsidRPr="00374E27">
        <w:rPr>
          <w:i/>
          <w:iCs/>
          <w:sz w:val="24"/>
          <w:szCs w:val="24"/>
        </w:rPr>
        <w:t>p</w:t>
      </w:r>
      <w:r w:rsidR="00452AB2" w:rsidRPr="00374E27">
        <w:rPr>
          <w:sz w:val="24"/>
          <w:szCs w:val="24"/>
        </w:rPr>
        <w:t xml:space="preserve"> </w:t>
      </w:r>
      <w:r w:rsidR="00007351" w:rsidRPr="00374E27">
        <w:rPr>
          <w:sz w:val="24"/>
          <w:szCs w:val="24"/>
        </w:rPr>
        <w:t>&lt; 0.05</w:t>
      </w:r>
      <w:r w:rsidR="00452AB2" w:rsidRPr="00374E27">
        <w:rPr>
          <w:sz w:val="24"/>
          <w:szCs w:val="24"/>
        </w:rPr>
        <w:t>) but stable across distance</w:t>
      </w:r>
      <w:r w:rsidR="0011602E" w:rsidRPr="00374E27">
        <w:rPr>
          <w:sz w:val="24"/>
          <w:szCs w:val="24"/>
        </w:rPr>
        <w:t>s</w:t>
      </w:r>
      <w:r w:rsidR="00452AB2" w:rsidRPr="00374E27">
        <w:rPr>
          <w:sz w:val="24"/>
          <w:szCs w:val="24"/>
        </w:rPr>
        <w:t xml:space="preserve"> (</w:t>
      </w:r>
      <w:r w:rsidR="0071701D" w:rsidRPr="00374E27">
        <w:rPr>
          <w:sz w:val="24"/>
          <w:szCs w:val="24"/>
        </w:rPr>
        <w:t>uncorrected Ca</w:t>
      </w:r>
      <w:r w:rsidR="00BD560A" w:rsidRPr="00374E27">
        <w:rPr>
          <w:sz w:val="24"/>
          <w:szCs w:val="24"/>
          <w:vertAlign w:val="superscript"/>
        </w:rPr>
        <w:t>2+</w:t>
      </w:r>
      <w:r w:rsidR="0071701D" w:rsidRPr="00374E27">
        <w:rPr>
          <w:sz w:val="24"/>
          <w:szCs w:val="24"/>
        </w:rPr>
        <w:t xml:space="preserve">, </w:t>
      </w:r>
      <w:r w:rsidR="0071701D" w:rsidRPr="00374E27">
        <w:rPr>
          <w:i/>
          <w:iCs/>
          <w:sz w:val="24"/>
          <w:szCs w:val="24"/>
        </w:rPr>
        <w:t>F</w:t>
      </w:r>
      <w:r w:rsidR="0071701D" w:rsidRPr="00374E27">
        <w:rPr>
          <w:sz w:val="24"/>
          <w:szCs w:val="24"/>
        </w:rPr>
        <w:t xml:space="preserve"> = 0.18, </w:t>
      </w:r>
      <w:r w:rsidR="0071701D" w:rsidRPr="00374E27">
        <w:rPr>
          <w:i/>
          <w:iCs/>
          <w:sz w:val="24"/>
          <w:szCs w:val="24"/>
        </w:rPr>
        <w:t>p</w:t>
      </w:r>
      <w:r w:rsidR="0071701D" w:rsidRPr="00374E27">
        <w:rPr>
          <w:sz w:val="24"/>
          <w:szCs w:val="24"/>
        </w:rPr>
        <w:t xml:space="preserve"> = </w:t>
      </w:r>
      <w:r w:rsidR="0058772D" w:rsidRPr="00374E27">
        <w:rPr>
          <w:sz w:val="24"/>
          <w:szCs w:val="24"/>
        </w:rPr>
        <w:t>0.97; corrected Ca</w:t>
      </w:r>
      <w:r w:rsidR="00BD560A" w:rsidRPr="00374E27">
        <w:rPr>
          <w:sz w:val="24"/>
          <w:szCs w:val="24"/>
          <w:vertAlign w:val="superscript"/>
        </w:rPr>
        <w:t>2+</w:t>
      </w:r>
      <w:r w:rsidR="0058772D" w:rsidRPr="00374E27">
        <w:rPr>
          <w:sz w:val="24"/>
          <w:szCs w:val="24"/>
        </w:rPr>
        <w:t xml:space="preserve">, </w:t>
      </w:r>
      <w:r w:rsidR="00452AB2" w:rsidRPr="00374E27">
        <w:rPr>
          <w:i/>
          <w:iCs/>
          <w:sz w:val="24"/>
          <w:szCs w:val="24"/>
        </w:rPr>
        <w:t>F</w:t>
      </w:r>
      <w:r w:rsidR="00452AB2" w:rsidRPr="00374E27">
        <w:rPr>
          <w:sz w:val="24"/>
          <w:szCs w:val="24"/>
        </w:rPr>
        <w:t xml:space="preserve"> = 0.16, </w:t>
      </w:r>
      <w:r w:rsidR="00452AB2" w:rsidRPr="00374E27">
        <w:rPr>
          <w:i/>
          <w:iCs/>
          <w:sz w:val="24"/>
          <w:szCs w:val="24"/>
        </w:rPr>
        <w:t>p</w:t>
      </w:r>
      <w:r w:rsidR="00452AB2" w:rsidRPr="00374E27">
        <w:rPr>
          <w:sz w:val="24"/>
          <w:szCs w:val="24"/>
        </w:rPr>
        <w:t xml:space="preserve"> = 0.98). Only </w:t>
      </w:r>
      <w:r w:rsidR="00BD560A" w:rsidRPr="00374E27">
        <w:rPr>
          <w:sz w:val="24"/>
          <w:szCs w:val="24"/>
        </w:rPr>
        <w:t xml:space="preserve">activation </w:t>
      </w:r>
      <w:r w:rsidR="00452AB2" w:rsidRPr="00374E27">
        <w:rPr>
          <w:sz w:val="24"/>
          <w:szCs w:val="24"/>
        </w:rPr>
        <w:t>exhibited significant interaction between distance</w:t>
      </w:r>
      <w:r w:rsidR="003E16F7" w:rsidRPr="00374E27">
        <w:rPr>
          <w:sz w:val="24"/>
          <w:szCs w:val="24"/>
        </w:rPr>
        <w:t>s</w:t>
      </w:r>
      <w:r w:rsidR="00452AB2" w:rsidRPr="00374E27">
        <w:rPr>
          <w:sz w:val="24"/>
          <w:szCs w:val="24"/>
        </w:rPr>
        <w:t xml:space="preserve"> and stimulation condition (</w:t>
      </w:r>
      <w:r w:rsidR="00126242" w:rsidRPr="00374E27">
        <w:rPr>
          <w:sz w:val="24"/>
          <w:szCs w:val="24"/>
        </w:rPr>
        <w:t>uncorrected Ca</w:t>
      </w:r>
      <w:r w:rsidR="00374E27" w:rsidRPr="00374E27">
        <w:rPr>
          <w:sz w:val="24"/>
          <w:szCs w:val="24"/>
          <w:vertAlign w:val="superscript"/>
        </w:rPr>
        <w:t>2+</w:t>
      </w:r>
      <w:r w:rsidR="00126242" w:rsidRPr="00374E27">
        <w:rPr>
          <w:sz w:val="24"/>
          <w:szCs w:val="24"/>
        </w:rPr>
        <w:t xml:space="preserve">, </w:t>
      </w:r>
      <w:r w:rsidR="00126242" w:rsidRPr="00374E27">
        <w:rPr>
          <w:i/>
          <w:iCs/>
          <w:sz w:val="24"/>
          <w:szCs w:val="24"/>
        </w:rPr>
        <w:t>F</w:t>
      </w:r>
      <w:r w:rsidR="00126242" w:rsidRPr="00374E27">
        <w:rPr>
          <w:sz w:val="24"/>
          <w:szCs w:val="24"/>
        </w:rPr>
        <w:t xml:space="preserve"> = </w:t>
      </w:r>
      <w:r w:rsidR="00AC368C" w:rsidRPr="00374E27">
        <w:rPr>
          <w:sz w:val="24"/>
          <w:szCs w:val="24"/>
        </w:rPr>
        <w:t xml:space="preserve">2.00, </w:t>
      </w:r>
      <w:r w:rsidR="00AC368C" w:rsidRPr="00374E27">
        <w:rPr>
          <w:i/>
          <w:iCs/>
          <w:sz w:val="24"/>
          <w:szCs w:val="24"/>
        </w:rPr>
        <w:t>p</w:t>
      </w:r>
      <w:r w:rsidR="00AC368C" w:rsidRPr="00374E27">
        <w:rPr>
          <w:sz w:val="24"/>
          <w:szCs w:val="24"/>
        </w:rPr>
        <w:t xml:space="preserve"> &lt; 0.05; corrected Ca</w:t>
      </w:r>
      <w:r w:rsidR="00374E27" w:rsidRPr="00374E27">
        <w:rPr>
          <w:sz w:val="24"/>
          <w:szCs w:val="24"/>
          <w:vertAlign w:val="superscript"/>
        </w:rPr>
        <w:t>2+</w:t>
      </w:r>
      <w:r w:rsidR="00AC368C" w:rsidRPr="00374E27">
        <w:rPr>
          <w:sz w:val="24"/>
          <w:szCs w:val="24"/>
        </w:rPr>
        <w:t xml:space="preserve">, </w:t>
      </w:r>
      <w:r w:rsidR="00452AB2" w:rsidRPr="00374E27">
        <w:rPr>
          <w:i/>
          <w:iCs/>
          <w:sz w:val="24"/>
          <w:szCs w:val="24"/>
        </w:rPr>
        <w:t>F</w:t>
      </w:r>
      <w:r w:rsidR="00452AB2" w:rsidRPr="00374E27">
        <w:rPr>
          <w:sz w:val="24"/>
          <w:szCs w:val="24"/>
        </w:rPr>
        <w:t xml:space="preserve"> = 1.65, </w:t>
      </w:r>
      <w:r w:rsidR="00452AB2" w:rsidRPr="00374E27">
        <w:rPr>
          <w:i/>
          <w:iCs/>
          <w:sz w:val="24"/>
          <w:szCs w:val="24"/>
        </w:rPr>
        <w:t>p</w:t>
      </w:r>
      <w:r w:rsidR="00452AB2" w:rsidRPr="00374E27">
        <w:rPr>
          <w:sz w:val="24"/>
          <w:szCs w:val="24"/>
        </w:rPr>
        <w:t xml:space="preserve"> </w:t>
      </w:r>
      <w:r w:rsidR="00126242" w:rsidRPr="00374E27">
        <w:rPr>
          <w:sz w:val="24"/>
          <w:szCs w:val="24"/>
        </w:rPr>
        <w:t>&lt;</w:t>
      </w:r>
      <w:r w:rsidR="00452AB2" w:rsidRPr="00374E27">
        <w:rPr>
          <w:sz w:val="24"/>
          <w:szCs w:val="24"/>
        </w:rPr>
        <w:t xml:space="preserve"> 0.0</w:t>
      </w:r>
      <w:r w:rsidR="00126242" w:rsidRPr="00374E27">
        <w:rPr>
          <w:sz w:val="24"/>
          <w:szCs w:val="24"/>
        </w:rPr>
        <w:t>5</w:t>
      </w:r>
      <w:r w:rsidR="00452AB2" w:rsidRPr="00374E27">
        <w:rPr>
          <w:sz w:val="24"/>
          <w:szCs w:val="24"/>
        </w:rPr>
        <w:t>).</w:t>
      </w:r>
      <w:r w:rsidR="007A00D0" w:rsidRPr="00374E27">
        <w:rPr>
          <w:sz w:val="24"/>
          <w:szCs w:val="24"/>
        </w:rPr>
        <w:t xml:space="preserve"> * </w:t>
      </w:r>
      <w:proofErr w:type="gramStart"/>
      <w:r w:rsidR="007A00D0" w:rsidRPr="00374E27">
        <w:rPr>
          <w:sz w:val="24"/>
          <w:szCs w:val="24"/>
        </w:rPr>
        <w:t>with</w:t>
      </w:r>
      <w:proofErr w:type="gramEnd"/>
      <w:r w:rsidR="007A00D0" w:rsidRPr="00374E27">
        <w:rPr>
          <w:sz w:val="24"/>
          <w:szCs w:val="24"/>
        </w:rPr>
        <w:t xml:space="preserve"> horizontal line indicates </w:t>
      </w:r>
      <w:r w:rsidR="007A00D0" w:rsidRPr="00374E27">
        <w:rPr>
          <w:i/>
          <w:iCs/>
          <w:sz w:val="24"/>
          <w:szCs w:val="24"/>
        </w:rPr>
        <w:t>p</w:t>
      </w:r>
      <w:r w:rsidR="007A00D0" w:rsidRPr="00374E27">
        <w:rPr>
          <w:sz w:val="24"/>
          <w:szCs w:val="24"/>
        </w:rPr>
        <w:t xml:space="preserve"> &lt; 0.05 for pairwise comparison between distances with post-hoc Tukey’s HSD test.</w:t>
      </w:r>
    </w:p>
    <w:p w14:paraId="79B3CAC5" w14:textId="0187138C" w:rsidR="005938FB" w:rsidRDefault="005938FB" w:rsidP="005302A7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A56E842" w14:textId="4C67880D" w:rsidR="0093342E" w:rsidRDefault="0093342E" w:rsidP="005302A7">
      <w:pPr>
        <w:spacing w:after="0" w:line="240" w:lineRule="auto"/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 xml:space="preserve">Table </w:t>
      </w:r>
      <w:r w:rsidR="0068570C" w:rsidRPr="615D0244">
        <w:rPr>
          <w:b/>
          <w:bCs/>
          <w:sz w:val="24"/>
          <w:szCs w:val="24"/>
        </w:rPr>
        <w:t>S1</w:t>
      </w:r>
      <w:r w:rsidRPr="615D0244">
        <w:rPr>
          <w:b/>
          <w:bCs/>
          <w:sz w:val="24"/>
          <w:szCs w:val="24"/>
        </w:rPr>
        <w:t xml:space="preserve">. Summary of post-hoc Tukey’s HSD test in Figure </w:t>
      </w:r>
      <w:r w:rsidR="00E717B0" w:rsidRPr="615D0244">
        <w:rPr>
          <w:b/>
          <w:bCs/>
          <w:sz w:val="24"/>
          <w:szCs w:val="24"/>
        </w:rPr>
        <w:t>S</w:t>
      </w:r>
      <w:r w:rsidR="00E717B0">
        <w:rPr>
          <w:b/>
          <w:bCs/>
          <w:sz w:val="24"/>
          <w:szCs w:val="24"/>
        </w:rPr>
        <w:t>5</w:t>
      </w:r>
      <w:r w:rsidR="00E717B0" w:rsidRPr="615D0244">
        <w:rPr>
          <w:b/>
          <w:bCs/>
          <w:sz w:val="24"/>
          <w:szCs w:val="24"/>
        </w:rPr>
        <w:t>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93342E" w:rsidRPr="00412E97" w14:paraId="23449E4A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91805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7553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0AE38" w14:textId="71AA0B3D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 (</w:t>
            </w:r>
            <w:r w:rsidR="002342CF" w:rsidRPr="615D0244">
              <w:rPr>
                <w:sz w:val="24"/>
                <w:szCs w:val="24"/>
              </w:rPr>
              <w:t>%/s</w:t>
            </w:r>
            <w:r w:rsidRPr="615D0244">
              <w:rPr>
                <w:sz w:val="24"/>
                <w:szCs w:val="24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8759B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93342E" w:rsidRPr="00412E97" w14:paraId="67F1D3C5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A7954B4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3BB32C5F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3BA0E14" w14:textId="436E9743" w:rsidR="0093342E" w:rsidRPr="00412E97" w:rsidRDefault="477E108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4</w:t>
            </w:r>
            <w:r w:rsidR="13AB4474" w:rsidRPr="615D0244">
              <w:rPr>
                <w:sz w:val="24"/>
                <w:szCs w:val="24"/>
              </w:rPr>
              <w:t>.0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73BAFFBC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545FF42C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3560BCD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570F8C24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A8024A9" w14:textId="1802C5AF" w:rsidR="0093342E" w:rsidRPr="00412E97" w:rsidRDefault="477E108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8</w:t>
            </w:r>
            <w:r w:rsidR="13AB4474" w:rsidRPr="615D0244">
              <w:rPr>
                <w:sz w:val="24"/>
                <w:szCs w:val="24"/>
              </w:rPr>
              <w:t>.1</w:t>
            </w:r>
          </w:p>
        </w:tc>
        <w:tc>
          <w:tcPr>
            <w:tcW w:w="2207" w:type="dxa"/>
            <w:vAlign w:val="center"/>
          </w:tcPr>
          <w:p w14:paraId="710B2A3A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7E02561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02714A1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64F1364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52A7D84B" w14:textId="67F15046" w:rsidR="0093342E" w:rsidRPr="00412E97" w:rsidRDefault="477E108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1</w:t>
            </w:r>
            <w:r w:rsidR="13AB4474" w:rsidRPr="615D0244">
              <w:rPr>
                <w:sz w:val="24"/>
                <w:szCs w:val="24"/>
              </w:rPr>
              <w:t>.3</w:t>
            </w:r>
          </w:p>
        </w:tc>
        <w:tc>
          <w:tcPr>
            <w:tcW w:w="2207" w:type="dxa"/>
            <w:vAlign w:val="center"/>
          </w:tcPr>
          <w:p w14:paraId="0C218BF1" w14:textId="1FA9C726" w:rsidR="0093342E" w:rsidRPr="00412E97" w:rsidRDefault="53F16D2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4FAEAB2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AADC3BD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373B0E97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6FAB8407" w14:textId="676CF5E5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477E108E" w:rsidRPr="615D0244">
              <w:rPr>
                <w:sz w:val="24"/>
                <w:szCs w:val="24"/>
              </w:rPr>
              <w:t>2</w:t>
            </w:r>
            <w:r w:rsidR="13AB4474" w:rsidRPr="615D0244">
              <w:rPr>
                <w:sz w:val="24"/>
                <w:szCs w:val="24"/>
              </w:rPr>
              <w:t>0.8</w:t>
            </w:r>
          </w:p>
        </w:tc>
        <w:tc>
          <w:tcPr>
            <w:tcW w:w="2207" w:type="dxa"/>
            <w:vAlign w:val="center"/>
          </w:tcPr>
          <w:p w14:paraId="21F50432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79005EA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AEA0CAD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FF54A8C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0039C6E3" w14:textId="2E06724A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477E108E" w:rsidRPr="615D0244">
              <w:rPr>
                <w:sz w:val="24"/>
                <w:szCs w:val="24"/>
              </w:rPr>
              <w:t>22</w:t>
            </w:r>
            <w:r w:rsidR="13AB4474" w:rsidRPr="615D0244">
              <w:rPr>
                <w:sz w:val="24"/>
                <w:szCs w:val="24"/>
              </w:rPr>
              <w:t>.2</w:t>
            </w:r>
          </w:p>
        </w:tc>
        <w:tc>
          <w:tcPr>
            <w:tcW w:w="2207" w:type="dxa"/>
            <w:vAlign w:val="center"/>
          </w:tcPr>
          <w:p w14:paraId="438FA6D7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7EC9E5A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E3CC92C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1CFE6AFD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675B22C1" w14:textId="6DA77028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477E108E" w:rsidRPr="615D0244">
              <w:rPr>
                <w:sz w:val="24"/>
                <w:szCs w:val="24"/>
              </w:rPr>
              <w:t>21</w:t>
            </w:r>
            <w:r w:rsidR="13AB4474" w:rsidRPr="615D0244">
              <w:rPr>
                <w:sz w:val="24"/>
                <w:szCs w:val="24"/>
              </w:rPr>
              <w:t>.1</w:t>
            </w:r>
          </w:p>
        </w:tc>
        <w:tc>
          <w:tcPr>
            <w:tcW w:w="2207" w:type="dxa"/>
            <w:vAlign w:val="center"/>
          </w:tcPr>
          <w:p w14:paraId="2E5144D2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34A7034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27D49A9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3B7F9F34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2A0B5A52" w14:textId="253DB63B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477E108E" w:rsidRPr="615D0244">
              <w:rPr>
                <w:sz w:val="24"/>
                <w:szCs w:val="24"/>
              </w:rPr>
              <w:t>14</w:t>
            </w:r>
            <w:r w:rsidR="13AB4474" w:rsidRPr="615D0244">
              <w:rPr>
                <w:sz w:val="24"/>
                <w:szCs w:val="24"/>
              </w:rPr>
              <w:t>.1</w:t>
            </w:r>
          </w:p>
        </w:tc>
        <w:tc>
          <w:tcPr>
            <w:tcW w:w="2207" w:type="dxa"/>
            <w:vAlign w:val="center"/>
          </w:tcPr>
          <w:p w14:paraId="1094B9C2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266C7B83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63545F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44C9A451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6B188E0" w14:textId="24EA66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477E108E" w:rsidRPr="615D0244">
              <w:rPr>
                <w:sz w:val="24"/>
                <w:szCs w:val="24"/>
              </w:rPr>
              <w:t>17</w:t>
            </w:r>
            <w:r w:rsidR="13AB4474" w:rsidRPr="615D0244">
              <w:rPr>
                <w:sz w:val="24"/>
                <w:szCs w:val="24"/>
              </w:rPr>
              <w:t>.3</w:t>
            </w:r>
          </w:p>
        </w:tc>
        <w:tc>
          <w:tcPr>
            <w:tcW w:w="2207" w:type="dxa"/>
          </w:tcPr>
          <w:p w14:paraId="63DCBDDC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61796C9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ACB1B3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4CE009E3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49E81B70" w14:textId="736977DA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477E108E" w:rsidRPr="615D0244">
              <w:rPr>
                <w:sz w:val="24"/>
                <w:szCs w:val="24"/>
              </w:rPr>
              <w:t>1</w:t>
            </w:r>
            <w:r w:rsidR="13AB4474" w:rsidRPr="615D0244">
              <w:rPr>
                <w:sz w:val="24"/>
                <w:szCs w:val="24"/>
              </w:rPr>
              <w:t>6.8</w:t>
            </w:r>
          </w:p>
        </w:tc>
        <w:tc>
          <w:tcPr>
            <w:tcW w:w="2207" w:type="dxa"/>
          </w:tcPr>
          <w:p w14:paraId="6871669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687237E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A47F6D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05D52DA3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5E447B0A" w14:textId="572F3FCF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18.2</w:t>
            </w:r>
          </w:p>
        </w:tc>
        <w:tc>
          <w:tcPr>
            <w:tcW w:w="2207" w:type="dxa"/>
          </w:tcPr>
          <w:p w14:paraId="04310AA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316DBCC1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0D687B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412103D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2A9D4E30" w14:textId="70CF0175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17.1</w:t>
            </w:r>
          </w:p>
        </w:tc>
        <w:tc>
          <w:tcPr>
            <w:tcW w:w="2207" w:type="dxa"/>
          </w:tcPr>
          <w:p w14:paraId="6FCD48C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62ED9D0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9EF1672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43D078E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74579AE4" w14:textId="4D3BF809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3.2</w:t>
            </w:r>
          </w:p>
        </w:tc>
        <w:tc>
          <w:tcPr>
            <w:tcW w:w="2207" w:type="dxa"/>
          </w:tcPr>
          <w:p w14:paraId="5FDE018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0282E55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0AE724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F631257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6C379CF" w14:textId="764C0E4A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2.7</w:t>
            </w:r>
          </w:p>
        </w:tc>
        <w:tc>
          <w:tcPr>
            <w:tcW w:w="2207" w:type="dxa"/>
          </w:tcPr>
          <w:p w14:paraId="3424CAC0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5F90306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2A5204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3D456A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440D362F" w14:textId="5C185455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4.1</w:t>
            </w:r>
          </w:p>
        </w:tc>
        <w:tc>
          <w:tcPr>
            <w:tcW w:w="2207" w:type="dxa"/>
          </w:tcPr>
          <w:p w14:paraId="49E48A0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35C73FC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99D6437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661A5D6E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1C7F41CB" w14:textId="0394B13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3.0</w:t>
            </w:r>
          </w:p>
        </w:tc>
        <w:tc>
          <w:tcPr>
            <w:tcW w:w="2207" w:type="dxa"/>
          </w:tcPr>
          <w:p w14:paraId="590BD3C0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93342E" w:rsidRPr="00412E97" w14:paraId="13F76A51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7E64C4C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1909D063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88C1219" w14:textId="653EA943" w:rsidR="0093342E" w:rsidRPr="00412E97" w:rsidRDefault="13AB447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</w:t>
            </w:r>
          </w:p>
        </w:tc>
        <w:tc>
          <w:tcPr>
            <w:tcW w:w="2207" w:type="dxa"/>
          </w:tcPr>
          <w:p w14:paraId="209F2266" w14:textId="4879910F" w:rsidR="0093342E" w:rsidRPr="00412E97" w:rsidRDefault="53F16D2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99</w:t>
            </w:r>
          </w:p>
        </w:tc>
      </w:tr>
      <w:tr w:rsidR="0093342E" w:rsidRPr="00412E97" w14:paraId="7EC7F03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5B64EF0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DFF18CB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0E66E1CA" w14:textId="06DF39A8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0.9</w:t>
            </w:r>
          </w:p>
        </w:tc>
        <w:tc>
          <w:tcPr>
            <w:tcW w:w="2207" w:type="dxa"/>
          </w:tcPr>
          <w:p w14:paraId="1BF0C525" w14:textId="3563C35A" w:rsidR="0093342E" w:rsidRPr="00412E97" w:rsidRDefault="53F16D2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78</w:t>
            </w:r>
          </w:p>
        </w:tc>
      </w:tr>
      <w:tr w:rsidR="0093342E" w:rsidRPr="00412E97" w14:paraId="5D38FA71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757244D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4518925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5AB2CA74" w14:textId="76D348B3" w:rsidR="0093342E" w:rsidRPr="00412E97" w:rsidRDefault="13AB447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</w:t>
            </w:r>
          </w:p>
        </w:tc>
        <w:tc>
          <w:tcPr>
            <w:tcW w:w="2207" w:type="dxa"/>
          </w:tcPr>
          <w:p w14:paraId="180D9C7C" w14:textId="7FE5B06E" w:rsidR="0093342E" w:rsidRPr="00412E97" w:rsidRDefault="53F16D2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00</w:t>
            </w:r>
          </w:p>
        </w:tc>
      </w:tr>
      <w:tr w:rsidR="0093342E" w:rsidRPr="00412E97" w14:paraId="0F4B62D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DECA022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9C82573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7E51723B" w14:textId="3580D883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1.4</w:t>
            </w:r>
          </w:p>
        </w:tc>
        <w:tc>
          <w:tcPr>
            <w:tcW w:w="2207" w:type="dxa"/>
            <w:vAlign w:val="center"/>
          </w:tcPr>
          <w:p w14:paraId="15985040" w14:textId="23C848AB" w:rsidR="0093342E" w:rsidRPr="00412E97" w:rsidRDefault="53F16D2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2</w:t>
            </w:r>
          </w:p>
        </w:tc>
      </w:tr>
      <w:tr w:rsidR="0093342E" w:rsidRPr="00412E97" w14:paraId="4C4FC51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A1AD546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274C71B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65072721" w14:textId="0E9E6D64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</w:t>
            </w:r>
            <w:r w:rsidR="13AB4474" w:rsidRPr="615D0244">
              <w:rPr>
                <w:sz w:val="24"/>
                <w:szCs w:val="24"/>
              </w:rPr>
              <w:t>0.3</w:t>
            </w:r>
          </w:p>
        </w:tc>
        <w:tc>
          <w:tcPr>
            <w:tcW w:w="2207" w:type="dxa"/>
            <w:vAlign w:val="center"/>
          </w:tcPr>
          <w:p w14:paraId="5E751266" w14:textId="213A3FFC" w:rsidR="0093342E" w:rsidRPr="00412E97" w:rsidRDefault="53F16D2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00</w:t>
            </w:r>
          </w:p>
        </w:tc>
      </w:tr>
      <w:tr w:rsidR="0093342E" w:rsidRPr="00412E97" w14:paraId="07C39BF1" w14:textId="77777777" w:rsidTr="615D024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B491518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DBAF85C" w14:textId="77777777" w:rsidR="0093342E" w:rsidRPr="00412E97" w:rsidRDefault="0093342E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78D6B590" w14:textId="474607AD" w:rsidR="0093342E" w:rsidRPr="00412E97" w:rsidRDefault="13AB447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1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600054D7" w14:textId="195D9196" w:rsidR="0093342E" w:rsidRPr="00412E97" w:rsidRDefault="53F16D2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75</w:t>
            </w:r>
          </w:p>
        </w:tc>
      </w:tr>
    </w:tbl>
    <w:p w14:paraId="2ABEE573" w14:textId="65100F70" w:rsidR="00BA7B44" w:rsidRDefault="00BA7B44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br w:type="page"/>
      </w:r>
    </w:p>
    <w:p w14:paraId="083B6618" w14:textId="0E7D7800" w:rsidR="0036025D" w:rsidRDefault="01338C4A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>T</w:t>
      </w:r>
      <w:r w:rsidR="0036025D" w:rsidRPr="615D0244">
        <w:rPr>
          <w:b/>
          <w:bCs/>
          <w:sz w:val="24"/>
          <w:szCs w:val="24"/>
        </w:rPr>
        <w:t>able S</w:t>
      </w:r>
      <w:r w:rsidR="06775768" w:rsidRPr="615D0244">
        <w:rPr>
          <w:b/>
          <w:bCs/>
          <w:sz w:val="24"/>
          <w:szCs w:val="24"/>
        </w:rPr>
        <w:t>2</w:t>
      </w:r>
      <w:r w:rsidR="0036025D" w:rsidRPr="615D0244">
        <w:rPr>
          <w:b/>
          <w:bCs/>
          <w:sz w:val="24"/>
          <w:szCs w:val="24"/>
        </w:rPr>
        <w:t xml:space="preserve">. Summary of post-hoc Tukey’s HSD test in Figure </w:t>
      </w:r>
      <w:r w:rsidR="003377EF">
        <w:rPr>
          <w:b/>
          <w:bCs/>
          <w:sz w:val="24"/>
          <w:szCs w:val="24"/>
        </w:rPr>
        <w:t>9</w:t>
      </w:r>
      <w:r w:rsidR="003377EF" w:rsidRPr="615D0244">
        <w:rPr>
          <w:b/>
          <w:bCs/>
          <w:sz w:val="24"/>
          <w:szCs w:val="24"/>
        </w:rPr>
        <w:t>f</w:t>
      </w:r>
      <w:r w:rsidR="003377EF">
        <w:rPr>
          <w:b/>
          <w:bCs/>
          <w:sz w:val="24"/>
          <w:szCs w:val="24"/>
        </w:rPr>
        <w:t xml:space="preserve"> across timing</w:t>
      </w:r>
      <w:r w:rsidR="009B1CFB">
        <w:rPr>
          <w:b/>
          <w:bCs/>
          <w:sz w:val="24"/>
          <w:szCs w:val="24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36025D" w:rsidRPr="00412E97" w14:paraId="13ABF29C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5147" w14:textId="13015081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Timing</w:t>
            </w:r>
            <w:r w:rsidR="0036025D" w:rsidRPr="615D0244">
              <w:rPr>
                <w:sz w:val="24"/>
                <w:szCs w:val="24"/>
              </w:rPr>
              <w:t xml:space="preserve">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F13A" w14:textId="4DD6AE39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Timing</w:t>
            </w:r>
            <w:r w:rsidR="0036025D" w:rsidRPr="615D0244">
              <w:rPr>
                <w:sz w:val="24"/>
                <w:szCs w:val="24"/>
              </w:rPr>
              <w:t xml:space="preserve">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D0F24" w14:textId="22B2ABD0" w:rsidR="0036025D" w:rsidRPr="00412E97" w:rsidRDefault="0036025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AC673" w14:textId="77777777" w:rsidR="0036025D" w:rsidRPr="00412E97" w:rsidRDefault="0036025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36025D" w:rsidRPr="00412E97" w14:paraId="46FA0284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687136D" w14:textId="72FE8518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re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70124BF" w14:textId="6CE98621" w:rsidR="0036025D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Stim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1EB9FA9" w14:textId="25773FDB" w:rsidR="0036025D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059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758DBEE" w14:textId="77777777" w:rsidR="0036025D" w:rsidRPr="00412E97" w:rsidRDefault="0036025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36025D" w:rsidRPr="00412E97" w14:paraId="0D0F0379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03F5F9E" w14:textId="6960AE6F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re</w:t>
            </w:r>
          </w:p>
        </w:tc>
        <w:tc>
          <w:tcPr>
            <w:tcW w:w="2207" w:type="dxa"/>
            <w:vAlign w:val="center"/>
          </w:tcPr>
          <w:p w14:paraId="1A43E5D3" w14:textId="0DFBB2AD" w:rsidR="0036025D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1</w:t>
            </w:r>
          </w:p>
        </w:tc>
        <w:tc>
          <w:tcPr>
            <w:tcW w:w="2207" w:type="dxa"/>
            <w:vAlign w:val="center"/>
          </w:tcPr>
          <w:p w14:paraId="39D496B0" w14:textId="5DF41D3D" w:rsidR="0036025D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039</w:t>
            </w:r>
          </w:p>
        </w:tc>
        <w:tc>
          <w:tcPr>
            <w:tcW w:w="2207" w:type="dxa"/>
            <w:vAlign w:val="center"/>
          </w:tcPr>
          <w:p w14:paraId="2BA5A746" w14:textId="2597C68A" w:rsidR="0036025D" w:rsidRPr="00412E97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36025D" w:rsidRPr="00412E97" w14:paraId="1035E96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404E0AC" w14:textId="16468581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re</w:t>
            </w:r>
          </w:p>
        </w:tc>
        <w:tc>
          <w:tcPr>
            <w:tcW w:w="2207" w:type="dxa"/>
            <w:vAlign w:val="center"/>
          </w:tcPr>
          <w:p w14:paraId="1A2BE44E" w14:textId="556E0C74" w:rsidR="0036025D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2</w:t>
            </w:r>
          </w:p>
        </w:tc>
        <w:tc>
          <w:tcPr>
            <w:tcW w:w="2207" w:type="dxa"/>
            <w:vAlign w:val="center"/>
          </w:tcPr>
          <w:p w14:paraId="20E23232" w14:textId="724EF9AF" w:rsidR="0036025D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028</w:t>
            </w:r>
          </w:p>
        </w:tc>
        <w:tc>
          <w:tcPr>
            <w:tcW w:w="2207" w:type="dxa"/>
          </w:tcPr>
          <w:p w14:paraId="20AC61F0" w14:textId="77777777" w:rsidR="0036025D" w:rsidRPr="00412E97" w:rsidRDefault="0036025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36025D" w:rsidRPr="00412E97" w14:paraId="1623282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F475374" w14:textId="55637D76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re</w:t>
            </w:r>
          </w:p>
        </w:tc>
        <w:tc>
          <w:tcPr>
            <w:tcW w:w="2207" w:type="dxa"/>
            <w:vAlign w:val="center"/>
          </w:tcPr>
          <w:p w14:paraId="6E5976D5" w14:textId="5BDFD182" w:rsidR="0036025D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3</w:t>
            </w:r>
          </w:p>
        </w:tc>
        <w:tc>
          <w:tcPr>
            <w:tcW w:w="2207" w:type="dxa"/>
            <w:vAlign w:val="center"/>
          </w:tcPr>
          <w:p w14:paraId="7930C695" w14:textId="376239CA" w:rsidR="0036025D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016</w:t>
            </w:r>
          </w:p>
        </w:tc>
        <w:tc>
          <w:tcPr>
            <w:tcW w:w="2207" w:type="dxa"/>
          </w:tcPr>
          <w:p w14:paraId="5F3F300C" w14:textId="21D751A9" w:rsidR="0036025D" w:rsidRPr="00412E97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16</w:t>
            </w:r>
          </w:p>
        </w:tc>
      </w:tr>
      <w:tr w:rsidR="0036025D" w:rsidRPr="00412E97" w14:paraId="09ADAFD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DC95529" w14:textId="48259BBC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re</w:t>
            </w:r>
          </w:p>
        </w:tc>
        <w:tc>
          <w:tcPr>
            <w:tcW w:w="2207" w:type="dxa"/>
            <w:vAlign w:val="center"/>
          </w:tcPr>
          <w:p w14:paraId="0FD4E7AE" w14:textId="5B7F2394" w:rsidR="0036025D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4</w:t>
            </w:r>
          </w:p>
        </w:tc>
        <w:tc>
          <w:tcPr>
            <w:tcW w:w="2207" w:type="dxa"/>
            <w:vAlign w:val="center"/>
          </w:tcPr>
          <w:p w14:paraId="75C8B342" w14:textId="5CB74F9B" w:rsidR="0036025D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006</w:t>
            </w:r>
          </w:p>
        </w:tc>
        <w:tc>
          <w:tcPr>
            <w:tcW w:w="2207" w:type="dxa"/>
          </w:tcPr>
          <w:p w14:paraId="2F91DBE5" w14:textId="494F7D6D" w:rsidR="0036025D" w:rsidRPr="00412E97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97</w:t>
            </w:r>
          </w:p>
        </w:tc>
      </w:tr>
      <w:tr w:rsidR="0036025D" w:rsidRPr="00412E97" w14:paraId="6AEB832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73FA82A" w14:textId="4CE4FB6D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re</w:t>
            </w:r>
          </w:p>
        </w:tc>
        <w:tc>
          <w:tcPr>
            <w:tcW w:w="2207" w:type="dxa"/>
            <w:vAlign w:val="center"/>
          </w:tcPr>
          <w:p w14:paraId="10234407" w14:textId="52E39CBA" w:rsidR="0036025D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5</w:t>
            </w:r>
          </w:p>
        </w:tc>
        <w:tc>
          <w:tcPr>
            <w:tcW w:w="2207" w:type="dxa"/>
            <w:vAlign w:val="center"/>
          </w:tcPr>
          <w:p w14:paraId="33F5822E" w14:textId="7A02CEE7" w:rsidR="0036025D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03</w:t>
            </w:r>
          </w:p>
        </w:tc>
        <w:tc>
          <w:tcPr>
            <w:tcW w:w="2207" w:type="dxa"/>
          </w:tcPr>
          <w:p w14:paraId="6C8FFD0B" w14:textId="43145B3B" w:rsidR="0036025D" w:rsidRPr="00412E97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00</w:t>
            </w:r>
          </w:p>
        </w:tc>
      </w:tr>
      <w:tr w:rsidR="0036025D" w:rsidRPr="00412E97" w14:paraId="2680E63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8129E2B" w14:textId="3E23BB96" w:rsidR="0036025D" w:rsidRPr="00412E97" w:rsidRDefault="437A718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re</w:t>
            </w:r>
          </w:p>
        </w:tc>
        <w:tc>
          <w:tcPr>
            <w:tcW w:w="2207" w:type="dxa"/>
            <w:vAlign w:val="center"/>
          </w:tcPr>
          <w:p w14:paraId="2D4ACA56" w14:textId="718F107C" w:rsidR="0036025D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6</w:t>
            </w:r>
          </w:p>
        </w:tc>
        <w:tc>
          <w:tcPr>
            <w:tcW w:w="2207" w:type="dxa"/>
            <w:vAlign w:val="center"/>
          </w:tcPr>
          <w:p w14:paraId="2941229B" w14:textId="36ACB03A" w:rsidR="0036025D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11</w:t>
            </w:r>
          </w:p>
        </w:tc>
        <w:tc>
          <w:tcPr>
            <w:tcW w:w="2207" w:type="dxa"/>
          </w:tcPr>
          <w:p w14:paraId="42D95439" w14:textId="57831E13" w:rsidR="0036025D" w:rsidRPr="00412E97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62</w:t>
            </w:r>
          </w:p>
        </w:tc>
      </w:tr>
      <w:tr w:rsidR="00007984" w:rsidRPr="00412E97" w14:paraId="043FF48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A0CF88A" w14:textId="7F6B3711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Stim</w:t>
            </w:r>
          </w:p>
        </w:tc>
        <w:tc>
          <w:tcPr>
            <w:tcW w:w="2207" w:type="dxa"/>
            <w:vAlign w:val="center"/>
          </w:tcPr>
          <w:p w14:paraId="1EA7AC30" w14:textId="061A1513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1</w:t>
            </w:r>
          </w:p>
        </w:tc>
        <w:tc>
          <w:tcPr>
            <w:tcW w:w="2207" w:type="dxa"/>
            <w:vAlign w:val="center"/>
          </w:tcPr>
          <w:p w14:paraId="2185700D" w14:textId="3F5920FD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20</w:t>
            </w:r>
          </w:p>
        </w:tc>
        <w:tc>
          <w:tcPr>
            <w:tcW w:w="2207" w:type="dxa"/>
          </w:tcPr>
          <w:p w14:paraId="1728688F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6C27C911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4943922" w14:textId="1F81538A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Stim</w:t>
            </w:r>
          </w:p>
        </w:tc>
        <w:tc>
          <w:tcPr>
            <w:tcW w:w="2207" w:type="dxa"/>
            <w:vAlign w:val="center"/>
          </w:tcPr>
          <w:p w14:paraId="65608446" w14:textId="7728610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2</w:t>
            </w:r>
          </w:p>
        </w:tc>
        <w:tc>
          <w:tcPr>
            <w:tcW w:w="2207" w:type="dxa"/>
            <w:vAlign w:val="center"/>
          </w:tcPr>
          <w:p w14:paraId="42BF50BD" w14:textId="53796DEA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31</w:t>
            </w:r>
          </w:p>
        </w:tc>
        <w:tc>
          <w:tcPr>
            <w:tcW w:w="2207" w:type="dxa"/>
          </w:tcPr>
          <w:p w14:paraId="40893E4C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762044B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D597AC0" w14:textId="4F741EEB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Stim</w:t>
            </w:r>
          </w:p>
        </w:tc>
        <w:tc>
          <w:tcPr>
            <w:tcW w:w="2207" w:type="dxa"/>
            <w:vAlign w:val="center"/>
          </w:tcPr>
          <w:p w14:paraId="7CC6EF0A" w14:textId="3E5DA42D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3</w:t>
            </w:r>
          </w:p>
        </w:tc>
        <w:tc>
          <w:tcPr>
            <w:tcW w:w="2207" w:type="dxa"/>
            <w:vAlign w:val="center"/>
          </w:tcPr>
          <w:p w14:paraId="76CD43EC" w14:textId="26752DC9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43</w:t>
            </w:r>
          </w:p>
        </w:tc>
        <w:tc>
          <w:tcPr>
            <w:tcW w:w="2207" w:type="dxa"/>
          </w:tcPr>
          <w:p w14:paraId="3BB3A727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1C277A9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EF9914D" w14:textId="7549A5A1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Stim</w:t>
            </w:r>
          </w:p>
        </w:tc>
        <w:tc>
          <w:tcPr>
            <w:tcW w:w="2207" w:type="dxa"/>
            <w:vAlign w:val="center"/>
          </w:tcPr>
          <w:p w14:paraId="57480905" w14:textId="4BFAC609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4</w:t>
            </w:r>
          </w:p>
        </w:tc>
        <w:tc>
          <w:tcPr>
            <w:tcW w:w="2207" w:type="dxa"/>
            <w:vAlign w:val="center"/>
          </w:tcPr>
          <w:p w14:paraId="018EDAB0" w14:textId="01981EAE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52</w:t>
            </w:r>
          </w:p>
        </w:tc>
        <w:tc>
          <w:tcPr>
            <w:tcW w:w="2207" w:type="dxa"/>
          </w:tcPr>
          <w:p w14:paraId="60684B8E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3945F37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196459A" w14:textId="0B92BACA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Stim</w:t>
            </w:r>
          </w:p>
        </w:tc>
        <w:tc>
          <w:tcPr>
            <w:tcW w:w="2207" w:type="dxa"/>
            <w:vAlign w:val="center"/>
          </w:tcPr>
          <w:p w14:paraId="6CF8E382" w14:textId="12B94B82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5</w:t>
            </w:r>
          </w:p>
        </w:tc>
        <w:tc>
          <w:tcPr>
            <w:tcW w:w="2207" w:type="dxa"/>
            <w:vAlign w:val="center"/>
          </w:tcPr>
          <w:p w14:paraId="233CE5C5" w14:textId="0C2EAFB0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61</w:t>
            </w:r>
          </w:p>
        </w:tc>
        <w:tc>
          <w:tcPr>
            <w:tcW w:w="2207" w:type="dxa"/>
          </w:tcPr>
          <w:p w14:paraId="72476DA3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57D2097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B99C969" w14:textId="32B9A9F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Stim</w:t>
            </w:r>
          </w:p>
        </w:tc>
        <w:tc>
          <w:tcPr>
            <w:tcW w:w="2207" w:type="dxa"/>
            <w:vAlign w:val="center"/>
          </w:tcPr>
          <w:p w14:paraId="65D0AF4A" w14:textId="330E527A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6</w:t>
            </w:r>
          </w:p>
        </w:tc>
        <w:tc>
          <w:tcPr>
            <w:tcW w:w="2207" w:type="dxa"/>
            <w:vAlign w:val="center"/>
          </w:tcPr>
          <w:p w14:paraId="11E1842D" w14:textId="7CE97C28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69</w:t>
            </w:r>
          </w:p>
        </w:tc>
        <w:tc>
          <w:tcPr>
            <w:tcW w:w="2207" w:type="dxa"/>
          </w:tcPr>
          <w:p w14:paraId="1398611B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28F4201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FC2376E" w14:textId="1108F23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1</w:t>
            </w:r>
          </w:p>
        </w:tc>
        <w:tc>
          <w:tcPr>
            <w:tcW w:w="2207" w:type="dxa"/>
            <w:vAlign w:val="center"/>
          </w:tcPr>
          <w:p w14:paraId="48D553F2" w14:textId="08D9044B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2</w:t>
            </w:r>
          </w:p>
        </w:tc>
        <w:tc>
          <w:tcPr>
            <w:tcW w:w="2207" w:type="dxa"/>
            <w:vAlign w:val="center"/>
          </w:tcPr>
          <w:p w14:paraId="3B0254B7" w14:textId="510D454A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11</w:t>
            </w:r>
          </w:p>
        </w:tc>
        <w:tc>
          <w:tcPr>
            <w:tcW w:w="2207" w:type="dxa"/>
          </w:tcPr>
          <w:p w14:paraId="6378B63D" w14:textId="1962AD37" w:rsidR="00007984" w:rsidRPr="00412E97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7</w:t>
            </w:r>
          </w:p>
        </w:tc>
      </w:tr>
      <w:tr w:rsidR="00007984" w:rsidRPr="00412E97" w14:paraId="21E240DC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881168F" w14:textId="5B0E6DCC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1</w:t>
            </w:r>
          </w:p>
        </w:tc>
        <w:tc>
          <w:tcPr>
            <w:tcW w:w="2207" w:type="dxa"/>
            <w:vAlign w:val="center"/>
          </w:tcPr>
          <w:p w14:paraId="4B4B48DC" w14:textId="24D8F5A4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3</w:t>
            </w:r>
          </w:p>
        </w:tc>
        <w:tc>
          <w:tcPr>
            <w:tcW w:w="2207" w:type="dxa"/>
            <w:vAlign w:val="center"/>
          </w:tcPr>
          <w:p w14:paraId="223702C1" w14:textId="3D5A8C8C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23</w:t>
            </w:r>
          </w:p>
        </w:tc>
        <w:tc>
          <w:tcPr>
            <w:tcW w:w="2207" w:type="dxa"/>
          </w:tcPr>
          <w:p w14:paraId="33716FFE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59A5501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FDF0CBD" w14:textId="7B3DDAF3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1</w:t>
            </w:r>
          </w:p>
        </w:tc>
        <w:tc>
          <w:tcPr>
            <w:tcW w:w="2207" w:type="dxa"/>
            <w:vAlign w:val="center"/>
          </w:tcPr>
          <w:p w14:paraId="2AF8A02E" w14:textId="6B819786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4</w:t>
            </w:r>
          </w:p>
        </w:tc>
        <w:tc>
          <w:tcPr>
            <w:tcW w:w="2207" w:type="dxa"/>
            <w:vAlign w:val="center"/>
          </w:tcPr>
          <w:p w14:paraId="1F25BF62" w14:textId="04FBBADF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33</w:t>
            </w:r>
          </w:p>
        </w:tc>
        <w:tc>
          <w:tcPr>
            <w:tcW w:w="2207" w:type="dxa"/>
          </w:tcPr>
          <w:p w14:paraId="062BCEB3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79BFF20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5FD6801" w14:textId="1F67C288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1</w:t>
            </w:r>
          </w:p>
        </w:tc>
        <w:tc>
          <w:tcPr>
            <w:tcW w:w="2207" w:type="dxa"/>
            <w:vAlign w:val="center"/>
          </w:tcPr>
          <w:p w14:paraId="558BC14F" w14:textId="1C2F10D1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5</w:t>
            </w:r>
          </w:p>
        </w:tc>
        <w:tc>
          <w:tcPr>
            <w:tcW w:w="2207" w:type="dxa"/>
            <w:vAlign w:val="center"/>
          </w:tcPr>
          <w:p w14:paraId="6D83D075" w14:textId="2B10D768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42</w:t>
            </w:r>
          </w:p>
        </w:tc>
        <w:tc>
          <w:tcPr>
            <w:tcW w:w="2207" w:type="dxa"/>
          </w:tcPr>
          <w:p w14:paraId="74E113C2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22E4623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3B52726" w14:textId="33699EF9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1</w:t>
            </w:r>
          </w:p>
        </w:tc>
        <w:tc>
          <w:tcPr>
            <w:tcW w:w="2207" w:type="dxa"/>
            <w:vAlign w:val="center"/>
          </w:tcPr>
          <w:p w14:paraId="67ABBB96" w14:textId="570B0F01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6</w:t>
            </w:r>
          </w:p>
        </w:tc>
        <w:tc>
          <w:tcPr>
            <w:tcW w:w="2207" w:type="dxa"/>
            <w:vAlign w:val="center"/>
          </w:tcPr>
          <w:p w14:paraId="42486114" w14:textId="77859D1B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50</w:t>
            </w:r>
          </w:p>
        </w:tc>
        <w:tc>
          <w:tcPr>
            <w:tcW w:w="2207" w:type="dxa"/>
          </w:tcPr>
          <w:p w14:paraId="6DC11235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52B5C79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E9854E9" w14:textId="65904EAC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2</w:t>
            </w:r>
          </w:p>
        </w:tc>
        <w:tc>
          <w:tcPr>
            <w:tcW w:w="2207" w:type="dxa"/>
            <w:vAlign w:val="center"/>
          </w:tcPr>
          <w:p w14:paraId="24FE3754" w14:textId="76B84723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3</w:t>
            </w:r>
          </w:p>
        </w:tc>
        <w:tc>
          <w:tcPr>
            <w:tcW w:w="2207" w:type="dxa"/>
            <w:vAlign w:val="center"/>
          </w:tcPr>
          <w:p w14:paraId="479D4C56" w14:textId="5E3EFF77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12</w:t>
            </w:r>
          </w:p>
        </w:tc>
        <w:tc>
          <w:tcPr>
            <w:tcW w:w="2207" w:type="dxa"/>
          </w:tcPr>
          <w:p w14:paraId="78864945" w14:textId="32F5AF90" w:rsidR="00007984" w:rsidRPr="00412E97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45</w:t>
            </w:r>
          </w:p>
        </w:tc>
      </w:tr>
      <w:tr w:rsidR="00007984" w:rsidRPr="00412E97" w14:paraId="31C24213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2B6B882" w14:textId="1F48AB63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2</w:t>
            </w:r>
          </w:p>
        </w:tc>
        <w:tc>
          <w:tcPr>
            <w:tcW w:w="2207" w:type="dxa"/>
            <w:vAlign w:val="center"/>
          </w:tcPr>
          <w:p w14:paraId="56D12619" w14:textId="6130B8C6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4</w:t>
            </w:r>
          </w:p>
        </w:tc>
        <w:tc>
          <w:tcPr>
            <w:tcW w:w="2207" w:type="dxa"/>
            <w:vAlign w:val="center"/>
          </w:tcPr>
          <w:p w14:paraId="30AF62E0" w14:textId="6125A805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22</w:t>
            </w:r>
          </w:p>
        </w:tc>
        <w:tc>
          <w:tcPr>
            <w:tcW w:w="2207" w:type="dxa"/>
          </w:tcPr>
          <w:p w14:paraId="53710464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65C7F8E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46DB344" w14:textId="5000E604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2</w:t>
            </w:r>
          </w:p>
        </w:tc>
        <w:tc>
          <w:tcPr>
            <w:tcW w:w="2207" w:type="dxa"/>
            <w:vAlign w:val="center"/>
          </w:tcPr>
          <w:p w14:paraId="7F82DB71" w14:textId="5DA6045C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Post5</w:t>
            </w:r>
          </w:p>
        </w:tc>
        <w:tc>
          <w:tcPr>
            <w:tcW w:w="2207" w:type="dxa"/>
            <w:vAlign w:val="center"/>
          </w:tcPr>
          <w:p w14:paraId="5A29708A" w14:textId="3267552B" w:rsidR="00007984" w:rsidRPr="00412E97" w:rsidRDefault="52E4351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30</w:t>
            </w:r>
          </w:p>
        </w:tc>
        <w:tc>
          <w:tcPr>
            <w:tcW w:w="2207" w:type="dxa"/>
          </w:tcPr>
          <w:p w14:paraId="02CF4CF5" w14:textId="77777777" w:rsidR="00007984" w:rsidRPr="00412E97" w:rsidRDefault="10C5C22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178B65B5" w14:textId="77777777" w:rsidTr="615D0244">
        <w:tc>
          <w:tcPr>
            <w:tcW w:w="2207" w:type="dxa"/>
            <w:vAlign w:val="center"/>
          </w:tcPr>
          <w:p w14:paraId="793383C1" w14:textId="7227758B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2</w:t>
            </w:r>
          </w:p>
        </w:tc>
        <w:tc>
          <w:tcPr>
            <w:tcW w:w="2207" w:type="dxa"/>
            <w:vAlign w:val="center"/>
          </w:tcPr>
          <w:p w14:paraId="48526E7C" w14:textId="450220ED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6</w:t>
            </w:r>
          </w:p>
        </w:tc>
        <w:tc>
          <w:tcPr>
            <w:tcW w:w="2207" w:type="dxa"/>
            <w:vAlign w:val="center"/>
          </w:tcPr>
          <w:p w14:paraId="1D657021" w14:textId="2BB56968" w:rsidR="00007984" w:rsidRDefault="006952B7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9</w:t>
            </w:r>
          </w:p>
        </w:tc>
        <w:tc>
          <w:tcPr>
            <w:tcW w:w="2207" w:type="dxa"/>
          </w:tcPr>
          <w:p w14:paraId="578B56BD" w14:textId="0BFFF8E7" w:rsidR="00007984" w:rsidRPr="006F5988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007984" w:rsidRPr="00412E97" w14:paraId="73B699AB" w14:textId="77777777" w:rsidTr="615D0244">
        <w:tc>
          <w:tcPr>
            <w:tcW w:w="2207" w:type="dxa"/>
            <w:vAlign w:val="center"/>
          </w:tcPr>
          <w:p w14:paraId="2ADE225E" w14:textId="37FF16AA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3</w:t>
            </w:r>
          </w:p>
        </w:tc>
        <w:tc>
          <w:tcPr>
            <w:tcW w:w="2207" w:type="dxa"/>
            <w:vAlign w:val="center"/>
          </w:tcPr>
          <w:p w14:paraId="26D94B7D" w14:textId="4B9C70FF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</w:t>
            </w:r>
            <w:r w:rsidR="00681DDE">
              <w:rPr>
                <w:sz w:val="24"/>
                <w:szCs w:val="24"/>
              </w:rPr>
              <w:t>4</w:t>
            </w:r>
          </w:p>
        </w:tc>
        <w:tc>
          <w:tcPr>
            <w:tcW w:w="2207" w:type="dxa"/>
            <w:vAlign w:val="center"/>
          </w:tcPr>
          <w:p w14:paraId="7931BDFE" w14:textId="4488D0F2" w:rsidR="00007984" w:rsidRDefault="006952B7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2207" w:type="dxa"/>
          </w:tcPr>
          <w:p w14:paraId="0452B356" w14:textId="7C01A0C4" w:rsidR="00007984" w:rsidRPr="006F5988" w:rsidRDefault="000651E9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</w:t>
            </w:r>
          </w:p>
        </w:tc>
      </w:tr>
      <w:tr w:rsidR="00007984" w:rsidRPr="00412E97" w14:paraId="11A8EE5C" w14:textId="77777777" w:rsidTr="615D0244">
        <w:tc>
          <w:tcPr>
            <w:tcW w:w="2207" w:type="dxa"/>
            <w:vAlign w:val="center"/>
          </w:tcPr>
          <w:p w14:paraId="6D6662B4" w14:textId="5C91F022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3</w:t>
            </w:r>
          </w:p>
        </w:tc>
        <w:tc>
          <w:tcPr>
            <w:tcW w:w="2207" w:type="dxa"/>
            <w:vAlign w:val="center"/>
          </w:tcPr>
          <w:p w14:paraId="0BE59625" w14:textId="7C4828BB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</w:t>
            </w:r>
            <w:r w:rsidR="00681DDE">
              <w:rPr>
                <w:sz w:val="24"/>
                <w:szCs w:val="24"/>
              </w:rPr>
              <w:t>5</w:t>
            </w:r>
          </w:p>
        </w:tc>
        <w:tc>
          <w:tcPr>
            <w:tcW w:w="2207" w:type="dxa"/>
            <w:vAlign w:val="center"/>
          </w:tcPr>
          <w:p w14:paraId="01BDBB93" w14:textId="3C341CEA" w:rsidR="00007984" w:rsidRDefault="006952B7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8</w:t>
            </w:r>
          </w:p>
        </w:tc>
        <w:tc>
          <w:tcPr>
            <w:tcW w:w="2207" w:type="dxa"/>
          </w:tcPr>
          <w:p w14:paraId="66D1975E" w14:textId="5A01FADA" w:rsidR="00007984" w:rsidRPr="006F5988" w:rsidRDefault="000651E9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</w:t>
            </w:r>
          </w:p>
        </w:tc>
      </w:tr>
      <w:tr w:rsidR="00007984" w:rsidRPr="00412E97" w14:paraId="4684C038" w14:textId="77777777" w:rsidTr="615D0244">
        <w:tc>
          <w:tcPr>
            <w:tcW w:w="2207" w:type="dxa"/>
            <w:vAlign w:val="center"/>
          </w:tcPr>
          <w:p w14:paraId="31486BA7" w14:textId="1880F582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3</w:t>
            </w:r>
          </w:p>
        </w:tc>
        <w:tc>
          <w:tcPr>
            <w:tcW w:w="2207" w:type="dxa"/>
            <w:vAlign w:val="center"/>
          </w:tcPr>
          <w:p w14:paraId="4256BC36" w14:textId="436596F1" w:rsidR="00007984" w:rsidRDefault="00007984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</w:t>
            </w:r>
            <w:r w:rsidR="00681DDE">
              <w:rPr>
                <w:sz w:val="24"/>
                <w:szCs w:val="24"/>
              </w:rPr>
              <w:t>6</w:t>
            </w:r>
          </w:p>
        </w:tc>
        <w:tc>
          <w:tcPr>
            <w:tcW w:w="2207" w:type="dxa"/>
            <w:vAlign w:val="center"/>
          </w:tcPr>
          <w:p w14:paraId="147F3597" w14:textId="26F95095" w:rsidR="00007984" w:rsidRDefault="006952B7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6</w:t>
            </w:r>
          </w:p>
        </w:tc>
        <w:tc>
          <w:tcPr>
            <w:tcW w:w="2207" w:type="dxa"/>
          </w:tcPr>
          <w:p w14:paraId="6F37B0C1" w14:textId="279A4EE9" w:rsidR="00007984" w:rsidRPr="006F5988" w:rsidRDefault="52FF57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785736" w:rsidRPr="00412E97" w14:paraId="5DBF8BAD" w14:textId="77777777" w:rsidTr="615D0244">
        <w:tc>
          <w:tcPr>
            <w:tcW w:w="2207" w:type="dxa"/>
            <w:vAlign w:val="center"/>
          </w:tcPr>
          <w:p w14:paraId="5D9E9FA0" w14:textId="500B40CD" w:rsidR="00785736" w:rsidRDefault="00785736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4</w:t>
            </w:r>
          </w:p>
        </w:tc>
        <w:tc>
          <w:tcPr>
            <w:tcW w:w="2207" w:type="dxa"/>
            <w:vAlign w:val="center"/>
          </w:tcPr>
          <w:p w14:paraId="295E92FF" w14:textId="55D00EDD" w:rsidR="00785736" w:rsidRDefault="00785736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5</w:t>
            </w:r>
          </w:p>
        </w:tc>
        <w:tc>
          <w:tcPr>
            <w:tcW w:w="2207" w:type="dxa"/>
            <w:vAlign w:val="center"/>
          </w:tcPr>
          <w:p w14:paraId="2C39FA42" w14:textId="6BF37BA8" w:rsidR="00785736" w:rsidRDefault="006952B7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</w:t>
            </w:r>
          </w:p>
        </w:tc>
        <w:tc>
          <w:tcPr>
            <w:tcW w:w="2207" w:type="dxa"/>
          </w:tcPr>
          <w:p w14:paraId="4742839A" w14:textId="2D9AD811" w:rsidR="00785736" w:rsidRPr="006F5988" w:rsidRDefault="000651E9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</w:tr>
      <w:tr w:rsidR="00785736" w:rsidRPr="00412E97" w14:paraId="24E61E68" w14:textId="77777777" w:rsidTr="615D0244">
        <w:tc>
          <w:tcPr>
            <w:tcW w:w="2207" w:type="dxa"/>
            <w:vAlign w:val="center"/>
          </w:tcPr>
          <w:p w14:paraId="33C7FD90" w14:textId="5A156891" w:rsidR="00785736" w:rsidRDefault="00785736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4</w:t>
            </w:r>
          </w:p>
        </w:tc>
        <w:tc>
          <w:tcPr>
            <w:tcW w:w="2207" w:type="dxa"/>
            <w:vAlign w:val="center"/>
          </w:tcPr>
          <w:p w14:paraId="1A574805" w14:textId="29D709A1" w:rsidR="00785736" w:rsidRDefault="00785736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6</w:t>
            </w:r>
          </w:p>
        </w:tc>
        <w:tc>
          <w:tcPr>
            <w:tcW w:w="2207" w:type="dxa"/>
            <w:vAlign w:val="center"/>
          </w:tcPr>
          <w:p w14:paraId="21729EF7" w14:textId="2E1B416F" w:rsidR="00785736" w:rsidRDefault="006952B7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7</w:t>
            </w:r>
          </w:p>
        </w:tc>
        <w:tc>
          <w:tcPr>
            <w:tcW w:w="2207" w:type="dxa"/>
          </w:tcPr>
          <w:p w14:paraId="45493795" w14:textId="301F9963" w:rsidR="00785736" w:rsidRPr="006F5988" w:rsidRDefault="000651E9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</w:t>
            </w:r>
          </w:p>
        </w:tc>
      </w:tr>
      <w:tr w:rsidR="00785736" w:rsidRPr="00412E97" w14:paraId="310BCC82" w14:textId="77777777" w:rsidTr="615D0244"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060A787" w14:textId="62B85B23" w:rsidR="00785736" w:rsidRDefault="00785736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5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3707970C" w14:textId="5F0C2EF0" w:rsidR="00785736" w:rsidRDefault="00785736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6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393A7942" w14:textId="2161A79A" w:rsidR="00785736" w:rsidRDefault="006952B7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134AA0E9" w14:textId="7B194B58" w:rsidR="00785736" w:rsidRPr="006F5988" w:rsidRDefault="000651E9" w:rsidP="005302A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</w:t>
            </w:r>
          </w:p>
        </w:tc>
      </w:tr>
    </w:tbl>
    <w:p w14:paraId="7DAD05B2" w14:textId="77777777" w:rsidR="0036025D" w:rsidRDefault="0036025D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br w:type="page"/>
      </w:r>
    </w:p>
    <w:p w14:paraId="7C6333C7" w14:textId="6B5ED93D" w:rsidR="615D0244" w:rsidRDefault="0BB72D45" w:rsidP="005302A7">
      <w:pPr>
        <w:rPr>
          <w:b/>
          <w:bCs/>
          <w:sz w:val="24"/>
          <w:szCs w:val="24"/>
        </w:rPr>
      </w:pPr>
      <w:r w:rsidRPr="493423C4">
        <w:rPr>
          <w:b/>
          <w:bCs/>
          <w:sz w:val="24"/>
          <w:szCs w:val="24"/>
        </w:rPr>
        <w:lastRenderedPageBreak/>
        <w:t>Table S3</w:t>
      </w:r>
      <w:r w:rsidR="2235B603" w:rsidRPr="493423C4">
        <w:rPr>
          <w:b/>
          <w:bCs/>
          <w:sz w:val="24"/>
          <w:szCs w:val="24"/>
        </w:rPr>
        <w:t>.</w:t>
      </w:r>
      <w:r w:rsidRPr="493423C4">
        <w:rPr>
          <w:b/>
          <w:bCs/>
          <w:sz w:val="24"/>
          <w:szCs w:val="24"/>
        </w:rPr>
        <w:t xml:space="preserve"> </w:t>
      </w:r>
      <w:r w:rsidR="27B92C56" w:rsidRPr="493423C4">
        <w:rPr>
          <w:b/>
          <w:bCs/>
          <w:sz w:val="24"/>
          <w:szCs w:val="24"/>
        </w:rPr>
        <w:t xml:space="preserve">Summary of post-hoc Tukey’s HSD test in Figure </w:t>
      </w:r>
      <w:r w:rsidR="006958D7">
        <w:rPr>
          <w:b/>
          <w:bCs/>
          <w:sz w:val="24"/>
          <w:szCs w:val="24"/>
        </w:rPr>
        <w:t>9</w:t>
      </w:r>
      <w:r w:rsidR="006958D7" w:rsidRPr="493423C4">
        <w:rPr>
          <w:b/>
          <w:bCs/>
          <w:sz w:val="24"/>
          <w:szCs w:val="24"/>
        </w:rPr>
        <w:t xml:space="preserve">h </w:t>
      </w:r>
      <w:r w:rsidR="370006AC" w:rsidRPr="493423C4">
        <w:rPr>
          <w:b/>
          <w:bCs/>
          <w:sz w:val="24"/>
          <w:szCs w:val="24"/>
        </w:rPr>
        <w:t xml:space="preserve">across </w:t>
      </w:r>
      <w:r w:rsidR="72A1B1A5" w:rsidRPr="493423C4">
        <w:rPr>
          <w:b/>
          <w:bCs/>
          <w:sz w:val="24"/>
          <w:szCs w:val="24"/>
        </w:rPr>
        <w:t>stimulation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493423C4" w14:paraId="3B1CDA73" w14:textId="77777777" w:rsidTr="493423C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AE4CF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2F173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95C52" w14:textId="2A778828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ifference of mean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081EC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Adjusted p-value</w:t>
            </w:r>
          </w:p>
        </w:tc>
      </w:tr>
      <w:tr w:rsidR="493423C4" w14:paraId="3D136580" w14:textId="77777777" w:rsidTr="493423C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6B30C0F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F44767A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74D4F6A0" w14:textId="7F734F58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-</w:t>
            </w:r>
            <w:r w:rsidR="1D1F2A47" w:rsidRPr="493423C4">
              <w:rPr>
                <w:sz w:val="24"/>
                <w:szCs w:val="24"/>
              </w:rPr>
              <w:t>0.015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01395FF" w14:textId="7DFA259C" w:rsidR="118BF58D" w:rsidRDefault="118BF58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16</w:t>
            </w:r>
          </w:p>
        </w:tc>
      </w:tr>
      <w:tr w:rsidR="493423C4" w14:paraId="30EA92F0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3C0BF0D4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B78D91E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B5CD48F" w14:textId="58E2F548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-</w:t>
            </w:r>
            <w:r w:rsidR="73E1BA8B" w:rsidRPr="493423C4">
              <w:rPr>
                <w:sz w:val="24"/>
                <w:szCs w:val="24"/>
              </w:rPr>
              <w:t>0.011</w:t>
            </w:r>
          </w:p>
        </w:tc>
        <w:tc>
          <w:tcPr>
            <w:tcW w:w="2207" w:type="dxa"/>
            <w:vAlign w:val="center"/>
          </w:tcPr>
          <w:p w14:paraId="341D86C6" w14:textId="23CB5F06" w:rsidR="402C854A" w:rsidRDefault="402C854A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50</w:t>
            </w:r>
          </w:p>
        </w:tc>
      </w:tr>
      <w:tr w:rsidR="493423C4" w14:paraId="4A24D2D2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081F84FB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43BA98D3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4E792416" w14:textId="68E07CA9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-</w:t>
            </w:r>
            <w:r w:rsidR="45AE736B" w:rsidRPr="493423C4">
              <w:rPr>
                <w:sz w:val="24"/>
                <w:szCs w:val="24"/>
              </w:rPr>
              <w:t>0.001</w:t>
            </w:r>
          </w:p>
        </w:tc>
        <w:tc>
          <w:tcPr>
            <w:tcW w:w="2207" w:type="dxa"/>
            <w:vAlign w:val="center"/>
          </w:tcPr>
          <w:p w14:paraId="4F841A79" w14:textId="788AFCF1" w:rsidR="3B7169CF" w:rsidRDefault="3B7169CF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1.00</w:t>
            </w:r>
          </w:p>
        </w:tc>
      </w:tr>
      <w:tr w:rsidR="493423C4" w14:paraId="749C022A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D5E1390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2E20FA84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39AB8B11" w14:textId="21E161C0" w:rsidR="7E8E2C2B" w:rsidRDefault="7E8E2C2B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7</w:t>
            </w:r>
          </w:p>
        </w:tc>
        <w:tc>
          <w:tcPr>
            <w:tcW w:w="2207" w:type="dxa"/>
            <w:vAlign w:val="center"/>
          </w:tcPr>
          <w:p w14:paraId="5CFE3A70" w14:textId="64BDA53A" w:rsidR="17F28BF1" w:rsidRDefault="17F28BF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9</w:t>
            </w:r>
          </w:p>
        </w:tc>
      </w:tr>
      <w:tr w:rsidR="493423C4" w14:paraId="0172B070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2295206B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58C4353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36F91EE3" w14:textId="7A627A52" w:rsidR="7028A239" w:rsidRDefault="7028A23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9</w:t>
            </w:r>
          </w:p>
        </w:tc>
        <w:tc>
          <w:tcPr>
            <w:tcW w:w="2207" w:type="dxa"/>
            <w:vAlign w:val="center"/>
          </w:tcPr>
          <w:p w14:paraId="37FCB5F7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5780D5E5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1193CB82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E3582D7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10293323" w14:textId="6C7EC65E" w:rsidR="60CF03CC" w:rsidRDefault="60CF03C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40</w:t>
            </w:r>
          </w:p>
        </w:tc>
        <w:tc>
          <w:tcPr>
            <w:tcW w:w="2207" w:type="dxa"/>
            <w:vAlign w:val="center"/>
          </w:tcPr>
          <w:p w14:paraId="2FC67389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495BA66B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0388E59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136C30B0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7D48ADF" w14:textId="5EA7CB0B" w:rsidR="528B6431" w:rsidRDefault="528B643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04</w:t>
            </w:r>
          </w:p>
        </w:tc>
        <w:tc>
          <w:tcPr>
            <w:tcW w:w="2207" w:type="dxa"/>
            <w:vAlign w:val="center"/>
          </w:tcPr>
          <w:p w14:paraId="61AE2B6B" w14:textId="499221DF" w:rsidR="6B28624C" w:rsidRDefault="6B28624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1.00</w:t>
            </w:r>
          </w:p>
        </w:tc>
      </w:tr>
      <w:tr w:rsidR="493423C4" w14:paraId="7A8E041B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7428A394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2D588170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3358C3AB" w14:textId="3D41EB24" w:rsidR="360C2BEC" w:rsidRDefault="360C2BE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5</w:t>
            </w:r>
          </w:p>
        </w:tc>
        <w:tc>
          <w:tcPr>
            <w:tcW w:w="2207" w:type="dxa"/>
          </w:tcPr>
          <w:p w14:paraId="2A68AEA3" w14:textId="725C8696" w:rsidR="291CB6F3" w:rsidRDefault="291CB6F3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21</w:t>
            </w:r>
          </w:p>
        </w:tc>
      </w:tr>
      <w:tr w:rsidR="493423C4" w14:paraId="114EC622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0F532C73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46F6D922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BFCAD65" w14:textId="7FFDF4EE" w:rsidR="4656E63F" w:rsidRDefault="4656E63F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32</w:t>
            </w:r>
          </w:p>
        </w:tc>
        <w:tc>
          <w:tcPr>
            <w:tcW w:w="2207" w:type="dxa"/>
          </w:tcPr>
          <w:p w14:paraId="77020360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3FF33D0D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9F12A2B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2B71EF4F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4DD4C7D4" w14:textId="1532408B" w:rsidR="6EE5A977" w:rsidRDefault="6EE5A97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35</w:t>
            </w:r>
          </w:p>
        </w:tc>
        <w:tc>
          <w:tcPr>
            <w:tcW w:w="2207" w:type="dxa"/>
          </w:tcPr>
          <w:p w14:paraId="4A84ED36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622394A2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A69109C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EDFA553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045A8C8" w14:textId="3BBC6152" w:rsidR="14C21F98" w:rsidRDefault="14C21F98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55</w:t>
            </w:r>
          </w:p>
        </w:tc>
        <w:tc>
          <w:tcPr>
            <w:tcW w:w="2207" w:type="dxa"/>
          </w:tcPr>
          <w:p w14:paraId="3482A4B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4EA6EDB3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D388D06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2032DFBB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CDA7330" w14:textId="6F893E9C" w:rsidR="1941E489" w:rsidRDefault="1941E48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1</w:t>
            </w:r>
          </w:p>
        </w:tc>
        <w:tc>
          <w:tcPr>
            <w:tcW w:w="2207" w:type="dxa"/>
          </w:tcPr>
          <w:p w14:paraId="25749920" w14:textId="3357C639" w:rsidR="5CB94B34" w:rsidRDefault="5CB94B34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58</w:t>
            </w:r>
          </w:p>
        </w:tc>
      </w:tr>
      <w:tr w:rsidR="493423C4" w14:paraId="78DB59D8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50E39D6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7C989124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56A990C" w14:textId="56928383" w:rsidR="4DFDEA4F" w:rsidRDefault="4DFDEA4F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8</w:t>
            </w:r>
          </w:p>
        </w:tc>
        <w:tc>
          <w:tcPr>
            <w:tcW w:w="2207" w:type="dxa"/>
          </w:tcPr>
          <w:p w14:paraId="687B3D26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0E0A6889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0019E0BD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77E3F86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3D74CCF3" w14:textId="52E57CFD" w:rsidR="60B59929" w:rsidRDefault="60B5992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31</w:t>
            </w:r>
          </w:p>
        </w:tc>
        <w:tc>
          <w:tcPr>
            <w:tcW w:w="2207" w:type="dxa"/>
          </w:tcPr>
          <w:p w14:paraId="55F8FAC2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652CA3C8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F394F90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5ABA1A41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5B69AECC" w14:textId="5788096F" w:rsidR="315FCB5C" w:rsidRDefault="315FCB5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51</w:t>
            </w:r>
          </w:p>
        </w:tc>
        <w:tc>
          <w:tcPr>
            <w:tcW w:w="2207" w:type="dxa"/>
          </w:tcPr>
          <w:p w14:paraId="195D20F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45A06B82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53208116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4D6A9BBF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41C6EFBC" w14:textId="4484A27E" w:rsidR="439CCA0D" w:rsidRDefault="439CCA0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8</w:t>
            </w:r>
          </w:p>
        </w:tc>
        <w:tc>
          <w:tcPr>
            <w:tcW w:w="2207" w:type="dxa"/>
          </w:tcPr>
          <w:p w14:paraId="3F99A6F9" w14:textId="3A0BDC6C" w:rsidR="282EEF36" w:rsidRDefault="282EEF36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6</w:t>
            </w:r>
          </w:p>
        </w:tc>
      </w:tr>
      <w:tr w:rsidR="493423C4" w14:paraId="7F5C9DFA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28F0FB3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62F077C7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52E7965C" w14:textId="0D1CF18C" w:rsidR="1D7ADBE0" w:rsidRDefault="1D7ADBE0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0</w:t>
            </w:r>
          </w:p>
        </w:tc>
        <w:tc>
          <w:tcPr>
            <w:tcW w:w="2207" w:type="dxa"/>
          </w:tcPr>
          <w:p w14:paraId="4783A505" w14:textId="315B2331" w:rsidR="021DFCA0" w:rsidRDefault="021DFCA0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567D78CB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30CBBF6B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772D44C9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2452137" w14:textId="2AFE3691" w:rsidR="08EC2B50" w:rsidRDefault="08EC2B50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40</w:t>
            </w:r>
          </w:p>
        </w:tc>
        <w:tc>
          <w:tcPr>
            <w:tcW w:w="2207" w:type="dxa"/>
          </w:tcPr>
          <w:p w14:paraId="6662DB89" w14:textId="14AF191F" w:rsidR="281789FC" w:rsidRDefault="281789FC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3AE582F7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55AB5922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187A8924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1CE19D47" w14:textId="0CF31726" w:rsidR="2D78736D" w:rsidRDefault="2D78736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03</w:t>
            </w:r>
          </w:p>
        </w:tc>
        <w:tc>
          <w:tcPr>
            <w:tcW w:w="2207" w:type="dxa"/>
            <w:vAlign w:val="center"/>
          </w:tcPr>
          <w:p w14:paraId="1B81887D" w14:textId="05E263BE" w:rsidR="20AEDB59" w:rsidRDefault="20AEDB5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1.00</w:t>
            </w:r>
          </w:p>
        </w:tc>
      </w:tr>
      <w:tr w:rsidR="493423C4" w14:paraId="78F36423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338438C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715920CB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3C8CD138" w14:textId="6D326B1F" w:rsidR="36B9AE17" w:rsidRDefault="36B9AE1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3</w:t>
            </w:r>
          </w:p>
        </w:tc>
        <w:tc>
          <w:tcPr>
            <w:tcW w:w="2207" w:type="dxa"/>
            <w:vAlign w:val="center"/>
          </w:tcPr>
          <w:p w14:paraId="19DE342E" w14:textId="77D12E45" w:rsidR="63148B7D" w:rsidRDefault="63148B7D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381DCCDA" w14:textId="77777777" w:rsidTr="493423C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B4A0E3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5C42D923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3572BA54" w14:textId="7FFBE0B4" w:rsidR="2E72037E" w:rsidRDefault="2E72037E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0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476C200A" w14:textId="47C56CE5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0.</w:t>
            </w:r>
            <w:r w:rsidR="2CFA0991" w:rsidRPr="493423C4">
              <w:rPr>
                <w:sz w:val="24"/>
                <w:szCs w:val="24"/>
              </w:rPr>
              <w:t>06</w:t>
            </w:r>
          </w:p>
        </w:tc>
      </w:tr>
    </w:tbl>
    <w:p w14:paraId="79E5E533" w14:textId="5A6D8318" w:rsidR="493423C4" w:rsidRDefault="493423C4" w:rsidP="005302A7">
      <w:pPr>
        <w:rPr>
          <w:b/>
          <w:bCs/>
          <w:sz w:val="24"/>
          <w:szCs w:val="24"/>
        </w:rPr>
      </w:pPr>
    </w:p>
    <w:p w14:paraId="7B3FBB88" w14:textId="71E9D445" w:rsidR="615D0244" w:rsidRDefault="615D0244" w:rsidP="005302A7">
      <w:pPr>
        <w:rPr>
          <w:b/>
          <w:bCs/>
          <w:sz w:val="24"/>
          <w:szCs w:val="24"/>
        </w:rPr>
      </w:pPr>
      <w:r>
        <w:br w:type="page"/>
      </w:r>
      <w:r w:rsidR="5AE17C91" w:rsidRPr="493423C4">
        <w:rPr>
          <w:b/>
          <w:bCs/>
          <w:sz w:val="24"/>
          <w:szCs w:val="24"/>
        </w:rPr>
        <w:lastRenderedPageBreak/>
        <w:t>Table S4</w:t>
      </w:r>
      <w:r w:rsidR="490FC3E4" w:rsidRPr="493423C4">
        <w:rPr>
          <w:b/>
          <w:bCs/>
          <w:sz w:val="24"/>
          <w:szCs w:val="24"/>
        </w:rPr>
        <w:t xml:space="preserve">. Summary of post-hoc Tukey’s HSD test in Figure </w:t>
      </w:r>
      <w:r w:rsidR="009B1CFB">
        <w:rPr>
          <w:b/>
          <w:bCs/>
          <w:sz w:val="24"/>
          <w:szCs w:val="24"/>
        </w:rPr>
        <w:t>9</w:t>
      </w:r>
      <w:r w:rsidR="009B1CFB" w:rsidRPr="493423C4">
        <w:rPr>
          <w:b/>
          <w:bCs/>
          <w:sz w:val="24"/>
          <w:szCs w:val="24"/>
        </w:rPr>
        <w:t xml:space="preserve">h </w:t>
      </w:r>
      <w:r w:rsidR="490FC3E4" w:rsidRPr="493423C4">
        <w:rPr>
          <w:b/>
          <w:bCs/>
          <w:sz w:val="24"/>
          <w:szCs w:val="24"/>
        </w:rPr>
        <w:t>across dista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493423C4" w14:paraId="4C94C7F6" w14:textId="77777777" w:rsidTr="493423C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C9D93" w14:textId="3C3E0426" w:rsidR="490FC3E4" w:rsidRDefault="490FC3E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istance</w:t>
            </w:r>
            <w:r w:rsidR="493423C4" w:rsidRPr="493423C4">
              <w:rPr>
                <w:sz w:val="24"/>
                <w:szCs w:val="24"/>
              </w:rPr>
              <w:t xml:space="preserve">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46D77" w14:textId="599D26C9" w:rsidR="1C193BD7" w:rsidRDefault="1C193BD7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istance</w:t>
            </w:r>
            <w:r w:rsidR="493423C4" w:rsidRPr="493423C4">
              <w:rPr>
                <w:sz w:val="24"/>
                <w:szCs w:val="24"/>
              </w:rPr>
              <w:t xml:space="preserve">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8D8C6" w14:textId="22B2ABD0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ifference of mean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C8B17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Adjusted p-value</w:t>
            </w:r>
          </w:p>
        </w:tc>
      </w:tr>
      <w:tr w:rsidR="493423C4" w14:paraId="061385EC" w14:textId="77777777" w:rsidTr="493423C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F1D8E3E" w14:textId="74F1C9F4" w:rsidR="10B558A1" w:rsidRDefault="10B558A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1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C71B052" w14:textId="2083437A" w:rsidR="10B558A1" w:rsidRDefault="10B558A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2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43BF9AF" w14:textId="09FA305A" w:rsidR="22F5CB43" w:rsidRDefault="22F5CB43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02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DA84482" w14:textId="6EF69AC4" w:rsidR="73957EBA" w:rsidRDefault="73957EBA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1.00</w:t>
            </w:r>
          </w:p>
        </w:tc>
      </w:tr>
      <w:tr w:rsidR="493423C4" w14:paraId="227737B8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18996324" w14:textId="26B61786" w:rsidR="7B6BAE6F" w:rsidRDefault="7B6BAE6F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1</w:t>
            </w:r>
          </w:p>
        </w:tc>
        <w:tc>
          <w:tcPr>
            <w:tcW w:w="2207" w:type="dxa"/>
            <w:vAlign w:val="center"/>
          </w:tcPr>
          <w:p w14:paraId="376531D6" w14:textId="2D1F571B" w:rsidR="53383998" w:rsidRDefault="53383998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3</w:t>
            </w:r>
          </w:p>
        </w:tc>
        <w:tc>
          <w:tcPr>
            <w:tcW w:w="2207" w:type="dxa"/>
            <w:vAlign w:val="center"/>
          </w:tcPr>
          <w:p w14:paraId="11B3D82E" w14:textId="4808C745" w:rsidR="7A61F813" w:rsidRDefault="7A61F813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3</w:t>
            </w:r>
          </w:p>
        </w:tc>
        <w:tc>
          <w:tcPr>
            <w:tcW w:w="2207" w:type="dxa"/>
            <w:vAlign w:val="center"/>
          </w:tcPr>
          <w:p w14:paraId="432B38DF" w14:textId="53E525B0" w:rsidR="10B9B55A" w:rsidRDefault="10B9B55A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37</w:t>
            </w:r>
          </w:p>
        </w:tc>
      </w:tr>
      <w:tr w:rsidR="493423C4" w14:paraId="07E357EE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ACA1900" w14:textId="0C665B59" w:rsidR="330E3170" w:rsidRDefault="330E3170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1</w:t>
            </w:r>
          </w:p>
        </w:tc>
        <w:tc>
          <w:tcPr>
            <w:tcW w:w="2207" w:type="dxa"/>
            <w:vAlign w:val="center"/>
          </w:tcPr>
          <w:p w14:paraId="765F2B51" w14:textId="5D5A8975" w:rsidR="06C1D09A" w:rsidRDefault="06C1D09A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4</w:t>
            </w:r>
          </w:p>
        </w:tc>
        <w:tc>
          <w:tcPr>
            <w:tcW w:w="2207" w:type="dxa"/>
            <w:vAlign w:val="center"/>
          </w:tcPr>
          <w:p w14:paraId="13E84165" w14:textId="13345C72" w:rsidR="04A11178" w:rsidRDefault="04A11178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4</w:t>
            </w:r>
          </w:p>
        </w:tc>
        <w:tc>
          <w:tcPr>
            <w:tcW w:w="2207" w:type="dxa"/>
          </w:tcPr>
          <w:p w14:paraId="0C18FA89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68EB2C4B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396629B8" w14:textId="2CFD50C5" w:rsidR="566D0D63" w:rsidRDefault="566D0D63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1</w:t>
            </w:r>
          </w:p>
        </w:tc>
        <w:tc>
          <w:tcPr>
            <w:tcW w:w="2207" w:type="dxa"/>
            <w:vAlign w:val="center"/>
          </w:tcPr>
          <w:p w14:paraId="764DD4D7" w14:textId="5FFD37A9" w:rsidR="00AFB6A5" w:rsidRDefault="00AFB6A5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5</w:t>
            </w:r>
          </w:p>
        </w:tc>
        <w:tc>
          <w:tcPr>
            <w:tcW w:w="2207" w:type="dxa"/>
            <w:vAlign w:val="center"/>
          </w:tcPr>
          <w:p w14:paraId="4B49793C" w14:textId="3CD1E1A1" w:rsidR="072A6B35" w:rsidRDefault="072A6B35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33</w:t>
            </w:r>
          </w:p>
        </w:tc>
        <w:tc>
          <w:tcPr>
            <w:tcW w:w="2207" w:type="dxa"/>
          </w:tcPr>
          <w:p w14:paraId="38E3C91D" w14:textId="039F567C" w:rsidR="1F8AD2E2" w:rsidRDefault="1F8AD2E2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11E601CF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0929D93" w14:textId="2733FF35" w:rsidR="429B11D2" w:rsidRDefault="429B11D2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1</w:t>
            </w:r>
          </w:p>
        </w:tc>
        <w:tc>
          <w:tcPr>
            <w:tcW w:w="2207" w:type="dxa"/>
            <w:vAlign w:val="center"/>
          </w:tcPr>
          <w:p w14:paraId="5F6B71F9" w14:textId="212E34CC" w:rsidR="0F4CF868" w:rsidRDefault="0F4CF868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6</w:t>
            </w:r>
          </w:p>
        </w:tc>
        <w:tc>
          <w:tcPr>
            <w:tcW w:w="2207" w:type="dxa"/>
            <w:vAlign w:val="center"/>
          </w:tcPr>
          <w:p w14:paraId="6DD14ECE" w14:textId="6CD475B4" w:rsidR="1371A911" w:rsidRDefault="1371A91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43</w:t>
            </w:r>
          </w:p>
        </w:tc>
        <w:tc>
          <w:tcPr>
            <w:tcW w:w="2207" w:type="dxa"/>
          </w:tcPr>
          <w:p w14:paraId="267BD65A" w14:textId="48FE408C" w:rsidR="152E0296" w:rsidRDefault="152E0296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3918CD77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E05C3C8" w14:textId="0F140305" w:rsidR="1055B540" w:rsidRDefault="1055B540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1</w:t>
            </w:r>
          </w:p>
        </w:tc>
        <w:tc>
          <w:tcPr>
            <w:tcW w:w="2207" w:type="dxa"/>
            <w:vAlign w:val="center"/>
          </w:tcPr>
          <w:p w14:paraId="030CF2B1" w14:textId="72126262" w:rsidR="1FF794F7" w:rsidRDefault="1FF794F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7</w:t>
            </w:r>
          </w:p>
        </w:tc>
        <w:tc>
          <w:tcPr>
            <w:tcW w:w="2207" w:type="dxa"/>
            <w:vAlign w:val="center"/>
          </w:tcPr>
          <w:p w14:paraId="2F49A161" w14:textId="1DD92568" w:rsidR="629DEEE3" w:rsidRDefault="629DEEE3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52</w:t>
            </w:r>
          </w:p>
        </w:tc>
        <w:tc>
          <w:tcPr>
            <w:tcW w:w="2207" w:type="dxa"/>
          </w:tcPr>
          <w:p w14:paraId="0F47A795" w14:textId="63A4729D" w:rsidR="7047E36C" w:rsidRDefault="7047E36C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3083B5BE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51762701" w14:textId="517D5BD9" w:rsidR="33A9FD3D" w:rsidRDefault="33A9FD3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2</w:t>
            </w:r>
          </w:p>
        </w:tc>
        <w:tc>
          <w:tcPr>
            <w:tcW w:w="2207" w:type="dxa"/>
            <w:vAlign w:val="center"/>
          </w:tcPr>
          <w:p w14:paraId="19FB838A" w14:textId="081890E5" w:rsidR="33A9FD3D" w:rsidRDefault="33A9FD3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3</w:t>
            </w:r>
          </w:p>
        </w:tc>
        <w:tc>
          <w:tcPr>
            <w:tcW w:w="2207" w:type="dxa"/>
            <w:vAlign w:val="center"/>
          </w:tcPr>
          <w:p w14:paraId="70739178" w14:textId="5A5B1EFF" w:rsidR="1954CD20" w:rsidRDefault="1954CD20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1</w:t>
            </w:r>
          </w:p>
        </w:tc>
        <w:tc>
          <w:tcPr>
            <w:tcW w:w="2207" w:type="dxa"/>
          </w:tcPr>
          <w:p w14:paraId="592E82D8" w14:textId="772E2A4D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0.</w:t>
            </w:r>
            <w:r w:rsidR="45DA827E" w:rsidRPr="493423C4">
              <w:rPr>
                <w:sz w:val="24"/>
                <w:szCs w:val="24"/>
              </w:rPr>
              <w:t>54</w:t>
            </w:r>
          </w:p>
        </w:tc>
      </w:tr>
      <w:tr w:rsidR="493423C4" w14:paraId="7988CCCE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08FF1EFB" w14:textId="575F9AAE" w:rsidR="2D421E8B" w:rsidRDefault="2D421E8B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2</w:t>
            </w:r>
          </w:p>
        </w:tc>
        <w:tc>
          <w:tcPr>
            <w:tcW w:w="2207" w:type="dxa"/>
            <w:vAlign w:val="center"/>
          </w:tcPr>
          <w:p w14:paraId="0D5B15AB" w14:textId="1C1B1BCC" w:rsidR="43FDBCBD" w:rsidRDefault="43FDBCB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4</w:t>
            </w:r>
          </w:p>
        </w:tc>
        <w:tc>
          <w:tcPr>
            <w:tcW w:w="2207" w:type="dxa"/>
            <w:vAlign w:val="center"/>
          </w:tcPr>
          <w:p w14:paraId="05EB616F" w14:textId="696B5F8A" w:rsidR="590F7CB3" w:rsidRDefault="590F7CB3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3</w:t>
            </w:r>
          </w:p>
        </w:tc>
        <w:tc>
          <w:tcPr>
            <w:tcW w:w="2207" w:type="dxa"/>
          </w:tcPr>
          <w:p w14:paraId="6DE642B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5BEBB3A0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7994B92" w14:textId="088BB696" w:rsidR="5A63321C" w:rsidRDefault="5A63321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2</w:t>
            </w:r>
          </w:p>
        </w:tc>
        <w:tc>
          <w:tcPr>
            <w:tcW w:w="2207" w:type="dxa"/>
            <w:vAlign w:val="center"/>
          </w:tcPr>
          <w:p w14:paraId="5D3CE2C4" w14:textId="6D393070" w:rsidR="48F05C4D" w:rsidRDefault="48F05C4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5</w:t>
            </w:r>
          </w:p>
        </w:tc>
        <w:tc>
          <w:tcPr>
            <w:tcW w:w="2207" w:type="dxa"/>
            <w:vAlign w:val="center"/>
          </w:tcPr>
          <w:p w14:paraId="1D42C189" w14:textId="53301A1F" w:rsidR="4EC4C87F" w:rsidRDefault="4EC4C87F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31</w:t>
            </w:r>
          </w:p>
        </w:tc>
        <w:tc>
          <w:tcPr>
            <w:tcW w:w="2207" w:type="dxa"/>
          </w:tcPr>
          <w:p w14:paraId="6B1E64ED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66F6B1DE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BDBA5EA" w14:textId="5194F070" w:rsidR="3899205E" w:rsidRDefault="3899205E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2</w:t>
            </w:r>
          </w:p>
        </w:tc>
        <w:tc>
          <w:tcPr>
            <w:tcW w:w="2207" w:type="dxa"/>
            <w:vAlign w:val="center"/>
          </w:tcPr>
          <w:p w14:paraId="5B96E414" w14:textId="2C1DA089" w:rsidR="7632A3AD" w:rsidRDefault="7632A3A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6</w:t>
            </w:r>
          </w:p>
        </w:tc>
        <w:tc>
          <w:tcPr>
            <w:tcW w:w="2207" w:type="dxa"/>
            <w:vAlign w:val="center"/>
          </w:tcPr>
          <w:p w14:paraId="4C0B18A4" w14:textId="44BE50FC" w:rsidR="1393BCB1" w:rsidRDefault="1393BCB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41</w:t>
            </w:r>
          </w:p>
        </w:tc>
        <w:tc>
          <w:tcPr>
            <w:tcW w:w="2207" w:type="dxa"/>
          </w:tcPr>
          <w:p w14:paraId="785F50CF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4072EF5A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31628840" w14:textId="1AFCB1D5" w:rsidR="622DB7EE" w:rsidRDefault="622DB7EE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2</w:t>
            </w:r>
          </w:p>
        </w:tc>
        <w:tc>
          <w:tcPr>
            <w:tcW w:w="2207" w:type="dxa"/>
            <w:vAlign w:val="center"/>
          </w:tcPr>
          <w:p w14:paraId="479223FC" w14:textId="30C1461C" w:rsidR="622DB7EE" w:rsidRDefault="622DB7EE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7</w:t>
            </w:r>
          </w:p>
        </w:tc>
        <w:tc>
          <w:tcPr>
            <w:tcW w:w="2207" w:type="dxa"/>
            <w:vAlign w:val="center"/>
          </w:tcPr>
          <w:p w14:paraId="28742CC7" w14:textId="76C18F10" w:rsidR="0D119E51" w:rsidRDefault="0D119E5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50</w:t>
            </w:r>
          </w:p>
        </w:tc>
        <w:tc>
          <w:tcPr>
            <w:tcW w:w="2207" w:type="dxa"/>
          </w:tcPr>
          <w:p w14:paraId="24695184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5F6AB401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2BCC91A1" w14:textId="548F0D1C" w:rsidR="3418C5E7" w:rsidRDefault="3418C5E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3</w:t>
            </w:r>
          </w:p>
        </w:tc>
        <w:tc>
          <w:tcPr>
            <w:tcW w:w="2207" w:type="dxa"/>
            <w:vAlign w:val="center"/>
          </w:tcPr>
          <w:p w14:paraId="3433BC22" w14:textId="76078B49" w:rsidR="3418C5E7" w:rsidRDefault="3418C5E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4</w:t>
            </w:r>
          </w:p>
        </w:tc>
        <w:tc>
          <w:tcPr>
            <w:tcW w:w="2207" w:type="dxa"/>
            <w:vAlign w:val="center"/>
          </w:tcPr>
          <w:p w14:paraId="228966AF" w14:textId="2119FF1D" w:rsidR="04F03A5F" w:rsidRDefault="04F03A5F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2</w:t>
            </w:r>
          </w:p>
        </w:tc>
        <w:tc>
          <w:tcPr>
            <w:tcW w:w="2207" w:type="dxa"/>
          </w:tcPr>
          <w:p w14:paraId="0A62DC36" w14:textId="51BABDA2" w:rsidR="1BE1A279" w:rsidRDefault="1BE1A27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47</w:t>
            </w:r>
          </w:p>
        </w:tc>
      </w:tr>
      <w:tr w:rsidR="493423C4" w14:paraId="44C44D27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2BB7D7FC" w14:textId="626120C0" w:rsidR="79CD0600" w:rsidRDefault="79CD0600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3</w:t>
            </w:r>
          </w:p>
        </w:tc>
        <w:tc>
          <w:tcPr>
            <w:tcW w:w="2207" w:type="dxa"/>
            <w:vAlign w:val="center"/>
          </w:tcPr>
          <w:p w14:paraId="63036389" w14:textId="56C6F65F" w:rsidR="7F072A46" w:rsidRDefault="7F072A46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5</w:t>
            </w:r>
          </w:p>
        </w:tc>
        <w:tc>
          <w:tcPr>
            <w:tcW w:w="2207" w:type="dxa"/>
            <w:vAlign w:val="center"/>
          </w:tcPr>
          <w:p w14:paraId="581E885D" w14:textId="038DFF11" w:rsidR="7127F561" w:rsidRDefault="7127F56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0</w:t>
            </w:r>
          </w:p>
        </w:tc>
        <w:tc>
          <w:tcPr>
            <w:tcW w:w="2207" w:type="dxa"/>
          </w:tcPr>
          <w:p w14:paraId="186E4B36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0BAA8129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6000CDC8" w14:textId="082E5F6B" w:rsidR="016C5FFC" w:rsidRDefault="016C5FF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3</w:t>
            </w:r>
          </w:p>
        </w:tc>
        <w:tc>
          <w:tcPr>
            <w:tcW w:w="2207" w:type="dxa"/>
            <w:vAlign w:val="center"/>
          </w:tcPr>
          <w:p w14:paraId="6DB4B838" w14:textId="74B1BD73" w:rsidR="6ECFFC13" w:rsidRDefault="6ECFFC13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6</w:t>
            </w:r>
          </w:p>
        </w:tc>
        <w:tc>
          <w:tcPr>
            <w:tcW w:w="2207" w:type="dxa"/>
            <w:vAlign w:val="center"/>
          </w:tcPr>
          <w:p w14:paraId="45D3C50E" w14:textId="39DEBAF3" w:rsidR="7983CBEC" w:rsidRDefault="7983CBE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30</w:t>
            </w:r>
          </w:p>
        </w:tc>
        <w:tc>
          <w:tcPr>
            <w:tcW w:w="2207" w:type="dxa"/>
          </w:tcPr>
          <w:p w14:paraId="5526C112" w14:textId="7EB9F0B5" w:rsidR="524C7CBC" w:rsidRDefault="524C7CBC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5D160914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1B10B7D1" w14:textId="569635D4" w:rsidR="6AD0ADA7" w:rsidRDefault="6AD0ADA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3</w:t>
            </w:r>
          </w:p>
        </w:tc>
        <w:tc>
          <w:tcPr>
            <w:tcW w:w="2207" w:type="dxa"/>
            <w:vAlign w:val="center"/>
          </w:tcPr>
          <w:p w14:paraId="45A404EA" w14:textId="2D0B785D" w:rsidR="6AD0ADA7" w:rsidRDefault="6AD0ADA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7</w:t>
            </w:r>
          </w:p>
        </w:tc>
        <w:tc>
          <w:tcPr>
            <w:tcW w:w="2207" w:type="dxa"/>
            <w:vAlign w:val="center"/>
          </w:tcPr>
          <w:p w14:paraId="4CF3417C" w14:textId="13D4BAAA" w:rsidR="4A0F6387" w:rsidRDefault="4A0F638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39</w:t>
            </w:r>
          </w:p>
        </w:tc>
        <w:tc>
          <w:tcPr>
            <w:tcW w:w="2207" w:type="dxa"/>
          </w:tcPr>
          <w:p w14:paraId="3EDC6CB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6EA223E3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D14AC7B" w14:textId="7B29BE70" w:rsidR="158EB1E8" w:rsidRDefault="158EB1E8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4</w:t>
            </w:r>
          </w:p>
        </w:tc>
        <w:tc>
          <w:tcPr>
            <w:tcW w:w="2207" w:type="dxa"/>
            <w:vAlign w:val="center"/>
          </w:tcPr>
          <w:p w14:paraId="3AE52669" w14:textId="5C591EEF" w:rsidR="158EB1E8" w:rsidRDefault="158EB1E8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5</w:t>
            </w:r>
          </w:p>
        </w:tc>
        <w:tc>
          <w:tcPr>
            <w:tcW w:w="2207" w:type="dxa"/>
            <w:vAlign w:val="center"/>
          </w:tcPr>
          <w:p w14:paraId="5BB59DA8" w14:textId="2AEFF2EA" w:rsidR="0D772D37" w:rsidRDefault="0D772D3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09</w:t>
            </w:r>
          </w:p>
        </w:tc>
        <w:tc>
          <w:tcPr>
            <w:tcW w:w="2207" w:type="dxa"/>
          </w:tcPr>
          <w:p w14:paraId="325EFA4D" w14:textId="1508548C" w:rsidR="260E95D1" w:rsidRDefault="260E95D1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76</w:t>
            </w:r>
          </w:p>
        </w:tc>
      </w:tr>
      <w:tr w:rsidR="493423C4" w14:paraId="7CC687DA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292AD865" w14:textId="1687E2C0" w:rsidR="5783B949" w:rsidRDefault="5783B94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4</w:t>
            </w:r>
          </w:p>
        </w:tc>
        <w:tc>
          <w:tcPr>
            <w:tcW w:w="2207" w:type="dxa"/>
            <w:vAlign w:val="center"/>
          </w:tcPr>
          <w:p w14:paraId="2350B9D2" w14:textId="4BB1F6E7" w:rsidR="1F647C2C" w:rsidRDefault="1F647C2C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6</w:t>
            </w:r>
          </w:p>
        </w:tc>
        <w:tc>
          <w:tcPr>
            <w:tcW w:w="2207" w:type="dxa"/>
            <w:vAlign w:val="center"/>
          </w:tcPr>
          <w:p w14:paraId="2E17438E" w14:textId="33FED18D" w:rsidR="4BD6AA2B" w:rsidRDefault="4BD6AA2B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9</w:t>
            </w:r>
          </w:p>
        </w:tc>
        <w:tc>
          <w:tcPr>
            <w:tcW w:w="2207" w:type="dxa"/>
          </w:tcPr>
          <w:p w14:paraId="090F0A88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4F1C1048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4BB3F563" w14:textId="1510B5B8" w:rsidR="7FAC4B77" w:rsidRDefault="7FAC4B7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4</w:t>
            </w:r>
          </w:p>
        </w:tc>
        <w:tc>
          <w:tcPr>
            <w:tcW w:w="2207" w:type="dxa"/>
            <w:vAlign w:val="center"/>
          </w:tcPr>
          <w:p w14:paraId="670871E0" w14:textId="02141B0D" w:rsidR="7FAC4B77" w:rsidRDefault="7FAC4B7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7</w:t>
            </w:r>
          </w:p>
        </w:tc>
        <w:tc>
          <w:tcPr>
            <w:tcW w:w="2207" w:type="dxa"/>
            <w:vAlign w:val="center"/>
          </w:tcPr>
          <w:p w14:paraId="7579485A" w14:textId="5DAA4D74" w:rsidR="60E5EDB0" w:rsidRDefault="60E5EDB0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28</w:t>
            </w:r>
          </w:p>
        </w:tc>
        <w:tc>
          <w:tcPr>
            <w:tcW w:w="2207" w:type="dxa"/>
          </w:tcPr>
          <w:p w14:paraId="71787A95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75E74682" w14:textId="77777777" w:rsidTr="493423C4">
        <w:trPr>
          <w:trHeight w:val="300"/>
        </w:trPr>
        <w:tc>
          <w:tcPr>
            <w:tcW w:w="2207" w:type="dxa"/>
            <w:vAlign w:val="center"/>
          </w:tcPr>
          <w:p w14:paraId="229D6D2E" w14:textId="3FED5880" w:rsidR="64803A75" w:rsidRDefault="64803A75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5</w:t>
            </w:r>
          </w:p>
        </w:tc>
        <w:tc>
          <w:tcPr>
            <w:tcW w:w="2207" w:type="dxa"/>
            <w:vAlign w:val="center"/>
          </w:tcPr>
          <w:p w14:paraId="21C6F2FE" w14:textId="6407D831" w:rsidR="64803A75" w:rsidRDefault="64803A75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6</w:t>
            </w:r>
          </w:p>
        </w:tc>
        <w:tc>
          <w:tcPr>
            <w:tcW w:w="2207" w:type="dxa"/>
            <w:vAlign w:val="center"/>
          </w:tcPr>
          <w:p w14:paraId="4B108CB8" w14:textId="2DDF3E2E" w:rsidR="102840A7" w:rsidRDefault="102840A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0</w:t>
            </w:r>
          </w:p>
        </w:tc>
        <w:tc>
          <w:tcPr>
            <w:tcW w:w="2207" w:type="dxa"/>
          </w:tcPr>
          <w:p w14:paraId="10F9814A" w14:textId="61E752D2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0.</w:t>
            </w:r>
            <w:r w:rsidR="4592EB2F" w:rsidRPr="493423C4">
              <w:rPr>
                <w:sz w:val="24"/>
                <w:szCs w:val="24"/>
              </w:rPr>
              <w:t>68</w:t>
            </w:r>
          </w:p>
        </w:tc>
      </w:tr>
      <w:tr w:rsidR="493423C4" w14:paraId="07C2F6DA" w14:textId="77777777" w:rsidTr="00C17BBA">
        <w:trPr>
          <w:trHeight w:val="300"/>
        </w:trPr>
        <w:tc>
          <w:tcPr>
            <w:tcW w:w="2207" w:type="dxa"/>
            <w:vAlign w:val="center"/>
          </w:tcPr>
          <w:p w14:paraId="120612D7" w14:textId="4B0C4BEB" w:rsidR="3BD93A1D" w:rsidRDefault="3BD93A1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5</w:t>
            </w:r>
          </w:p>
        </w:tc>
        <w:tc>
          <w:tcPr>
            <w:tcW w:w="2207" w:type="dxa"/>
            <w:vAlign w:val="center"/>
          </w:tcPr>
          <w:p w14:paraId="54B73ACE" w14:textId="2491504A" w:rsidR="3BD93A1D" w:rsidRDefault="3BD93A1D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7</w:t>
            </w:r>
          </w:p>
        </w:tc>
        <w:tc>
          <w:tcPr>
            <w:tcW w:w="2207" w:type="dxa"/>
            <w:vAlign w:val="center"/>
          </w:tcPr>
          <w:p w14:paraId="7F29ED13" w14:textId="2D9D80CC" w:rsidR="38ABEF39" w:rsidRDefault="38ABEF3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19</w:t>
            </w:r>
          </w:p>
        </w:tc>
        <w:tc>
          <w:tcPr>
            <w:tcW w:w="2207" w:type="dxa"/>
          </w:tcPr>
          <w:p w14:paraId="0D100B06" w14:textId="77777777" w:rsidR="493423C4" w:rsidRDefault="493423C4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&lt; 0.05</w:t>
            </w:r>
          </w:p>
        </w:tc>
      </w:tr>
      <w:tr w:rsidR="493423C4" w14:paraId="4DD17298" w14:textId="77777777" w:rsidTr="00C17BBA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3492670A" w14:textId="4A95A6DD" w:rsidR="04B0C7C9" w:rsidRDefault="04B0C7C9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D6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9AC25CA" w14:textId="24364C8B" w:rsidR="04B0C7C9" w:rsidRDefault="04B0C7C9" w:rsidP="005302A7">
            <w:pPr>
              <w:rPr>
                <w:sz w:val="24"/>
                <w:szCs w:val="24"/>
              </w:rPr>
            </w:pPr>
            <w:r w:rsidRPr="493423C4">
              <w:rPr>
                <w:sz w:val="24"/>
                <w:szCs w:val="24"/>
              </w:rPr>
              <w:t>D7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3F8BC7D3" w14:textId="630621D3" w:rsidR="57E0DBE7" w:rsidRDefault="57E0DBE7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009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4188340B" w14:textId="627C6FF2" w:rsidR="48E9564A" w:rsidRDefault="48E9564A" w:rsidP="005302A7">
            <w:pPr>
              <w:spacing w:line="259" w:lineRule="auto"/>
            </w:pPr>
            <w:r w:rsidRPr="493423C4">
              <w:rPr>
                <w:sz w:val="24"/>
                <w:szCs w:val="24"/>
              </w:rPr>
              <w:t>0.75</w:t>
            </w:r>
          </w:p>
        </w:tc>
      </w:tr>
    </w:tbl>
    <w:p w14:paraId="06A132AE" w14:textId="2498E236" w:rsidR="493423C4" w:rsidRDefault="493423C4" w:rsidP="005302A7"/>
    <w:p w14:paraId="56157657" w14:textId="7A9635B9" w:rsidR="493423C4" w:rsidRDefault="493423C4" w:rsidP="005302A7">
      <w:r>
        <w:br w:type="page"/>
      </w:r>
    </w:p>
    <w:p w14:paraId="30E47A73" w14:textId="15270C3F" w:rsidR="00EE3ADA" w:rsidRDefault="00EB247D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 xml:space="preserve">Table </w:t>
      </w:r>
      <w:r w:rsidR="00182663" w:rsidRPr="615D0244">
        <w:rPr>
          <w:b/>
          <w:bCs/>
          <w:sz w:val="24"/>
          <w:szCs w:val="24"/>
        </w:rPr>
        <w:t>S</w:t>
      </w:r>
      <w:r w:rsidR="7EC638E9" w:rsidRPr="615D0244">
        <w:rPr>
          <w:b/>
          <w:bCs/>
          <w:sz w:val="24"/>
          <w:szCs w:val="24"/>
        </w:rPr>
        <w:t>5</w:t>
      </w:r>
      <w:r w:rsidRPr="615D0244">
        <w:rPr>
          <w:b/>
          <w:bCs/>
          <w:sz w:val="24"/>
          <w:szCs w:val="24"/>
        </w:rPr>
        <w:t xml:space="preserve">. Summary of post-hoc Tukey’s HSD test in Figure </w:t>
      </w:r>
      <w:r w:rsidR="00FB0386" w:rsidRPr="615D0244">
        <w:rPr>
          <w:b/>
          <w:bCs/>
          <w:sz w:val="24"/>
          <w:szCs w:val="24"/>
        </w:rPr>
        <w:t>1</w:t>
      </w:r>
      <w:r w:rsidR="00FB0386">
        <w:rPr>
          <w:b/>
          <w:bCs/>
          <w:sz w:val="24"/>
          <w:szCs w:val="24"/>
        </w:rPr>
        <w:t>1</w:t>
      </w:r>
      <w:r w:rsidR="00FB0386" w:rsidRPr="615D0244">
        <w:rPr>
          <w:b/>
          <w:bCs/>
          <w:sz w:val="24"/>
          <w:szCs w:val="24"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EE3ADA" w:rsidRPr="00412E97" w14:paraId="11DF0A0F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A4EBD" w14:textId="77777777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9501" w14:textId="77777777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03A3B" w14:textId="0288BA13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</w:t>
            </w:r>
            <w:r w:rsidR="051EB51C" w:rsidRPr="615D0244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6AE71" w14:textId="77777777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EE3ADA" w:rsidRPr="00412E97" w14:paraId="727A4F24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34918F3B" w14:textId="77777777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F30A399" w14:textId="77777777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8010445" w14:textId="170E348B" w:rsidR="00EE3ADA" w:rsidRPr="00412E97" w:rsidRDefault="1AF0E3E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61.63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7A0D7CD1" w14:textId="4B948002" w:rsidR="00EE3ADA" w:rsidRPr="00412E97" w:rsidRDefault="3E62297F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EE3ADA" w:rsidRPr="00412E97" w14:paraId="0B3C37D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93B0399" w14:textId="77777777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4805F799" w14:textId="77777777" w:rsidR="00EE3ADA" w:rsidRPr="00412E97" w:rsidRDefault="1E4C0232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27F87B74" w14:textId="25A3C4E1" w:rsidR="00EE3ADA" w:rsidRPr="00412E97" w:rsidRDefault="0C630B98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8.58</w:t>
            </w:r>
          </w:p>
        </w:tc>
        <w:tc>
          <w:tcPr>
            <w:tcW w:w="2207" w:type="dxa"/>
            <w:vAlign w:val="center"/>
          </w:tcPr>
          <w:p w14:paraId="02A4E6F0" w14:textId="46478A38" w:rsidR="00EE3ADA" w:rsidRPr="00412E97" w:rsidRDefault="31E4E57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73</w:t>
            </w:r>
          </w:p>
        </w:tc>
      </w:tr>
      <w:tr w:rsidR="005A0B81" w:rsidRPr="00412E97" w14:paraId="40C823A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03704DB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9C2168B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25E7D104" w14:textId="7F5C0C3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0.86</w:t>
            </w:r>
          </w:p>
        </w:tc>
        <w:tc>
          <w:tcPr>
            <w:tcW w:w="2207" w:type="dxa"/>
          </w:tcPr>
          <w:p w14:paraId="494A41B9" w14:textId="66259023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64382E3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90DC35E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000CE257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0953DA62" w14:textId="708629DE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59.04</w:t>
            </w:r>
          </w:p>
        </w:tc>
        <w:tc>
          <w:tcPr>
            <w:tcW w:w="2207" w:type="dxa"/>
          </w:tcPr>
          <w:p w14:paraId="70ED8C9C" w14:textId="4A1776F1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61C8A05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A51807E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03BB486E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42D65198" w14:textId="651B940E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84.28</w:t>
            </w:r>
          </w:p>
        </w:tc>
        <w:tc>
          <w:tcPr>
            <w:tcW w:w="2207" w:type="dxa"/>
          </w:tcPr>
          <w:p w14:paraId="3304FF73" w14:textId="013AC86E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43BA39A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8BC00F8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0F7E225B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74F8C4FD" w14:textId="55CD9436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70.29</w:t>
            </w:r>
          </w:p>
        </w:tc>
        <w:tc>
          <w:tcPr>
            <w:tcW w:w="2207" w:type="dxa"/>
          </w:tcPr>
          <w:p w14:paraId="06AA0624" w14:textId="4727E560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3A6E9A8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A431D80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5BCFA32C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7B3A97F" w14:textId="56AED634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53.05</w:t>
            </w:r>
          </w:p>
        </w:tc>
        <w:tc>
          <w:tcPr>
            <w:tcW w:w="2207" w:type="dxa"/>
          </w:tcPr>
          <w:p w14:paraId="527A5729" w14:textId="60975D4E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04D617E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02C318C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A759A47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CAC8E82" w14:textId="7D3BDDBF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82.49</w:t>
            </w:r>
          </w:p>
        </w:tc>
        <w:tc>
          <w:tcPr>
            <w:tcW w:w="2207" w:type="dxa"/>
          </w:tcPr>
          <w:p w14:paraId="52E3B651" w14:textId="29E35EF1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25DA400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45F7732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D6C8C2E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484ACACE" w14:textId="7A0CA10D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20.66</w:t>
            </w:r>
          </w:p>
        </w:tc>
        <w:tc>
          <w:tcPr>
            <w:tcW w:w="2207" w:type="dxa"/>
          </w:tcPr>
          <w:p w14:paraId="785311AE" w14:textId="12BE02B8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0505CF59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0D794FA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297B1064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7130906F" w14:textId="3D9BFF92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45.91</w:t>
            </w:r>
          </w:p>
        </w:tc>
        <w:tc>
          <w:tcPr>
            <w:tcW w:w="2207" w:type="dxa"/>
          </w:tcPr>
          <w:p w14:paraId="6F21F6CB" w14:textId="1E7B050B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1D96E77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AF037B6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C962BA9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2815FDD6" w14:textId="4DC4F755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31.91</w:t>
            </w:r>
          </w:p>
        </w:tc>
        <w:tc>
          <w:tcPr>
            <w:tcW w:w="2207" w:type="dxa"/>
          </w:tcPr>
          <w:p w14:paraId="6EB7D5ED" w14:textId="707D3350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2D5E5D9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13AE8E5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C056E2A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475FF3FC" w14:textId="4A10B916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9.44</w:t>
            </w:r>
          </w:p>
        </w:tc>
        <w:tc>
          <w:tcPr>
            <w:tcW w:w="2207" w:type="dxa"/>
          </w:tcPr>
          <w:p w14:paraId="471FE343" w14:textId="0E26665F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5CB8839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838C13F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545A567E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8B4F9FD" w14:textId="2648A369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67.62</w:t>
            </w:r>
          </w:p>
        </w:tc>
        <w:tc>
          <w:tcPr>
            <w:tcW w:w="2207" w:type="dxa"/>
          </w:tcPr>
          <w:p w14:paraId="41E72D10" w14:textId="723209F9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749E7AE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D9D54AF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7C677B9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63EBA5E2" w14:textId="0FE68814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92.86</w:t>
            </w:r>
          </w:p>
        </w:tc>
        <w:tc>
          <w:tcPr>
            <w:tcW w:w="2207" w:type="dxa"/>
          </w:tcPr>
          <w:p w14:paraId="6247B959" w14:textId="04B58FE5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0852238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EDDB526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A7B6CB7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C067057" w14:textId="4342B6C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78.87</w:t>
            </w:r>
          </w:p>
        </w:tc>
        <w:tc>
          <w:tcPr>
            <w:tcW w:w="2207" w:type="dxa"/>
          </w:tcPr>
          <w:p w14:paraId="6E10747F" w14:textId="445DF02D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4BA1C5D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228A69D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7C8CA8F4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3B3A8344" w14:textId="3C03071F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8.18</w:t>
            </w:r>
          </w:p>
        </w:tc>
        <w:tc>
          <w:tcPr>
            <w:tcW w:w="2207" w:type="dxa"/>
          </w:tcPr>
          <w:p w14:paraId="4ECA8D76" w14:textId="62D3B9B9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585B956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82F2751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640404F9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093FA74B" w14:textId="05D4116E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63.42</w:t>
            </w:r>
          </w:p>
        </w:tc>
        <w:tc>
          <w:tcPr>
            <w:tcW w:w="2207" w:type="dxa"/>
          </w:tcPr>
          <w:p w14:paraId="6A018BC3" w14:textId="6F88E411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3F606C3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C804B6B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70DA1306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7918AE22" w14:textId="1D238B8C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49.43</w:t>
            </w:r>
          </w:p>
        </w:tc>
        <w:tc>
          <w:tcPr>
            <w:tcW w:w="2207" w:type="dxa"/>
          </w:tcPr>
          <w:p w14:paraId="42DD505A" w14:textId="71A255A9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3BA7C49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124DD9C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E56A322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4CBD13C3" w14:textId="68F8594F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5.25</w:t>
            </w:r>
          </w:p>
        </w:tc>
        <w:tc>
          <w:tcPr>
            <w:tcW w:w="2207" w:type="dxa"/>
          </w:tcPr>
          <w:p w14:paraId="0CABF377" w14:textId="7BBD2D6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1B277D6C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E2EB791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1450B2B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60CA5420" w14:textId="65881159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11.25</w:t>
            </w:r>
          </w:p>
        </w:tc>
        <w:tc>
          <w:tcPr>
            <w:tcW w:w="2207" w:type="dxa"/>
          </w:tcPr>
          <w:p w14:paraId="4D0A31DB" w14:textId="2383AFBF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5A0B81" w:rsidRPr="00412E97" w14:paraId="2B6BB60A" w14:textId="77777777" w:rsidTr="615D024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55034A10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7A3D19A2" w14:textId="77777777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150D432E" w14:textId="6191C8EE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86.00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38D701C5" w14:textId="0DF9F873" w:rsidR="005A0B81" w:rsidRPr="00412E97" w:rsidRDefault="2AA9579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</w:tbl>
    <w:p w14:paraId="01A0DD3B" w14:textId="28968120" w:rsidR="00EB247D" w:rsidRDefault="00EB247D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br w:type="page"/>
      </w:r>
    </w:p>
    <w:p w14:paraId="768EC227" w14:textId="39AEAB26" w:rsidR="00203B34" w:rsidRDefault="00203B34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 xml:space="preserve">Table </w:t>
      </w:r>
      <w:r w:rsidR="00A91CBF" w:rsidRPr="615D0244">
        <w:rPr>
          <w:b/>
          <w:bCs/>
          <w:sz w:val="24"/>
          <w:szCs w:val="24"/>
        </w:rPr>
        <w:t>S</w:t>
      </w:r>
      <w:r w:rsidR="2D99CE1C" w:rsidRPr="615D0244">
        <w:rPr>
          <w:b/>
          <w:bCs/>
          <w:sz w:val="24"/>
          <w:szCs w:val="24"/>
        </w:rPr>
        <w:t>6</w:t>
      </w:r>
      <w:r w:rsidRPr="615D0244">
        <w:rPr>
          <w:b/>
          <w:bCs/>
          <w:sz w:val="24"/>
          <w:szCs w:val="24"/>
        </w:rPr>
        <w:t xml:space="preserve">. Summary of post-hoc Tukey’s HSD test in Figure </w:t>
      </w:r>
      <w:r w:rsidR="00FB0386" w:rsidRPr="615D0244">
        <w:rPr>
          <w:b/>
          <w:bCs/>
          <w:sz w:val="24"/>
          <w:szCs w:val="24"/>
        </w:rPr>
        <w:t>1</w:t>
      </w:r>
      <w:r w:rsidR="00FB0386">
        <w:rPr>
          <w:b/>
          <w:bCs/>
          <w:sz w:val="24"/>
          <w:szCs w:val="24"/>
        </w:rPr>
        <w:t>1</w:t>
      </w:r>
      <w:r w:rsidR="00FB0386" w:rsidRPr="615D0244">
        <w:rPr>
          <w:b/>
          <w:bCs/>
          <w:sz w:val="24"/>
          <w:szCs w:val="24"/>
        </w:rPr>
        <w:t>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203B34" w:rsidRPr="00412E97" w14:paraId="3C3092B9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8957C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B6C4C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66692" w14:textId="43BDA1B4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 (</w:t>
            </w:r>
            <w:r w:rsidR="723458EC" w:rsidRPr="615D0244">
              <w:rPr>
                <w:sz w:val="24"/>
                <w:szCs w:val="24"/>
              </w:rPr>
              <w:t>sec</w:t>
            </w:r>
            <w:r w:rsidRPr="615D0244">
              <w:rPr>
                <w:sz w:val="24"/>
                <w:szCs w:val="24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9A30B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203B34" w:rsidRPr="00412E97" w14:paraId="1A86AE80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E7996C1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099931E6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551BF87B" w14:textId="63A62EF4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80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D185BCE" w14:textId="67EDCD6E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203B34" w:rsidRPr="00412E97" w14:paraId="05240B9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BE134F9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49BA1171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23C05DB" w14:textId="67BE6BFA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5</w:t>
            </w:r>
          </w:p>
        </w:tc>
        <w:tc>
          <w:tcPr>
            <w:tcW w:w="2207" w:type="dxa"/>
            <w:vAlign w:val="center"/>
          </w:tcPr>
          <w:p w14:paraId="53B941F4" w14:textId="21C4EA54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4</w:t>
            </w:r>
          </w:p>
        </w:tc>
      </w:tr>
      <w:tr w:rsidR="00203B34" w:rsidRPr="00412E97" w14:paraId="66A9DC1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2DDFB3F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28FC73BC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77F0B096" w14:textId="2632379B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40</w:t>
            </w:r>
          </w:p>
        </w:tc>
        <w:tc>
          <w:tcPr>
            <w:tcW w:w="2207" w:type="dxa"/>
          </w:tcPr>
          <w:p w14:paraId="67B35AA8" w14:textId="3E37D331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8</w:t>
            </w:r>
          </w:p>
        </w:tc>
      </w:tr>
      <w:tr w:rsidR="00203B34" w:rsidRPr="00412E97" w14:paraId="3E967539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D6D17E7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D3ABF92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1D44F41" w14:textId="36B850FC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55</w:t>
            </w:r>
          </w:p>
        </w:tc>
        <w:tc>
          <w:tcPr>
            <w:tcW w:w="2207" w:type="dxa"/>
          </w:tcPr>
          <w:p w14:paraId="58F15D55" w14:textId="7EFAFB4E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7</w:t>
            </w:r>
          </w:p>
        </w:tc>
      </w:tr>
      <w:tr w:rsidR="00203B34" w:rsidRPr="00412E97" w14:paraId="2E92B48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D1BE267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21C942F7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411AC463" w14:textId="49DF11F1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28</w:t>
            </w:r>
          </w:p>
        </w:tc>
        <w:tc>
          <w:tcPr>
            <w:tcW w:w="2207" w:type="dxa"/>
          </w:tcPr>
          <w:p w14:paraId="3AECEED2" w14:textId="60A61DC3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203B34" w:rsidRPr="00412E97" w14:paraId="14FCFE1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D234D8B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5E62AC6E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A7DD720" w14:textId="009ACCB6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1.83</w:t>
            </w:r>
          </w:p>
        </w:tc>
        <w:tc>
          <w:tcPr>
            <w:tcW w:w="2207" w:type="dxa"/>
          </w:tcPr>
          <w:p w14:paraId="18B28DF7" w14:textId="1BC94166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203B34" w:rsidRPr="00412E97" w14:paraId="16DC7BA3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8ABBB00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F31CD42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349C4A26" w14:textId="2953AEB4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45</w:t>
            </w:r>
          </w:p>
        </w:tc>
        <w:tc>
          <w:tcPr>
            <w:tcW w:w="2207" w:type="dxa"/>
          </w:tcPr>
          <w:p w14:paraId="6AD5604E" w14:textId="1A6404D7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4</w:t>
            </w:r>
          </w:p>
        </w:tc>
      </w:tr>
      <w:tr w:rsidR="00203B34" w:rsidRPr="00412E97" w14:paraId="620F11BC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37FD3E3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9F083BA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1AFA75BA" w14:textId="39327D32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40</w:t>
            </w:r>
          </w:p>
        </w:tc>
        <w:tc>
          <w:tcPr>
            <w:tcW w:w="2207" w:type="dxa"/>
          </w:tcPr>
          <w:p w14:paraId="15831D7D" w14:textId="619F3C2F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8</w:t>
            </w:r>
          </w:p>
        </w:tc>
      </w:tr>
      <w:tr w:rsidR="00203B34" w:rsidRPr="00412E97" w14:paraId="30E924A9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7284484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5ED97962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8128123" w14:textId="7401E659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36</w:t>
            </w:r>
          </w:p>
        </w:tc>
        <w:tc>
          <w:tcPr>
            <w:tcW w:w="2207" w:type="dxa"/>
          </w:tcPr>
          <w:p w14:paraId="58F10211" w14:textId="67265974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203B34" w:rsidRPr="00412E97" w14:paraId="167426C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B30431A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058B493D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4B856853" w14:textId="06F26637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08</w:t>
            </w:r>
          </w:p>
        </w:tc>
        <w:tc>
          <w:tcPr>
            <w:tcW w:w="2207" w:type="dxa"/>
          </w:tcPr>
          <w:p w14:paraId="580016B6" w14:textId="46E8D15E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203B34" w:rsidRPr="00412E97" w14:paraId="5F3DAFE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101426B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285DC256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2FF53150" w14:textId="082DF5DB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2.63</w:t>
            </w:r>
          </w:p>
        </w:tc>
        <w:tc>
          <w:tcPr>
            <w:tcW w:w="2207" w:type="dxa"/>
          </w:tcPr>
          <w:p w14:paraId="6C71A7C2" w14:textId="499AA1B9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203B34" w:rsidRPr="00412E97" w14:paraId="1917CD7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C9315A6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1B2797E" w14:textId="77777777" w:rsidR="00203B34" w:rsidRPr="00412E97" w:rsidRDefault="00203B3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6EB97BD" w14:textId="104E6A69" w:rsidR="00203B34" w:rsidRPr="00412E97" w:rsidRDefault="3784236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5</w:t>
            </w:r>
          </w:p>
        </w:tc>
        <w:tc>
          <w:tcPr>
            <w:tcW w:w="2207" w:type="dxa"/>
          </w:tcPr>
          <w:p w14:paraId="1728F3A5" w14:textId="5F009BD3" w:rsidR="00203B34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00</w:t>
            </w:r>
          </w:p>
        </w:tc>
      </w:tr>
      <w:tr w:rsidR="00673E20" w:rsidRPr="00412E97" w14:paraId="41F1DAD1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1315359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C575B5F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E58FD6A" w14:textId="04CD94FF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91</w:t>
            </w:r>
          </w:p>
        </w:tc>
        <w:tc>
          <w:tcPr>
            <w:tcW w:w="2207" w:type="dxa"/>
          </w:tcPr>
          <w:p w14:paraId="16FEA44D" w14:textId="6740C04E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45B0DB0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6644A48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0829B81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2D945458" w14:textId="0B984FE9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63</w:t>
            </w:r>
          </w:p>
        </w:tc>
        <w:tc>
          <w:tcPr>
            <w:tcW w:w="2207" w:type="dxa"/>
          </w:tcPr>
          <w:p w14:paraId="2E747B74" w14:textId="3A1E5065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65C721A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CD09C57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5A0A7525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5E3CE77A" w14:textId="2B1ABB12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2.18</w:t>
            </w:r>
          </w:p>
        </w:tc>
        <w:tc>
          <w:tcPr>
            <w:tcW w:w="2207" w:type="dxa"/>
          </w:tcPr>
          <w:p w14:paraId="618927C2" w14:textId="37FF0749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3CFA181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362FE41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27C0BD63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82E342A" w14:textId="773B3DBA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96</w:t>
            </w:r>
          </w:p>
        </w:tc>
        <w:tc>
          <w:tcPr>
            <w:tcW w:w="2207" w:type="dxa"/>
          </w:tcPr>
          <w:p w14:paraId="0F9407C0" w14:textId="4DC75821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7733B8E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17AB478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3B6A4D70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7829A677" w14:textId="78D714B4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68</w:t>
            </w:r>
          </w:p>
        </w:tc>
        <w:tc>
          <w:tcPr>
            <w:tcW w:w="2207" w:type="dxa"/>
          </w:tcPr>
          <w:p w14:paraId="70E408D5" w14:textId="738CD74E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47B65ED3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6497AEB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1BFD4CBC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5F758716" w14:textId="4558676E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2.23</w:t>
            </w:r>
          </w:p>
        </w:tc>
        <w:tc>
          <w:tcPr>
            <w:tcW w:w="2207" w:type="dxa"/>
          </w:tcPr>
          <w:p w14:paraId="3ACC3913" w14:textId="7D2CCC0F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4F046E09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A60A516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8AA0E11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1EEA6A2F" w14:textId="7E851219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72</w:t>
            </w:r>
          </w:p>
        </w:tc>
        <w:tc>
          <w:tcPr>
            <w:tcW w:w="2207" w:type="dxa"/>
          </w:tcPr>
          <w:p w14:paraId="21F855E8" w14:textId="3A9D5E0D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0B281BC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7FE376B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6EA0F024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2F29810D" w14:textId="7E73744A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1.27</w:t>
            </w:r>
          </w:p>
        </w:tc>
        <w:tc>
          <w:tcPr>
            <w:tcW w:w="2207" w:type="dxa"/>
          </w:tcPr>
          <w:p w14:paraId="66489FD2" w14:textId="422DE34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673E20" w:rsidRPr="00412E97" w14:paraId="09F9E32E" w14:textId="77777777" w:rsidTr="615D024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1CBF3927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6F00510D" w14:textId="77777777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7A324F4A" w14:textId="341AE06D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9.55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7718B58D" w14:textId="7574EA5D" w:rsidR="00673E20" w:rsidRPr="00412E97" w:rsidRDefault="2A601865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</w:tbl>
    <w:p w14:paraId="5CABBBDD" w14:textId="77777777" w:rsidR="00203B34" w:rsidRDefault="00203B34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br w:type="page"/>
      </w:r>
    </w:p>
    <w:p w14:paraId="14A084C8" w14:textId="42A77EEA" w:rsidR="00FE10DC" w:rsidRDefault="00FE10DC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 xml:space="preserve">Table </w:t>
      </w:r>
      <w:r w:rsidR="00A91CBF" w:rsidRPr="615D0244">
        <w:rPr>
          <w:b/>
          <w:bCs/>
          <w:sz w:val="24"/>
          <w:szCs w:val="24"/>
        </w:rPr>
        <w:t>S</w:t>
      </w:r>
      <w:r w:rsidR="77254A8D" w:rsidRPr="615D0244">
        <w:rPr>
          <w:b/>
          <w:bCs/>
          <w:sz w:val="24"/>
          <w:szCs w:val="24"/>
        </w:rPr>
        <w:t>7</w:t>
      </w:r>
      <w:r w:rsidRPr="615D0244">
        <w:rPr>
          <w:b/>
          <w:bCs/>
          <w:sz w:val="24"/>
          <w:szCs w:val="24"/>
        </w:rPr>
        <w:t xml:space="preserve">. Summary of post-hoc Tukey’s HSD test in Figure </w:t>
      </w:r>
      <w:r w:rsidR="00FB0386">
        <w:rPr>
          <w:b/>
          <w:bCs/>
          <w:sz w:val="24"/>
          <w:szCs w:val="24"/>
        </w:rPr>
        <w:t>11</w:t>
      </w:r>
      <w:r w:rsidR="00FB0386" w:rsidRPr="615D0244">
        <w:rPr>
          <w:b/>
          <w:bCs/>
          <w:sz w:val="24"/>
          <w:szCs w:val="24"/>
        </w:rPr>
        <w:t>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FE10DC" w:rsidRPr="00412E97" w14:paraId="7C5ABCDF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2968A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61A93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66FB7" w14:textId="4D3BE1FB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 (</w:t>
            </w:r>
            <w:r w:rsidR="66EDAC4F" w:rsidRPr="615D0244">
              <w:rPr>
                <w:sz w:val="24"/>
                <w:szCs w:val="24"/>
              </w:rPr>
              <w:t>%</w:t>
            </w:r>
            <w:r w:rsidRPr="615D0244">
              <w:rPr>
                <w:sz w:val="24"/>
                <w:szCs w:val="24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89220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FE10DC" w:rsidRPr="00412E97" w14:paraId="401C9171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00CC2E7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49DF68D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7B0868DE" w14:textId="24EE62FC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03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0CAC1133" w14:textId="3D82AEC2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8</w:t>
            </w:r>
          </w:p>
        </w:tc>
      </w:tr>
      <w:tr w:rsidR="00FE10DC" w:rsidRPr="00412E97" w14:paraId="4372F52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3047392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CD26181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2DF39E48" w14:textId="2B810E06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8</w:t>
            </w:r>
          </w:p>
        </w:tc>
        <w:tc>
          <w:tcPr>
            <w:tcW w:w="2207" w:type="dxa"/>
            <w:vAlign w:val="center"/>
          </w:tcPr>
          <w:p w14:paraId="760BF2EA" w14:textId="004759E2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99</w:t>
            </w:r>
          </w:p>
        </w:tc>
      </w:tr>
      <w:tr w:rsidR="00FE10DC" w:rsidRPr="00412E97" w14:paraId="58E4B15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C3342EA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459AE6DF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6297C703" w14:textId="3F1145A7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77</w:t>
            </w:r>
          </w:p>
        </w:tc>
        <w:tc>
          <w:tcPr>
            <w:tcW w:w="2207" w:type="dxa"/>
          </w:tcPr>
          <w:p w14:paraId="73BA9B4C" w14:textId="111EA9B8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6</w:t>
            </w:r>
          </w:p>
        </w:tc>
      </w:tr>
      <w:tr w:rsidR="00FE10DC" w:rsidRPr="00412E97" w14:paraId="5469DCC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87329E5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551B1C3E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0C175F80" w14:textId="53295053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05</w:t>
            </w:r>
          </w:p>
        </w:tc>
        <w:tc>
          <w:tcPr>
            <w:tcW w:w="2207" w:type="dxa"/>
          </w:tcPr>
          <w:p w14:paraId="77B77755" w14:textId="5B46D4DE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3AB295C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C48BE72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0DBF2609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7922DC3E" w14:textId="5B6B90D8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75</w:t>
            </w:r>
          </w:p>
        </w:tc>
        <w:tc>
          <w:tcPr>
            <w:tcW w:w="2207" w:type="dxa"/>
          </w:tcPr>
          <w:p w14:paraId="49682079" w14:textId="297A8270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5E19823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029BD20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0C4964CC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76AC966F" w14:textId="2A810C41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40</w:t>
            </w:r>
          </w:p>
        </w:tc>
        <w:tc>
          <w:tcPr>
            <w:tcW w:w="2207" w:type="dxa"/>
          </w:tcPr>
          <w:p w14:paraId="56142698" w14:textId="29E87DCA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59EBB1F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3A64304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6C65B6A9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51D52CE" w14:textId="0DF6CD4F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76</w:t>
            </w:r>
          </w:p>
        </w:tc>
        <w:tc>
          <w:tcPr>
            <w:tcW w:w="2207" w:type="dxa"/>
          </w:tcPr>
          <w:p w14:paraId="20FE6169" w14:textId="6B23807A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9</w:t>
            </w:r>
          </w:p>
        </w:tc>
      </w:tr>
      <w:tr w:rsidR="00FE10DC" w:rsidRPr="00412E97" w14:paraId="76BE168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2163840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6978D6F3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5BDB111A" w14:textId="3AFD6AE0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80</w:t>
            </w:r>
          </w:p>
        </w:tc>
        <w:tc>
          <w:tcPr>
            <w:tcW w:w="2207" w:type="dxa"/>
          </w:tcPr>
          <w:p w14:paraId="7E2BF0B4" w14:textId="501EBFE9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720145F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5745ED0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0C663CF0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493C81E7" w14:textId="4955C47E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08</w:t>
            </w:r>
          </w:p>
        </w:tc>
        <w:tc>
          <w:tcPr>
            <w:tcW w:w="2207" w:type="dxa"/>
          </w:tcPr>
          <w:p w14:paraId="31505608" w14:textId="3D113E45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154C523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5E55B56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3AEDC6FD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4EF79C18" w14:textId="5ED2C770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78</w:t>
            </w:r>
          </w:p>
        </w:tc>
        <w:tc>
          <w:tcPr>
            <w:tcW w:w="2207" w:type="dxa"/>
          </w:tcPr>
          <w:p w14:paraId="0C2C29CD" w14:textId="10217C7A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2769CB61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BFB29C1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5D7D8ACE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3442FBCB" w14:textId="63CA0CB9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4.43</w:t>
            </w:r>
          </w:p>
        </w:tc>
        <w:tc>
          <w:tcPr>
            <w:tcW w:w="2207" w:type="dxa"/>
          </w:tcPr>
          <w:p w14:paraId="08C2775C" w14:textId="0D363E92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6978109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0AC229B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6B84A09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66FCF7CF" w14:textId="204A460A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05</w:t>
            </w:r>
          </w:p>
        </w:tc>
        <w:tc>
          <w:tcPr>
            <w:tcW w:w="2207" w:type="dxa"/>
          </w:tcPr>
          <w:p w14:paraId="11BBB76A" w14:textId="3D59D3E9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7</w:t>
            </w:r>
          </w:p>
        </w:tc>
      </w:tr>
      <w:tr w:rsidR="00FE10DC" w:rsidRPr="00412E97" w14:paraId="4B456FE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E2205DE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3A47DD48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7200DF81" w14:textId="6EDE239C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33</w:t>
            </w:r>
          </w:p>
        </w:tc>
        <w:tc>
          <w:tcPr>
            <w:tcW w:w="2207" w:type="dxa"/>
          </w:tcPr>
          <w:p w14:paraId="268B5B97" w14:textId="58D49F63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1D6D3EF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1E36FD3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D45C93E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09463654" w14:textId="71875535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02</w:t>
            </w:r>
          </w:p>
        </w:tc>
        <w:tc>
          <w:tcPr>
            <w:tcW w:w="2207" w:type="dxa"/>
          </w:tcPr>
          <w:p w14:paraId="659EF015" w14:textId="77ECA8B8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13FF990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315E580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7A120975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2101C2EC" w14:textId="2656D0DF" w:rsidR="00FE10DC" w:rsidRPr="00412E97" w:rsidRDefault="7ABBCB80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67</w:t>
            </w:r>
          </w:p>
        </w:tc>
        <w:tc>
          <w:tcPr>
            <w:tcW w:w="2207" w:type="dxa"/>
          </w:tcPr>
          <w:p w14:paraId="5B9F940D" w14:textId="0023E12B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562212B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F9E875F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FBC1B96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3E7AF553" w14:textId="521364B8" w:rsidR="00FE10DC" w:rsidRPr="00412E97" w:rsidRDefault="0C0938E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28</w:t>
            </w:r>
          </w:p>
        </w:tc>
        <w:tc>
          <w:tcPr>
            <w:tcW w:w="2207" w:type="dxa"/>
          </w:tcPr>
          <w:p w14:paraId="0E2254F6" w14:textId="59625CFB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281EF97C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435F7C2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556ECD87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16CF9E38" w14:textId="02D3F1D5" w:rsidR="00FE10DC" w:rsidRPr="00412E97" w:rsidRDefault="0C0938E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98</w:t>
            </w:r>
          </w:p>
        </w:tc>
        <w:tc>
          <w:tcPr>
            <w:tcW w:w="2207" w:type="dxa"/>
          </w:tcPr>
          <w:p w14:paraId="35F58C95" w14:textId="330ACEE2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5418D02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755DD38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441478A6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606540D5" w14:textId="4AD24B1C" w:rsidR="00FE10DC" w:rsidRPr="00412E97" w:rsidRDefault="0C0938E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63</w:t>
            </w:r>
          </w:p>
        </w:tc>
        <w:tc>
          <w:tcPr>
            <w:tcW w:w="2207" w:type="dxa"/>
          </w:tcPr>
          <w:p w14:paraId="277524FD" w14:textId="25E00DB0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4AF72C13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6F75F7C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6B16EBAA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695BCDDE" w14:textId="0466A631" w:rsidR="00FE10DC" w:rsidRPr="00412E97" w:rsidRDefault="0C0938E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69</w:t>
            </w:r>
          </w:p>
        </w:tc>
        <w:tc>
          <w:tcPr>
            <w:tcW w:w="2207" w:type="dxa"/>
          </w:tcPr>
          <w:p w14:paraId="01F5BA42" w14:textId="311E5339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0</w:t>
            </w:r>
          </w:p>
        </w:tc>
      </w:tr>
      <w:tr w:rsidR="00FE10DC" w:rsidRPr="00412E97" w14:paraId="41FB993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762B44B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70AB4E20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76E11A42" w14:textId="578051F9" w:rsidR="00FE10DC" w:rsidRPr="00412E97" w:rsidRDefault="0C0938E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34</w:t>
            </w:r>
          </w:p>
        </w:tc>
        <w:tc>
          <w:tcPr>
            <w:tcW w:w="2207" w:type="dxa"/>
          </w:tcPr>
          <w:p w14:paraId="34B940E6" w14:textId="6B264E5C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E10DC" w:rsidRPr="00412E97" w14:paraId="017F53AC" w14:textId="77777777" w:rsidTr="615D024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6C3093E9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1EA74ACE" w14:textId="77777777" w:rsidR="00FE10DC" w:rsidRPr="00412E97" w:rsidRDefault="00FE10D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12ED8FBD" w14:textId="1F775F5C" w:rsidR="00FE10DC" w:rsidRPr="00412E97" w:rsidRDefault="0C0938E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65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3EB00367" w14:textId="3B73F8BB" w:rsidR="00FE10DC" w:rsidRPr="00412E97" w:rsidRDefault="027DDD36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73</w:t>
            </w:r>
          </w:p>
        </w:tc>
      </w:tr>
    </w:tbl>
    <w:p w14:paraId="4CF1BDCB" w14:textId="77777777" w:rsidR="00FE10DC" w:rsidRDefault="00FE10DC" w:rsidP="005302A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C5158B5" w14:textId="35166BDF" w:rsidR="00F26419" w:rsidRDefault="00F26419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>Table S</w:t>
      </w:r>
      <w:r w:rsidR="72109770" w:rsidRPr="615D0244">
        <w:rPr>
          <w:b/>
          <w:bCs/>
          <w:sz w:val="24"/>
          <w:szCs w:val="24"/>
        </w:rPr>
        <w:t>8</w:t>
      </w:r>
      <w:r w:rsidRPr="615D0244">
        <w:rPr>
          <w:b/>
          <w:bCs/>
          <w:sz w:val="24"/>
          <w:szCs w:val="24"/>
        </w:rPr>
        <w:t xml:space="preserve">. Summary of post-hoc Tukey’s HSD test in Figure </w:t>
      </w:r>
      <w:r w:rsidR="00FB0386">
        <w:rPr>
          <w:b/>
          <w:bCs/>
          <w:sz w:val="24"/>
          <w:szCs w:val="24"/>
        </w:rPr>
        <w:t>11</w:t>
      </w:r>
      <w:r w:rsidR="00FB0386" w:rsidRPr="615D0244">
        <w:rPr>
          <w:b/>
          <w:bCs/>
          <w:sz w:val="24"/>
          <w:szCs w:val="24"/>
        </w:rPr>
        <w:t>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F26419" w:rsidRPr="00412E97" w14:paraId="039E4A5A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4F59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D7F0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F616D" w14:textId="111D5EAC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 (</w:t>
            </w:r>
            <w:r w:rsidR="254B46E8" w:rsidRPr="615D0244">
              <w:rPr>
                <w:sz w:val="24"/>
                <w:szCs w:val="24"/>
              </w:rPr>
              <w:t>sec</w:t>
            </w:r>
            <w:r w:rsidRPr="615D0244">
              <w:rPr>
                <w:sz w:val="24"/>
                <w:szCs w:val="24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94E5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F26419" w:rsidRPr="00412E97" w14:paraId="30C3E118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A9718C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19DE847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1E4B3CC" w14:textId="6BB12C90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3.33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1DD2884E" w14:textId="3B24A6CC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751E9DF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59F178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23559C2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2653B040" w14:textId="402EF626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.34</w:t>
            </w:r>
          </w:p>
        </w:tc>
        <w:tc>
          <w:tcPr>
            <w:tcW w:w="2207" w:type="dxa"/>
            <w:vAlign w:val="center"/>
          </w:tcPr>
          <w:p w14:paraId="739D504D" w14:textId="4AB91A42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786D0FD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2A01B9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434EAB72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3C141479" w14:textId="5A8B4BAE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80</w:t>
            </w:r>
          </w:p>
        </w:tc>
        <w:tc>
          <w:tcPr>
            <w:tcW w:w="2207" w:type="dxa"/>
          </w:tcPr>
          <w:p w14:paraId="69623A8D" w14:textId="437486C5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48</w:t>
            </w:r>
          </w:p>
        </w:tc>
      </w:tr>
      <w:tr w:rsidR="00F26419" w:rsidRPr="00412E97" w14:paraId="5ADCC88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B054BB4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6535EC77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60BD7449" w14:textId="4FBA4034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73</w:t>
            </w:r>
          </w:p>
        </w:tc>
        <w:tc>
          <w:tcPr>
            <w:tcW w:w="2207" w:type="dxa"/>
          </w:tcPr>
          <w:p w14:paraId="5F22F34D" w14:textId="48DB41BD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61</w:t>
            </w:r>
          </w:p>
        </w:tc>
      </w:tr>
      <w:tr w:rsidR="00F26419" w:rsidRPr="00412E97" w14:paraId="390C996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306EBE4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1B9470C8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28B7722A" w14:textId="619FEE70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83</w:t>
            </w:r>
          </w:p>
        </w:tc>
        <w:tc>
          <w:tcPr>
            <w:tcW w:w="2207" w:type="dxa"/>
          </w:tcPr>
          <w:p w14:paraId="20A37001" w14:textId="544A40F6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7D69D19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366B3E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060F8AF2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1D520EFA" w14:textId="4EB484BA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92</w:t>
            </w:r>
          </w:p>
        </w:tc>
        <w:tc>
          <w:tcPr>
            <w:tcW w:w="2207" w:type="dxa"/>
          </w:tcPr>
          <w:p w14:paraId="701554F9" w14:textId="6873174E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1C8D393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F9A4E84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3DC314DD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004463E" w14:textId="2FFF2F83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00</w:t>
            </w:r>
          </w:p>
        </w:tc>
        <w:tc>
          <w:tcPr>
            <w:tcW w:w="2207" w:type="dxa"/>
          </w:tcPr>
          <w:p w14:paraId="3F0777D7" w14:textId="5F7B8241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2</w:t>
            </w:r>
          </w:p>
        </w:tc>
      </w:tr>
      <w:tr w:rsidR="00821C1B" w:rsidRPr="00412E97" w14:paraId="26A019A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0D9C175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6CDF9FB6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59FEECD8" w14:textId="1904143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53</w:t>
            </w:r>
          </w:p>
        </w:tc>
        <w:tc>
          <w:tcPr>
            <w:tcW w:w="2207" w:type="dxa"/>
          </w:tcPr>
          <w:p w14:paraId="23D111AF" w14:textId="2EE4CB3F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4A8C508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705D70A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661788A0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FE154D7" w14:textId="0C2314AD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4.06</w:t>
            </w:r>
          </w:p>
        </w:tc>
        <w:tc>
          <w:tcPr>
            <w:tcW w:w="2207" w:type="dxa"/>
          </w:tcPr>
          <w:p w14:paraId="72809977" w14:textId="1A55EB9B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32606B8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3F962D2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1150D2BB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64B10B80" w14:textId="652DBE3E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5.16</w:t>
            </w:r>
          </w:p>
        </w:tc>
        <w:tc>
          <w:tcPr>
            <w:tcW w:w="2207" w:type="dxa"/>
          </w:tcPr>
          <w:p w14:paraId="771316D9" w14:textId="6D3C6A3B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7340A71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8092AA0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52B51224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785DD00" w14:textId="31C3430E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6.25</w:t>
            </w:r>
          </w:p>
        </w:tc>
        <w:tc>
          <w:tcPr>
            <w:tcW w:w="2207" w:type="dxa"/>
          </w:tcPr>
          <w:p w14:paraId="357C0E62" w14:textId="41C439DE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6DD33513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256B689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23A55A72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198B957E" w14:textId="59743096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53</w:t>
            </w:r>
          </w:p>
        </w:tc>
        <w:tc>
          <w:tcPr>
            <w:tcW w:w="2207" w:type="dxa"/>
          </w:tcPr>
          <w:p w14:paraId="1AF2C098" w14:textId="1FECCACC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0D5C79C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AA7FA09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793006E7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4285D1BD" w14:textId="3187F6D3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06</w:t>
            </w:r>
          </w:p>
        </w:tc>
        <w:tc>
          <w:tcPr>
            <w:tcW w:w="2207" w:type="dxa"/>
          </w:tcPr>
          <w:p w14:paraId="22CC2963" w14:textId="5A2CC315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1328A67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FB7C332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37C82616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1469FA6E" w14:textId="212605D3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4.16</w:t>
            </w:r>
          </w:p>
        </w:tc>
        <w:tc>
          <w:tcPr>
            <w:tcW w:w="2207" w:type="dxa"/>
          </w:tcPr>
          <w:p w14:paraId="40B8F8AC" w14:textId="0244E7B5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0DC35A1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987F89B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0591B11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45701CF6" w14:textId="28DF3575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5.26</w:t>
            </w:r>
          </w:p>
        </w:tc>
        <w:tc>
          <w:tcPr>
            <w:tcW w:w="2207" w:type="dxa"/>
          </w:tcPr>
          <w:p w14:paraId="7913F5A3" w14:textId="2879AD86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33D8EE6B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A64D398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29162584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1AA14BD" w14:textId="6B4DD65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53</w:t>
            </w:r>
          </w:p>
        </w:tc>
        <w:tc>
          <w:tcPr>
            <w:tcW w:w="2207" w:type="dxa"/>
          </w:tcPr>
          <w:p w14:paraId="04EA840F" w14:textId="5F02ABF2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10C7ED1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43F56D7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2CF33306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08F93A82" w14:textId="4FF8E6F2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63</w:t>
            </w:r>
          </w:p>
        </w:tc>
        <w:tc>
          <w:tcPr>
            <w:tcW w:w="2207" w:type="dxa"/>
          </w:tcPr>
          <w:p w14:paraId="5C465216" w14:textId="048B5196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821C1B" w:rsidRPr="00412E97" w14:paraId="5B93BDA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0DE34D6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479DCE28" w14:textId="77777777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BFABB43" w14:textId="53703DF9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72</w:t>
            </w:r>
          </w:p>
        </w:tc>
        <w:tc>
          <w:tcPr>
            <w:tcW w:w="2207" w:type="dxa"/>
          </w:tcPr>
          <w:p w14:paraId="2CEEADF1" w14:textId="6FC5A5D4" w:rsidR="00821C1B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0657FAF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DDFBE55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1B9596B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54C41ADC" w14:textId="0C452B11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10</w:t>
            </w:r>
          </w:p>
        </w:tc>
        <w:tc>
          <w:tcPr>
            <w:tcW w:w="2207" w:type="dxa"/>
          </w:tcPr>
          <w:p w14:paraId="02475A18" w14:textId="7B01D2D5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13</w:t>
            </w:r>
          </w:p>
        </w:tc>
      </w:tr>
      <w:tr w:rsidR="00F26419" w:rsidRPr="00412E97" w14:paraId="13546AB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843FB65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631059D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552E639" w14:textId="15B10994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.19</w:t>
            </w:r>
          </w:p>
        </w:tc>
        <w:tc>
          <w:tcPr>
            <w:tcW w:w="2207" w:type="dxa"/>
          </w:tcPr>
          <w:p w14:paraId="5856C1C4" w14:textId="2450191C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0659D35F" w14:textId="77777777" w:rsidTr="615D024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288F11F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13B16456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1762F9C8" w14:textId="00470EB2" w:rsidR="00F26419" w:rsidRPr="00412E97" w:rsidRDefault="295E615C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09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4B152C85" w14:textId="7309440A" w:rsidR="00F26419" w:rsidRPr="00412E97" w:rsidRDefault="3AFA790D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8</w:t>
            </w:r>
          </w:p>
        </w:tc>
      </w:tr>
    </w:tbl>
    <w:p w14:paraId="3F0E89F3" w14:textId="77777777" w:rsidR="00F26419" w:rsidRDefault="00F26419" w:rsidP="005302A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3179764" w14:textId="425498E1" w:rsidR="00F26419" w:rsidRDefault="00F26419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>Table S</w:t>
      </w:r>
      <w:r w:rsidR="5FF6DB06" w:rsidRPr="615D0244">
        <w:rPr>
          <w:b/>
          <w:bCs/>
          <w:sz w:val="24"/>
          <w:szCs w:val="24"/>
        </w:rPr>
        <w:t>9</w:t>
      </w:r>
      <w:r w:rsidRPr="615D0244">
        <w:rPr>
          <w:b/>
          <w:bCs/>
          <w:sz w:val="24"/>
          <w:szCs w:val="24"/>
        </w:rPr>
        <w:t xml:space="preserve">. Summary of post-hoc Tukey’s HSD test in Figure </w:t>
      </w:r>
      <w:r w:rsidR="00FB0386" w:rsidRPr="615D0244">
        <w:rPr>
          <w:b/>
          <w:bCs/>
          <w:sz w:val="24"/>
          <w:szCs w:val="24"/>
        </w:rPr>
        <w:t>1</w:t>
      </w:r>
      <w:r w:rsidR="00FB0386">
        <w:rPr>
          <w:b/>
          <w:bCs/>
          <w:sz w:val="24"/>
          <w:szCs w:val="24"/>
        </w:rPr>
        <w:t>1</w:t>
      </w:r>
      <w:r w:rsidR="00FB0386" w:rsidRPr="615D0244">
        <w:rPr>
          <w:b/>
          <w:bCs/>
          <w:sz w:val="24"/>
          <w:szCs w:val="24"/>
        </w:rPr>
        <w:t>j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F26419" w:rsidRPr="00412E97" w14:paraId="70AE2D8E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818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0628D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16B2D" w14:textId="36A0B172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 (</w:t>
            </w:r>
            <w:proofErr w:type="spellStart"/>
            <w:r w:rsidR="254B46E8" w:rsidRPr="615D0244">
              <w:rPr>
                <w:sz w:val="24"/>
                <w:szCs w:val="24"/>
              </w:rPr>
              <w:t>a.u</w:t>
            </w:r>
            <w:proofErr w:type="spellEnd"/>
            <w:r w:rsidR="254B46E8" w:rsidRPr="615D0244">
              <w:rPr>
                <w:sz w:val="24"/>
                <w:szCs w:val="24"/>
              </w:rPr>
              <w:t>.</w:t>
            </w:r>
            <w:r w:rsidRPr="615D0244">
              <w:rPr>
                <w:sz w:val="24"/>
                <w:szCs w:val="24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980C7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F26419" w:rsidRPr="00412E97" w14:paraId="1B030FE9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5168390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2BC2299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52C17BFD" w14:textId="516466D0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1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63BE6A5B" w14:textId="066CAC9E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46</w:t>
            </w:r>
          </w:p>
        </w:tc>
      </w:tr>
      <w:tr w:rsidR="00F26419" w:rsidRPr="00412E97" w14:paraId="6B542BB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F8611DE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356862A4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09D0420" w14:textId="7E2B7309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88</w:t>
            </w:r>
          </w:p>
        </w:tc>
        <w:tc>
          <w:tcPr>
            <w:tcW w:w="2207" w:type="dxa"/>
            <w:vAlign w:val="center"/>
          </w:tcPr>
          <w:p w14:paraId="22B3EB3C" w14:textId="2A57F8A8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090160D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71D3B46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5777A20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238ED556" w14:textId="7A62B739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17</w:t>
            </w:r>
          </w:p>
        </w:tc>
        <w:tc>
          <w:tcPr>
            <w:tcW w:w="2207" w:type="dxa"/>
          </w:tcPr>
          <w:p w14:paraId="399AF6F8" w14:textId="39FBDAB0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390337AC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4EBC170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3368B02B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23B2A3A" w14:textId="0B16A81B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41</w:t>
            </w:r>
          </w:p>
        </w:tc>
        <w:tc>
          <w:tcPr>
            <w:tcW w:w="2207" w:type="dxa"/>
          </w:tcPr>
          <w:p w14:paraId="42CFCD49" w14:textId="521B341B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11101BC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B7B8645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5CDAD52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52308CC4" w14:textId="3DA97873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67</w:t>
            </w:r>
          </w:p>
        </w:tc>
        <w:tc>
          <w:tcPr>
            <w:tcW w:w="2207" w:type="dxa"/>
          </w:tcPr>
          <w:p w14:paraId="2B95133F" w14:textId="1787D264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3740029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206442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3570B7F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404DB8D3" w14:textId="2A8EEE60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1</w:t>
            </w:r>
          </w:p>
        </w:tc>
        <w:tc>
          <w:tcPr>
            <w:tcW w:w="2207" w:type="dxa"/>
          </w:tcPr>
          <w:p w14:paraId="00B83E70" w14:textId="797F414A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63</w:t>
            </w:r>
          </w:p>
        </w:tc>
      </w:tr>
      <w:tr w:rsidR="00F26419" w:rsidRPr="00412E97" w14:paraId="52C52E3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DB11628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DABC8A8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23DC3DA" w14:textId="68F24416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7</w:t>
            </w:r>
          </w:p>
        </w:tc>
        <w:tc>
          <w:tcPr>
            <w:tcW w:w="2207" w:type="dxa"/>
          </w:tcPr>
          <w:p w14:paraId="568F4E8C" w14:textId="01C326FE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0CB3193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18B009E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CA3AB46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2DEEA2A1" w14:textId="39DE38B8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85</w:t>
            </w:r>
          </w:p>
        </w:tc>
        <w:tc>
          <w:tcPr>
            <w:tcW w:w="2207" w:type="dxa"/>
          </w:tcPr>
          <w:p w14:paraId="36E1BA41" w14:textId="1BA39690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73D3CEB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DDA54E0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4BF6FAAD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CFBAEDD" w14:textId="5825366B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09</w:t>
            </w:r>
          </w:p>
        </w:tc>
        <w:tc>
          <w:tcPr>
            <w:tcW w:w="2207" w:type="dxa"/>
          </w:tcPr>
          <w:p w14:paraId="3E704354" w14:textId="586F9EAF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70D1F51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FAD730F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5C23CB9B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6446EC3F" w14:textId="330AB678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36</w:t>
            </w:r>
          </w:p>
        </w:tc>
        <w:tc>
          <w:tcPr>
            <w:tcW w:w="2207" w:type="dxa"/>
          </w:tcPr>
          <w:p w14:paraId="0FE21F28" w14:textId="4FB8EDB9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54B7D2F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1B3FF45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3154CF69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1DA5C4B7" w14:textId="26CCAF3F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00</w:t>
            </w:r>
          </w:p>
        </w:tc>
        <w:tc>
          <w:tcPr>
            <w:tcW w:w="2207" w:type="dxa"/>
          </w:tcPr>
          <w:p w14:paraId="7B786496" w14:textId="249DAB4A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.00</w:t>
            </w:r>
          </w:p>
        </w:tc>
      </w:tr>
      <w:tr w:rsidR="00F26419" w:rsidRPr="00412E97" w14:paraId="1511ED7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B252CF7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C3AD466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7F330A3" w14:textId="12C53FBC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9</w:t>
            </w:r>
          </w:p>
        </w:tc>
        <w:tc>
          <w:tcPr>
            <w:tcW w:w="2207" w:type="dxa"/>
          </w:tcPr>
          <w:p w14:paraId="179DA00E" w14:textId="2F83F271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6</w:t>
            </w:r>
          </w:p>
        </w:tc>
      </w:tr>
      <w:tr w:rsidR="00F26419" w:rsidRPr="00412E97" w14:paraId="359F431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BCFA06E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74A90A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29B1CEC" w14:textId="17BAF4ED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3</w:t>
            </w:r>
          </w:p>
        </w:tc>
        <w:tc>
          <w:tcPr>
            <w:tcW w:w="2207" w:type="dxa"/>
          </w:tcPr>
          <w:p w14:paraId="33B1588F" w14:textId="4A0E40E5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0B81DAE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9DD745D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7FC5F7A9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68BB1377" w14:textId="3B5D616D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79</w:t>
            </w:r>
          </w:p>
        </w:tc>
        <w:tc>
          <w:tcPr>
            <w:tcW w:w="2207" w:type="dxa"/>
          </w:tcPr>
          <w:p w14:paraId="6BE6ACD8" w14:textId="48A8765E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14862DB3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0FB769EC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A673756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34C2A55A" w14:textId="78FAB5EB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57</w:t>
            </w:r>
          </w:p>
        </w:tc>
        <w:tc>
          <w:tcPr>
            <w:tcW w:w="2207" w:type="dxa"/>
          </w:tcPr>
          <w:p w14:paraId="2A4E2FA2" w14:textId="1DA07E7B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4D2F4D3E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A93E95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176AB899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743875E8" w14:textId="075DDF60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4</w:t>
            </w:r>
          </w:p>
        </w:tc>
        <w:tc>
          <w:tcPr>
            <w:tcW w:w="2207" w:type="dxa"/>
          </w:tcPr>
          <w:p w14:paraId="35104B8E" w14:textId="73B581AA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76</w:t>
            </w:r>
          </w:p>
        </w:tc>
      </w:tr>
      <w:tr w:rsidR="00F26419" w:rsidRPr="00412E97" w14:paraId="6DDB5DD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AB3286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3620D772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24F611D3" w14:textId="1F789A1C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50</w:t>
            </w:r>
          </w:p>
        </w:tc>
        <w:tc>
          <w:tcPr>
            <w:tcW w:w="2207" w:type="dxa"/>
          </w:tcPr>
          <w:p w14:paraId="0F16843A" w14:textId="1F02572F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79449D2C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3ACDB5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6967CD1B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4E34749A" w14:textId="2B0C6BE0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85</w:t>
            </w:r>
          </w:p>
        </w:tc>
        <w:tc>
          <w:tcPr>
            <w:tcW w:w="2207" w:type="dxa"/>
          </w:tcPr>
          <w:p w14:paraId="4D6A1215" w14:textId="694C8C02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42AE65B2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84E9040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5900DD69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113AF025" w14:textId="775319CB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26</w:t>
            </w:r>
          </w:p>
        </w:tc>
        <w:tc>
          <w:tcPr>
            <w:tcW w:w="2207" w:type="dxa"/>
          </w:tcPr>
          <w:p w14:paraId="1D1B7D9B" w14:textId="30B71C00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66</w:t>
            </w:r>
          </w:p>
        </w:tc>
      </w:tr>
      <w:tr w:rsidR="00F26419" w:rsidRPr="00412E97" w14:paraId="6D99EB7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78034F5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4C7C65EF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5B5F4DE0" w14:textId="17906271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09</w:t>
            </w:r>
          </w:p>
        </w:tc>
        <w:tc>
          <w:tcPr>
            <w:tcW w:w="2207" w:type="dxa"/>
          </w:tcPr>
          <w:p w14:paraId="723B7239" w14:textId="19FA535C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6BB50612" w14:textId="77777777" w:rsidTr="615D024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44EB30B0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0DB79E8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5849DC5D" w14:textId="66098C67" w:rsidR="00F26419" w:rsidRPr="00412E97" w:rsidRDefault="4B5E63A3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36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2497B986" w14:textId="53FC00D1" w:rsidR="00F26419" w:rsidRPr="00412E97" w:rsidRDefault="6B87808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</w:tbl>
    <w:p w14:paraId="1AB6C9D1" w14:textId="77777777" w:rsidR="00F26419" w:rsidRDefault="00F26419" w:rsidP="005302A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A16A508" w14:textId="2F1CDCCE" w:rsidR="00F26419" w:rsidRDefault="00F26419" w:rsidP="005302A7">
      <w:pPr>
        <w:rPr>
          <w:b/>
          <w:bCs/>
          <w:sz w:val="24"/>
          <w:szCs w:val="24"/>
        </w:rPr>
      </w:pPr>
      <w:r w:rsidRPr="615D0244">
        <w:rPr>
          <w:b/>
          <w:bCs/>
          <w:sz w:val="24"/>
          <w:szCs w:val="24"/>
        </w:rPr>
        <w:lastRenderedPageBreak/>
        <w:t>Table S</w:t>
      </w:r>
      <w:r w:rsidR="7BB76AA3" w:rsidRPr="615D0244">
        <w:rPr>
          <w:b/>
          <w:bCs/>
          <w:sz w:val="24"/>
          <w:szCs w:val="24"/>
        </w:rPr>
        <w:t>10</w:t>
      </w:r>
      <w:r w:rsidRPr="615D0244">
        <w:rPr>
          <w:b/>
          <w:bCs/>
          <w:sz w:val="24"/>
          <w:szCs w:val="24"/>
        </w:rPr>
        <w:t xml:space="preserve">. Summary of post-hoc Tukey’s HSD test in Figure </w:t>
      </w:r>
      <w:r w:rsidR="00FB0386" w:rsidRPr="615D0244">
        <w:rPr>
          <w:b/>
          <w:bCs/>
          <w:sz w:val="24"/>
          <w:szCs w:val="24"/>
        </w:rPr>
        <w:t>1</w:t>
      </w:r>
      <w:r w:rsidR="00FB0386">
        <w:rPr>
          <w:b/>
          <w:bCs/>
          <w:sz w:val="24"/>
          <w:szCs w:val="24"/>
        </w:rPr>
        <w:t>1</w:t>
      </w:r>
      <w:r w:rsidR="00FB0386" w:rsidRPr="615D0244">
        <w:rPr>
          <w:b/>
          <w:bCs/>
          <w:sz w:val="24"/>
          <w:szCs w:val="24"/>
        </w:rPr>
        <w:t>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F26419" w:rsidRPr="00412E97" w14:paraId="233010DA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5C793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1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61790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Condition 2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BBE4" w14:textId="0D425AA1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Difference of mean (</w:t>
            </w:r>
            <w:proofErr w:type="spellStart"/>
            <w:r w:rsidR="254B46E8" w:rsidRPr="615D0244">
              <w:rPr>
                <w:sz w:val="24"/>
                <w:szCs w:val="24"/>
              </w:rPr>
              <w:t>a.u</w:t>
            </w:r>
            <w:proofErr w:type="spellEnd"/>
            <w:r w:rsidR="254B46E8" w:rsidRPr="615D0244">
              <w:rPr>
                <w:sz w:val="24"/>
                <w:szCs w:val="24"/>
              </w:rPr>
              <w:t>.</w:t>
            </w:r>
            <w:r w:rsidRPr="615D0244">
              <w:rPr>
                <w:sz w:val="24"/>
                <w:szCs w:val="24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EE5B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Adjusted p-value</w:t>
            </w:r>
          </w:p>
        </w:tc>
      </w:tr>
      <w:tr w:rsidR="00F26419" w:rsidRPr="00412E97" w14:paraId="32272738" w14:textId="77777777" w:rsidTr="615D0244">
        <w:trPr>
          <w:trHeight w:val="300"/>
        </w:trPr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06032D7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2F4503A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31B68FAC" w14:textId="6758108A" w:rsidR="00F26419" w:rsidRPr="00412E97" w:rsidRDefault="5CD59E1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4.06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14:paraId="43B281B7" w14:textId="74F1543A" w:rsidR="00F26419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1209770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3184BBD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61E5491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49F46C0" w14:textId="0D793B96" w:rsidR="00F26419" w:rsidRPr="00412E97" w:rsidRDefault="5CD59E1B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0.67</w:t>
            </w:r>
          </w:p>
        </w:tc>
        <w:tc>
          <w:tcPr>
            <w:tcW w:w="2207" w:type="dxa"/>
            <w:vAlign w:val="center"/>
          </w:tcPr>
          <w:p w14:paraId="6D69E1D4" w14:textId="42E803CB" w:rsidR="00F26419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95</w:t>
            </w:r>
          </w:p>
        </w:tc>
      </w:tr>
      <w:tr w:rsidR="001426BE" w:rsidRPr="00412E97" w14:paraId="2F97608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0292370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154140E1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0362AC44" w14:textId="087E48D2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4.09</w:t>
            </w:r>
          </w:p>
        </w:tc>
        <w:tc>
          <w:tcPr>
            <w:tcW w:w="2207" w:type="dxa"/>
          </w:tcPr>
          <w:p w14:paraId="7B776CD7" w14:textId="6237E20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1FDA7E3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D5EEE96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1DF3DEA4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2FB0ED81" w14:textId="2CF16263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7.91</w:t>
            </w:r>
          </w:p>
        </w:tc>
        <w:tc>
          <w:tcPr>
            <w:tcW w:w="2207" w:type="dxa"/>
          </w:tcPr>
          <w:p w14:paraId="319442FC" w14:textId="14E811B9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63F8FF1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1C28AE18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5FAB8557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52274467" w14:textId="4FED4154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9.57</w:t>
            </w:r>
          </w:p>
        </w:tc>
        <w:tc>
          <w:tcPr>
            <w:tcW w:w="2207" w:type="dxa"/>
          </w:tcPr>
          <w:p w14:paraId="47780F8A" w14:textId="25FCA97F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1F646940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25F0D04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 Hz</w:t>
            </w:r>
          </w:p>
        </w:tc>
        <w:tc>
          <w:tcPr>
            <w:tcW w:w="2207" w:type="dxa"/>
            <w:vAlign w:val="center"/>
          </w:tcPr>
          <w:p w14:paraId="73832F5D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0ABCE59F" w14:textId="1D182A31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7.59</w:t>
            </w:r>
          </w:p>
        </w:tc>
        <w:tc>
          <w:tcPr>
            <w:tcW w:w="2207" w:type="dxa"/>
          </w:tcPr>
          <w:p w14:paraId="0BC1A85B" w14:textId="68FF24F5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1DF1757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A268CF2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63FA11CE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B89E946" w14:textId="72CE9490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4.73</w:t>
            </w:r>
          </w:p>
        </w:tc>
        <w:tc>
          <w:tcPr>
            <w:tcW w:w="2207" w:type="dxa"/>
          </w:tcPr>
          <w:p w14:paraId="44C6E950" w14:textId="1F39B135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7890D3FA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333E9B6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0999CDA7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6C732DAC" w14:textId="50BEBC2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8.15</w:t>
            </w:r>
          </w:p>
        </w:tc>
        <w:tc>
          <w:tcPr>
            <w:tcW w:w="2207" w:type="dxa"/>
          </w:tcPr>
          <w:p w14:paraId="19AC0D8F" w14:textId="03500EC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2C9F7DB4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67212464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7D7DF2DB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63DAB64A" w14:textId="545F37CF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1.97</w:t>
            </w:r>
          </w:p>
        </w:tc>
        <w:tc>
          <w:tcPr>
            <w:tcW w:w="2207" w:type="dxa"/>
          </w:tcPr>
          <w:p w14:paraId="5890231A" w14:textId="3154B26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3606D24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DA63362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6C0E445D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7A619719" w14:textId="55E861DA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3.63</w:t>
            </w:r>
          </w:p>
        </w:tc>
        <w:tc>
          <w:tcPr>
            <w:tcW w:w="2207" w:type="dxa"/>
          </w:tcPr>
          <w:p w14:paraId="0CEE88E8" w14:textId="194DE548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5E00888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EBD7E6D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 Hz</w:t>
            </w:r>
          </w:p>
        </w:tc>
        <w:tc>
          <w:tcPr>
            <w:tcW w:w="2207" w:type="dxa"/>
            <w:vAlign w:val="center"/>
          </w:tcPr>
          <w:p w14:paraId="06A801E1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765CC5E3" w14:textId="69D28FD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21.65</w:t>
            </w:r>
          </w:p>
        </w:tc>
        <w:tc>
          <w:tcPr>
            <w:tcW w:w="2207" w:type="dxa"/>
          </w:tcPr>
          <w:p w14:paraId="60209BA9" w14:textId="5C61B1ED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4D55FC36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55824642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01CE3A0E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5F95EA06" w14:textId="3005EA3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41</w:t>
            </w:r>
          </w:p>
        </w:tc>
        <w:tc>
          <w:tcPr>
            <w:tcW w:w="2207" w:type="dxa"/>
          </w:tcPr>
          <w:p w14:paraId="153FD834" w14:textId="2AF3C8D6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6630DEC5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6B97BBB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44CCA626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7A0EEB53" w14:textId="1A487C61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7.23</w:t>
            </w:r>
          </w:p>
        </w:tc>
        <w:tc>
          <w:tcPr>
            <w:tcW w:w="2207" w:type="dxa"/>
          </w:tcPr>
          <w:p w14:paraId="2966C218" w14:textId="656C7742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63584C7F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BDF136A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37F8C045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5CF4ED28" w14:textId="1DB15B2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8.90</w:t>
            </w:r>
          </w:p>
        </w:tc>
        <w:tc>
          <w:tcPr>
            <w:tcW w:w="2207" w:type="dxa"/>
          </w:tcPr>
          <w:p w14:paraId="3B3B0C6C" w14:textId="0D27FDB0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034FC249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D7B85FE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 Hz</w:t>
            </w:r>
          </w:p>
        </w:tc>
        <w:tc>
          <w:tcPr>
            <w:tcW w:w="2207" w:type="dxa"/>
            <w:vAlign w:val="center"/>
          </w:tcPr>
          <w:p w14:paraId="16D043A8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4EC04A77" w14:textId="5A8903F0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6.91</w:t>
            </w:r>
          </w:p>
        </w:tc>
        <w:tc>
          <w:tcPr>
            <w:tcW w:w="2207" w:type="dxa"/>
          </w:tcPr>
          <w:p w14:paraId="41F5872E" w14:textId="523C1331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20C4BB0D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25DD2471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2FCBC631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377F06B1" w14:textId="7E6F922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3.82</w:t>
            </w:r>
          </w:p>
        </w:tc>
        <w:tc>
          <w:tcPr>
            <w:tcW w:w="2207" w:type="dxa"/>
          </w:tcPr>
          <w:p w14:paraId="1F307351" w14:textId="65B918DD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14BD727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3648A648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1C1FF9B7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11BBA7FE" w14:textId="77655EAD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5.48</w:t>
            </w:r>
          </w:p>
        </w:tc>
        <w:tc>
          <w:tcPr>
            <w:tcW w:w="2207" w:type="dxa"/>
          </w:tcPr>
          <w:p w14:paraId="67286BD3" w14:textId="08FBBCDE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1426BE" w:rsidRPr="00412E97" w14:paraId="625892F8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2DD1FE3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100 Hz</w:t>
            </w:r>
          </w:p>
        </w:tc>
        <w:tc>
          <w:tcPr>
            <w:tcW w:w="2207" w:type="dxa"/>
            <w:vAlign w:val="center"/>
          </w:tcPr>
          <w:p w14:paraId="381D2D71" w14:textId="77777777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52652A0E" w14:textId="579D6380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3.50</w:t>
            </w:r>
          </w:p>
        </w:tc>
        <w:tc>
          <w:tcPr>
            <w:tcW w:w="2207" w:type="dxa"/>
          </w:tcPr>
          <w:p w14:paraId="0E0B4B68" w14:textId="3C893750" w:rsidR="001426BE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3D60D199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7B0B2B27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7683690E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vAlign w:val="center"/>
          </w:tcPr>
          <w:p w14:paraId="2A6241E3" w14:textId="518EE79E" w:rsidR="00F26419" w:rsidRPr="00412E97" w:rsidRDefault="62A39FC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1.67</w:t>
            </w:r>
          </w:p>
        </w:tc>
        <w:tc>
          <w:tcPr>
            <w:tcW w:w="2207" w:type="dxa"/>
          </w:tcPr>
          <w:p w14:paraId="1686686D" w14:textId="4427D468" w:rsidR="00F26419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0.31</w:t>
            </w:r>
          </w:p>
        </w:tc>
      </w:tr>
      <w:tr w:rsidR="00F26419" w:rsidRPr="00412E97" w14:paraId="323D4C17" w14:textId="77777777" w:rsidTr="615D0244">
        <w:trPr>
          <w:trHeight w:val="300"/>
        </w:trPr>
        <w:tc>
          <w:tcPr>
            <w:tcW w:w="2207" w:type="dxa"/>
            <w:vAlign w:val="center"/>
          </w:tcPr>
          <w:p w14:paraId="4655B6AB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250 Hz</w:t>
            </w:r>
          </w:p>
        </w:tc>
        <w:tc>
          <w:tcPr>
            <w:tcW w:w="2207" w:type="dxa"/>
            <w:vAlign w:val="center"/>
          </w:tcPr>
          <w:p w14:paraId="614DA106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vAlign w:val="center"/>
          </w:tcPr>
          <w:p w14:paraId="7A275A63" w14:textId="6FD1877E" w:rsidR="00F26419" w:rsidRPr="00412E97" w:rsidRDefault="62A39FC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9.68</w:t>
            </w:r>
          </w:p>
        </w:tc>
        <w:tc>
          <w:tcPr>
            <w:tcW w:w="2207" w:type="dxa"/>
          </w:tcPr>
          <w:p w14:paraId="52C387CB" w14:textId="08034700" w:rsidR="00F26419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  <w:tr w:rsidR="00F26419" w:rsidRPr="00412E97" w14:paraId="39907360" w14:textId="77777777" w:rsidTr="615D0244">
        <w:trPr>
          <w:trHeight w:val="300"/>
        </w:trPr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749CE3EC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500 Hz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41E0BF35" w14:textId="77777777" w:rsidR="00F26419" w:rsidRPr="00412E97" w:rsidRDefault="00F26419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LED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14:paraId="66143270" w14:textId="6AF3AF37" w:rsidR="00F26419" w:rsidRPr="00412E97" w:rsidRDefault="62A39FC4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-8.02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14:paraId="2FDFD8E4" w14:textId="333A5755" w:rsidR="00F26419" w:rsidRPr="00412E97" w:rsidRDefault="487FD577" w:rsidP="005302A7">
            <w:pPr>
              <w:rPr>
                <w:sz w:val="24"/>
                <w:szCs w:val="24"/>
              </w:rPr>
            </w:pPr>
            <w:r w:rsidRPr="615D0244">
              <w:rPr>
                <w:sz w:val="24"/>
                <w:szCs w:val="24"/>
              </w:rPr>
              <w:t>&lt; 0.05</w:t>
            </w:r>
          </w:p>
        </w:tc>
      </w:tr>
    </w:tbl>
    <w:p w14:paraId="75A70DD4" w14:textId="77777777" w:rsidR="00F26419" w:rsidRDefault="00F26419" w:rsidP="005302A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1606E73" w14:textId="4DEE6050" w:rsidR="005F06C6" w:rsidRPr="00EA7057" w:rsidRDefault="00F96248" w:rsidP="005302A7">
      <w:pPr>
        <w:spacing w:after="0" w:line="240" w:lineRule="auto"/>
        <w:rPr>
          <w:b/>
          <w:bCs/>
          <w:sz w:val="24"/>
          <w:szCs w:val="24"/>
        </w:rPr>
      </w:pPr>
      <w:r w:rsidRPr="00EA7057">
        <w:rPr>
          <w:b/>
          <w:bCs/>
          <w:sz w:val="24"/>
          <w:szCs w:val="24"/>
        </w:rPr>
        <w:lastRenderedPageBreak/>
        <w:t>Supplementary movies</w:t>
      </w:r>
    </w:p>
    <w:p w14:paraId="381C5DD6" w14:textId="7BA4CE45" w:rsidR="002578BA" w:rsidRDefault="002578BA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Movie S1: </w:t>
      </w:r>
      <w:r w:rsidR="00244913">
        <w:rPr>
          <w:sz w:val="24"/>
          <w:szCs w:val="24"/>
        </w:rPr>
        <w:t>Time-laps</w:t>
      </w:r>
      <w:r w:rsidR="00A646B4">
        <w:rPr>
          <w:sz w:val="24"/>
          <w:szCs w:val="24"/>
        </w:rPr>
        <w:t>e</w:t>
      </w:r>
      <w:r w:rsidR="00244913">
        <w:rPr>
          <w:sz w:val="24"/>
          <w:szCs w:val="24"/>
        </w:rPr>
        <w:t xml:space="preserve"> </w:t>
      </w:r>
      <w:r w:rsidR="00251F71">
        <w:rPr>
          <w:sz w:val="24"/>
          <w:szCs w:val="24"/>
        </w:rPr>
        <w:t xml:space="preserve">mesoscopic-scale </w:t>
      </w:r>
      <w:r w:rsidR="00244913">
        <w:rPr>
          <w:sz w:val="24"/>
          <w:szCs w:val="24"/>
        </w:rPr>
        <w:t xml:space="preserve">images of </w:t>
      </w:r>
      <w:r>
        <w:rPr>
          <w:sz w:val="24"/>
          <w:szCs w:val="24"/>
        </w:rPr>
        <w:t>Ca</w:t>
      </w:r>
      <w:r w:rsidR="00BD75B8" w:rsidRPr="00E459B4"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signal in the 10-Hz ICMS condition (same mouse as Figure </w:t>
      </w:r>
      <w:r w:rsidR="00166298">
        <w:rPr>
          <w:sz w:val="24"/>
          <w:szCs w:val="24"/>
        </w:rPr>
        <w:t>2</w:t>
      </w:r>
      <w:r>
        <w:rPr>
          <w:sz w:val="24"/>
          <w:szCs w:val="24"/>
        </w:rPr>
        <w:t>)</w:t>
      </w:r>
      <w:r w:rsidR="00641611">
        <w:rPr>
          <w:sz w:val="24"/>
          <w:szCs w:val="24"/>
        </w:rPr>
        <w:t>.</w:t>
      </w:r>
    </w:p>
    <w:p w14:paraId="5C486DFC" w14:textId="7C3DE8AF" w:rsidR="00641611" w:rsidRDefault="00641611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Movie S2: </w:t>
      </w:r>
      <w:r w:rsidR="003A44A9">
        <w:rPr>
          <w:sz w:val="24"/>
          <w:szCs w:val="24"/>
        </w:rPr>
        <w:t>T</w:t>
      </w:r>
      <w:r w:rsidR="006949B4">
        <w:rPr>
          <w:sz w:val="24"/>
          <w:szCs w:val="24"/>
        </w:rPr>
        <w:t xml:space="preserve">ime-lapse </w:t>
      </w:r>
      <w:r w:rsidR="00251F71">
        <w:rPr>
          <w:sz w:val="24"/>
          <w:szCs w:val="24"/>
        </w:rPr>
        <w:t xml:space="preserve">mesoscopic-scale </w:t>
      </w:r>
      <w:r w:rsidR="006949B4">
        <w:rPr>
          <w:sz w:val="24"/>
          <w:szCs w:val="24"/>
        </w:rPr>
        <w:t xml:space="preserve">images of </w:t>
      </w:r>
      <w:r>
        <w:rPr>
          <w:sz w:val="24"/>
          <w:szCs w:val="24"/>
        </w:rPr>
        <w:t>Ca</w:t>
      </w:r>
      <w:r w:rsidR="00BD75B8" w:rsidRPr="00E459B4"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signal in the 100-Hz ICMS condition (same mouse as Figure S</w:t>
      </w:r>
      <w:r w:rsidR="00166298">
        <w:rPr>
          <w:sz w:val="24"/>
          <w:szCs w:val="24"/>
        </w:rPr>
        <w:t>2</w:t>
      </w:r>
      <w:r>
        <w:rPr>
          <w:sz w:val="24"/>
          <w:szCs w:val="24"/>
        </w:rPr>
        <w:t>)</w:t>
      </w:r>
      <w:r w:rsidR="00C3787D">
        <w:rPr>
          <w:sz w:val="24"/>
          <w:szCs w:val="24"/>
        </w:rPr>
        <w:t>.</w:t>
      </w:r>
    </w:p>
    <w:p w14:paraId="5D72822E" w14:textId="2318B0AF" w:rsidR="00244913" w:rsidRDefault="00244913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Movie S3: </w:t>
      </w:r>
      <w:r w:rsidR="00DC2C58">
        <w:rPr>
          <w:sz w:val="24"/>
          <w:szCs w:val="24"/>
        </w:rPr>
        <w:t xml:space="preserve">Time-lapse </w:t>
      </w:r>
      <w:r w:rsidR="00251F71">
        <w:rPr>
          <w:sz w:val="24"/>
          <w:szCs w:val="24"/>
        </w:rPr>
        <w:t xml:space="preserve">mesoscopic-scale </w:t>
      </w:r>
      <w:r w:rsidR="00DC2C58">
        <w:rPr>
          <w:sz w:val="24"/>
          <w:szCs w:val="24"/>
        </w:rPr>
        <w:t xml:space="preserve">images of </w:t>
      </w:r>
      <w:r>
        <w:rPr>
          <w:sz w:val="24"/>
          <w:szCs w:val="24"/>
        </w:rPr>
        <w:t>Ca</w:t>
      </w:r>
      <w:r w:rsidR="00BD75B8" w:rsidRPr="00E459B4"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signal in the </w:t>
      </w:r>
      <w:r w:rsidR="00DC2C58">
        <w:rPr>
          <w:sz w:val="24"/>
          <w:szCs w:val="24"/>
        </w:rPr>
        <w:t xml:space="preserve">visual stimulation condition (same mouse as Figure </w:t>
      </w:r>
      <w:r w:rsidR="0069457D">
        <w:rPr>
          <w:sz w:val="24"/>
          <w:szCs w:val="24"/>
        </w:rPr>
        <w:t>3</w:t>
      </w:r>
      <w:r w:rsidR="00DC2C58">
        <w:rPr>
          <w:sz w:val="24"/>
          <w:szCs w:val="24"/>
        </w:rPr>
        <w:t>).</w:t>
      </w:r>
    </w:p>
    <w:p w14:paraId="40D47152" w14:textId="193E0DA5" w:rsidR="00A90E1E" w:rsidRDefault="00A90E1E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Movie S4: Time-lapse </w:t>
      </w:r>
      <w:r w:rsidR="00251F71">
        <w:rPr>
          <w:sz w:val="24"/>
          <w:szCs w:val="24"/>
        </w:rPr>
        <w:t xml:space="preserve">mesoscopic-scale </w:t>
      </w:r>
      <w:r>
        <w:rPr>
          <w:sz w:val="24"/>
          <w:szCs w:val="24"/>
        </w:rPr>
        <w:t xml:space="preserve">images of oxyhemoglobin signal in the 10-Hz ICMS condition (same mouse as Figure </w:t>
      </w:r>
      <w:r w:rsidR="003A285D">
        <w:rPr>
          <w:sz w:val="24"/>
          <w:szCs w:val="24"/>
        </w:rPr>
        <w:t>9</w:t>
      </w:r>
      <w:r>
        <w:rPr>
          <w:sz w:val="24"/>
          <w:szCs w:val="24"/>
        </w:rPr>
        <w:t>).</w:t>
      </w:r>
    </w:p>
    <w:p w14:paraId="1483005F" w14:textId="7C9E212B" w:rsidR="00F27346" w:rsidRDefault="00F27346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Movie S5: Time-lapse </w:t>
      </w:r>
      <w:r w:rsidR="00251F71">
        <w:rPr>
          <w:sz w:val="24"/>
          <w:szCs w:val="24"/>
        </w:rPr>
        <w:t xml:space="preserve">mesoscopic-scale </w:t>
      </w:r>
      <w:r>
        <w:rPr>
          <w:sz w:val="24"/>
          <w:szCs w:val="24"/>
        </w:rPr>
        <w:t xml:space="preserve">images of oxyhemoglobin signal in the 100-Hz ICMS condition (same mouse as Figure </w:t>
      </w:r>
      <w:r w:rsidR="003A285D">
        <w:rPr>
          <w:sz w:val="24"/>
          <w:szCs w:val="24"/>
        </w:rPr>
        <w:t>9</w:t>
      </w:r>
      <w:r>
        <w:rPr>
          <w:sz w:val="24"/>
          <w:szCs w:val="24"/>
        </w:rPr>
        <w:t>).</w:t>
      </w:r>
    </w:p>
    <w:p w14:paraId="13EAC043" w14:textId="596B7198" w:rsidR="004F6877" w:rsidRDefault="004F6877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Movie S6: Time-lapse mesoscopic-scale images of oxyhemoglobin signal in the visual stimulation condition (same mouse as Figure </w:t>
      </w:r>
      <w:r w:rsidR="003A285D">
        <w:rPr>
          <w:sz w:val="24"/>
          <w:szCs w:val="24"/>
        </w:rPr>
        <w:t>9</w:t>
      </w:r>
      <w:r>
        <w:rPr>
          <w:sz w:val="24"/>
          <w:szCs w:val="24"/>
        </w:rPr>
        <w:t>).</w:t>
      </w:r>
    </w:p>
    <w:p w14:paraId="1F84838E" w14:textId="09F1C18B" w:rsidR="004E7C5C" w:rsidRDefault="004E7C5C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vie S</w:t>
      </w:r>
      <w:r w:rsidR="006578D4">
        <w:rPr>
          <w:sz w:val="24"/>
          <w:szCs w:val="24"/>
        </w:rPr>
        <w:t>7</w:t>
      </w:r>
      <w:r>
        <w:rPr>
          <w:sz w:val="24"/>
          <w:szCs w:val="24"/>
        </w:rPr>
        <w:t xml:space="preserve">: Time-lapse </w:t>
      </w:r>
      <w:r w:rsidR="00251F71">
        <w:rPr>
          <w:sz w:val="24"/>
          <w:szCs w:val="24"/>
        </w:rPr>
        <w:t xml:space="preserve">mesoscopic-scale </w:t>
      </w:r>
      <w:r>
        <w:rPr>
          <w:sz w:val="24"/>
          <w:szCs w:val="24"/>
        </w:rPr>
        <w:t xml:space="preserve">images of deoxyhemoglobin signal in the 10-Hz ICMS condition (same mouse as Figure </w:t>
      </w:r>
      <w:r w:rsidR="003A285D">
        <w:rPr>
          <w:sz w:val="24"/>
          <w:szCs w:val="24"/>
        </w:rPr>
        <w:t>9</w:t>
      </w:r>
      <w:r>
        <w:rPr>
          <w:sz w:val="24"/>
          <w:szCs w:val="24"/>
        </w:rPr>
        <w:t>).</w:t>
      </w:r>
    </w:p>
    <w:p w14:paraId="1E894378" w14:textId="1A9AA580" w:rsidR="004E7C5C" w:rsidRDefault="004E7C5C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vie S</w:t>
      </w:r>
      <w:r w:rsidR="006578D4">
        <w:rPr>
          <w:sz w:val="24"/>
          <w:szCs w:val="24"/>
        </w:rPr>
        <w:t>8</w:t>
      </w:r>
      <w:r>
        <w:rPr>
          <w:sz w:val="24"/>
          <w:szCs w:val="24"/>
        </w:rPr>
        <w:t xml:space="preserve">: Time-lapse </w:t>
      </w:r>
      <w:r w:rsidR="00251F71">
        <w:rPr>
          <w:sz w:val="24"/>
          <w:szCs w:val="24"/>
        </w:rPr>
        <w:t xml:space="preserve">mesoscopic-scale </w:t>
      </w:r>
      <w:r>
        <w:rPr>
          <w:sz w:val="24"/>
          <w:szCs w:val="24"/>
        </w:rPr>
        <w:t xml:space="preserve">images of deoxyhemoglobin signal in the 100-Hz ICMS condition (same mouse as Figure </w:t>
      </w:r>
      <w:r w:rsidR="003A285D">
        <w:rPr>
          <w:sz w:val="24"/>
          <w:szCs w:val="24"/>
        </w:rPr>
        <w:t>9</w:t>
      </w:r>
      <w:r>
        <w:rPr>
          <w:sz w:val="24"/>
          <w:szCs w:val="24"/>
        </w:rPr>
        <w:t>).</w:t>
      </w:r>
    </w:p>
    <w:p w14:paraId="3A569852" w14:textId="39CBD539" w:rsidR="006578D4" w:rsidRDefault="006578D4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Movie S9: Time-lapse mesoscopic-scale images of deoxyhemoglobin signal in the visual stimulation condition (same mouse as Figure </w:t>
      </w:r>
      <w:r w:rsidR="003A285D">
        <w:rPr>
          <w:sz w:val="24"/>
          <w:szCs w:val="24"/>
        </w:rPr>
        <w:t>9</w:t>
      </w:r>
      <w:r>
        <w:rPr>
          <w:sz w:val="24"/>
          <w:szCs w:val="24"/>
        </w:rPr>
        <w:t>).</w:t>
      </w:r>
    </w:p>
    <w:p w14:paraId="73D96920" w14:textId="70B56D71" w:rsidR="00A90E1E" w:rsidRDefault="00251F71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vie S</w:t>
      </w:r>
      <w:r w:rsidR="001D6AE3">
        <w:rPr>
          <w:sz w:val="24"/>
          <w:szCs w:val="24"/>
        </w:rPr>
        <w:t>10</w:t>
      </w:r>
      <w:r>
        <w:rPr>
          <w:sz w:val="24"/>
          <w:szCs w:val="24"/>
        </w:rPr>
        <w:t>: Time-lapse two-photon images of Ca</w:t>
      </w:r>
      <w:r w:rsidR="00BD75B8" w:rsidRPr="00E459B4">
        <w:rPr>
          <w:sz w:val="24"/>
          <w:szCs w:val="24"/>
          <w:vertAlign w:val="superscript"/>
        </w:rPr>
        <w:t>2+</w:t>
      </w:r>
      <w:r w:rsidR="0037663D">
        <w:rPr>
          <w:sz w:val="24"/>
          <w:szCs w:val="24"/>
        </w:rPr>
        <w:t xml:space="preserve"> signal in the 10-Hz ICMS condition (same mouse as Figure </w:t>
      </w:r>
      <w:r w:rsidR="009F4CAB">
        <w:rPr>
          <w:sz w:val="24"/>
          <w:szCs w:val="24"/>
        </w:rPr>
        <w:t>11a–e</w:t>
      </w:r>
      <w:r w:rsidR="0037663D">
        <w:rPr>
          <w:sz w:val="24"/>
          <w:szCs w:val="24"/>
        </w:rPr>
        <w:t>).</w:t>
      </w:r>
    </w:p>
    <w:p w14:paraId="72A7D3E8" w14:textId="50936F2A" w:rsidR="00FB5EBD" w:rsidRDefault="00FB5EBD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vie S</w:t>
      </w:r>
      <w:r w:rsidR="001D6AE3">
        <w:rPr>
          <w:sz w:val="24"/>
          <w:szCs w:val="24"/>
        </w:rPr>
        <w:t>11</w:t>
      </w:r>
      <w:r>
        <w:rPr>
          <w:sz w:val="24"/>
          <w:szCs w:val="24"/>
        </w:rPr>
        <w:t>: Time-lapse two-photon images of Ca</w:t>
      </w:r>
      <w:r w:rsidR="00BD75B8" w:rsidRPr="00E459B4"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signal in the 100-Hz ICMS condition (same mouse as Figure </w:t>
      </w:r>
      <w:r w:rsidR="009F4CAB">
        <w:rPr>
          <w:sz w:val="24"/>
          <w:szCs w:val="24"/>
        </w:rPr>
        <w:t>11a–e</w:t>
      </w:r>
      <w:r>
        <w:rPr>
          <w:sz w:val="24"/>
          <w:szCs w:val="24"/>
        </w:rPr>
        <w:t>).</w:t>
      </w:r>
    </w:p>
    <w:p w14:paraId="200EEEC1" w14:textId="00F9026C" w:rsidR="00F05157" w:rsidRDefault="00F05157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Movie S1</w:t>
      </w:r>
      <w:r w:rsidR="001D6AE3">
        <w:rPr>
          <w:sz w:val="24"/>
          <w:szCs w:val="24"/>
        </w:rPr>
        <w:t>2</w:t>
      </w:r>
      <w:r>
        <w:rPr>
          <w:sz w:val="24"/>
          <w:szCs w:val="24"/>
        </w:rPr>
        <w:t>: Time-lapse two-photon images of Ca</w:t>
      </w:r>
      <w:r w:rsidR="00BD75B8" w:rsidRPr="00E459B4">
        <w:rPr>
          <w:sz w:val="24"/>
          <w:szCs w:val="24"/>
          <w:vertAlign w:val="superscript"/>
        </w:rPr>
        <w:t>2+</w:t>
      </w:r>
      <w:r>
        <w:rPr>
          <w:sz w:val="24"/>
          <w:szCs w:val="24"/>
        </w:rPr>
        <w:t xml:space="preserve"> signal in the visual stimulation condition (same mouse as Figure </w:t>
      </w:r>
      <w:r w:rsidR="009F4CAB">
        <w:rPr>
          <w:sz w:val="24"/>
          <w:szCs w:val="24"/>
        </w:rPr>
        <w:t>11a–e</w:t>
      </w:r>
      <w:r>
        <w:rPr>
          <w:sz w:val="24"/>
          <w:szCs w:val="24"/>
        </w:rPr>
        <w:t>).</w:t>
      </w:r>
    </w:p>
    <w:p w14:paraId="3E9A58CE" w14:textId="237E08B1" w:rsidR="00F8300B" w:rsidRPr="00841E52" w:rsidRDefault="00634ED2" w:rsidP="005302A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Stimulation train was applied from t = 0 to 10 s (</w:t>
      </w:r>
      <w:r w:rsidR="00054742">
        <w:rPr>
          <w:sz w:val="24"/>
          <w:szCs w:val="24"/>
        </w:rPr>
        <w:t xml:space="preserve">annotation at </w:t>
      </w:r>
      <w:r>
        <w:rPr>
          <w:sz w:val="24"/>
          <w:szCs w:val="24"/>
        </w:rPr>
        <w:t>upper left</w:t>
      </w:r>
      <w:r w:rsidR="00F42252">
        <w:rPr>
          <w:sz w:val="24"/>
          <w:szCs w:val="24"/>
        </w:rPr>
        <w:t xml:space="preserve"> corner</w:t>
      </w:r>
      <w:r>
        <w:rPr>
          <w:sz w:val="24"/>
          <w:szCs w:val="24"/>
        </w:rPr>
        <w:t>)</w:t>
      </w:r>
      <w:r w:rsidR="00FD3B94">
        <w:rPr>
          <w:sz w:val="24"/>
          <w:szCs w:val="24"/>
        </w:rPr>
        <w:t>.</w:t>
      </w:r>
    </w:p>
    <w:sectPr w:rsidR="00F8300B" w:rsidRPr="00841E52" w:rsidSect="003573C6">
      <w:footerReference w:type="default" r:id="rId17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896AF" w14:textId="77777777" w:rsidR="00034421" w:rsidRDefault="00034421" w:rsidP="00C1742D">
      <w:pPr>
        <w:spacing w:after="0" w:line="240" w:lineRule="auto"/>
      </w:pPr>
      <w:r>
        <w:separator/>
      </w:r>
    </w:p>
  </w:endnote>
  <w:endnote w:type="continuationSeparator" w:id="0">
    <w:p w14:paraId="54019E64" w14:textId="77777777" w:rsidR="00034421" w:rsidRDefault="00034421" w:rsidP="00C17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8131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B4502" w14:textId="2A258548" w:rsidR="00560357" w:rsidRDefault="005603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23F199" w14:textId="77777777" w:rsidR="00560357" w:rsidRDefault="005603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8834B" w14:textId="77777777" w:rsidR="00034421" w:rsidRDefault="00034421" w:rsidP="00C1742D">
      <w:pPr>
        <w:spacing w:after="0" w:line="240" w:lineRule="auto"/>
      </w:pPr>
      <w:r>
        <w:separator/>
      </w:r>
    </w:p>
  </w:footnote>
  <w:footnote w:type="continuationSeparator" w:id="0">
    <w:p w14:paraId="2EEBC2AB" w14:textId="77777777" w:rsidR="00034421" w:rsidRDefault="00034421" w:rsidP="00C174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52"/>
    <w:rsid w:val="00000258"/>
    <w:rsid w:val="00001F3F"/>
    <w:rsid w:val="000036C9"/>
    <w:rsid w:val="00006546"/>
    <w:rsid w:val="00007351"/>
    <w:rsid w:val="00007984"/>
    <w:rsid w:val="00012712"/>
    <w:rsid w:val="00017E60"/>
    <w:rsid w:val="000243C7"/>
    <w:rsid w:val="00026759"/>
    <w:rsid w:val="000277C2"/>
    <w:rsid w:val="00033493"/>
    <w:rsid w:val="00034421"/>
    <w:rsid w:val="00042A97"/>
    <w:rsid w:val="0005380E"/>
    <w:rsid w:val="00054742"/>
    <w:rsid w:val="000651E9"/>
    <w:rsid w:val="00066377"/>
    <w:rsid w:val="00066EF9"/>
    <w:rsid w:val="000707DE"/>
    <w:rsid w:val="0007249D"/>
    <w:rsid w:val="00075859"/>
    <w:rsid w:val="000807CD"/>
    <w:rsid w:val="0008308D"/>
    <w:rsid w:val="0008363E"/>
    <w:rsid w:val="0008720D"/>
    <w:rsid w:val="0009395F"/>
    <w:rsid w:val="00096B19"/>
    <w:rsid w:val="000A02A6"/>
    <w:rsid w:val="000A297A"/>
    <w:rsid w:val="000A6815"/>
    <w:rsid w:val="000A761B"/>
    <w:rsid w:val="000B1F15"/>
    <w:rsid w:val="000B5B16"/>
    <w:rsid w:val="000C1655"/>
    <w:rsid w:val="000C7088"/>
    <w:rsid w:val="000D3C5C"/>
    <w:rsid w:val="000D3DEE"/>
    <w:rsid w:val="000D64B1"/>
    <w:rsid w:val="000D7083"/>
    <w:rsid w:val="000E59A4"/>
    <w:rsid w:val="000F5368"/>
    <w:rsid w:val="000F6800"/>
    <w:rsid w:val="000F736A"/>
    <w:rsid w:val="000F7D53"/>
    <w:rsid w:val="0010446F"/>
    <w:rsid w:val="0010726D"/>
    <w:rsid w:val="00107619"/>
    <w:rsid w:val="0011602E"/>
    <w:rsid w:val="001179B5"/>
    <w:rsid w:val="00117D53"/>
    <w:rsid w:val="00120F34"/>
    <w:rsid w:val="001220EA"/>
    <w:rsid w:val="00126242"/>
    <w:rsid w:val="00130439"/>
    <w:rsid w:val="001305F5"/>
    <w:rsid w:val="00130B19"/>
    <w:rsid w:val="0013793B"/>
    <w:rsid w:val="00141CC3"/>
    <w:rsid w:val="001424F1"/>
    <w:rsid w:val="001426BE"/>
    <w:rsid w:val="001458B6"/>
    <w:rsid w:val="0015280E"/>
    <w:rsid w:val="00152CA9"/>
    <w:rsid w:val="00156B7E"/>
    <w:rsid w:val="001601FD"/>
    <w:rsid w:val="00160B79"/>
    <w:rsid w:val="00166298"/>
    <w:rsid w:val="00170BE7"/>
    <w:rsid w:val="00170F84"/>
    <w:rsid w:val="0017787B"/>
    <w:rsid w:val="00182663"/>
    <w:rsid w:val="001913DD"/>
    <w:rsid w:val="00195FA4"/>
    <w:rsid w:val="001A1586"/>
    <w:rsid w:val="001A68BB"/>
    <w:rsid w:val="001B210B"/>
    <w:rsid w:val="001B2DC8"/>
    <w:rsid w:val="001B3987"/>
    <w:rsid w:val="001B448A"/>
    <w:rsid w:val="001B6CB3"/>
    <w:rsid w:val="001B7383"/>
    <w:rsid w:val="001B7DCD"/>
    <w:rsid w:val="001C058D"/>
    <w:rsid w:val="001C06EB"/>
    <w:rsid w:val="001C716B"/>
    <w:rsid w:val="001D260C"/>
    <w:rsid w:val="001D6AE3"/>
    <w:rsid w:val="001D79FC"/>
    <w:rsid w:val="001E1E94"/>
    <w:rsid w:val="001E2BA1"/>
    <w:rsid w:val="001E6F7A"/>
    <w:rsid w:val="001E7592"/>
    <w:rsid w:val="001E7602"/>
    <w:rsid w:val="001E7AD5"/>
    <w:rsid w:val="001F2F34"/>
    <w:rsid w:val="00201C3C"/>
    <w:rsid w:val="00203B34"/>
    <w:rsid w:val="00207139"/>
    <w:rsid w:val="00215938"/>
    <w:rsid w:val="002204C3"/>
    <w:rsid w:val="00220DB5"/>
    <w:rsid w:val="00221535"/>
    <w:rsid w:val="00221CFB"/>
    <w:rsid w:val="002237F3"/>
    <w:rsid w:val="00224810"/>
    <w:rsid w:val="00230418"/>
    <w:rsid w:val="00232235"/>
    <w:rsid w:val="00233E28"/>
    <w:rsid w:val="002342CF"/>
    <w:rsid w:val="00236AEC"/>
    <w:rsid w:val="002372B6"/>
    <w:rsid w:val="00244913"/>
    <w:rsid w:val="002456E1"/>
    <w:rsid w:val="002467A0"/>
    <w:rsid w:val="00250E57"/>
    <w:rsid w:val="00251ED5"/>
    <w:rsid w:val="00251F71"/>
    <w:rsid w:val="002541DA"/>
    <w:rsid w:val="002557B6"/>
    <w:rsid w:val="002578BA"/>
    <w:rsid w:val="002631A0"/>
    <w:rsid w:val="00270AB0"/>
    <w:rsid w:val="002718C5"/>
    <w:rsid w:val="00272ECF"/>
    <w:rsid w:val="00282AEC"/>
    <w:rsid w:val="0028373B"/>
    <w:rsid w:val="00285B42"/>
    <w:rsid w:val="00293826"/>
    <w:rsid w:val="002A4106"/>
    <w:rsid w:val="002A6AEA"/>
    <w:rsid w:val="002B3DB1"/>
    <w:rsid w:val="002C4439"/>
    <w:rsid w:val="002C725D"/>
    <w:rsid w:val="002D25DB"/>
    <w:rsid w:val="002D28D6"/>
    <w:rsid w:val="002D2936"/>
    <w:rsid w:val="002D3778"/>
    <w:rsid w:val="002D4E62"/>
    <w:rsid w:val="002D5FAF"/>
    <w:rsid w:val="002D6DB5"/>
    <w:rsid w:val="002D6F2F"/>
    <w:rsid w:val="002E1A25"/>
    <w:rsid w:val="002E3F2E"/>
    <w:rsid w:val="002E4CA9"/>
    <w:rsid w:val="002E71E8"/>
    <w:rsid w:val="002F129A"/>
    <w:rsid w:val="002F37B2"/>
    <w:rsid w:val="002F5185"/>
    <w:rsid w:val="00307121"/>
    <w:rsid w:val="0031015B"/>
    <w:rsid w:val="003110F4"/>
    <w:rsid w:val="00312F4B"/>
    <w:rsid w:val="00313516"/>
    <w:rsid w:val="00313D9F"/>
    <w:rsid w:val="0031439E"/>
    <w:rsid w:val="00316E90"/>
    <w:rsid w:val="00316FC4"/>
    <w:rsid w:val="003225A7"/>
    <w:rsid w:val="00324B3D"/>
    <w:rsid w:val="00332767"/>
    <w:rsid w:val="003336AF"/>
    <w:rsid w:val="0033683F"/>
    <w:rsid w:val="003368EA"/>
    <w:rsid w:val="003377EF"/>
    <w:rsid w:val="00343495"/>
    <w:rsid w:val="00346B3D"/>
    <w:rsid w:val="00350154"/>
    <w:rsid w:val="00354589"/>
    <w:rsid w:val="003573C6"/>
    <w:rsid w:val="00357C79"/>
    <w:rsid w:val="0036025D"/>
    <w:rsid w:val="00360E51"/>
    <w:rsid w:val="003641D8"/>
    <w:rsid w:val="00370CF4"/>
    <w:rsid w:val="003735D1"/>
    <w:rsid w:val="00374E27"/>
    <w:rsid w:val="0037663D"/>
    <w:rsid w:val="0038013E"/>
    <w:rsid w:val="00381348"/>
    <w:rsid w:val="00382202"/>
    <w:rsid w:val="00384AFE"/>
    <w:rsid w:val="00391386"/>
    <w:rsid w:val="00395766"/>
    <w:rsid w:val="003A285D"/>
    <w:rsid w:val="003A44A9"/>
    <w:rsid w:val="003A56C8"/>
    <w:rsid w:val="003A61FC"/>
    <w:rsid w:val="003A65BD"/>
    <w:rsid w:val="003B16EE"/>
    <w:rsid w:val="003B2AAC"/>
    <w:rsid w:val="003C0CE0"/>
    <w:rsid w:val="003C5019"/>
    <w:rsid w:val="003D0CA2"/>
    <w:rsid w:val="003D27E5"/>
    <w:rsid w:val="003D33BF"/>
    <w:rsid w:val="003D5F47"/>
    <w:rsid w:val="003E16F7"/>
    <w:rsid w:val="003E2B16"/>
    <w:rsid w:val="003E58A8"/>
    <w:rsid w:val="003F23A5"/>
    <w:rsid w:val="003F23DB"/>
    <w:rsid w:val="003F3A2F"/>
    <w:rsid w:val="003F4A7B"/>
    <w:rsid w:val="00401D52"/>
    <w:rsid w:val="00402B48"/>
    <w:rsid w:val="00406707"/>
    <w:rsid w:val="00411469"/>
    <w:rsid w:val="00411D12"/>
    <w:rsid w:val="00412E97"/>
    <w:rsid w:val="00422E46"/>
    <w:rsid w:val="00431C44"/>
    <w:rsid w:val="00434C16"/>
    <w:rsid w:val="00434DE9"/>
    <w:rsid w:val="00437D27"/>
    <w:rsid w:val="004429CB"/>
    <w:rsid w:val="0044301B"/>
    <w:rsid w:val="004479F2"/>
    <w:rsid w:val="00447D05"/>
    <w:rsid w:val="00447F47"/>
    <w:rsid w:val="00452AB2"/>
    <w:rsid w:val="00453FD4"/>
    <w:rsid w:val="0045490F"/>
    <w:rsid w:val="004558BE"/>
    <w:rsid w:val="004563E4"/>
    <w:rsid w:val="0046101C"/>
    <w:rsid w:val="00464DBB"/>
    <w:rsid w:val="004732A6"/>
    <w:rsid w:val="004751C5"/>
    <w:rsid w:val="00476578"/>
    <w:rsid w:val="00476E36"/>
    <w:rsid w:val="004777C0"/>
    <w:rsid w:val="004902E7"/>
    <w:rsid w:val="004921E9"/>
    <w:rsid w:val="00495695"/>
    <w:rsid w:val="004A2DB6"/>
    <w:rsid w:val="004A3456"/>
    <w:rsid w:val="004A3E94"/>
    <w:rsid w:val="004A613E"/>
    <w:rsid w:val="004B11DA"/>
    <w:rsid w:val="004B4054"/>
    <w:rsid w:val="004B6D8D"/>
    <w:rsid w:val="004B7A23"/>
    <w:rsid w:val="004C6BCF"/>
    <w:rsid w:val="004D0FC2"/>
    <w:rsid w:val="004D4848"/>
    <w:rsid w:val="004D5A03"/>
    <w:rsid w:val="004D60E0"/>
    <w:rsid w:val="004E1CE8"/>
    <w:rsid w:val="004E45B7"/>
    <w:rsid w:val="004E7C5C"/>
    <w:rsid w:val="004F040A"/>
    <w:rsid w:val="004F1D4B"/>
    <w:rsid w:val="004F2781"/>
    <w:rsid w:val="004F48E8"/>
    <w:rsid w:val="004F4918"/>
    <w:rsid w:val="004F6877"/>
    <w:rsid w:val="00503A6F"/>
    <w:rsid w:val="005048E2"/>
    <w:rsid w:val="0051254C"/>
    <w:rsid w:val="00512D93"/>
    <w:rsid w:val="005148A0"/>
    <w:rsid w:val="00517F13"/>
    <w:rsid w:val="00523B6C"/>
    <w:rsid w:val="00527294"/>
    <w:rsid w:val="005302A7"/>
    <w:rsid w:val="005357A9"/>
    <w:rsid w:val="005367F3"/>
    <w:rsid w:val="00537351"/>
    <w:rsid w:val="00537E7A"/>
    <w:rsid w:val="00541D3A"/>
    <w:rsid w:val="00545FD2"/>
    <w:rsid w:val="005500B0"/>
    <w:rsid w:val="00551399"/>
    <w:rsid w:val="00554BA3"/>
    <w:rsid w:val="0055736D"/>
    <w:rsid w:val="00560357"/>
    <w:rsid w:val="00567595"/>
    <w:rsid w:val="005700CE"/>
    <w:rsid w:val="00570F87"/>
    <w:rsid w:val="00572917"/>
    <w:rsid w:val="005729EF"/>
    <w:rsid w:val="005804B3"/>
    <w:rsid w:val="00586A63"/>
    <w:rsid w:val="00586E38"/>
    <w:rsid w:val="0058772D"/>
    <w:rsid w:val="00592542"/>
    <w:rsid w:val="005938FB"/>
    <w:rsid w:val="00596841"/>
    <w:rsid w:val="005A0B81"/>
    <w:rsid w:val="005A3550"/>
    <w:rsid w:val="005A3E85"/>
    <w:rsid w:val="005A49C1"/>
    <w:rsid w:val="005A580B"/>
    <w:rsid w:val="005A7892"/>
    <w:rsid w:val="005A7D18"/>
    <w:rsid w:val="005B6DE2"/>
    <w:rsid w:val="005C2F55"/>
    <w:rsid w:val="005C76A6"/>
    <w:rsid w:val="005C7B30"/>
    <w:rsid w:val="005D1BB9"/>
    <w:rsid w:val="005D2B2E"/>
    <w:rsid w:val="005E0758"/>
    <w:rsid w:val="005E2B40"/>
    <w:rsid w:val="005E6667"/>
    <w:rsid w:val="005E743F"/>
    <w:rsid w:val="005E7AAA"/>
    <w:rsid w:val="005F06C6"/>
    <w:rsid w:val="005F1C14"/>
    <w:rsid w:val="005F4F38"/>
    <w:rsid w:val="005F56DF"/>
    <w:rsid w:val="005F77CC"/>
    <w:rsid w:val="00600DDB"/>
    <w:rsid w:val="00603221"/>
    <w:rsid w:val="0060382A"/>
    <w:rsid w:val="0060641B"/>
    <w:rsid w:val="00612364"/>
    <w:rsid w:val="006163ED"/>
    <w:rsid w:val="0062139D"/>
    <w:rsid w:val="006272AB"/>
    <w:rsid w:val="006332CE"/>
    <w:rsid w:val="006340CE"/>
    <w:rsid w:val="00634DD6"/>
    <w:rsid w:val="00634ED2"/>
    <w:rsid w:val="00641611"/>
    <w:rsid w:val="00646D4B"/>
    <w:rsid w:val="00646EB9"/>
    <w:rsid w:val="00651474"/>
    <w:rsid w:val="0065277E"/>
    <w:rsid w:val="00655634"/>
    <w:rsid w:val="006578D4"/>
    <w:rsid w:val="00661C44"/>
    <w:rsid w:val="00670751"/>
    <w:rsid w:val="00673E20"/>
    <w:rsid w:val="00674E0E"/>
    <w:rsid w:val="00677F7A"/>
    <w:rsid w:val="00681DDE"/>
    <w:rsid w:val="006824B9"/>
    <w:rsid w:val="00682542"/>
    <w:rsid w:val="0068570C"/>
    <w:rsid w:val="0069457D"/>
    <w:rsid w:val="006949B4"/>
    <w:rsid w:val="006952B7"/>
    <w:rsid w:val="0069546E"/>
    <w:rsid w:val="006958D7"/>
    <w:rsid w:val="006A4DCB"/>
    <w:rsid w:val="006A649E"/>
    <w:rsid w:val="006A7A19"/>
    <w:rsid w:val="006A7CBF"/>
    <w:rsid w:val="006B0A76"/>
    <w:rsid w:val="006B34B0"/>
    <w:rsid w:val="006B6FD9"/>
    <w:rsid w:val="006B7DE9"/>
    <w:rsid w:val="006C25CB"/>
    <w:rsid w:val="006C3ECC"/>
    <w:rsid w:val="006C51D6"/>
    <w:rsid w:val="006C74B2"/>
    <w:rsid w:val="006D35E4"/>
    <w:rsid w:val="006D6361"/>
    <w:rsid w:val="006D6C2D"/>
    <w:rsid w:val="006E10BA"/>
    <w:rsid w:val="006E3D9A"/>
    <w:rsid w:val="006E4928"/>
    <w:rsid w:val="006E4C3D"/>
    <w:rsid w:val="006E62A7"/>
    <w:rsid w:val="006E6BDC"/>
    <w:rsid w:val="006F42B4"/>
    <w:rsid w:val="006F45EA"/>
    <w:rsid w:val="006F643B"/>
    <w:rsid w:val="006F70DF"/>
    <w:rsid w:val="00700A51"/>
    <w:rsid w:val="00703B1E"/>
    <w:rsid w:val="00705CB2"/>
    <w:rsid w:val="00706ACF"/>
    <w:rsid w:val="00713ED5"/>
    <w:rsid w:val="0071701D"/>
    <w:rsid w:val="00722C8C"/>
    <w:rsid w:val="00724936"/>
    <w:rsid w:val="00726707"/>
    <w:rsid w:val="00733ACC"/>
    <w:rsid w:val="00737E95"/>
    <w:rsid w:val="0074275C"/>
    <w:rsid w:val="00744FD0"/>
    <w:rsid w:val="0074557D"/>
    <w:rsid w:val="007471A3"/>
    <w:rsid w:val="0075065D"/>
    <w:rsid w:val="0075127B"/>
    <w:rsid w:val="00751352"/>
    <w:rsid w:val="0075216E"/>
    <w:rsid w:val="007606C3"/>
    <w:rsid w:val="007672D1"/>
    <w:rsid w:val="007679EE"/>
    <w:rsid w:val="0077202B"/>
    <w:rsid w:val="00772BC8"/>
    <w:rsid w:val="00777A63"/>
    <w:rsid w:val="007821F7"/>
    <w:rsid w:val="00785736"/>
    <w:rsid w:val="00786CB1"/>
    <w:rsid w:val="00790A8B"/>
    <w:rsid w:val="00791BDA"/>
    <w:rsid w:val="007967DA"/>
    <w:rsid w:val="007A00D0"/>
    <w:rsid w:val="007A092B"/>
    <w:rsid w:val="007A188A"/>
    <w:rsid w:val="007B0556"/>
    <w:rsid w:val="007B290F"/>
    <w:rsid w:val="007B619F"/>
    <w:rsid w:val="007C2850"/>
    <w:rsid w:val="007C482E"/>
    <w:rsid w:val="007D13A4"/>
    <w:rsid w:val="007D3C77"/>
    <w:rsid w:val="007D628F"/>
    <w:rsid w:val="007E00A3"/>
    <w:rsid w:val="007E183C"/>
    <w:rsid w:val="007E32BD"/>
    <w:rsid w:val="007E5BEA"/>
    <w:rsid w:val="007E606A"/>
    <w:rsid w:val="007F0315"/>
    <w:rsid w:val="007F186C"/>
    <w:rsid w:val="007F7743"/>
    <w:rsid w:val="0080050A"/>
    <w:rsid w:val="00817A79"/>
    <w:rsid w:val="00821C1B"/>
    <w:rsid w:val="00824AF6"/>
    <w:rsid w:val="00824FBF"/>
    <w:rsid w:val="008262EB"/>
    <w:rsid w:val="00831674"/>
    <w:rsid w:val="00833E8B"/>
    <w:rsid w:val="00836862"/>
    <w:rsid w:val="00836BA1"/>
    <w:rsid w:val="00841E52"/>
    <w:rsid w:val="00843D56"/>
    <w:rsid w:val="008458C5"/>
    <w:rsid w:val="008623AB"/>
    <w:rsid w:val="008647FA"/>
    <w:rsid w:val="0086482A"/>
    <w:rsid w:val="00865583"/>
    <w:rsid w:val="00865E63"/>
    <w:rsid w:val="00866BC1"/>
    <w:rsid w:val="00872885"/>
    <w:rsid w:val="00873A9B"/>
    <w:rsid w:val="008866BF"/>
    <w:rsid w:val="0089062F"/>
    <w:rsid w:val="008909A0"/>
    <w:rsid w:val="0089241A"/>
    <w:rsid w:val="00893D71"/>
    <w:rsid w:val="008947EE"/>
    <w:rsid w:val="0089671A"/>
    <w:rsid w:val="008A0355"/>
    <w:rsid w:val="008A796E"/>
    <w:rsid w:val="008B083C"/>
    <w:rsid w:val="008B3CD8"/>
    <w:rsid w:val="008D2C69"/>
    <w:rsid w:val="008D35CD"/>
    <w:rsid w:val="008D3966"/>
    <w:rsid w:val="008D5B89"/>
    <w:rsid w:val="008E0A29"/>
    <w:rsid w:val="008E396A"/>
    <w:rsid w:val="008F11FF"/>
    <w:rsid w:val="008F1534"/>
    <w:rsid w:val="008F5415"/>
    <w:rsid w:val="008F7123"/>
    <w:rsid w:val="00901E6D"/>
    <w:rsid w:val="009122C7"/>
    <w:rsid w:val="009132FF"/>
    <w:rsid w:val="009140D6"/>
    <w:rsid w:val="00914643"/>
    <w:rsid w:val="00917CD8"/>
    <w:rsid w:val="00921D1B"/>
    <w:rsid w:val="00922F49"/>
    <w:rsid w:val="009260AB"/>
    <w:rsid w:val="00931E54"/>
    <w:rsid w:val="0093342E"/>
    <w:rsid w:val="009349ED"/>
    <w:rsid w:val="00934F53"/>
    <w:rsid w:val="00936665"/>
    <w:rsid w:val="0093698F"/>
    <w:rsid w:val="009373C6"/>
    <w:rsid w:val="009374CE"/>
    <w:rsid w:val="0094556B"/>
    <w:rsid w:val="00945D12"/>
    <w:rsid w:val="00946371"/>
    <w:rsid w:val="009467D2"/>
    <w:rsid w:val="009467F9"/>
    <w:rsid w:val="009545EC"/>
    <w:rsid w:val="00956F86"/>
    <w:rsid w:val="00957D3F"/>
    <w:rsid w:val="00960EA9"/>
    <w:rsid w:val="00961044"/>
    <w:rsid w:val="009641A3"/>
    <w:rsid w:val="00967713"/>
    <w:rsid w:val="00967D4F"/>
    <w:rsid w:val="00972667"/>
    <w:rsid w:val="00977A08"/>
    <w:rsid w:val="00981242"/>
    <w:rsid w:val="00981F14"/>
    <w:rsid w:val="00983290"/>
    <w:rsid w:val="00986400"/>
    <w:rsid w:val="00991301"/>
    <w:rsid w:val="00992426"/>
    <w:rsid w:val="009947B5"/>
    <w:rsid w:val="009A0C40"/>
    <w:rsid w:val="009A1AC5"/>
    <w:rsid w:val="009A22D5"/>
    <w:rsid w:val="009B1CFB"/>
    <w:rsid w:val="009B39DE"/>
    <w:rsid w:val="009B3E24"/>
    <w:rsid w:val="009C39DB"/>
    <w:rsid w:val="009C434C"/>
    <w:rsid w:val="009C6810"/>
    <w:rsid w:val="009C7AE5"/>
    <w:rsid w:val="009D19FA"/>
    <w:rsid w:val="009D3309"/>
    <w:rsid w:val="009D535F"/>
    <w:rsid w:val="009E41B0"/>
    <w:rsid w:val="009E4965"/>
    <w:rsid w:val="009E70B4"/>
    <w:rsid w:val="009E7892"/>
    <w:rsid w:val="009F05DE"/>
    <w:rsid w:val="009F14B4"/>
    <w:rsid w:val="009F3B05"/>
    <w:rsid w:val="009F4150"/>
    <w:rsid w:val="009F4BC9"/>
    <w:rsid w:val="009F4CAB"/>
    <w:rsid w:val="009F4D18"/>
    <w:rsid w:val="009F7340"/>
    <w:rsid w:val="00A02426"/>
    <w:rsid w:val="00A03249"/>
    <w:rsid w:val="00A04679"/>
    <w:rsid w:val="00A106A8"/>
    <w:rsid w:val="00A12698"/>
    <w:rsid w:val="00A1573D"/>
    <w:rsid w:val="00A16CAA"/>
    <w:rsid w:val="00A20379"/>
    <w:rsid w:val="00A236A5"/>
    <w:rsid w:val="00A26EC9"/>
    <w:rsid w:val="00A27858"/>
    <w:rsid w:val="00A34C9F"/>
    <w:rsid w:val="00A46228"/>
    <w:rsid w:val="00A5391A"/>
    <w:rsid w:val="00A605DC"/>
    <w:rsid w:val="00A646B4"/>
    <w:rsid w:val="00A66F39"/>
    <w:rsid w:val="00A7107C"/>
    <w:rsid w:val="00A71DD2"/>
    <w:rsid w:val="00A72E5C"/>
    <w:rsid w:val="00A779AF"/>
    <w:rsid w:val="00A83D4C"/>
    <w:rsid w:val="00A8527B"/>
    <w:rsid w:val="00A90E1E"/>
    <w:rsid w:val="00A91CBF"/>
    <w:rsid w:val="00A93197"/>
    <w:rsid w:val="00A938EE"/>
    <w:rsid w:val="00A956DC"/>
    <w:rsid w:val="00A95B09"/>
    <w:rsid w:val="00A97073"/>
    <w:rsid w:val="00A9745C"/>
    <w:rsid w:val="00AA49F6"/>
    <w:rsid w:val="00AA764E"/>
    <w:rsid w:val="00AA77D5"/>
    <w:rsid w:val="00AB47B7"/>
    <w:rsid w:val="00AC368C"/>
    <w:rsid w:val="00AC6F30"/>
    <w:rsid w:val="00AD57F1"/>
    <w:rsid w:val="00AE2F9D"/>
    <w:rsid w:val="00AF22C5"/>
    <w:rsid w:val="00AF635E"/>
    <w:rsid w:val="00AF6B70"/>
    <w:rsid w:val="00AFB6A5"/>
    <w:rsid w:val="00B01597"/>
    <w:rsid w:val="00B03752"/>
    <w:rsid w:val="00B0569F"/>
    <w:rsid w:val="00B06807"/>
    <w:rsid w:val="00B12253"/>
    <w:rsid w:val="00B144CC"/>
    <w:rsid w:val="00B15AB2"/>
    <w:rsid w:val="00B16973"/>
    <w:rsid w:val="00B17EC4"/>
    <w:rsid w:val="00B217BB"/>
    <w:rsid w:val="00B23F34"/>
    <w:rsid w:val="00B245FE"/>
    <w:rsid w:val="00B33753"/>
    <w:rsid w:val="00B359E2"/>
    <w:rsid w:val="00B37576"/>
    <w:rsid w:val="00B428A3"/>
    <w:rsid w:val="00B51442"/>
    <w:rsid w:val="00B51ADB"/>
    <w:rsid w:val="00B547A5"/>
    <w:rsid w:val="00B63F5E"/>
    <w:rsid w:val="00B76FA9"/>
    <w:rsid w:val="00B829AC"/>
    <w:rsid w:val="00B8419F"/>
    <w:rsid w:val="00B869FA"/>
    <w:rsid w:val="00B91C53"/>
    <w:rsid w:val="00B974FA"/>
    <w:rsid w:val="00BA17F2"/>
    <w:rsid w:val="00BA3A27"/>
    <w:rsid w:val="00BA5560"/>
    <w:rsid w:val="00BA6F92"/>
    <w:rsid w:val="00BA7382"/>
    <w:rsid w:val="00BA7B44"/>
    <w:rsid w:val="00BB3501"/>
    <w:rsid w:val="00BB3F89"/>
    <w:rsid w:val="00BB6AB6"/>
    <w:rsid w:val="00BB7767"/>
    <w:rsid w:val="00BC3798"/>
    <w:rsid w:val="00BC4420"/>
    <w:rsid w:val="00BD043F"/>
    <w:rsid w:val="00BD0732"/>
    <w:rsid w:val="00BD4EAA"/>
    <w:rsid w:val="00BD560A"/>
    <w:rsid w:val="00BD75B8"/>
    <w:rsid w:val="00BE030C"/>
    <w:rsid w:val="00BE10A2"/>
    <w:rsid w:val="00BE4E3E"/>
    <w:rsid w:val="00BF6C59"/>
    <w:rsid w:val="00C01990"/>
    <w:rsid w:val="00C03E4E"/>
    <w:rsid w:val="00C07688"/>
    <w:rsid w:val="00C170E0"/>
    <w:rsid w:val="00C1723D"/>
    <w:rsid w:val="00C1742D"/>
    <w:rsid w:val="00C17BBA"/>
    <w:rsid w:val="00C21A16"/>
    <w:rsid w:val="00C262E8"/>
    <w:rsid w:val="00C26411"/>
    <w:rsid w:val="00C28DB4"/>
    <w:rsid w:val="00C30601"/>
    <w:rsid w:val="00C32AF1"/>
    <w:rsid w:val="00C34245"/>
    <w:rsid w:val="00C35CD7"/>
    <w:rsid w:val="00C3787D"/>
    <w:rsid w:val="00C45445"/>
    <w:rsid w:val="00C474F0"/>
    <w:rsid w:val="00C50FC5"/>
    <w:rsid w:val="00C51DC5"/>
    <w:rsid w:val="00C52BD8"/>
    <w:rsid w:val="00C53588"/>
    <w:rsid w:val="00C5506D"/>
    <w:rsid w:val="00C62786"/>
    <w:rsid w:val="00C63D9B"/>
    <w:rsid w:val="00C65AB3"/>
    <w:rsid w:val="00C65FC0"/>
    <w:rsid w:val="00C720B5"/>
    <w:rsid w:val="00C74FBE"/>
    <w:rsid w:val="00C80416"/>
    <w:rsid w:val="00C832D8"/>
    <w:rsid w:val="00C84E15"/>
    <w:rsid w:val="00C93B5F"/>
    <w:rsid w:val="00C95E27"/>
    <w:rsid w:val="00CA1E65"/>
    <w:rsid w:val="00CA32DC"/>
    <w:rsid w:val="00CA4668"/>
    <w:rsid w:val="00CA5CA7"/>
    <w:rsid w:val="00CC2853"/>
    <w:rsid w:val="00CC5269"/>
    <w:rsid w:val="00CC6036"/>
    <w:rsid w:val="00CC7800"/>
    <w:rsid w:val="00CD4387"/>
    <w:rsid w:val="00CE0D9C"/>
    <w:rsid w:val="00CF29AB"/>
    <w:rsid w:val="00CF3628"/>
    <w:rsid w:val="00CF42B5"/>
    <w:rsid w:val="00CF6726"/>
    <w:rsid w:val="00D00409"/>
    <w:rsid w:val="00D03771"/>
    <w:rsid w:val="00D03887"/>
    <w:rsid w:val="00D04409"/>
    <w:rsid w:val="00D07DE4"/>
    <w:rsid w:val="00D1017A"/>
    <w:rsid w:val="00D12058"/>
    <w:rsid w:val="00D12BB9"/>
    <w:rsid w:val="00D14D9E"/>
    <w:rsid w:val="00D20878"/>
    <w:rsid w:val="00D2087E"/>
    <w:rsid w:val="00D236FC"/>
    <w:rsid w:val="00D24E2B"/>
    <w:rsid w:val="00D25C80"/>
    <w:rsid w:val="00D26CE1"/>
    <w:rsid w:val="00D32F6E"/>
    <w:rsid w:val="00D33A3C"/>
    <w:rsid w:val="00D368A4"/>
    <w:rsid w:val="00D36ED8"/>
    <w:rsid w:val="00D42645"/>
    <w:rsid w:val="00D44B48"/>
    <w:rsid w:val="00D56889"/>
    <w:rsid w:val="00D61F10"/>
    <w:rsid w:val="00D62CA1"/>
    <w:rsid w:val="00D6470B"/>
    <w:rsid w:val="00D66132"/>
    <w:rsid w:val="00D72C22"/>
    <w:rsid w:val="00D740B6"/>
    <w:rsid w:val="00D765B8"/>
    <w:rsid w:val="00D81ED4"/>
    <w:rsid w:val="00D83A14"/>
    <w:rsid w:val="00D86CBE"/>
    <w:rsid w:val="00D86FC0"/>
    <w:rsid w:val="00D8702D"/>
    <w:rsid w:val="00D914F1"/>
    <w:rsid w:val="00D93476"/>
    <w:rsid w:val="00DA3AF7"/>
    <w:rsid w:val="00DA438A"/>
    <w:rsid w:val="00DA655B"/>
    <w:rsid w:val="00DA7C07"/>
    <w:rsid w:val="00DB4CB0"/>
    <w:rsid w:val="00DB76BC"/>
    <w:rsid w:val="00DB778B"/>
    <w:rsid w:val="00DC055F"/>
    <w:rsid w:val="00DC2C58"/>
    <w:rsid w:val="00DC46EA"/>
    <w:rsid w:val="00DD04A9"/>
    <w:rsid w:val="00DD0BCE"/>
    <w:rsid w:val="00DD4BD0"/>
    <w:rsid w:val="00DE5DF4"/>
    <w:rsid w:val="00DE5E87"/>
    <w:rsid w:val="00DE5FAD"/>
    <w:rsid w:val="00DF359C"/>
    <w:rsid w:val="00DF6D4F"/>
    <w:rsid w:val="00E07FB1"/>
    <w:rsid w:val="00E10ACD"/>
    <w:rsid w:val="00E117DD"/>
    <w:rsid w:val="00E12FFF"/>
    <w:rsid w:val="00E1516E"/>
    <w:rsid w:val="00E164DD"/>
    <w:rsid w:val="00E25B75"/>
    <w:rsid w:val="00E27BC4"/>
    <w:rsid w:val="00E301B5"/>
    <w:rsid w:val="00E32116"/>
    <w:rsid w:val="00E365B8"/>
    <w:rsid w:val="00E4096D"/>
    <w:rsid w:val="00E459B4"/>
    <w:rsid w:val="00E45B73"/>
    <w:rsid w:val="00E46009"/>
    <w:rsid w:val="00E5040A"/>
    <w:rsid w:val="00E51BDD"/>
    <w:rsid w:val="00E51C71"/>
    <w:rsid w:val="00E52A70"/>
    <w:rsid w:val="00E54DE9"/>
    <w:rsid w:val="00E57A4A"/>
    <w:rsid w:val="00E608BC"/>
    <w:rsid w:val="00E60BC0"/>
    <w:rsid w:val="00E6561D"/>
    <w:rsid w:val="00E665B7"/>
    <w:rsid w:val="00E6787E"/>
    <w:rsid w:val="00E67BB2"/>
    <w:rsid w:val="00E717B0"/>
    <w:rsid w:val="00E72363"/>
    <w:rsid w:val="00E7374E"/>
    <w:rsid w:val="00E74203"/>
    <w:rsid w:val="00E76665"/>
    <w:rsid w:val="00E77F4B"/>
    <w:rsid w:val="00E81655"/>
    <w:rsid w:val="00E853B1"/>
    <w:rsid w:val="00E86E33"/>
    <w:rsid w:val="00E92106"/>
    <w:rsid w:val="00E95B44"/>
    <w:rsid w:val="00E96DCA"/>
    <w:rsid w:val="00EA3CD2"/>
    <w:rsid w:val="00EA4097"/>
    <w:rsid w:val="00EA7057"/>
    <w:rsid w:val="00EB1C85"/>
    <w:rsid w:val="00EB247D"/>
    <w:rsid w:val="00EB335A"/>
    <w:rsid w:val="00EB4A56"/>
    <w:rsid w:val="00EB5C50"/>
    <w:rsid w:val="00EB7AF7"/>
    <w:rsid w:val="00EC0807"/>
    <w:rsid w:val="00EC237E"/>
    <w:rsid w:val="00EC797D"/>
    <w:rsid w:val="00ED0747"/>
    <w:rsid w:val="00ED2403"/>
    <w:rsid w:val="00ED29F4"/>
    <w:rsid w:val="00ED2DDC"/>
    <w:rsid w:val="00ED7609"/>
    <w:rsid w:val="00EE10DF"/>
    <w:rsid w:val="00EE1663"/>
    <w:rsid w:val="00EE364B"/>
    <w:rsid w:val="00EE3ADA"/>
    <w:rsid w:val="00EF4F9F"/>
    <w:rsid w:val="00EF53F4"/>
    <w:rsid w:val="00F02D32"/>
    <w:rsid w:val="00F05157"/>
    <w:rsid w:val="00F0564F"/>
    <w:rsid w:val="00F076D1"/>
    <w:rsid w:val="00F1033D"/>
    <w:rsid w:val="00F10A2D"/>
    <w:rsid w:val="00F132FD"/>
    <w:rsid w:val="00F13980"/>
    <w:rsid w:val="00F157D7"/>
    <w:rsid w:val="00F26419"/>
    <w:rsid w:val="00F27226"/>
    <w:rsid w:val="00F27346"/>
    <w:rsid w:val="00F342A0"/>
    <w:rsid w:val="00F42252"/>
    <w:rsid w:val="00F44EC3"/>
    <w:rsid w:val="00F459AF"/>
    <w:rsid w:val="00F46F34"/>
    <w:rsid w:val="00F57608"/>
    <w:rsid w:val="00F6108A"/>
    <w:rsid w:val="00F63594"/>
    <w:rsid w:val="00F6570F"/>
    <w:rsid w:val="00F661CC"/>
    <w:rsid w:val="00F718FB"/>
    <w:rsid w:val="00F77EDA"/>
    <w:rsid w:val="00F80903"/>
    <w:rsid w:val="00F8300B"/>
    <w:rsid w:val="00F83703"/>
    <w:rsid w:val="00F84B18"/>
    <w:rsid w:val="00F90CEB"/>
    <w:rsid w:val="00F916C2"/>
    <w:rsid w:val="00F91B4D"/>
    <w:rsid w:val="00F91F2F"/>
    <w:rsid w:val="00F937C3"/>
    <w:rsid w:val="00F94172"/>
    <w:rsid w:val="00F95CBB"/>
    <w:rsid w:val="00F96248"/>
    <w:rsid w:val="00FA659F"/>
    <w:rsid w:val="00FB0386"/>
    <w:rsid w:val="00FB0DA8"/>
    <w:rsid w:val="00FB0E56"/>
    <w:rsid w:val="00FB1704"/>
    <w:rsid w:val="00FB237E"/>
    <w:rsid w:val="00FB4E1F"/>
    <w:rsid w:val="00FB5EBD"/>
    <w:rsid w:val="00FB63FD"/>
    <w:rsid w:val="00FC4BEB"/>
    <w:rsid w:val="00FC767E"/>
    <w:rsid w:val="00FD3B94"/>
    <w:rsid w:val="00FD3EC6"/>
    <w:rsid w:val="00FD63EF"/>
    <w:rsid w:val="00FD6FCE"/>
    <w:rsid w:val="00FE10DC"/>
    <w:rsid w:val="00FE2993"/>
    <w:rsid w:val="00FE52A0"/>
    <w:rsid w:val="00FE613D"/>
    <w:rsid w:val="00FE7EC7"/>
    <w:rsid w:val="00FF2FC2"/>
    <w:rsid w:val="01338C4A"/>
    <w:rsid w:val="016C5FFC"/>
    <w:rsid w:val="01B2D7A6"/>
    <w:rsid w:val="021DFCA0"/>
    <w:rsid w:val="027DDD36"/>
    <w:rsid w:val="0399BADD"/>
    <w:rsid w:val="03B82F7E"/>
    <w:rsid w:val="041D0F35"/>
    <w:rsid w:val="04A11178"/>
    <w:rsid w:val="04B0C7C9"/>
    <w:rsid w:val="04F03A5F"/>
    <w:rsid w:val="051EB51C"/>
    <w:rsid w:val="05DF2455"/>
    <w:rsid w:val="0631FEB4"/>
    <w:rsid w:val="06775768"/>
    <w:rsid w:val="06A43683"/>
    <w:rsid w:val="06C1D09A"/>
    <w:rsid w:val="06D15B9F"/>
    <w:rsid w:val="06E381AC"/>
    <w:rsid w:val="072A6B35"/>
    <w:rsid w:val="08EC2B50"/>
    <w:rsid w:val="094B4182"/>
    <w:rsid w:val="0B12AC9C"/>
    <w:rsid w:val="0BB72D45"/>
    <w:rsid w:val="0BC126E5"/>
    <w:rsid w:val="0C0938E9"/>
    <w:rsid w:val="0C630B98"/>
    <w:rsid w:val="0D119E51"/>
    <w:rsid w:val="0D772D37"/>
    <w:rsid w:val="0ED522AD"/>
    <w:rsid w:val="0EE003F1"/>
    <w:rsid w:val="0F4CF868"/>
    <w:rsid w:val="102840A7"/>
    <w:rsid w:val="1055B540"/>
    <w:rsid w:val="10B558A1"/>
    <w:rsid w:val="10B9B55A"/>
    <w:rsid w:val="10C5C228"/>
    <w:rsid w:val="1153326E"/>
    <w:rsid w:val="118BF58D"/>
    <w:rsid w:val="11D3780D"/>
    <w:rsid w:val="12254A1E"/>
    <w:rsid w:val="131D86B0"/>
    <w:rsid w:val="136D6685"/>
    <w:rsid w:val="1371A911"/>
    <w:rsid w:val="1393BCB1"/>
    <w:rsid w:val="13AB4474"/>
    <w:rsid w:val="149425DF"/>
    <w:rsid w:val="14C15632"/>
    <w:rsid w:val="14C21F98"/>
    <w:rsid w:val="152E0296"/>
    <w:rsid w:val="158EB1E8"/>
    <w:rsid w:val="17CD8271"/>
    <w:rsid w:val="17F28BF1"/>
    <w:rsid w:val="18F1DB14"/>
    <w:rsid w:val="19005B3B"/>
    <w:rsid w:val="1941E489"/>
    <w:rsid w:val="1954CD20"/>
    <w:rsid w:val="1A55283F"/>
    <w:rsid w:val="1A8C33FD"/>
    <w:rsid w:val="1AF0E3E6"/>
    <w:rsid w:val="1BE1A279"/>
    <w:rsid w:val="1C193BD7"/>
    <w:rsid w:val="1D1F2A47"/>
    <w:rsid w:val="1D5A575A"/>
    <w:rsid w:val="1D7ADBE0"/>
    <w:rsid w:val="1E4C0232"/>
    <w:rsid w:val="1F647C2C"/>
    <w:rsid w:val="1F8AD2E2"/>
    <w:rsid w:val="1FF794F7"/>
    <w:rsid w:val="20AEDB59"/>
    <w:rsid w:val="20F9B77F"/>
    <w:rsid w:val="217119F8"/>
    <w:rsid w:val="2235B603"/>
    <w:rsid w:val="225AA18E"/>
    <w:rsid w:val="22DF5FB2"/>
    <w:rsid w:val="22F5CB43"/>
    <w:rsid w:val="22F7FAAB"/>
    <w:rsid w:val="24910B98"/>
    <w:rsid w:val="254B46E8"/>
    <w:rsid w:val="25C36878"/>
    <w:rsid w:val="260E95D1"/>
    <w:rsid w:val="275F38D9"/>
    <w:rsid w:val="27B92C56"/>
    <w:rsid w:val="281789FC"/>
    <w:rsid w:val="282EEF36"/>
    <w:rsid w:val="28A4F787"/>
    <w:rsid w:val="28D9E686"/>
    <w:rsid w:val="291CB6F3"/>
    <w:rsid w:val="295E615C"/>
    <w:rsid w:val="2A601865"/>
    <w:rsid w:val="2AA9579B"/>
    <w:rsid w:val="2B162696"/>
    <w:rsid w:val="2CFA0991"/>
    <w:rsid w:val="2D421E8B"/>
    <w:rsid w:val="2D78736D"/>
    <w:rsid w:val="2D99CE1C"/>
    <w:rsid w:val="2DF4DFF9"/>
    <w:rsid w:val="2E4AB113"/>
    <w:rsid w:val="2E72037E"/>
    <w:rsid w:val="2E7D8761"/>
    <w:rsid w:val="315FCB5C"/>
    <w:rsid w:val="31E4E575"/>
    <w:rsid w:val="330E3170"/>
    <w:rsid w:val="33A9FD3D"/>
    <w:rsid w:val="3418C5E7"/>
    <w:rsid w:val="360C2BEC"/>
    <w:rsid w:val="366032DA"/>
    <w:rsid w:val="36B9AE17"/>
    <w:rsid w:val="36D41182"/>
    <w:rsid w:val="36ED4C5B"/>
    <w:rsid w:val="370006AC"/>
    <w:rsid w:val="37842366"/>
    <w:rsid w:val="3899205E"/>
    <w:rsid w:val="38ABEF39"/>
    <w:rsid w:val="39191A8A"/>
    <w:rsid w:val="3AFA790D"/>
    <w:rsid w:val="3B7169CF"/>
    <w:rsid w:val="3B897790"/>
    <w:rsid w:val="3BD93A1D"/>
    <w:rsid w:val="3C221210"/>
    <w:rsid w:val="3CC19A8F"/>
    <w:rsid w:val="3D2EC8A8"/>
    <w:rsid w:val="3E62297F"/>
    <w:rsid w:val="3FCB361D"/>
    <w:rsid w:val="402C854A"/>
    <w:rsid w:val="41B9F029"/>
    <w:rsid w:val="41BAB7E5"/>
    <w:rsid w:val="41D33973"/>
    <w:rsid w:val="41F6D97F"/>
    <w:rsid w:val="429B11D2"/>
    <w:rsid w:val="437A7186"/>
    <w:rsid w:val="439CCA0D"/>
    <w:rsid w:val="43FDBCBD"/>
    <w:rsid w:val="4592EB2F"/>
    <w:rsid w:val="45AE736B"/>
    <w:rsid w:val="45DA827E"/>
    <w:rsid w:val="4656E63F"/>
    <w:rsid w:val="477E108E"/>
    <w:rsid w:val="487FD577"/>
    <w:rsid w:val="48A3457A"/>
    <w:rsid w:val="48E9564A"/>
    <w:rsid w:val="48F05C4D"/>
    <w:rsid w:val="490FC3E4"/>
    <w:rsid w:val="493423C4"/>
    <w:rsid w:val="49ABD9B1"/>
    <w:rsid w:val="49BAE580"/>
    <w:rsid w:val="4A0F6387"/>
    <w:rsid w:val="4B5E63A3"/>
    <w:rsid w:val="4BD6AA2B"/>
    <w:rsid w:val="4DFDEA4F"/>
    <w:rsid w:val="4EC4C87F"/>
    <w:rsid w:val="4F03BBCA"/>
    <w:rsid w:val="51D034E0"/>
    <w:rsid w:val="52314A6F"/>
    <w:rsid w:val="524C7CBC"/>
    <w:rsid w:val="528B6431"/>
    <w:rsid w:val="52E43515"/>
    <w:rsid w:val="52FF577F"/>
    <w:rsid w:val="53383998"/>
    <w:rsid w:val="5378DE77"/>
    <w:rsid w:val="53A61113"/>
    <w:rsid w:val="53F16D2F"/>
    <w:rsid w:val="53F266A5"/>
    <w:rsid w:val="566D0D63"/>
    <w:rsid w:val="575A5E92"/>
    <w:rsid w:val="5783B949"/>
    <w:rsid w:val="57A4E607"/>
    <w:rsid w:val="57C7F6E4"/>
    <w:rsid w:val="57E0DBE7"/>
    <w:rsid w:val="580A10FF"/>
    <w:rsid w:val="590F7CB3"/>
    <w:rsid w:val="5A63321C"/>
    <w:rsid w:val="5A9C336A"/>
    <w:rsid w:val="5AE17C91"/>
    <w:rsid w:val="5AF9886D"/>
    <w:rsid w:val="5C5190CF"/>
    <w:rsid w:val="5CB94B34"/>
    <w:rsid w:val="5CD59E1B"/>
    <w:rsid w:val="5DC55C07"/>
    <w:rsid w:val="5EA283DB"/>
    <w:rsid w:val="5EC0A537"/>
    <w:rsid w:val="5EE12423"/>
    <w:rsid w:val="5FF6DB06"/>
    <w:rsid w:val="60B59929"/>
    <w:rsid w:val="60CF03CC"/>
    <w:rsid w:val="60E37D9C"/>
    <w:rsid w:val="60E5EDB0"/>
    <w:rsid w:val="615D0244"/>
    <w:rsid w:val="61E49DD5"/>
    <w:rsid w:val="622DB7EE"/>
    <w:rsid w:val="629DEEE3"/>
    <w:rsid w:val="62A39FC4"/>
    <w:rsid w:val="62DA1B9D"/>
    <w:rsid w:val="62FB5128"/>
    <w:rsid w:val="63148B7D"/>
    <w:rsid w:val="635B2B69"/>
    <w:rsid w:val="64803A75"/>
    <w:rsid w:val="66EDAC4F"/>
    <w:rsid w:val="67E8661A"/>
    <w:rsid w:val="686A34AA"/>
    <w:rsid w:val="693F69F6"/>
    <w:rsid w:val="6AD0ADA7"/>
    <w:rsid w:val="6B28624C"/>
    <w:rsid w:val="6B878084"/>
    <w:rsid w:val="6CF9CA80"/>
    <w:rsid w:val="6D06734E"/>
    <w:rsid w:val="6EB2D718"/>
    <w:rsid w:val="6ECFFC13"/>
    <w:rsid w:val="6EDEDAC3"/>
    <w:rsid w:val="6EE5A977"/>
    <w:rsid w:val="6F8381C7"/>
    <w:rsid w:val="6F852F25"/>
    <w:rsid w:val="6FE4134E"/>
    <w:rsid w:val="7028A239"/>
    <w:rsid w:val="704408CA"/>
    <w:rsid w:val="7047E36C"/>
    <w:rsid w:val="7127F561"/>
    <w:rsid w:val="72109770"/>
    <w:rsid w:val="723458EC"/>
    <w:rsid w:val="72A1B1A5"/>
    <w:rsid w:val="72C5BB46"/>
    <w:rsid w:val="73957EBA"/>
    <w:rsid w:val="7399FCE8"/>
    <w:rsid w:val="73E1BA8B"/>
    <w:rsid w:val="75FD5C08"/>
    <w:rsid w:val="7632A3AD"/>
    <w:rsid w:val="77254A8D"/>
    <w:rsid w:val="777522C8"/>
    <w:rsid w:val="7780040C"/>
    <w:rsid w:val="791BD46D"/>
    <w:rsid w:val="7983CBEC"/>
    <w:rsid w:val="79CD0600"/>
    <w:rsid w:val="7A61F813"/>
    <w:rsid w:val="7ABBCB80"/>
    <w:rsid w:val="7B6BAE6F"/>
    <w:rsid w:val="7BB76AA3"/>
    <w:rsid w:val="7C2C6380"/>
    <w:rsid w:val="7D876FE0"/>
    <w:rsid w:val="7E75C886"/>
    <w:rsid w:val="7E8E2C2B"/>
    <w:rsid w:val="7EC638E9"/>
    <w:rsid w:val="7F072A46"/>
    <w:rsid w:val="7F670C50"/>
    <w:rsid w:val="7FAC4B77"/>
    <w:rsid w:val="7FCE7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648D45"/>
  <w15:chartTrackingRefBased/>
  <w15:docId w15:val="{0667F666-F4C1-4002-8FFB-B3D89AF63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42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42D"/>
  </w:style>
  <w:style w:type="paragraph" w:styleId="Footer">
    <w:name w:val="footer"/>
    <w:basedOn w:val="Normal"/>
    <w:link w:val="FooterChar"/>
    <w:uiPriority w:val="99"/>
    <w:unhideWhenUsed/>
    <w:rsid w:val="00C1742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42D"/>
  </w:style>
  <w:style w:type="character" w:styleId="LineNumber">
    <w:name w:val="line number"/>
    <w:basedOn w:val="DefaultParagraphFont"/>
    <w:uiPriority w:val="99"/>
    <w:semiHidden/>
    <w:unhideWhenUsed/>
    <w:rsid w:val="0017787B"/>
  </w:style>
  <w:style w:type="table" w:styleId="TableGrid">
    <w:name w:val="Table Grid"/>
    <w:basedOn w:val="TableNormal"/>
    <w:uiPriority w:val="39"/>
    <w:rsid w:val="00EA4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2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1F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F18A4A6476A643A31548625BAD289B" ma:contentTypeVersion="17" ma:contentTypeDescription="Create a new document." ma:contentTypeScope="" ma:versionID="9208d86b1478d04a8445691b4ff130b9">
  <xsd:schema xmlns:xsd="http://www.w3.org/2001/XMLSchema" xmlns:xs="http://www.w3.org/2001/XMLSchema" xmlns:p="http://schemas.microsoft.com/office/2006/metadata/properties" xmlns:ns3="6710ed16-2584-4a59-a62a-930027cdce50" xmlns:ns4="c97d7878-5f74-43ec-aef6-2fc362859f28" targetNamespace="http://schemas.microsoft.com/office/2006/metadata/properties" ma:root="true" ma:fieldsID="2372b07dd85a7e7b170a6a6e02c75408" ns3:_="" ns4:_="">
    <xsd:import namespace="6710ed16-2584-4a59-a62a-930027cdce50"/>
    <xsd:import namespace="c97d7878-5f74-43ec-aef6-2fc362859f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Loca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0ed16-2584-4a59-a62a-930027cdce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7d7878-5f74-43ec-aef6-2fc362859f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710ed16-2584-4a59-a62a-930027cdce50" xsi:nil="true"/>
  </documentManagement>
</p:properties>
</file>

<file path=customXml/itemProps1.xml><?xml version="1.0" encoding="utf-8"?>
<ds:datastoreItem xmlns:ds="http://schemas.openxmlformats.org/officeDocument/2006/customXml" ds:itemID="{ED2FB207-197E-442F-81AF-81B8544651A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B9D13F-FBB0-4723-B14E-119E097A12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10ed16-2584-4a59-a62a-930027cdce50"/>
    <ds:schemaRef ds:uri="c97d7878-5f74-43ec-aef6-2fc362859f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FBF079-AC15-49AC-88D3-EF2CABE8EBA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439AB5-4209-4665-A61B-AD3A4E847C9F}">
  <ds:schemaRefs>
    <ds:schemaRef ds:uri="http://schemas.microsoft.com/office/2006/metadata/properties"/>
    <ds:schemaRef ds:uri="http://schemas.microsoft.com/office/infopath/2007/PartnerControls"/>
    <ds:schemaRef ds:uri="6710ed16-2584-4a59-a62a-930027cdce50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365</Words>
  <Characters>13482</Characters>
  <Application>Microsoft Office Word</Application>
  <DocSecurity>0</DocSecurity>
  <Lines>112</Lines>
  <Paragraphs>31</Paragraphs>
  <ScaleCrop>false</ScaleCrop>
  <Company/>
  <LinksUpToDate>false</LinksUpToDate>
  <CharactersWithSpaces>1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fumi Suematsu</dc:creator>
  <cp:keywords/>
  <dc:description/>
  <cp:lastModifiedBy>Kozai, Takashi Daniel Yoshida</cp:lastModifiedBy>
  <cp:revision>2</cp:revision>
  <dcterms:created xsi:type="dcterms:W3CDTF">2024-01-01T15:33:00Z</dcterms:created>
  <dcterms:modified xsi:type="dcterms:W3CDTF">2024-01-0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F18A4A6476A643A31548625BAD289B</vt:lpwstr>
  </property>
  <property fmtid="{D5CDD505-2E9C-101B-9397-08002B2CF9AE}" pid="3" name="GrammarlyDocumentId">
    <vt:lpwstr>1db47bf521dfe892f603a2fdcd389c702d75b6fb4fa6866a9dae08f9fec26d2f</vt:lpwstr>
  </property>
</Properties>
</file>